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C0067D" w14:textId="450A92A7" w:rsidR="00987333" w:rsidRPr="00987333" w:rsidRDefault="00987333" w:rsidP="008130C0">
      <w:pPr>
        <w:pStyle w:val="11"/>
        <w:rPr>
          <w:color w:val="000000" w:themeColor="text1"/>
          <w:sz w:val="28"/>
          <w:szCs w:val="28"/>
        </w:rPr>
      </w:pPr>
      <w:bookmarkStart w:id="0" w:name="OLE_LINK178"/>
      <w:bookmarkStart w:id="1" w:name="OLE_LINK179"/>
      <w:bookmarkStart w:id="2" w:name="OLE_LINK175"/>
      <w:bookmarkStart w:id="3" w:name="OLE_LINK176"/>
      <w:r w:rsidRPr="00987333">
        <w:rPr>
          <w:color w:val="000000" w:themeColor="text1"/>
          <w:sz w:val="28"/>
          <w:szCs w:val="28"/>
        </w:rPr>
        <w:t>Supporting information to</w:t>
      </w:r>
    </w:p>
    <w:p w14:paraId="6FDFA920" w14:textId="68329D0E" w:rsidR="008130C0" w:rsidRPr="00987333" w:rsidRDefault="008130C0" w:rsidP="008130C0">
      <w:pPr>
        <w:pStyle w:val="11"/>
        <w:rPr>
          <w:color w:val="000000" w:themeColor="text1"/>
          <w:sz w:val="28"/>
          <w:szCs w:val="28"/>
        </w:rPr>
      </w:pPr>
      <w:r w:rsidRPr="00987333">
        <w:rPr>
          <w:color w:val="000000" w:themeColor="text1"/>
          <w:sz w:val="28"/>
          <w:szCs w:val="28"/>
        </w:rPr>
        <w:t>Culture dependent and independent approaches reveal the role of specific bacteria in human skin aging</w:t>
      </w:r>
    </w:p>
    <w:p w14:paraId="72681660" w14:textId="77777777" w:rsidR="008130C0" w:rsidRPr="00987333" w:rsidRDefault="008130C0" w:rsidP="008130C0">
      <w:pPr>
        <w:pStyle w:val="21"/>
        <w:rPr>
          <w:rFonts w:eastAsiaTheme="minorEastAsia"/>
          <w:color w:val="000000" w:themeColor="text1"/>
          <w:sz w:val="28"/>
          <w:szCs w:val="28"/>
        </w:rPr>
      </w:pPr>
      <w:r w:rsidRPr="00987333">
        <w:rPr>
          <w:color w:val="000000" w:themeColor="text1"/>
        </w:rPr>
        <w:t>Running title: Role of specific bacteria in skin aging</w:t>
      </w:r>
    </w:p>
    <w:p w14:paraId="1E2F5458" w14:textId="476BEDEB" w:rsidR="008130C0" w:rsidRPr="00987333" w:rsidRDefault="008130C0" w:rsidP="008130C0">
      <w:pPr>
        <w:spacing w:line="480" w:lineRule="auto"/>
        <w:jc w:val="both"/>
        <w:rPr>
          <w:rFonts w:ascii="Times New Roman" w:hAnsi="Times New Roman" w:cs="Times New Roman"/>
          <w:color w:val="000000" w:themeColor="text1"/>
          <w:sz w:val="22"/>
          <w:szCs w:val="22"/>
        </w:rPr>
      </w:pPr>
      <w:bookmarkStart w:id="4" w:name="_Hlk126080327"/>
      <w:bookmarkEnd w:id="0"/>
      <w:bookmarkEnd w:id="1"/>
      <w:r w:rsidRPr="00987333">
        <w:rPr>
          <w:rFonts w:ascii="Times New Roman" w:hAnsi="Times New Roman" w:cs="Times New Roman"/>
          <w:color w:val="000000" w:themeColor="text1"/>
          <w:sz w:val="22"/>
          <w:szCs w:val="22"/>
        </w:rPr>
        <w:t>Jing-</w:t>
      </w:r>
      <w:proofErr w:type="spellStart"/>
      <w:r w:rsidRPr="00987333">
        <w:rPr>
          <w:rFonts w:ascii="Times New Roman" w:hAnsi="Times New Roman" w:cs="Times New Roman"/>
          <w:color w:val="000000" w:themeColor="text1"/>
          <w:sz w:val="22"/>
          <w:szCs w:val="22"/>
        </w:rPr>
        <w:t>jing</w:t>
      </w:r>
      <w:proofErr w:type="spellEnd"/>
      <w:r w:rsidRPr="00987333">
        <w:rPr>
          <w:rFonts w:ascii="Times New Roman" w:hAnsi="Times New Roman" w:cs="Times New Roman"/>
          <w:color w:val="000000" w:themeColor="text1"/>
          <w:sz w:val="22"/>
          <w:szCs w:val="22"/>
        </w:rPr>
        <w:t xml:space="preserve"> Xia</w:t>
      </w:r>
      <w:r w:rsidRPr="00987333">
        <w:rPr>
          <w:rFonts w:ascii="Times New Roman" w:hAnsi="Times New Roman" w:cs="Times New Roman"/>
          <w:color w:val="000000" w:themeColor="text1"/>
          <w:sz w:val="22"/>
          <w:szCs w:val="22"/>
          <w:vertAlign w:val="superscript"/>
        </w:rPr>
        <w:t>1,2#</w:t>
      </w:r>
      <w:r w:rsidRPr="00987333">
        <w:rPr>
          <w:rFonts w:ascii="Times New Roman" w:hAnsi="Times New Roman" w:cs="Times New Roman"/>
          <w:color w:val="000000" w:themeColor="text1"/>
          <w:sz w:val="22"/>
          <w:szCs w:val="22"/>
        </w:rPr>
        <w:t>, Qian Zhong</w:t>
      </w:r>
      <w:r w:rsidRPr="00987333">
        <w:rPr>
          <w:rFonts w:ascii="Times New Roman" w:hAnsi="Times New Roman" w:cs="Times New Roman"/>
          <w:color w:val="000000" w:themeColor="text1"/>
          <w:sz w:val="22"/>
          <w:szCs w:val="22"/>
          <w:vertAlign w:val="superscript"/>
        </w:rPr>
        <w:t>1#</w:t>
      </w:r>
      <w:r w:rsidRPr="00987333">
        <w:rPr>
          <w:rFonts w:ascii="Times New Roman" w:hAnsi="Times New Roman" w:cs="Times New Roman"/>
          <w:color w:val="000000" w:themeColor="text1"/>
          <w:sz w:val="22"/>
          <w:szCs w:val="22"/>
        </w:rPr>
        <w:t>,</w:t>
      </w:r>
      <w:r w:rsidR="00C7039C" w:rsidRPr="00C7039C">
        <w:rPr>
          <w:rFonts w:ascii="Times New Roman" w:hAnsi="Times New Roman" w:cs="Times New Roman"/>
          <w:color w:val="000000" w:themeColor="text1"/>
          <w:sz w:val="22"/>
          <w:szCs w:val="22"/>
        </w:rPr>
        <w:t xml:space="preserve"> </w:t>
      </w:r>
      <w:bookmarkStart w:id="5" w:name="OLE_LINK256"/>
      <w:proofErr w:type="spellStart"/>
      <w:r w:rsidR="00C7039C" w:rsidRPr="00987333">
        <w:rPr>
          <w:rFonts w:ascii="Times New Roman" w:hAnsi="Times New Roman" w:cs="Times New Roman"/>
          <w:color w:val="000000" w:themeColor="text1"/>
          <w:sz w:val="22"/>
          <w:szCs w:val="22"/>
        </w:rPr>
        <w:t>Zhi-ming</w:t>
      </w:r>
      <w:proofErr w:type="spellEnd"/>
      <w:r w:rsidR="00C7039C" w:rsidRPr="00987333">
        <w:rPr>
          <w:rFonts w:ascii="Times New Roman" w:hAnsi="Times New Roman" w:cs="Times New Roman"/>
          <w:color w:val="000000" w:themeColor="text1"/>
          <w:sz w:val="22"/>
          <w:szCs w:val="22"/>
        </w:rPr>
        <w:t xml:space="preserve"> Li</w:t>
      </w:r>
      <w:bookmarkEnd w:id="5"/>
      <w:r w:rsidR="00C7039C" w:rsidRPr="00987333">
        <w:rPr>
          <w:rFonts w:ascii="Times New Roman" w:hAnsi="Times New Roman" w:cs="Times New Roman"/>
          <w:color w:val="000000" w:themeColor="text1"/>
          <w:sz w:val="22"/>
          <w:szCs w:val="22"/>
          <w:vertAlign w:val="superscript"/>
        </w:rPr>
        <w:t>1#</w:t>
      </w:r>
      <w:r w:rsidR="00C7039C" w:rsidRPr="00987333">
        <w:rPr>
          <w:rFonts w:ascii="Times New Roman" w:hAnsi="Times New Roman" w:cs="Times New Roman"/>
          <w:color w:val="000000" w:themeColor="text1"/>
          <w:sz w:val="22"/>
          <w:szCs w:val="22"/>
        </w:rPr>
        <w:t>,</w:t>
      </w:r>
      <w:r w:rsidRPr="00987333">
        <w:rPr>
          <w:rFonts w:ascii="Times New Roman" w:hAnsi="Times New Roman" w:cs="Times New Roman"/>
          <w:color w:val="000000" w:themeColor="text1"/>
          <w:sz w:val="22"/>
          <w:szCs w:val="22"/>
        </w:rPr>
        <w:t xml:space="preserve"> Qing-</w:t>
      </w:r>
      <w:proofErr w:type="spellStart"/>
      <w:r w:rsidRPr="00987333">
        <w:rPr>
          <w:rFonts w:ascii="Times New Roman" w:hAnsi="Times New Roman" w:cs="Times New Roman"/>
          <w:color w:val="000000" w:themeColor="text1"/>
          <w:sz w:val="22"/>
          <w:szCs w:val="22"/>
        </w:rPr>
        <w:t>zhen</w:t>
      </w:r>
      <w:proofErr w:type="spellEnd"/>
      <w:r w:rsidRPr="00987333">
        <w:rPr>
          <w:rFonts w:ascii="Times New Roman" w:hAnsi="Times New Roman" w:cs="Times New Roman"/>
          <w:color w:val="000000" w:themeColor="text1"/>
          <w:sz w:val="22"/>
          <w:szCs w:val="22"/>
        </w:rPr>
        <w:t xml:space="preserve"> Wei</w:t>
      </w:r>
      <w:r w:rsidRPr="00987333">
        <w:rPr>
          <w:rFonts w:ascii="Times New Roman" w:hAnsi="Times New Roman" w:cs="Times New Roman"/>
          <w:color w:val="000000" w:themeColor="text1"/>
          <w:sz w:val="22"/>
          <w:szCs w:val="22"/>
          <w:vertAlign w:val="superscript"/>
        </w:rPr>
        <w:t>1#</w:t>
      </w:r>
      <w:r w:rsidRPr="00987333">
        <w:rPr>
          <w:rFonts w:ascii="Times New Roman" w:hAnsi="Times New Roman" w:cs="Times New Roman"/>
          <w:color w:val="000000" w:themeColor="text1"/>
          <w:sz w:val="22"/>
          <w:szCs w:val="22"/>
        </w:rPr>
        <w:t xml:space="preserve">, </w:t>
      </w:r>
      <w:bookmarkStart w:id="6" w:name="OLE_LINK177"/>
      <w:r w:rsidRPr="00987333">
        <w:rPr>
          <w:rFonts w:ascii="Times New Roman" w:hAnsi="Times New Roman" w:cs="Times New Roman"/>
          <w:color w:val="000000" w:themeColor="text1"/>
          <w:sz w:val="22"/>
          <w:szCs w:val="22"/>
        </w:rPr>
        <w:t>Liu-</w:t>
      </w:r>
      <w:proofErr w:type="spellStart"/>
      <w:r w:rsidRPr="00987333">
        <w:rPr>
          <w:rFonts w:ascii="Times New Roman" w:hAnsi="Times New Roman" w:cs="Times New Roman"/>
          <w:color w:val="000000" w:themeColor="text1"/>
          <w:sz w:val="22"/>
          <w:szCs w:val="22"/>
        </w:rPr>
        <w:t>yi</w:t>
      </w:r>
      <w:proofErr w:type="spellEnd"/>
      <w:r w:rsidRPr="00987333">
        <w:rPr>
          <w:rFonts w:ascii="Times New Roman" w:hAnsi="Times New Roman" w:cs="Times New Roman"/>
          <w:color w:val="000000" w:themeColor="text1"/>
          <w:sz w:val="22"/>
          <w:szCs w:val="22"/>
        </w:rPr>
        <w:t>-qi Jiang</w:t>
      </w:r>
      <w:bookmarkEnd w:id="6"/>
      <w:r w:rsidRPr="00987333">
        <w:rPr>
          <w:rFonts w:ascii="Times New Roman" w:hAnsi="Times New Roman" w:cs="Times New Roman"/>
          <w:color w:val="000000" w:themeColor="text1"/>
          <w:sz w:val="22"/>
          <w:szCs w:val="22"/>
          <w:vertAlign w:val="superscript"/>
        </w:rPr>
        <w:t>1</w:t>
      </w:r>
      <w:r w:rsidRPr="00987333">
        <w:rPr>
          <w:rFonts w:ascii="Times New Roman" w:hAnsi="Times New Roman" w:cs="Times New Roman"/>
          <w:color w:val="000000" w:themeColor="text1"/>
          <w:sz w:val="22"/>
          <w:szCs w:val="22"/>
        </w:rPr>
        <w:t>, Cheng Duan</w:t>
      </w:r>
      <w:r w:rsidRPr="00987333">
        <w:rPr>
          <w:rFonts w:ascii="Times New Roman" w:hAnsi="Times New Roman" w:cs="Times New Roman"/>
          <w:color w:val="000000" w:themeColor="text1"/>
          <w:sz w:val="22"/>
          <w:szCs w:val="22"/>
          <w:vertAlign w:val="superscript"/>
        </w:rPr>
        <w:t>2</w:t>
      </w:r>
      <w:r w:rsidRPr="00987333">
        <w:rPr>
          <w:rFonts w:ascii="Times New Roman" w:hAnsi="Times New Roman" w:cs="Times New Roman"/>
          <w:color w:val="000000" w:themeColor="text1"/>
          <w:sz w:val="22"/>
          <w:szCs w:val="22"/>
        </w:rPr>
        <w:t>, Hui-</w:t>
      </w:r>
      <w:proofErr w:type="spellStart"/>
      <w:r w:rsidRPr="00987333">
        <w:rPr>
          <w:rFonts w:ascii="Times New Roman" w:hAnsi="Times New Roman" w:cs="Times New Roman"/>
          <w:color w:val="000000" w:themeColor="text1"/>
          <w:sz w:val="22"/>
          <w:szCs w:val="22"/>
        </w:rPr>
        <w:t>jue</w:t>
      </w:r>
      <w:proofErr w:type="spellEnd"/>
      <w:r w:rsidRPr="00987333">
        <w:rPr>
          <w:rFonts w:ascii="Times New Roman" w:hAnsi="Times New Roman" w:cs="Times New Roman"/>
          <w:color w:val="000000" w:themeColor="text1"/>
          <w:sz w:val="22"/>
          <w:szCs w:val="22"/>
        </w:rPr>
        <w:t xml:space="preserve"> Jia</w:t>
      </w:r>
      <w:r w:rsidRPr="00987333">
        <w:rPr>
          <w:rFonts w:ascii="Times New Roman" w:hAnsi="Times New Roman" w:cs="Times New Roman"/>
          <w:color w:val="000000" w:themeColor="text1"/>
          <w:sz w:val="22"/>
          <w:szCs w:val="22"/>
          <w:vertAlign w:val="superscript"/>
        </w:rPr>
        <w:t>2</w:t>
      </w:r>
      <w:r w:rsidRPr="00987333">
        <w:rPr>
          <w:rFonts w:ascii="Times New Roman" w:hAnsi="Times New Roman" w:cs="Times New Roman"/>
          <w:color w:val="000000" w:themeColor="text1"/>
          <w:sz w:val="22"/>
          <w:szCs w:val="22"/>
        </w:rPr>
        <w:t>, Yi-</w:t>
      </w:r>
      <w:proofErr w:type="spellStart"/>
      <w:r w:rsidRPr="00987333">
        <w:rPr>
          <w:rFonts w:ascii="Times New Roman" w:hAnsi="Times New Roman" w:cs="Times New Roman"/>
          <w:color w:val="000000" w:themeColor="text1"/>
          <w:sz w:val="22"/>
          <w:szCs w:val="22"/>
        </w:rPr>
        <w:t>mei</w:t>
      </w:r>
      <w:proofErr w:type="spellEnd"/>
      <w:r w:rsidRPr="00987333">
        <w:rPr>
          <w:rFonts w:ascii="Times New Roman" w:hAnsi="Times New Roman" w:cs="Times New Roman"/>
          <w:color w:val="000000" w:themeColor="text1"/>
          <w:sz w:val="22"/>
          <w:szCs w:val="22"/>
        </w:rPr>
        <w:t xml:space="preserve"> Tan</w:t>
      </w:r>
      <w:r w:rsidRPr="00987333">
        <w:rPr>
          <w:rFonts w:ascii="Times New Roman" w:hAnsi="Times New Roman" w:cs="Times New Roman"/>
          <w:color w:val="000000" w:themeColor="text1"/>
          <w:sz w:val="22"/>
          <w:szCs w:val="22"/>
          <w:vertAlign w:val="superscript"/>
        </w:rPr>
        <w:t>3</w:t>
      </w:r>
      <w:r w:rsidRPr="00987333">
        <w:rPr>
          <w:rFonts w:ascii="Times New Roman" w:hAnsi="Times New Roman" w:cs="Times New Roman"/>
          <w:color w:val="000000" w:themeColor="text1"/>
          <w:sz w:val="22"/>
          <w:szCs w:val="22"/>
        </w:rPr>
        <w:t>, Lian-</w:t>
      </w:r>
      <w:proofErr w:type="spellStart"/>
      <w:r w:rsidRPr="00987333">
        <w:rPr>
          <w:rFonts w:ascii="Times New Roman" w:hAnsi="Times New Roman" w:cs="Times New Roman"/>
          <w:color w:val="000000" w:themeColor="text1"/>
          <w:sz w:val="22"/>
          <w:szCs w:val="22"/>
        </w:rPr>
        <w:t>yi</w:t>
      </w:r>
      <w:proofErr w:type="spellEnd"/>
      <w:r w:rsidRPr="00987333">
        <w:rPr>
          <w:rFonts w:ascii="Times New Roman" w:hAnsi="Times New Roman" w:cs="Times New Roman"/>
          <w:color w:val="000000" w:themeColor="text1"/>
          <w:sz w:val="22"/>
          <w:szCs w:val="22"/>
        </w:rPr>
        <w:t xml:space="preserve"> Han</w:t>
      </w:r>
      <w:r w:rsidRPr="00987333">
        <w:rPr>
          <w:rFonts w:ascii="Times New Roman" w:hAnsi="Times New Roman" w:cs="Times New Roman"/>
          <w:color w:val="000000" w:themeColor="text1"/>
          <w:sz w:val="22"/>
          <w:szCs w:val="22"/>
          <w:vertAlign w:val="superscript"/>
        </w:rPr>
        <w:t>2</w:t>
      </w:r>
      <w:r w:rsidRPr="00987333">
        <w:rPr>
          <w:rFonts w:ascii="Times New Roman" w:hAnsi="Times New Roman" w:cs="Times New Roman"/>
          <w:color w:val="000000" w:themeColor="text1"/>
          <w:sz w:val="22"/>
          <w:szCs w:val="22"/>
        </w:rPr>
        <w:t xml:space="preserve">, </w:t>
      </w:r>
      <w:bookmarkStart w:id="7" w:name="OLE_LINK181"/>
      <w:bookmarkStart w:id="8" w:name="OLE_LINK182"/>
      <w:r w:rsidRPr="00987333">
        <w:rPr>
          <w:rFonts w:ascii="Times New Roman" w:hAnsi="Times New Roman" w:cs="Times New Roman"/>
          <w:color w:val="000000" w:themeColor="text1"/>
          <w:sz w:val="22"/>
          <w:szCs w:val="22"/>
        </w:rPr>
        <w:t>Jean Krutmann</w:t>
      </w:r>
      <w:bookmarkEnd w:id="7"/>
      <w:bookmarkEnd w:id="8"/>
      <w:r w:rsidRPr="00987333">
        <w:rPr>
          <w:rFonts w:ascii="Times New Roman" w:hAnsi="Times New Roman" w:cs="Times New Roman"/>
          <w:color w:val="000000" w:themeColor="text1"/>
          <w:sz w:val="22"/>
          <w:szCs w:val="22"/>
          <w:vertAlign w:val="superscript"/>
        </w:rPr>
        <w:t>4,5</w:t>
      </w:r>
      <w:r w:rsidRPr="00987333">
        <w:rPr>
          <w:rFonts w:ascii="Times New Roman" w:hAnsi="Times New Roman" w:cs="Times New Roman"/>
          <w:color w:val="000000" w:themeColor="text1"/>
          <w:sz w:val="22"/>
          <w:szCs w:val="22"/>
        </w:rPr>
        <w:t>*, Jiu-</w:t>
      </w:r>
      <w:proofErr w:type="spellStart"/>
      <w:r w:rsidRPr="00987333">
        <w:rPr>
          <w:rFonts w:ascii="Times New Roman" w:hAnsi="Times New Roman" w:cs="Times New Roman"/>
          <w:color w:val="000000" w:themeColor="text1"/>
          <w:sz w:val="22"/>
          <w:szCs w:val="22"/>
        </w:rPr>
        <w:t>cun</w:t>
      </w:r>
      <w:proofErr w:type="spellEnd"/>
      <w:r w:rsidRPr="00987333">
        <w:rPr>
          <w:rFonts w:ascii="Times New Roman" w:hAnsi="Times New Roman" w:cs="Times New Roman"/>
          <w:color w:val="000000" w:themeColor="text1"/>
          <w:sz w:val="22"/>
          <w:szCs w:val="22"/>
        </w:rPr>
        <w:t xml:space="preserve"> Wang</w:t>
      </w:r>
      <w:r w:rsidRPr="00987333">
        <w:rPr>
          <w:rFonts w:ascii="Times New Roman" w:hAnsi="Times New Roman" w:cs="Times New Roman"/>
          <w:color w:val="000000" w:themeColor="text1"/>
          <w:sz w:val="22"/>
          <w:szCs w:val="22"/>
          <w:vertAlign w:val="superscript"/>
        </w:rPr>
        <w:t>1,2,5</w:t>
      </w:r>
      <w:r w:rsidRPr="00987333">
        <w:rPr>
          <w:rFonts w:ascii="Times New Roman" w:hAnsi="Times New Roman" w:cs="Times New Roman"/>
          <w:color w:val="000000" w:themeColor="text1"/>
          <w:sz w:val="22"/>
          <w:szCs w:val="22"/>
        </w:rPr>
        <w:t>*, Xiao Liu</w:t>
      </w:r>
      <w:r w:rsidRPr="00987333">
        <w:rPr>
          <w:rFonts w:ascii="Times New Roman" w:hAnsi="Times New Roman" w:cs="Times New Roman"/>
          <w:color w:val="000000" w:themeColor="text1"/>
          <w:sz w:val="22"/>
          <w:szCs w:val="22"/>
          <w:vertAlign w:val="superscript"/>
        </w:rPr>
        <w:t>6</w:t>
      </w:r>
      <w:bookmarkEnd w:id="4"/>
      <w:r w:rsidRPr="00987333">
        <w:rPr>
          <w:rFonts w:ascii="Times New Roman" w:hAnsi="Times New Roman" w:cs="Times New Roman"/>
          <w:color w:val="000000" w:themeColor="text1"/>
          <w:sz w:val="22"/>
          <w:szCs w:val="22"/>
        </w:rPr>
        <w:t>*</w:t>
      </w:r>
    </w:p>
    <w:p w14:paraId="18C36400" w14:textId="77777777" w:rsidR="008130C0" w:rsidRPr="00987333" w:rsidRDefault="008130C0" w:rsidP="008130C0">
      <w:pPr>
        <w:widowControl w:val="0"/>
        <w:spacing w:line="480" w:lineRule="auto"/>
        <w:jc w:val="both"/>
        <w:rPr>
          <w:rFonts w:ascii="Times New Roman" w:hAnsi="Times New Roman" w:cs="Times New Roman"/>
          <w:color w:val="000000" w:themeColor="text1"/>
          <w:sz w:val="22"/>
          <w:szCs w:val="22"/>
        </w:rPr>
      </w:pPr>
      <w:bookmarkStart w:id="9" w:name="OLE_LINK45"/>
      <w:bookmarkStart w:id="10" w:name="OLE_LINK46"/>
      <w:r w:rsidRPr="00987333">
        <w:rPr>
          <w:rFonts w:ascii="Times New Roman" w:hAnsi="Times New Roman" w:cs="Times New Roman"/>
          <w:color w:val="000000" w:themeColor="text1"/>
          <w:sz w:val="22"/>
          <w:szCs w:val="22"/>
          <w:vertAlign w:val="superscript"/>
        </w:rPr>
        <w:t>1</w:t>
      </w:r>
      <w:r w:rsidRPr="00987333">
        <w:rPr>
          <w:rFonts w:ascii="Times New Roman" w:hAnsi="Times New Roman" w:cs="Times New Roman"/>
          <w:color w:val="000000" w:themeColor="text1"/>
          <w:sz w:val="22"/>
          <w:szCs w:val="22"/>
        </w:rPr>
        <w:t>State Key Laboratory of Genetic Engineering, Collaborative Innovation Center for Genetics and Development, School of Life Sciences, Fudan University, Shanghai 200438, China</w:t>
      </w:r>
      <w:bookmarkEnd w:id="9"/>
      <w:bookmarkEnd w:id="10"/>
      <w:r w:rsidRPr="00987333">
        <w:rPr>
          <w:rFonts w:ascii="Times New Roman" w:hAnsi="Times New Roman" w:cs="Times New Roman"/>
          <w:color w:val="000000" w:themeColor="text1"/>
          <w:sz w:val="22"/>
          <w:szCs w:val="22"/>
        </w:rPr>
        <w:t xml:space="preserve">  </w:t>
      </w:r>
    </w:p>
    <w:p w14:paraId="1AE0180A" w14:textId="77777777" w:rsidR="008130C0" w:rsidRPr="00987333" w:rsidRDefault="008130C0" w:rsidP="008130C0">
      <w:pPr>
        <w:widowControl w:val="0"/>
        <w:spacing w:line="480" w:lineRule="auto"/>
        <w:jc w:val="both"/>
        <w:rPr>
          <w:rFonts w:ascii="Times New Roman" w:hAnsi="Times New Roman" w:cs="Times New Roman"/>
          <w:color w:val="000000" w:themeColor="text1"/>
          <w:sz w:val="22"/>
          <w:szCs w:val="22"/>
        </w:rPr>
      </w:pPr>
      <w:r w:rsidRPr="00987333">
        <w:rPr>
          <w:rFonts w:ascii="Times New Roman" w:hAnsi="Times New Roman" w:cs="Times New Roman"/>
          <w:color w:val="000000" w:themeColor="text1"/>
          <w:sz w:val="22"/>
          <w:szCs w:val="22"/>
          <w:vertAlign w:val="superscript"/>
        </w:rPr>
        <w:t>2</w:t>
      </w:r>
      <w:r w:rsidRPr="00987333">
        <w:rPr>
          <w:rFonts w:ascii="Times New Roman" w:hAnsi="Times New Roman" w:cs="Times New Roman"/>
          <w:color w:val="000000" w:themeColor="text1"/>
          <w:sz w:val="22"/>
          <w:szCs w:val="22"/>
        </w:rPr>
        <w:t xml:space="preserve">Greater Bay Area Institute of Precision Medicine </w:t>
      </w:r>
      <w:bookmarkStart w:id="11" w:name="OLE_LINK95"/>
      <w:bookmarkStart w:id="12" w:name="OLE_LINK108"/>
      <w:r w:rsidRPr="00987333">
        <w:rPr>
          <w:rFonts w:ascii="Times New Roman" w:hAnsi="Times New Roman" w:cs="Times New Roman"/>
          <w:color w:val="000000" w:themeColor="text1"/>
          <w:sz w:val="22"/>
          <w:szCs w:val="22"/>
        </w:rPr>
        <w:t>(Guangzhou</w:t>
      </w:r>
      <w:bookmarkEnd w:id="11"/>
      <w:bookmarkEnd w:id="12"/>
      <w:r w:rsidRPr="00987333">
        <w:rPr>
          <w:rFonts w:ascii="Times New Roman" w:hAnsi="Times New Roman" w:cs="Times New Roman"/>
          <w:color w:val="000000" w:themeColor="text1"/>
          <w:sz w:val="22"/>
          <w:szCs w:val="22"/>
        </w:rPr>
        <w:t>), School of Life Sciences, Fudan University,</w:t>
      </w:r>
      <w:bookmarkStart w:id="13" w:name="OLE_LINK186"/>
      <w:r w:rsidRPr="00987333">
        <w:rPr>
          <w:rFonts w:ascii="Times New Roman" w:hAnsi="Times New Roman" w:cs="Times New Roman"/>
          <w:color w:val="000000" w:themeColor="text1"/>
          <w:sz w:val="22"/>
          <w:szCs w:val="22"/>
        </w:rPr>
        <w:t xml:space="preserve"> </w:t>
      </w:r>
      <w:bookmarkEnd w:id="13"/>
      <w:r w:rsidRPr="00987333">
        <w:rPr>
          <w:rFonts w:ascii="Times New Roman" w:hAnsi="Times New Roman" w:cs="Times New Roman" w:hint="eastAsia"/>
          <w:color w:val="000000" w:themeColor="text1"/>
          <w:sz w:val="22"/>
          <w:szCs w:val="22"/>
        </w:rPr>
        <w:t>Guangzhou</w:t>
      </w:r>
      <w:r w:rsidRPr="00987333">
        <w:rPr>
          <w:rFonts w:ascii="Times New Roman" w:hAnsi="Times New Roman" w:cs="Times New Roman"/>
          <w:color w:val="000000" w:themeColor="text1"/>
          <w:sz w:val="22"/>
          <w:szCs w:val="22"/>
        </w:rPr>
        <w:t xml:space="preserve"> 511462,  China</w:t>
      </w:r>
    </w:p>
    <w:p w14:paraId="2206E86A" w14:textId="77777777" w:rsidR="008130C0" w:rsidRPr="00987333" w:rsidRDefault="008130C0" w:rsidP="008130C0">
      <w:pPr>
        <w:widowControl w:val="0"/>
        <w:spacing w:line="480" w:lineRule="auto"/>
        <w:jc w:val="both"/>
        <w:rPr>
          <w:rFonts w:ascii="Times New Roman" w:hAnsi="Times New Roman" w:cs="Times New Roman"/>
          <w:color w:val="000000" w:themeColor="text1"/>
          <w:sz w:val="22"/>
          <w:szCs w:val="22"/>
        </w:rPr>
      </w:pPr>
      <w:r w:rsidRPr="00987333">
        <w:rPr>
          <w:rFonts w:ascii="Times New Roman" w:hAnsi="Times New Roman" w:cs="Times New Roman"/>
          <w:color w:val="000000" w:themeColor="text1"/>
          <w:sz w:val="22"/>
          <w:szCs w:val="22"/>
          <w:vertAlign w:val="superscript"/>
        </w:rPr>
        <w:t>3</w:t>
      </w:r>
      <w:r w:rsidRPr="00987333">
        <w:rPr>
          <w:rFonts w:ascii="Times New Roman" w:hAnsi="Times New Roman" w:cs="Times New Roman"/>
          <w:color w:val="000000" w:themeColor="text1"/>
          <w:sz w:val="22"/>
          <w:szCs w:val="22"/>
        </w:rPr>
        <w:t>Department of Skin &amp; Cosmetic Research, Shanghai Skin Disease Hospital, Shanghai 200443, China</w:t>
      </w:r>
    </w:p>
    <w:p w14:paraId="7E0EE77F" w14:textId="77777777" w:rsidR="008130C0" w:rsidRPr="00987333" w:rsidRDefault="008130C0" w:rsidP="008130C0">
      <w:pPr>
        <w:widowControl w:val="0"/>
        <w:spacing w:line="480" w:lineRule="auto"/>
        <w:jc w:val="both"/>
        <w:rPr>
          <w:rFonts w:ascii="Times New Roman" w:hAnsi="Times New Roman" w:cs="Times New Roman"/>
          <w:color w:val="000000" w:themeColor="text1"/>
          <w:sz w:val="22"/>
          <w:szCs w:val="22"/>
        </w:rPr>
      </w:pPr>
      <w:bookmarkStart w:id="14" w:name="OLE_LINK198"/>
      <w:r w:rsidRPr="00987333">
        <w:rPr>
          <w:rFonts w:ascii="Times New Roman" w:hAnsi="Times New Roman" w:cs="Times New Roman"/>
          <w:color w:val="000000" w:themeColor="text1"/>
          <w:sz w:val="22"/>
          <w:szCs w:val="22"/>
          <w:vertAlign w:val="superscript"/>
        </w:rPr>
        <w:t>4</w:t>
      </w:r>
      <w:r w:rsidRPr="00987333">
        <w:rPr>
          <w:rFonts w:ascii="Times New Roman" w:hAnsi="Times New Roman" w:cs="Times New Roman"/>
          <w:color w:val="000000" w:themeColor="text1"/>
          <w:sz w:val="22"/>
          <w:szCs w:val="22"/>
        </w:rPr>
        <w:t>IUF - Leibniz Research Institute for Environmental Medicine</w:t>
      </w:r>
      <w:bookmarkEnd w:id="14"/>
      <w:r w:rsidRPr="00987333">
        <w:rPr>
          <w:rFonts w:ascii="Times New Roman" w:hAnsi="Times New Roman" w:cs="Times New Roman"/>
          <w:color w:val="000000" w:themeColor="text1"/>
          <w:sz w:val="22"/>
          <w:szCs w:val="22"/>
        </w:rPr>
        <w:t>, Düsseldorf 40225, Germany</w:t>
      </w:r>
    </w:p>
    <w:p w14:paraId="1CD3EDCC" w14:textId="77777777" w:rsidR="008130C0" w:rsidRPr="00987333" w:rsidRDefault="008130C0" w:rsidP="008130C0">
      <w:pPr>
        <w:widowControl w:val="0"/>
        <w:spacing w:line="480" w:lineRule="auto"/>
        <w:jc w:val="both"/>
        <w:rPr>
          <w:rFonts w:ascii="Times New Roman" w:hAnsi="Times New Roman" w:cs="Times New Roman"/>
          <w:color w:val="000000" w:themeColor="text1"/>
          <w:sz w:val="22"/>
          <w:szCs w:val="22"/>
        </w:rPr>
      </w:pPr>
      <w:bookmarkStart w:id="15" w:name="OLE_LINK200"/>
      <w:r w:rsidRPr="00987333">
        <w:rPr>
          <w:rFonts w:ascii="Times New Roman" w:hAnsi="Times New Roman" w:cs="Times New Roman"/>
          <w:color w:val="000000" w:themeColor="text1"/>
          <w:sz w:val="22"/>
          <w:szCs w:val="22"/>
          <w:vertAlign w:val="superscript"/>
        </w:rPr>
        <w:t>5</w:t>
      </w:r>
      <w:r w:rsidRPr="00987333">
        <w:rPr>
          <w:rFonts w:ascii="Times New Roman" w:hAnsi="Times New Roman" w:cs="Times New Roman"/>
          <w:color w:val="000000" w:themeColor="text1"/>
          <w:sz w:val="22"/>
          <w:szCs w:val="22"/>
        </w:rPr>
        <w:t>Human Phenome Institute</w:t>
      </w:r>
      <w:bookmarkEnd w:id="15"/>
      <w:r w:rsidRPr="00987333">
        <w:rPr>
          <w:rFonts w:ascii="Times New Roman" w:hAnsi="Times New Roman" w:cs="Times New Roman"/>
          <w:color w:val="000000" w:themeColor="text1"/>
          <w:sz w:val="22"/>
          <w:szCs w:val="22"/>
        </w:rPr>
        <w:t>, Fudan University, Shanghai 201210, China</w:t>
      </w:r>
    </w:p>
    <w:p w14:paraId="09566BED" w14:textId="77777777" w:rsidR="008130C0" w:rsidRPr="00987333" w:rsidRDefault="008130C0" w:rsidP="008130C0">
      <w:pPr>
        <w:widowControl w:val="0"/>
        <w:spacing w:line="480" w:lineRule="auto"/>
        <w:jc w:val="both"/>
        <w:rPr>
          <w:rFonts w:ascii="Times New Roman" w:hAnsi="Times New Roman" w:cs="Times New Roman"/>
          <w:color w:val="000000" w:themeColor="text1"/>
          <w:sz w:val="22"/>
          <w:szCs w:val="22"/>
        </w:rPr>
      </w:pPr>
      <w:bookmarkStart w:id="16" w:name="OLE_LINK201"/>
      <w:r w:rsidRPr="00987333">
        <w:rPr>
          <w:rFonts w:ascii="Times New Roman" w:hAnsi="Times New Roman" w:cs="Times New Roman"/>
          <w:color w:val="000000" w:themeColor="text1"/>
          <w:sz w:val="22"/>
          <w:szCs w:val="22"/>
          <w:vertAlign w:val="superscript"/>
        </w:rPr>
        <w:t>6</w:t>
      </w:r>
      <w:r w:rsidRPr="00987333">
        <w:rPr>
          <w:rFonts w:ascii="Times New Roman" w:hAnsi="Times New Roman" w:cs="Times New Roman"/>
          <w:color w:val="000000" w:themeColor="text1"/>
          <w:sz w:val="22"/>
          <w:szCs w:val="22"/>
        </w:rPr>
        <w:t>Shenzhen International Graduate School, Tsinghua University</w:t>
      </w:r>
      <w:bookmarkEnd w:id="16"/>
      <w:r w:rsidRPr="00987333">
        <w:rPr>
          <w:rFonts w:ascii="Times New Roman" w:hAnsi="Times New Roman" w:cs="Times New Roman"/>
          <w:color w:val="000000" w:themeColor="text1"/>
          <w:sz w:val="22"/>
          <w:szCs w:val="22"/>
        </w:rPr>
        <w:t>, Shenzhen 518055, China</w:t>
      </w:r>
    </w:p>
    <w:p w14:paraId="53771B25" w14:textId="1E4A545F" w:rsidR="008130C0" w:rsidRPr="00987333" w:rsidRDefault="008130C0" w:rsidP="008130C0">
      <w:pPr>
        <w:spacing w:line="480" w:lineRule="auto"/>
        <w:jc w:val="both"/>
        <w:rPr>
          <w:rFonts w:ascii="Times New Roman" w:eastAsia="Arial Unicode MS" w:hAnsi="Times New Roman" w:cs="Times New Roman"/>
          <w:color w:val="000000" w:themeColor="text1"/>
          <w:sz w:val="22"/>
          <w:szCs w:val="22"/>
          <w:lang w:val="en-GB"/>
        </w:rPr>
      </w:pPr>
      <w:r w:rsidRPr="00987333">
        <w:rPr>
          <w:rFonts w:ascii="Times New Roman" w:eastAsia="Arial Unicode MS" w:hAnsi="Times New Roman" w:cs="Times New Roman"/>
          <w:color w:val="000000" w:themeColor="text1"/>
          <w:sz w:val="22"/>
          <w:szCs w:val="22"/>
          <w:vertAlign w:val="superscript"/>
          <w:lang w:val="en-GB"/>
        </w:rPr>
        <w:t>#</w:t>
      </w:r>
      <w:r w:rsidRPr="00987333">
        <w:rPr>
          <w:rFonts w:ascii="Times New Roman" w:eastAsia="Arial Unicode MS" w:hAnsi="Times New Roman" w:cs="Times New Roman"/>
          <w:color w:val="000000" w:themeColor="text1"/>
          <w:sz w:val="22"/>
          <w:szCs w:val="22"/>
          <w:lang w:val="en-GB"/>
        </w:rPr>
        <w:t xml:space="preserve">These authors contributed equally: </w:t>
      </w:r>
      <w:r w:rsidRPr="00987333">
        <w:rPr>
          <w:rFonts w:ascii="Times New Roman" w:hAnsi="Times New Roman" w:cs="Times New Roman"/>
          <w:color w:val="000000" w:themeColor="text1"/>
          <w:sz w:val="22"/>
          <w:szCs w:val="22"/>
        </w:rPr>
        <w:t>Jing-</w:t>
      </w:r>
      <w:proofErr w:type="spellStart"/>
      <w:r w:rsidRPr="00987333">
        <w:rPr>
          <w:rFonts w:ascii="Times New Roman" w:hAnsi="Times New Roman" w:cs="Times New Roman"/>
          <w:color w:val="000000" w:themeColor="text1"/>
          <w:sz w:val="22"/>
          <w:szCs w:val="22"/>
        </w:rPr>
        <w:t>jing</w:t>
      </w:r>
      <w:proofErr w:type="spellEnd"/>
      <w:r w:rsidRPr="00987333">
        <w:rPr>
          <w:rFonts w:ascii="Times New Roman" w:hAnsi="Times New Roman" w:cs="Times New Roman"/>
          <w:color w:val="000000" w:themeColor="text1"/>
          <w:sz w:val="22"/>
          <w:szCs w:val="22"/>
        </w:rPr>
        <w:t xml:space="preserve"> Xia, Qian Zhong, </w:t>
      </w:r>
      <w:proofErr w:type="spellStart"/>
      <w:r w:rsidR="00E03305" w:rsidRPr="00987333">
        <w:rPr>
          <w:rFonts w:ascii="Times New Roman" w:hAnsi="Times New Roman" w:cs="Times New Roman"/>
          <w:color w:val="000000" w:themeColor="text1"/>
          <w:sz w:val="22"/>
          <w:szCs w:val="22"/>
        </w:rPr>
        <w:t>Zhi-ming</w:t>
      </w:r>
      <w:proofErr w:type="spellEnd"/>
      <w:r w:rsidR="00E03305" w:rsidRPr="00987333">
        <w:rPr>
          <w:rFonts w:ascii="Times New Roman" w:hAnsi="Times New Roman" w:cs="Times New Roman"/>
          <w:color w:val="000000" w:themeColor="text1"/>
          <w:sz w:val="22"/>
          <w:szCs w:val="22"/>
        </w:rPr>
        <w:t xml:space="preserve"> Li,</w:t>
      </w:r>
      <w:r w:rsidR="00E03305">
        <w:rPr>
          <w:rFonts w:ascii="Times New Roman" w:hAnsi="Times New Roman" w:cs="Times New Roman"/>
          <w:color w:val="000000" w:themeColor="text1"/>
          <w:sz w:val="22"/>
          <w:szCs w:val="22"/>
        </w:rPr>
        <w:t xml:space="preserve"> </w:t>
      </w:r>
      <w:r w:rsidRPr="00987333">
        <w:rPr>
          <w:rFonts w:ascii="Times New Roman" w:hAnsi="Times New Roman" w:cs="Times New Roman"/>
          <w:color w:val="000000" w:themeColor="text1"/>
          <w:sz w:val="22"/>
          <w:szCs w:val="22"/>
        </w:rPr>
        <w:t>Qing-</w:t>
      </w:r>
      <w:proofErr w:type="spellStart"/>
      <w:r w:rsidRPr="00987333">
        <w:rPr>
          <w:rFonts w:ascii="Times New Roman" w:hAnsi="Times New Roman" w:cs="Times New Roman"/>
          <w:color w:val="000000" w:themeColor="text1"/>
          <w:sz w:val="22"/>
          <w:szCs w:val="22"/>
        </w:rPr>
        <w:t>zhen</w:t>
      </w:r>
      <w:proofErr w:type="spellEnd"/>
      <w:r w:rsidRPr="00987333">
        <w:rPr>
          <w:rFonts w:ascii="Times New Roman" w:hAnsi="Times New Roman" w:cs="Times New Roman"/>
          <w:color w:val="000000" w:themeColor="text1"/>
          <w:sz w:val="22"/>
          <w:szCs w:val="22"/>
        </w:rPr>
        <w:t xml:space="preserve"> Wei</w:t>
      </w:r>
    </w:p>
    <w:p w14:paraId="1B592F30" w14:textId="77777777" w:rsidR="008130C0" w:rsidRPr="00987333" w:rsidRDefault="008130C0" w:rsidP="008130C0">
      <w:pPr>
        <w:spacing w:line="480" w:lineRule="auto"/>
        <w:jc w:val="both"/>
        <w:rPr>
          <w:rFonts w:ascii="Times New Roman" w:hAnsi="Times New Roman" w:cs="Times New Roman"/>
          <w:color w:val="000000" w:themeColor="text1"/>
          <w:sz w:val="22"/>
          <w:szCs w:val="22"/>
        </w:rPr>
      </w:pPr>
      <w:r w:rsidRPr="00987333">
        <w:rPr>
          <w:rFonts w:ascii="Times New Roman" w:hAnsi="Times New Roman" w:cs="Times New Roman"/>
          <w:color w:val="000000" w:themeColor="text1"/>
          <w:sz w:val="22"/>
          <w:szCs w:val="22"/>
        </w:rPr>
        <w:t xml:space="preserve">*Correspondence: </w:t>
      </w:r>
      <w:hyperlink r:id="rId8" w:history="1">
        <w:r w:rsidRPr="00987333">
          <w:rPr>
            <w:rStyle w:val="af2"/>
            <w:rFonts w:ascii="Times New Roman" w:hAnsi="Times New Roman" w:cs="Times New Roman"/>
            <w:color w:val="000000" w:themeColor="text1"/>
            <w:sz w:val="22"/>
            <w:szCs w:val="22"/>
          </w:rPr>
          <w:t>Jean.Krutmann@IUF-Duesseldorf.de</w:t>
        </w:r>
      </w:hyperlink>
      <w:r w:rsidRPr="00987333">
        <w:rPr>
          <w:rFonts w:ascii="Times New Roman" w:hAnsi="Times New Roman" w:cs="Times New Roman"/>
          <w:color w:val="000000" w:themeColor="text1"/>
          <w:sz w:val="22"/>
          <w:szCs w:val="22"/>
        </w:rPr>
        <w:t xml:space="preserve"> (Jean </w:t>
      </w:r>
      <w:proofErr w:type="spellStart"/>
      <w:r w:rsidRPr="00987333">
        <w:rPr>
          <w:rFonts w:ascii="Times New Roman" w:hAnsi="Times New Roman" w:cs="Times New Roman"/>
          <w:color w:val="000000" w:themeColor="text1"/>
          <w:sz w:val="22"/>
          <w:szCs w:val="22"/>
        </w:rPr>
        <w:t>Krutmann</w:t>
      </w:r>
      <w:proofErr w:type="spellEnd"/>
      <w:r w:rsidRPr="00987333">
        <w:rPr>
          <w:rFonts w:ascii="Times New Roman" w:hAnsi="Times New Roman" w:cs="Times New Roman"/>
          <w:color w:val="000000" w:themeColor="text1"/>
          <w:sz w:val="22"/>
          <w:szCs w:val="22"/>
        </w:rPr>
        <w:t>), jcwang@fudan.edu.cn  (Jiu-</w:t>
      </w:r>
      <w:proofErr w:type="spellStart"/>
      <w:r w:rsidRPr="00987333">
        <w:rPr>
          <w:rFonts w:ascii="Times New Roman" w:hAnsi="Times New Roman" w:cs="Times New Roman"/>
          <w:color w:val="000000" w:themeColor="text1"/>
          <w:sz w:val="22"/>
          <w:szCs w:val="22"/>
        </w:rPr>
        <w:t>cun</w:t>
      </w:r>
      <w:proofErr w:type="spellEnd"/>
      <w:r w:rsidRPr="00987333">
        <w:rPr>
          <w:rFonts w:ascii="Times New Roman" w:hAnsi="Times New Roman" w:cs="Times New Roman"/>
          <w:color w:val="000000" w:themeColor="text1"/>
          <w:sz w:val="22"/>
          <w:szCs w:val="22"/>
        </w:rPr>
        <w:t xml:space="preserve"> Wang), liuxiao@sz.tsinghua.edu.cn (Xiao Liu)</w:t>
      </w:r>
      <w:r w:rsidRPr="00987333" w:rsidDel="00AE7714">
        <w:rPr>
          <w:rFonts w:ascii="Times New Roman" w:hAnsi="Times New Roman" w:cs="Times New Roman"/>
          <w:color w:val="000000" w:themeColor="text1"/>
          <w:sz w:val="22"/>
          <w:szCs w:val="22"/>
        </w:rPr>
        <w:t xml:space="preserve"> </w:t>
      </w:r>
    </w:p>
    <w:bookmarkEnd w:id="2"/>
    <w:bookmarkEnd w:id="3"/>
    <w:p w14:paraId="61FD3A8D" w14:textId="5A577B63" w:rsidR="0047179A" w:rsidRPr="00987333" w:rsidRDefault="0047179A" w:rsidP="00581828">
      <w:pPr>
        <w:rPr>
          <w:b/>
          <w:color w:val="000000" w:themeColor="text1"/>
          <w:sz w:val="22"/>
          <w:szCs w:val="22"/>
        </w:rPr>
      </w:pPr>
    </w:p>
    <w:p w14:paraId="7D6D4693" w14:textId="7FB2E461" w:rsidR="008F4283" w:rsidRPr="00987333" w:rsidRDefault="001503DC" w:rsidP="008130C0">
      <w:pPr>
        <w:rPr>
          <w:rFonts w:ascii="Times New Roman" w:eastAsia="Times New Roman" w:hAnsi="Times New Roman" w:cs="Times New Roman"/>
          <w:b/>
          <w:color w:val="000000" w:themeColor="text1"/>
          <w:sz w:val="22"/>
          <w:szCs w:val="22"/>
          <w:lang w:val="en-GB"/>
        </w:rPr>
      </w:pPr>
      <w:r w:rsidRPr="00987333">
        <w:rPr>
          <w:b/>
          <w:color w:val="000000" w:themeColor="text1"/>
          <w:sz w:val="22"/>
          <w:szCs w:val="22"/>
          <w:lang w:val="en-GB"/>
        </w:rPr>
        <w:br w:type="page"/>
      </w:r>
    </w:p>
    <w:p w14:paraId="51F52658" w14:textId="63F7B78F" w:rsidR="00B02994" w:rsidRPr="00987333" w:rsidRDefault="00B02994" w:rsidP="0030616A">
      <w:pPr>
        <w:pStyle w:val="nornal"/>
        <w:spacing w:line="480" w:lineRule="auto"/>
        <w:jc w:val="center"/>
        <w:rPr>
          <w:rFonts w:eastAsiaTheme="minorEastAsia"/>
          <w:color w:val="000000" w:themeColor="text1"/>
          <w:sz w:val="22"/>
          <w:szCs w:val="22"/>
          <w:shd w:val="clear" w:color="auto" w:fill="FFFFFF"/>
        </w:rPr>
      </w:pPr>
    </w:p>
    <w:p w14:paraId="211610A8" w14:textId="77777777" w:rsidR="008130C0" w:rsidRPr="00987333" w:rsidRDefault="00E66536" w:rsidP="0030616A">
      <w:pPr>
        <w:pStyle w:val="nornal"/>
        <w:spacing w:line="480" w:lineRule="auto"/>
        <w:jc w:val="center"/>
        <w:rPr>
          <w:rFonts w:eastAsiaTheme="minorEastAsia"/>
          <w:color w:val="000000" w:themeColor="text1"/>
          <w:sz w:val="22"/>
          <w:szCs w:val="22"/>
          <w:shd w:val="clear" w:color="auto" w:fill="FFFFFF"/>
        </w:rPr>
      </w:pPr>
      <w:r w:rsidRPr="00987333">
        <w:rPr>
          <w:rFonts w:eastAsiaTheme="minorEastAsia"/>
          <w:noProof/>
          <w:color w:val="000000" w:themeColor="text1"/>
          <w:sz w:val="22"/>
          <w:szCs w:val="22"/>
          <w:shd w:val="clear" w:color="auto" w:fill="FFFFFF"/>
        </w:rPr>
        <w:drawing>
          <wp:inline distT="0" distB="0" distL="0" distR="0" wp14:anchorId="3F2EC842" wp14:editId="734D9A41">
            <wp:extent cx="5759450" cy="7472045"/>
            <wp:effectExtent l="0" t="0" r="0" b="0"/>
            <wp:docPr id="74324856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3248566" name="图片 743248566"/>
                    <pic:cNvPicPr/>
                  </pic:nvPicPr>
                  <pic:blipFill>
                    <a:blip r:embed="rId9">
                      <a:extLst>
                        <a:ext uri="{28A0092B-C50C-407E-A947-70E740481C1C}">
                          <a14:useLocalDpi xmlns:a14="http://schemas.microsoft.com/office/drawing/2010/main" val="0"/>
                        </a:ext>
                      </a:extLst>
                    </a:blip>
                    <a:stretch>
                      <a:fillRect/>
                    </a:stretch>
                  </pic:blipFill>
                  <pic:spPr>
                    <a:xfrm>
                      <a:off x="0" y="0"/>
                      <a:ext cx="5759450" cy="7472045"/>
                    </a:xfrm>
                    <a:prstGeom prst="rect">
                      <a:avLst/>
                    </a:prstGeom>
                  </pic:spPr>
                </pic:pic>
              </a:graphicData>
            </a:graphic>
          </wp:inline>
        </w:drawing>
      </w:r>
    </w:p>
    <w:p w14:paraId="6C7798D4" w14:textId="77777777" w:rsidR="008130C0" w:rsidRPr="00987333" w:rsidRDefault="008130C0" w:rsidP="008130C0">
      <w:pPr>
        <w:pStyle w:val="nornal"/>
        <w:spacing w:line="480" w:lineRule="auto"/>
        <w:jc w:val="both"/>
        <w:rPr>
          <w:noProof/>
          <w:color w:val="000000" w:themeColor="text1"/>
          <w:sz w:val="22"/>
          <w:szCs w:val="22"/>
        </w:rPr>
      </w:pPr>
      <w:r w:rsidRPr="00987333">
        <w:rPr>
          <w:b/>
          <w:color w:val="000000" w:themeColor="text1"/>
          <w:sz w:val="22"/>
          <w:szCs w:val="22"/>
          <w:lang w:val="en-GB"/>
        </w:rPr>
        <w:t>Figure S1</w:t>
      </w:r>
      <w:r w:rsidRPr="00987333">
        <w:rPr>
          <w:b/>
          <w:bCs/>
          <w:color w:val="000000" w:themeColor="text1"/>
          <w:sz w:val="22"/>
          <w:szCs w:val="22"/>
        </w:rPr>
        <w:t xml:space="preserve">. </w:t>
      </w:r>
      <w:bookmarkStart w:id="17" w:name="OLE_LINK173"/>
      <w:r w:rsidRPr="00987333">
        <w:rPr>
          <w:b/>
          <w:bCs/>
          <w:color w:val="000000" w:themeColor="text1"/>
          <w:sz w:val="22"/>
          <w:szCs w:val="22"/>
        </w:rPr>
        <w:t>Associations between age and skin phenotype</w:t>
      </w:r>
      <w:bookmarkEnd w:id="17"/>
      <w:r w:rsidRPr="00987333">
        <w:rPr>
          <w:b/>
          <w:bCs/>
          <w:color w:val="000000" w:themeColor="text1"/>
          <w:sz w:val="22"/>
          <w:szCs w:val="22"/>
        </w:rPr>
        <w:t>.</w:t>
      </w:r>
      <w:r w:rsidRPr="00987333">
        <w:rPr>
          <w:color w:val="000000" w:themeColor="text1"/>
          <w:sz w:val="22"/>
          <w:szCs w:val="22"/>
        </w:rPr>
        <w:t xml:space="preserve"> Results of the Spearman’s correlation between phenotype parameters including age.</w:t>
      </w:r>
      <w:r w:rsidRPr="00987333">
        <w:rPr>
          <w:b/>
          <w:bCs/>
          <w:color w:val="000000" w:themeColor="text1"/>
          <w:sz w:val="22"/>
          <w:szCs w:val="22"/>
        </w:rPr>
        <w:t xml:space="preserve"> </w:t>
      </w:r>
      <w:r w:rsidRPr="00987333">
        <w:rPr>
          <w:color w:val="000000" w:themeColor="text1"/>
          <w:sz w:val="22"/>
          <w:szCs w:val="22"/>
        </w:rPr>
        <w:t>(A) forehead (FH). (B) cheek (CK).</w:t>
      </w:r>
      <w:r w:rsidRPr="00987333">
        <w:rPr>
          <w:b/>
          <w:bCs/>
          <w:color w:val="000000" w:themeColor="text1"/>
          <w:sz w:val="22"/>
          <w:szCs w:val="22"/>
        </w:rPr>
        <w:t xml:space="preserve"> </w:t>
      </w:r>
      <w:r w:rsidRPr="00987333">
        <w:rPr>
          <w:color w:val="000000" w:themeColor="text1"/>
          <w:sz w:val="22"/>
          <w:szCs w:val="22"/>
        </w:rPr>
        <w:t xml:space="preserve">(C) the back of the </w:t>
      </w:r>
      <w:r w:rsidRPr="00987333">
        <w:rPr>
          <w:color w:val="000000" w:themeColor="text1"/>
          <w:sz w:val="22"/>
          <w:szCs w:val="22"/>
        </w:rPr>
        <w:lastRenderedPageBreak/>
        <w:t>nose (NS). Blue, negative correlation; Red, positive correlation. The thickness of the line represents the absolute value of the correlation coefficient.</w:t>
      </w:r>
      <w:r w:rsidRPr="00987333">
        <w:rPr>
          <w:noProof/>
          <w:color w:val="000000" w:themeColor="text1"/>
          <w:sz w:val="22"/>
          <w:szCs w:val="22"/>
        </w:rPr>
        <w:t xml:space="preserve"> </w:t>
      </w:r>
    </w:p>
    <w:p w14:paraId="503DBAEE" w14:textId="77777777" w:rsidR="008130C0" w:rsidRPr="00987333" w:rsidRDefault="008130C0" w:rsidP="008130C0">
      <w:pPr>
        <w:pStyle w:val="nornal"/>
        <w:spacing w:line="480" w:lineRule="auto"/>
        <w:rPr>
          <w:rFonts w:eastAsiaTheme="minorEastAsia"/>
          <w:color w:val="000000" w:themeColor="text1"/>
          <w:sz w:val="22"/>
          <w:szCs w:val="22"/>
          <w:shd w:val="clear" w:color="auto" w:fill="FFFFFF"/>
        </w:rPr>
      </w:pPr>
    </w:p>
    <w:p w14:paraId="59E0A06F" w14:textId="77777777" w:rsidR="008130C0" w:rsidRPr="00987333" w:rsidRDefault="00E66536" w:rsidP="0030616A">
      <w:pPr>
        <w:pStyle w:val="nornal"/>
        <w:spacing w:line="480" w:lineRule="auto"/>
        <w:jc w:val="center"/>
        <w:rPr>
          <w:rFonts w:eastAsiaTheme="minorEastAsia"/>
          <w:color w:val="000000" w:themeColor="text1"/>
          <w:sz w:val="22"/>
          <w:szCs w:val="22"/>
          <w:shd w:val="clear" w:color="auto" w:fill="FFFFFF"/>
        </w:rPr>
      </w:pPr>
      <w:r w:rsidRPr="00987333">
        <w:rPr>
          <w:rFonts w:eastAsiaTheme="minorEastAsia"/>
          <w:noProof/>
          <w:color w:val="000000" w:themeColor="text1"/>
          <w:sz w:val="22"/>
          <w:szCs w:val="22"/>
          <w:shd w:val="clear" w:color="auto" w:fill="FFFFFF"/>
        </w:rPr>
        <w:drawing>
          <wp:inline distT="0" distB="0" distL="0" distR="0" wp14:anchorId="1264607D" wp14:editId="03239692">
            <wp:extent cx="5759450" cy="7472045"/>
            <wp:effectExtent l="0" t="0" r="0" b="0"/>
            <wp:docPr id="589146757"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9146757" name="图片 589146757"/>
                    <pic:cNvPicPr/>
                  </pic:nvPicPr>
                  <pic:blipFill>
                    <a:blip r:embed="rId10">
                      <a:extLst>
                        <a:ext uri="{28A0092B-C50C-407E-A947-70E740481C1C}">
                          <a14:useLocalDpi xmlns:a14="http://schemas.microsoft.com/office/drawing/2010/main" val="0"/>
                        </a:ext>
                      </a:extLst>
                    </a:blip>
                    <a:stretch>
                      <a:fillRect/>
                    </a:stretch>
                  </pic:blipFill>
                  <pic:spPr>
                    <a:xfrm>
                      <a:off x="0" y="0"/>
                      <a:ext cx="5759450" cy="7472045"/>
                    </a:xfrm>
                    <a:prstGeom prst="rect">
                      <a:avLst/>
                    </a:prstGeom>
                  </pic:spPr>
                </pic:pic>
              </a:graphicData>
            </a:graphic>
          </wp:inline>
        </w:drawing>
      </w:r>
    </w:p>
    <w:p w14:paraId="17B96E47" w14:textId="77777777" w:rsidR="008130C0" w:rsidRPr="00987333" w:rsidRDefault="008130C0" w:rsidP="008130C0">
      <w:pPr>
        <w:spacing w:line="480" w:lineRule="auto"/>
        <w:jc w:val="both"/>
        <w:rPr>
          <w:rFonts w:ascii="Times New Roman" w:hAnsi="Times New Roman" w:cs="Times New Roman"/>
          <w:b/>
          <w:color w:val="000000" w:themeColor="text1"/>
          <w:sz w:val="22"/>
          <w:szCs w:val="22"/>
        </w:rPr>
      </w:pPr>
      <w:r w:rsidRPr="00987333">
        <w:rPr>
          <w:rFonts w:ascii="Times New Roman" w:hAnsi="Times New Roman" w:cs="Times New Roman"/>
          <w:b/>
          <w:color w:val="000000" w:themeColor="text1"/>
          <w:sz w:val="22"/>
          <w:szCs w:val="22"/>
          <w:lang w:val="en-GB"/>
        </w:rPr>
        <w:lastRenderedPageBreak/>
        <w:t>Figure S2</w:t>
      </w:r>
      <w:r w:rsidRPr="00987333">
        <w:rPr>
          <w:b/>
          <w:color w:val="000000" w:themeColor="text1"/>
          <w:sz w:val="22"/>
          <w:szCs w:val="22"/>
          <w:lang w:val="en-GB"/>
        </w:rPr>
        <w:t>.</w:t>
      </w:r>
      <w:r w:rsidRPr="00987333">
        <w:rPr>
          <w:rFonts w:ascii="Times New Roman" w:hAnsi="Times New Roman" w:cs="Times New Roman"/>
          <w:b/>
          <w:color w:val="000000" w:themeColor="text1"/>
          <w:sz w:val="22"/>
          <w:szCs w:val="22"/>
        </w:rPr>
        <w:t xml:space="preserve"> Association between viruses and bacteria. </w:t>
      </w:r>
      <w:r w:rsidRPr="00987333">
        <w:rPr>
          <w:rFonts w:ascii="Times New Roman" w:hAnsi="Times New Roman" w:cs="Times New Roman"/>
          <w:color w:val="000000" w:themeColor="text1"/>
          <w:sz w:val="22"/>
          <w:szCs w:val="22"/>
        </w:rPr>
        <w:t>(A) Relationship between viral community and bacterial community by Co-inertia analysis (CIA). Colors represent the three anatomical sites. Lines represent sample projections. Square represents the viral community, and circle represents the bacterial community. (B) Spearman correlation between papillomavirus and bacteria. The color bar represents correlation values. (C)</w:t>
      </w:r>
      <w:r w:rsidRPr="00987333">
        <w:rPr>
          <w:rFonts w:ascii="Times New Roman" w:hAnsi="Times New Roman" w:cs="Times New Roman"/>
          <w:b/>
          <w:bCs/>
          <w:color w:val="000000" w:themeColor="text1"/>
          <w:sz w:val="22"/>
          <w:szCs w:val="22"/>
        </w:rPr>
        <w:t xml:space="preserve"> </w:t>
      </w:r>
      <w:r w:rsidRPr="00987333">
        <w:rPr>
          <w:rFonts w:ascii="Times New Roman" w:hAnsi="Times New Roman" w:cs="Times New Roman"/>
          <w:color w:val="000000" w:themeColor="text1"/>
          <w:sz w:val="22"/>
          <w:szCs w:val="22"/>
        </w:rPr>
        <w:t xml:space="preserve">Spearman correlation between </w:t>
      </w:r>
      <w:proofErr w:type="spellStart"/>
      <w:r w:rsidRPr="00987333">
        <w:rPr>
          <w:rFonts w:ascii="Times New Roman" w:hAnsi="Times New Roman" w:cs="Times New Roman"/>
          <w:i/>
          <w:iCs/>
          <w:color w:val="000000" w:themeColor="text1"/>
          <w:sz w:val="22"/>
          <w:szCs w:val="22"/>
        </w:rPr>
        <w:t>Betapapillomavirus</w:t>
      </w:r>
      <w:proofErr w:type="spellEnd"/>
      <w:r w:rsidRPr="00987333">
        <w:rPr>
          <w:rFonts w:ascii="Times New Roman" w:hAnsi="Times New Roman" w:cs="Times New Roman"/>
          <w:i/>
          <w:iCs/>
          <w:color w:val="000000" w:themeColor="text1"/>
          <w:sz w:val="22"/>
          <w:szCs w:val="22"/>
        </w:rPr>
        <w:t xml:space="preserve"> 3</w:t>
      </w:r>
      <w:r w:rsidRPr="00987333">
        <w:rPr>
          <w:rFonts w:ascii="Times New Roman" w:hAnsi="Times New Roman" w:cs="Times New Roman"/>
          <w:color w:val="000000" w:themeColor="text1"/>
          <w:sz w:val="22"/>
          <w:szCs w:val="22"/>
        </w:rPr>
        <w:t xml:space="preserve">, </w:t>
      </w:r>
      <w:r w:rsidRPr="00987333">
        <w:rPr>
          <w:rFonts w:ascii="Times New Roman" w:hAnsi="Times New Roman" w:cs="Times New Roman"/>
          <w:i/>
          <w:iCs/>
          <w:color w:val="000000" w:themeColor="text1"/>
          <w:sz w:val="22"/>
          <w:szCs w:val="22"/>
        </w:rPr>
        <w:t xml:space="preserve">Staphylococcus virus </w:t>
      </w:r>
      <w:proofErr w:type="spellStart"/>
      <w:r w:rsidRPr="00987333">
        <w:rPr>
          <w:rFonts w:ascii="Times New Roman" w:hAnsi="Times New Roman" w:cs="Times New Roman"/>
          <w:i/>
          <w:iCs/>
          <w:color w:val="000000" w:themeColor="text1"/>
          <w:sz w:val="22"/>
          <w:szCs w:val="22"/>
        </w:rPr>
        <w:t>phiETA</w:t>
      </w:r>
      <w:proofErr w:type="spellEnd"/>
      <w:r w:rsidRPr="00987333">
        <w:rPr>
          <w:rFonts w:ascii="Times New Roman" w:hAnsi="Times New Roman" w:cs="Times New Roman"/>
          <w:color w:val="000000" w:themeColor="text1"/>
          <w:sz w:val="22"/>
          <w:szCs w:val="22"/>
        </w:rPr>
        <w:t>,</w:t>
      </w:r>
      <w:r w:rsidRPr="00987333">
        <w:rPr>
          <w:rFonts w:ascii="Times New Roman" w:hAnsi="Times New Roman" w:cs="Times New Roman"/>
          <w:i/>
          <w:iCs/>
          <w:color w:val="000000" w:themeColor="text1"/>
          <w:sz w:val="22"/>
          <w:szCs w:val="22"/>
        </w:rPr>
        <w:t xml:space="preserve"> Streptococcus phage IPP18</w:t>
      </w:r>
      <w:r w:rsidRPr="00987333">
        <w:rPr>
          <w:rFonts w:ascii="Times New Roman" w:hAnsi="Times New Roman" w:cs="Times New Roman"/>
          <w:color w:val="000000" w:themeColor="text1"/>
          <w:sz w:val="22"/>
          <w:szCs w:val="22"/>
        </w:rPr>
        <w:t xml:space="preserve">, and age. The color bar represents correlation values. The significance levels in the Spearman correlation are: *, </w:t>
      </w:r>
      <w:r w:rsidRPr="00987333">
        <w:rPr>
          <w:rFonts w:ascii="Times New Roman" w:hAnsi="Times New Roman" w:cs="Times New Roman"/>
          <w:i/>
          <w:iCs/>
          <w:color w:val="000000" w:themeColor="text1"/>
          <w:sz w:val="22"/>
          <w:szCs w:val="22"/>
        </w:rPr>
        <w:t>p</w:t>
      </w:r>
      <w:r w:rsidRPr="00987333" w:rsidDel="00BA0656">
        <w:rPr>
          <w:rFonts w:ascii="Times New Roman" w:hAnsi="Times New Roman" w:cs="Times New Roman" w:hint="eastAsia"/>
          <w:color w:val="000000" w:themeColor="text1"/>
          <w:sz w:val="22"/>
          <w:szCs w:val="22"/>
        </w:rPr>
        <w:t xml:space="preserve"> </w:t>
      </w:r>
      <w:r w:rsidRPr="00987333">
        <w:rPr>
          <w:rFonts w:ascii="Times New Roman" w:hAnsi="Times New Roman" w:cs="Times New Roman"/>
          <w:color w:val="000000" w:themeColor="text1"/>
          <w:sz w:val="22"/>
          <w:szCs w:val="22"/>
        </w:rPr>
        <w:t xml:space="preserve">&lt; 0.05; **, </w:t>
      </w:r>
      <w:r w:rsidRPr="00987333">
        <w:rPr>
          <w:rFonts w:ascii="Times New Roman" w:hAnsi="Times New Roman" w:cs="Times New Roman"/>
          <w:i/>
          <w:iCs/>
          <w:color w:val="000000" w:themeColor="text1"/>
          <w:sz w:val="22"/>
          <w:szCs w:val="22"/>
        </w:rPr>
        <w:t>p</w:t>
      </w:r>
      <w:r w:rsidRPr="00987333">
        <w:rPr>
          <w:rFonts w:ascii="Times New Roman" w:hAnsi="Times New Roman" w:cs="Times New Roman"/>
          <w:color w:val="000000" w:themeColor="text1"/>
          <w:sz w:val="22"/>
          <w:szCs w:val="22"/>
        </w:rPr>
        <w:t xml:space="preserve"> &lt; 0.01; ***, </w:t>
      </w:r>
      <w:r w:rsidRPr="00987333">
        <w:rPr>
          <w:rFonts w:ascii="Times New Roman" w:hAnsi="Times New Roman" w:cs="Times New Roman"/>
          <w:i/>
          <w:iCs/>
          <w:color w:val="000000" w:themeColor="text1"/>
          <w:sz w:val="22"/>
          <w:szCs w:val="22"/>
        </w:rPr>
        <w:t>p</w:t>
      </w:r>
      <w:r w:rsidRPr="00987333">
        <w:rPr>
          <w:rFonts w:ascii="Times New Roman" w:hAnsi="Times New Roman" w:cs="Times New Roman"/>
          <w:color w:val="000000" w:themeColor="text1"/>
          <w:sz w:val="22"/>
          <w:szCs w:val="22"/>
        </w:rPr>
        <w:t xml:space="preserve"> &lt; 0.001.</w:t>
      </w:r>
    </w:p>
    <w:p w14:paraId="3E3D1CC6" w14:textId="77777777" w:rsidR="008130C0" w:rsidRPr="00987333" w:rsidRDefault="008130C0" w:rsidP="0030616A">
      <w:pPr>
        <w:pStyle w:val="nornal"/>
        <w:spacing w:line="480" w:lineRule="auto"/>
        <w:jc w:val="center"/>
        <w:rPr>
          <w:rFonts w:eastAsiaTheme="minorEastAsia"/>
          <w:color w:val="000000" w:themeColor="text1"/>
          <w:sz w:val="22"/>
          <w:szCs w:val="22"/>
          <w:shd w:val="clear" w:color="auto" w:fill="FFFFFF"/>
        </w:rPr>
      </w:pPr>
    </w:p>
    <w:p w14:paraId="0509D0B6" w14:textId="4FCBD614" w:rsidR="0030616A" w:rsidRPr="00987333" w:rsidRDefault="00E66536" w:rsidP="0030616A">
      <w:pPr>
        <w:pStyle w:val="nornal"/>
        <w:spacing w:line="480" w:lineRule="auto"/>
        <w:jc w:val="center"/>
        <w:rPr>
          <w:rFonts w:eastAsiaTheme="minorEastAsia"/>
          <w:color w:val="000000" w:themeColor="text1"/>
          <w:sz w:val="22"/>
          <w:szCs w:val="22"/>
          <w:shd w:val="clear" w:color="auto" w:fill="FFFFFF"/>
        </w:rPr>
      </w:pPr>
      <w:r w:rsidRPr="00987333">
        <w:rPr>
          <w:rFonts w:eastAsiaTheme="minorEastAsia"/>
          <w:noProof/>
          <w:color w:val="000000" w:themeColor="text1"/>
          <w:sz w:val="22"/>
          <w:szCs w:val="22"/>
          <w:shd w:val="clear" w:color="auto" w:fill="FFFFFF"/>
        </w:rPr>
        <w:lastRenderedPageBreak/>
        <w:drawing>
          <wp:inline distT="0" distB="0" distL="0" distR="0" wp14:anchorId="432044E4" wp14:editId="07540256">
            <wp:extent cx="5759450" cy="7472045"/>
            <wp:effectExtent l="0" t="0" r="0" b="0"/>
            <wp:docPr id="1089114337"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9114337" name="图片 1089114337"/>
                    <pic:cNvPicPr/>
                  </pic:nvPicPr>
                  <pic:blipFill>
                    <a:blip r:embed="rId11">
                      <a:extLst>
                        <a:ext uri="{28A0092B-C50C-407E-A947-70E740481C1C}">
                          <a14:useLocalDpi xmlns:a14="http://schemas.microsoft.com/office/drawing/2010/main" val="0"/>
                        </a:ext>
                      </a:extLst>
                    </a:blip>
                    <a:stretch>
                      <a:fillRect/>
                    </a:stretch>
                  </pic:blipFill>
                  <pic:spPr>
                    <a:xfrm>
                      <a:off x="0" y="0"/>
                      <a:ext cx="5759450" cy="7472045"/>
                    </a:xfrm>
                    <a:prstGeom prst="rect">
                      <a:avLst/>
                    </a:prstGeom>
                  </pic:spPr>
                </pic:pic>
              </a:graphicData>
            </a:graphic>
          </wp:inline>
        </w:drawing>
      </w:r>
    </w:p>
    <w:p w14:paraId="5EE2BE9D" w14:textId="01C264E7" w:rsidR="0030616A" w:rsidRPr="00987333" w:rsidRDefault="008130C0" w:rsidP="008130C0">
      <w:pPr>
        <w:pStyle w:val="nornal"/>
        <w:spacing w:line="480" w:lineRule="auto"/>
        <w:jc w:val="both"/>
        <w:rPr>
          <w:color w:val="000000" w:themeColor="text1"/>
          <w:sz w:val="22"/>
          <w:szCs w:val="22"/>
        </w:rPr>
      </w:pPr>
      <w:r w:rsidRPr="00987333">
        <w:rPr>
          <w:b/>
          <w:color w:val="000000" w:themeColor="text1"/>
          <w:sz w:val="22"/>
          <w:szCs w:val="22"/>
        </w:rPr>
        <w:t>Figure S3.</w:t>
      </w:r>
      <w:r w:rsidRPr="00987333">
        <w:rPr>
          <w:color w:val="000000" w:themeColor="text1"/>
          <w:sz w:val="22"/>
          <w:szCs w:val="22"/>
        </w:rPr>
        <w:t xml:space="preserve"> Heatmap of the Spearman's correlation between the three species and skin phenotype parameters. Blue, negative correlation; Red, positive correlation. The significance levels in the Spearman correlation are: *, </w:t>
      </w:r>
      <w:bookmarkStart w:id="18" w:name="OLE_LINK212"/>
      <w:r w:rsidRPr="00987333">
        <w:rPr>
          <w:i/>
          <w:iCs/>
          <w:color w:val="000000" w:themeColor="text1"/>
          <w:sz w:val="22"/>
          <w:szCs w:val="22"/>
        </w:rPr>
        <w:t>p</w:t>
      </w:r>
      <w:bookmarkEnd w:id="18"/>
      <w:r w:rsidRPr="00987333">
        <w:rPr>
          <w:color w:val="000000" w:themeColor="text1"/>
          <w:sz w:val="22"/>
          <w:szCs w:val="22"/>
        </w:rPr>
        <w:t xml:space="preserve"> &lt; 0.05; **, </w:t>
      </w:r>
      <w:r w:rsidRPr="00987333">
        <w:rPr>
          <w:i/>
          <w:iCs/>
          <w:color w:val="000000" w:themeColor="text1"/>
          <w:sz w:val="22"/>
          <w:szCs w:val="22"/>
        </w:rPr>
        <w:t>p</w:t>
      </w:r>
      <w:r w:rsidRPr="00987333" w:rsidDel="00815E5E">
        <w:rPr>
          <w:rFonts w:hint="eastAsia"/>
          <w:color w:val="000000" w:themeColor="text1"/>
          <w:sz w:val="22"/>
          <w:szCs w:val="22"/>
        </w:rPr>
        <w:t xml:space="preserve"> </w:t>
      </w:r>
      <w:r w:rsidRPr="00987333">
        <w:rPr>
          <w:color w:val="000000" w:themeColor="text1"/>
          <w:sz w:val="22"/>
          <w:szCs w:val="22"/>
        </w:rPr>
        <w:t xml:space="preserve">&lt; 0.01; ***, </w:t>
      </w:r>
      <w:r w:rsidRPr="00987333">
        <w:rPr>
          <w:i/>
          <w:iCs/>
          <w:color w:val="000000" w:themeColor="text1"/>
          <w:sz w:val="22"/>
          <w:szCs w:val="22"/>
        </w:rPr>
        <w:t>p</w:t>
      </w:r>
      <w:r w:rsidRPr="00987333" w:rsidDel="00815E5E">
        <w:rPr>
          <w:rFonts w:hint="eastAsia"/>
          <w:color w:val="000000" w:themeColor="text1"/>
          <w:sz w:val="22"/>
          <w:szCs w:val="22"/>
        </w:rPr>
        <w:t xml:space="preserve"> </w:t>
      </w:r>
      <w:r w:rsidRPr="00987333">
        <w:rPr>
          <w:color w:val="000000" w:themeColor="text1"/>
          <w:sz w:val="22"/>
          <w:szCs w:val="22"/>
        </w:rPr>
        <w:t>&lt; 0.001.</w:t>
      </w:r>
    </w:p>
    <w:sectPr w:rsidR="0030616A" w:rsidRPr="00987333" w:rsidSect="00F628D6">
      <w:headerReference w:type="even" r:id="rId12"/>
      <w:headerReference w:type="default" r:id="rId13"/>
      <w:footerReference w:type="default" r:id="rId14"/>
      <w:pgSz w:w="11906" w:h="16838"/>
      <w:pgMar w:top="1418" w:right="1418" w:bottom="1418" w:left="1418"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36D6F3" w14:textId="77777777" w:rsidR="00781D61" w:rsidRDefault="00781D61">
      <w:r>
        <w:separator/>
      </w:r>
    </w:p>
  </w:endnote>
  <w:endnote w:type="continuationSeparator" w:id="0">
    <w:p w14:paraId="5BD60DAC" w14:textId="77777777" w:rsidR="00781D61" w:rsidRDefault="00781D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Wingdings">
    <w:panose1 w:val="05000000000000000000"/>
    <w:charset w:val="00"/>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9821423"/>
      <w:docPartObj>
        <w:docPartGallery w:val="Page Numbers (Bottom of Page)"/>
        <w:docPartUnique/>
      </w:docPartObj>
    </w:sdtPr>
    <w:sdtContent>
      <w:p w14:paraId="05C2EE79" w14:textId="77777777" w:rsidR="008C0999" w:rsidRDefault="008C0999">
        <w:pPr>
          <w:pStyle w:val="a5"/>
          <w:jc w:val="right"/>
        </w:pPr>
        <w:r>
          <w:fldChar w:fldCharType="begin"/>
        </w:r>
        <w:r>
          <w:instrText>PAGE   \* MERGEFORMAT</w:instrText>
        </w:r>
        <w:r>
          <w:fldChar w:fldCharType="separate"/>
        </w:r>
        <w:r w:rsidRPr="002C65DD">
          <w:rPr>
            <w:noProof/>
            <w:lang w:val="zh-CN"/>
          </w:rPr>
          <w:t>12</w:t>
        </w:r>
        <w:r>
          <w:fldChar w:fldCharType="end"/>
        </w:r>
      </w:p>
    </w:sdtContent>
  </w:sdt>
  <w:p w14:paraId="22433DCC" w14:textId="77777777" w:rsidR="008C0999" w:rsidRDefault="008C0999">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08DBF6" w14:textId="77777777" w:rsidR="00781D61" w:rsidRDefault="00781D61">
      <w:r>
        <w:separator/>
      </w:r>
    </w:p>
  </w:footnote>
  <w:footnote w:type="continuationSeparator" w:id="0">
    <w:p w14:paraId="48D6CF8F" w14:textId="77777777" w:rsidR="00781D61" w:rsidRDefault="00781D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09ED05" w14:textId="77777777" w:rsidR="008C0999" w:rsidRDefault="008C0999" w:rsidP="009B6EF1">
    <w:pPr>
      <w:pStyle w:val="a3"/>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30C7E9" w14:textId="77777777" w:rsidR="008C0999" w:rsidRDefault="008C0999" w:rsidP="009B6EF1">
    <w:pPr>
      <w:pStyle w:val="a3"/>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E82F65"/>
    <w:multiLevelType w:val="hybridMultilevel"/>
    <w:tmpl w:val="63F063CE"/>
    <w:lvl w:ilvl="0" w:tplc="B5F067EA">
      <w:start w:val="1"/>
      <w:numFmt w:val="decimal"/>
      <w:lvlText w:val="%1."/>
      <w:lvlJc w:val="left"/>
      <w:pPr>
        <w:ind w:left="360" w:hanging="360"/>
      </w:pPr>
      <w:rPr>
        <w:rFonts w:hint="default"/>
      </w:rPr>
    </w:lvl>
    <w:lvl w:ilvl="1" w:tplc="DD186C44" w:tentative="1">
      <w:start w:val="1"/>
      <w:numFmt w:val="lowerLetter"/>
      <w:lvlText w:val="%2)"/>
      <w:lvlJc w:val="left"/>
      <w:pPr>
        <w:ind w:left="840" w:hanging="420"/>
      </w:pPr>
    </w:lvl>
    <w:lvl w:ilvl="2" w:tplc="D5944654" w:tentative="1">
      <w:start w:val="1"/>
      <w:numFmt w:val="lowerRoman"/>
      <w:lvlText w:val="%3."/>
      <w:lvlJc w:val="right"/>
      <w:pPr>
        <w:ind w:left="1260" w:hanging="420"/>
      </w:pPr>
    </w:lvl>
    <w:lvl w:ilvl="3" w:tplc="5DAC10E0" w:tentative="1">
      <w:start w:val="1"/>
      <w:numFmt w:val="decimal"/>
      <w:lvlText w:val="%4."/>
      <w:lvlJc w:val="left"/>
      <w:pPr>
        <w:ind w:left="1680" w:hanging="420"/>
      </w:pPr>
    </w:lvl>
    <w:lvl w:ilvl="4" w:tplc="DAD6045E" w:tentative="1">
      <w:start w:val="1"/>
      <w:numFmt w:val="lowerLetter"/>
      <w:lvlText w:val="%5)"/>
      <w:lvlJc w:val="left"/>
      <w:pPr>
        <w:ind w:left="2100" w:hanging="420"/>
      </w:pPr>
    </w:lvl>
    <w:lvl w:ilvl="5" w:tplc="D0BEB1B8" w:tentative="1">
      <w:start w:val="1"/>
      <w:numFmt w:val="lowerRoman"/>
      <w:lvlText w:val="%6."/>
      <w:lvlJc w:val="right"/>
      <w:pPr>
        <w:ind w:left="2520" w:hanging="420"/>
      </w:pPr>
    </w:lvl>
    <w:lvl w:ilvl="6" w:tplc="85DCC4E4" w:tentative="1">
      <w:start w:val="1"/>
      <w:numFmt w:val="decimal"/>
      <w:lvlText w:val="%7."/>
      <w:lvlJc w:val="left"/>
      <w:pPr>
        <w:ind w:left="2940" w:hanging="420"/>
      </w:pPr>
    </w:lvl>
    <w:lvl w:ilvl="7" w:tplc="0A8C174E" w:tentative="1">
      <w:start w:val="1"/>
      <w:numFmt w:val="lowerLetter"/>
      <w:lvlText w:val="%8)"/>
      <w:lvlJc w:val="left"/>
      <w:pPr>
        <w:ind w:left="3360" w:hanging="420"/>
      </w:pPr>
    </w:lvl>
    <w:lvl w:ilvl="8" w:tplc="5B9620D6" w:tentative="1">
      <w:start w:val="1"/>
      <w:numFmt w:val="lowerRoman"/>
      <w:lvlText w:val="%9."/>
      <w:lvlJc w:val="right"/>
      <w:pPr>
        <w:ind w:left="3780" w:hanging="420"/>
      </w:pPr>
    </w:lvl>
  </w:abstractNum>
  <w:abstractNum w:abstractNumId="1" w15:restartNumberingAfterBreak="0">
    <w:nsid w:val="1092643E"/>
    <w:multiLevelType w:val="hybridMultilevel"/>
    <w:tmpl w:val="C6A67038"/>
    <w:lvl w:ilvl="0" w:tplc="B952EE5E">
      <w:start w:val="1"/>
      <w:numFmt w:val="decimal"/>
      <w:lvlText w:val="%1."/>
      <w:lvlJc w:val="left"/>
      <w:pPr>
        <w:ind w:left="420" w:hanging="420"/>
      </w:pPr>
    </w:lvl>
    <w:lvl w:ilvl="1" w:tplc="45983F16" w:tentative="1">
      <w:start w:val="1"/>
      <w:numFmt w:val="lowerLetter"/>
      <w:lvlText w:val="%2)"/>
      <w:lvlJc w:val="left"/>
      <w:pPr>
        <w:ind w:left="840" w:hanging="420"/>
      </w:pPr>
    </w:lvl>
    <w:lvl w:ilvl="2" w:tplc="7EA04C96" w:tentative="1">
      <w:start w:val="1"/>
      <w:numFmt w:val="lowerRoman"/>
      <w:lvlText w:val="%3."/>
      <w:lvlJc w:val="right"/>
      <w:pPr>
        <w:ind w:left="1260" w:hanging="420"/>
      </w:pPr>
    </w:lvl>
    <w:lvl w:ilvl="3" w:tplc="725E0B78" w:tentative="1">
      <w:start w:val="1"/>
      <w:numFmt w:val="decimal"/>
      <w:lvlText w:val="%4."/>
      <w:lvlJc w:val="left"/>
      <w:pPr>
        <w:ind w:left="1680" w:hanging="420"/>
      </w:pPr>
    </w:lvl>
    <w:lvl w:ilvl="4" w:tplc="614AB8FE" w:tentative="1">
      <w:start w:val="1"/>
      <w:numFmt w:val="lowerLetter"/>
      <w:lvlText w:val="%5)"/>
      <w:lvlJc w:val="left"/>
      <w:pPr>
        <w:ind w:left="2100" w:hanging="420"/>
      </w:pPr>
    </w:lvl>
    <w:lvl w:ilvl="5" w:tplc="571A0506" w:tentative="1">
      <w:start w:val="1"/>
      <w:numFmt w:val="lowerRoman"/>
      <w:lvlText w:val="%6."/>
      <w:lvlJc w:val="right"/>
      <w:pPr>
        <w:ind w:left="2520" w:hanging="420"/>
      </w:pPr>
    </w:lvl>
    <w:lvl w:ilvl="6" w:tplc="EED88D58" w:tentative="1">
      <w:start w:val="1"/>
      <w:numFmt w:val="decimal"/>
      <w:lvlText w:val="%7."/>
      <w:lvlJc w:val="left"/>
      <w:pPr>
        <w:ind w:left="2940" w:hanging="420"/>
      </w:pPr>
    </w:lvl>
    <w:lvl w:ilvl="7" w:tplc="E00A79E4" w:tentative="1">
      <w:start w:val="1"/>
      <w:numFmt w:val="lowerLetter"/>
      <w:lvlText w:val="%8)"/>
      <w:lvlJc w:val="left"/>
      <w:pPr>
        <w:ind w:left="3360" w:hanging="420"/>
      </w:pPr>
    </w:lvl>
    <w:lvl w:ilvl="8" w:tplc="8E2254BA" w:tentative="1">
      <w:start w:val="1"/>
      <w:numFmt w:val="lowerRoman"/>
      <w:lvlText w:val="%9."/>
      <w:lvlJc w:val="right"/>
      <w:pPr>
        <w:ind w:left="3780" w:hanging="420"/>
      </w:pPr>
    </w:lvl>
  </w:abstractNum>
  <w:abstractNum w:abstractNumId="2" w15:restartNumberingAfterBreak="0">
    <w:nsid w:val="123F397C"/>
    <w:multiLevelType w:val="hybridMultilevel"/>
    <w:tmpl w:val="12328FA4"/>
    <w:lvl w:ilvl="0" w:tplc="6F940A2E">
      <w:start w:val="1"/>
      <w:numFmt w:val="decimal"/>
      <w:lvlText w:val="%1."/>
      <w:lvlJc w:val="left"/>
      <w:pPr>
        <w:ind w:left="420" w:hanging="420"/>
      </w:pPr>
    </w:lvl>
    <w:lvl w:ilvl="1" w:tplc="F23EB902" w:tentative="1">
      <w:start w:val="1"/>
      <w:numFmt w:val="lowerLetter"/>
      <w:lvlText w:val="%2)"/>
      <w:lvlJc w:val="left"/>
      <w:pPr>
        <w:ind w:left="840" w:hanging="420"/>
      </w:pPr>
    </w:lvl>
    <w:lvl w:ilvl="2" w:tplc="2C40EC78" w:tentative="1">
      <w:start w:val="1"/>
      <w:numFmt w:val="lowerRoman"/>
      <w:lvlText w:val="%3."/>
      <w:lvlJc w:val="right"/>
      <w:pPr>
        <w:ind w:left="1260" w:hanging="420"/>
      </w:pPr>
    </w:lvl>
    <w:lvl w:ilvl="3" w:tplc="63E24338" w:tentative="1">
      <w:start w:val="1"/>
      <w:numFmt w:val="decimal"/>
      <w:lvlText w:val="%4."/>
      <w:lvlJc w:val="left"/>
      <w:pPr>
        <w:ind w:left="1680" w:hanging="420"/>
      </w:pPr>
    </w:lvl>
    <w:lvl w:ilvl="4" w:tplc="2AAA26BC" w:tentative="1">
      <w:start w:val="1"/>
      <w:numFmt w:val="lowerLetter"/>
      <w:lvlText w:val="%5)"/>
      <w:lvlJc w:val="left"/>
      <w:pPr>
        <w:ind w:left="2100" w:hanging="420"/>
      </w:pPr>
    </w:lvl>
    <w:lvl w:ilvl="5" w:tplc="5F187A2E" w:tentative="1">
      <w:start w:val="1"/>
      <w:numFmt w:val="lowerRoman"/>
      <w:lvlText w:val="%6."/>
      <w:lvlJc w:val="right"/>
      <w:pPr>
        <w:ind w:left="2520" w:hanging="420"/>
      </w:pPr>
    </w:lvl>
    <w:lvl w:ilvl="6" w:tplc="9774DF8A" w:tentative="1">
      <w:start w:val="1"/>
      <w:numFmt w:val="decimal"/>
      <w:lvlText w:val="%7."/>
      <w:lvlJc w:val="left"/>
      <w:pPr>
        <w:ind w:left="2940" w:hanging="420"/>
      </w:pPr>
    </w:lvl>
    <w:lvl w:ilvl="7" w:tplc="5F9C7298" w:tentative="1">
      <w:start w:val="1"/>
      <w:numFmt w:val="lowerLetter"/>
      <w:lvlText w:val="%8)"/>
      <w:lvlJc w:val="left"/>
      <w:pPr>
        <w:ind w:left="3360" w:hanging="420"/>
      </w:pPr>
    </w:lvl>
    <w:lvl w:ilvl="8" w:tplc="BC0CB742" w:tentative="1">
      <w:start w:val="1"/>
      <w:numFmt w:val="lowerRoman"/>
      <w:lvlText w:val="%9."/>
      <w:lvlJc w:val="right"/>
      <w:pPr>
        <w:ind w:left="3780" w:hanging="420"/>
      </w:pPr>
    </w:lvl>
  </w:abstractNum>
  <w:abstractNum w:abstractNumId="3" w15:restartNumberingAfterBreak="0">
    <w:nsid w:val="2654158E"/>
    <w:multiLevelType w:val="hybridMultilevel"/>
    <w:tmpl w:val="E3CEDC66"/>
    <w:lvl w:ilvl="0" w:tplc="3FB43894">
      <w:start w:val="1"/>
      <w:numFmt w:val="decimal"/>
      <w:lvlText w:val="%1."/>
      <w:lvlJc w:val="left"/>
      <w:pPr>
        <w:ind w:left="360" w:hanging="360"/>
      </w:pPr>
      <w:rPr>
        <w:rFonts w:hint="default"/>
      </w:rPr>
    </w:lvl>
    <w:lvl w:ilvl="1" w:tplc="E2021B9C" w:tentative="1">
      <w:start w:val="1"/>
      <w:numFmt w:val="lowerLetter"/>
      <w:lvlText w:val="%2)"/>
      <w:lvlJc w:val="left"/>
      <w:pPr>
        <w:ind w:left="840" w:hanging="420"/>
      </w:pPr>
    </w:lvl>
    <w:lvl w:ilvl="2" w:tplc="9B9AD854" w:tentative="1">
      <w:start w:val="1"/>
      <w:numFmt w:val="lowerRoman"/>
      <w:lvlText w:val="%3."/>
      <w:lvlJc w:val="right"/>
      <w:pPr>
        <w:ind w:left="1260" w:hanging="420"/>
      </w:pPr>
    </w:lvl>
    <w:lvl w:ilvl="3" w:tplc="9796C9AE" w:tentative="1">
      <w:start w:val="1"/>
      <w:numFmt w:val="decimal"/>
      <w:lvlText w:val="%4."/>
      <w:lvlJc w:val="left"/>
      <w:pPr>
        <w:ind w:left="1680" w:hanging="420"/>
      </w:pPr>
    </w:lvl>
    <w:lvl w:ilvl="4" w:tplc="931042B4" w:tentative="1">
      <w:start w:val="1"/>
      <w:numFmt w:val="lowerLetter"/>
      <w:lvlText w:val="%5)"/>
      <w:lvlJc w:val="left"/>
      <w:pPr>
        <w:ind w:left="2100" w:hanging="420"/>
      </w:pPr>
    </w:lvl>
    <w:lvl w:ilvl="5" w:tplc="400EAA4E" w:tentative="1">
      <w:start w:val="1"/>
      <w:numFmt w:val="lowerRoman"/>
      <w:lvlText w:val="%6."/>
      <w:lvlJc w:val="right"/>
      <w:pPr>
        <w:ind w:left="2520" w:hanging="420"/>
      </w:pPr>
    </w:lvl>
    <w:lvl w:ilvl="6" w:tplc="F190E094" w:tentative="1">
      <w:start w:val="1"/>
      <w:numFmt w:val="decimal"/>
      <w:lvlText w:val="%7."/>
      <w:lvlJc w:val="left"/>
      <w:pPr>
        <w:ind w:left="2940" w:hanging="420"/>
      </w:pPr>
    </w:lvl>
    <w:lvl w:ilvl="7" w:tplc="3D8A5FCC" w:tentative="1">
      <w:start w:val="1"/>
      <w:numFmt w:val="lowerLetter"/>
      <w:lvlText w:val="%8)"/>
      <w:lvlJc w:val="left"/>
      <w:pPr>
        <w:ind w:left="3360" w:hanging="420"/>
      </w:pPr>
    </w:lvl>
    <w:lvl w:ilvl="8" w:tplc="9FF61A94" w:tentative="1">
      <w:start w:val="1"/>
      <w:numFmt w:val="lowerRoman"/>
      <w:lvlText w:val="%9."/>
      <w:lvlJc w:val="right"/>
      <w:pPr>
        <w:ind w:left="3780" w:hanging="420"/>
      </w:pPr>
    </w:lvl>
  </w:abstractNum>
  <w:abstractNum w:abstractNumId="4" w15:restartNumberingAfterBreak="0">
    <w:nsid w:val="304A3FD6"/>
    <w:multiLevelType w:val="hybridMultilevel"/>
    <w:tmpl w:val="DF02F404"/>
    <w:lvl w:ilvl="0" w:tplc="3378061A">
      <w:start w:val="1"/>
      <w:numFmt w:val="decimal"/>
      <w:lvlText w:val="%1."/>
      <w:lvlJc w:val="left"/>
      <w:pPr>
        <w:ind w:left="360" w:hanging="360"/>
      </w:pPr>
      <w:rPr>
        <w:rFonts w:ascii="Arial" w:eastAsiaTheme="minorEastAsia" w:hAnsi="Arial" w:cs="Arial"/>
      </w:rPr>
    </w:lvl>
    <w:lvl w:ilvl="1" w:tplc="72662EC2" w:tentative="1">
      <w:start w:val="1"/>
      <w:numFmt w:val="lowerLetter"/>
      <w:lvlText w:val="%2)"/>
      <w:lvlJc w:val="left"/>
      <w:pPr>
        <w:ind w:left="840" w:hanging="420"/>
      </w:pPr>
    </w:lvl>
    <w:lvl w:ilvl="2" w:tplc="16F295B8" w:tentative="1">
      <w:start w:val="1"/>
      <w:numFmt w:val="lowerRoman"/>
      <w:lvlText w:val="%3."/>
      <w:lvlJc w:val="right"/>
      <w:pPr>
        <w:ind w:left="1260" w:hanging="420"/>
      </w:pPr>
    </w:lvl>
    <w:lvl w:ilvl="3" w:tplc="586EEE94" w:tentative="1">
      <w:start w:val="1"/>
      <w:numFmt w:val="decimal"/>
      <w:lvlText w:val="%4."/>
      <w:lvlJc w:val="left"/>
      <w:pPr>
        <w:ind w:left="1680" w:hanging="420"/>
      </w:pPr>
    </w:lvl>
    <w:lvl w:ilvl="4" w:tplc="5A0A8E22" w:tentative="1">
      <w:start w:val="1"/>
      <w:numFmt w:val="lowerLetter"/>
      <w:lvlText w:val="%5)"/>
      <w:lvlJc w:val="left"/>
      <w:pPr>
        <w:ind w:left="2100" w:hanging="420"/>
      </w:pPr>
    </w:lvl>
    <w:lvl w:ilvl="5" w:tplc="534CDBBC" w:tentative="1">
      <w:start w:val="1"/>
      <w:numFmt w:val="lowerRoman"/>
      <w:lvlText w:val="%6."/>
      <w:lvlJc w:val="right"/>
      <w:pPr>
        <w:ind w:left="2520" w:hanging="420"/>
      </w:pPr>
    </w:lvl>
    <w:lvl w:ilvl="6" w:tplc="7474F1B2" w:tentative="1">
      <w:start w:val="1"/>
      <w:numFmt w:val="decimal"/>
      <w:lvlText w:val="%7."/>
      <w:lvlJc w:val="left"/>
      <w:pPr>
        <w:ind w:left="2940" w:hanging="420"/>
      </w:pPr>
    </w:lvl>
    <w:lvl w:ilvl="7" w:tplc="F33E32A8" w:tentative="1">
      <w:start w:val="1"/>
      <w:numFmt w:val="lowerLetter"/>
      <w:lvlText w:val="%8)"/>
      <w:lvlJc w:val="left"/>
      <w:pPr>
        <w:ind w:left="3360" w:hanging="420"/>
      </w:pPr>
    </w:lvl>
    <w:lvl w:ilvl="8" w:tplc="DE1A1A38" w:tentative="1">
      <w:start w:val="1"/>
      <w:numFmt w:val="lowerRoman"/>
      <w:lvlText w:val="%9."/>
      <w:lvlJc w:val="right"/>
      <w:pPr>
        <w:ind w:left="3780" w:hanging="420"/>
      </w:pPr>
    </w:lvl>
  </w:abstractNum>
  <w:abstractNum w:abstractNumId="5" w15:restartNumberingAfterBreak="0">
    <w:nsid w:val="36995497"/>
    <w:multiLevelType w:val="hybridMultilevel"/>
    <w:tmpl w:val="334C507E"/>
    <w:lvl w:ilvl="0" w:tplc="24EE39C4">
      <w:start w:val="1"/>
      <w:numFmt w:val="decimal"/>
      <w:lvlText w:val="%1."/>
      <w:lvlJc w:val="left"/>
      <w:pPr>
        <w:ind w:left="420" w:hanging="420"/>
      </w:pPr>
    </w:lvl>
    <w:lvl w:ilvl="1" w:tplc="730E42A6" w:tentative="1">
      <w:start w:val="1"/>
      <w:numFmt w:val="lowerLetter"/>
      <w:lvlText w:val="%2)"/>
      <w:lvlJc w:val="left"/>
      <w:pPr>
        <w:ind w:left="840" w:hanging="420"/>
      </w:pPr>
    </w:lvl>
    <w:lvl w:ilvl="2" w:tplc="6C28DCC2" w:tentative="1">
      <w:start w:val="1"/>
      <w:numFmt w:val="lowerRoman"/>
      <w:lvlText w:val="%3."/>
      <w:lvlJc w:val="right"/>
      <w:pPr>
        <w:ind w:left="1260" w:hanging="420"/>
      </w:pPr>
    </w:lvl>
    <w:lvl w:ilvl="3" w:tplc="91E6A67A" w:tentative="1">
      <w:start w:val="1"/>
      <w:numFmt w:val="decimal"/>
      <w:lvlText w:val="%4."/>
      <w:lvlJc w:val="left"/>
      <w:pPr>
        <w:ind w:left="1680" w:hanging="420"/>
      </w:pPr>
    </w:lvl>
    <w:lvl w:ilvl="4" w:tplc="075A645A" w:tentative="1">
      <w:start w:val="1"/>
      <w:numFmt w:val="lowerLetter"/>
      <w:lvlText w:val="%5)"/>
      <w:lvlJc w:val="left"/>
      <w:pPr>
        <w:ind w:left="2100" w:hanging="420"/>
      </w:pPr>
    </w:lvl>
    <w:lvl w:ilvl="5" w:tplc="61ECF930" w:tentative="1">
      <w:start w:val="1"/>
      <w:numFmt w:val="lowerRoman"/>
      <w:lvlText w:val="%6."/>
      <w:lvlJc w:val="right"/>
      <w:pPr>
        <w:ind w:left="2520" w:hanging="420"/>
      </w:pPr>
    </w:lvl>
    <w:lvl w:ilvl="6" w:tplc="2EAE259C" w:tentative="1">
      <w:start w:val="1"/>
      <w:numFmt w:val="decimal"/>
      <w:lvlText w:val="%7."/>
      <w:lvlJc w:val="left"/>
      <w:pPr>
        <w:ind w:left="2940" w:hanging="420"/>
      </w:pPr>
    </w:lvl>
    <w:lvl w:ilvl="7" w:tplc="423E9E90" w:tentative="1">
      <w:start w:val="1"/>
      <w:numFmt w:val="lowerLetter"/>
      <w:lvlText w:val="%8)"/>
      <w:lvlJc w:val="left"/>
      <w:pPr>
        <w:ind w:left="3360" w:hanging="420"/>
      </w:pPr>
    </w:lvl>
    <w:lvl w:ilvl="8" w:tplc="834C7746" w:tentative="1">
      <w:start w:val="1"/>
      <w:numFmt w:val="lowerRoman"/>
      <w:lvlText w:val="%9."/>
      <w:lvlJc w:val="right"/>
      <w:pPr>
        <w:ind w:left="3780" w:hanging="420"/>
      </w:pPr>
    </w:lvl>
  </w:abstractNum>
  <w:abstractNum w:abstractNumId="6" w15:restartNumberingAfterBreak="0">
    <w:nsid w:val="3E7A0F4F"/>
    <w:multiLevelType w:val="hybridMultilevel"/>
    <w:tmpl w:val="6E10CF8E"/>
    <w:lvl w:ilvl="0" w:tplc="3438CD34">
      <w:start w:val="1"/>
      <w:numFmt w:val="decimal"/>
      <w:lvlText w:val="%1."/>
      <w:lvlJc w:val="left"/>
      <w:pPr>
        <w:ind w:left="360" w:hanging="360"/>
      </w:pPr>
      <w:rPr>
        <w:rFonts w:hint="default"/>
      </w:rPr>
    </w:lvl>
    <w:lvl w:ilvl="1" w:tplc="EA3C9BDA" w:tentative="1">
      <w:start w:val="1"/>
      <w:numFmt w:val="lowerLetter"/>
      <w:lvlText w:val="%2)"/>
      <w:lvlJc w:val="left"/>
      <w:pPr>
        <w:ind w:left="840" w:hanging="420"/>
      </w:pPr>
    </w:lvl>
    <w:lvl w:ilvl="2" w:tplc="A8B4A416" w:tentative="1">
      <w:start w:val="1"/>
      <w:numFmt w:val="lowerRoman"/>
      <w:lvlText w:val="%3."/>
      <w:lvlJc w:val="right"/>
      <w:pPr>
        <w:ind w:left="1260" w:hanging="420"/>
      </w:pPr>
    </w:lvl>
    <w:lvl w:ilvl="3" w:tplc="7FF8BE5A" w:tentative="1">
      <w:start w:val="1"/>
      <w:numFmt w:val="decimal"/>
      <w:lvlText w:val="%4."/>
      <w:lvlJc w:val="left"/>
      <w:pPr>
        <w:ind w:left="1680" w:hanging="420"/>
      </w:pPr>
    </w:lvl>
    <w:lvl w:ilvl="4" w:tplc="330C9CBA" w:tentative="1">
      <w:start w:val="1"/>
      <w:numFmt w:val="lowerLetter"/>
      <w:lvlText w:val="%5)"/>
      <w:lvlJc w:val="left"/>
      <w:pPr>
        <w:ind w:left="2100" w:hanging="420"/>
      </w:pPr>
    </w:lvl>
    <w:lvl w:ilvl="5" w:tplc="38F0D208" w:tentative="1">
      <w:start w:val="1"/>
      <w:numFmt w:val="lowerRoman"/>
      <w:lvlText w:val="%6."/>
      <w:lvlJc w:val="right"/>
      <w:pPr>
        <w:ind w:left="2520" w:hanging="420"/>
      </w:pPr>
    </w:lvl>
    <w:lvl w:ilvl="6" w:tplc="19F42628" w:tentative="1">
      <w:start w:val="1"/>
      <w:numFmt w:val="decimal"/>
      <w:lvlText w:val="%7."/>
      <w:lvlJc w:val="left"/>
      <w:pPr>
        <w:ind w:left="2940" w:hanging="420"/>
      </w:pPr>
    </w:lvl>
    <w:lvl w:ilvl="7" w:tplc="3C0E6EDC" w:tentative="1">
      <w:start w:val="1"/>
      <w:numFmt w:val="lowerLetter"/>
      <w:lvlText w:val="%8)"/>
      <w:lvlJc w:val="left"/>
      <w:pPr>
        <w:ind w:left="3360" w:hanging="420"/>
      </w:pPr>
    </w:lvl>
    <w:lvl w:ilvl="8" w:tplc="570A84EC" w:tentative="1">
      <w:start w:val="1"/>
      <w:numFmt w:val="lowerRoman"/>
      <w:lvlText w:val="%9."/>
      <w:lvlJc w:val="right"/>
      <w:pPr>
        <w:ind w:left="3780" w:hanging="420"/>
      </w:pPr>
    </w:lvl>
  </w:abstractNum>
  <w:abstractNum w:abstractNumId="7" w15:restartNumberingAfterBreak="0">
    <w:nsid w:val="513D474B"/>
    <w:multiLevelType w:val="hybridMultilevel"/>
    <w:tmpl w:val="A502A6B8"/>
    <w:lvl w:ilvl="0" w:tplc="9E7A2444">
      <w:start w:val="1"/>
      <w:numFmt w:val="bullet"/>
      <w:lvlText w:val=""/>
      <w:lvlJc w:val="left"/>
      <w:pPr>
        <w:ind w:left="420" w:hanging="420"/>
      </w:pPr>
      <w:rPr>
        <w:rFonts w:ascii="Wingdings" w:hAnsi="Wingdings" w:hint="default"/>
      </w:rPr>
    </w:lvl>
    <w:lvl w:ilvl="1" w:tplc="8E48E05A" w:tentative="1">
      <w:start w:val="1"/>
      <w:numFmt w:val="bullet"/>
      <w:lvlText w:val=""/>
      <w:lvlJc w:val="left"/>
      <w:pPr>
        <w:ind w:left="840" w:hanging="420"/>
      </w:pPr>
      <w:rPr>
        <w:rFonts w:ascii="Wingdings" w:hAnsi="Wingdings" w:hint="default"/>
      </w:rPr>
    </w:lvl>
    <w:lvl w:ilvl="2" w:tplc="9C16A5C0" w:tentative="1">
      <w:start w:val="1"/>
      <w:numFmt w:val="bullet"/>
      <w:lvlText w:val=""/>
      <w:lvlJc w:val="left"/>
      <w:pPr>
        <w:ind w:left="1260" w:hanging="420"/>
      </w:pPr>
      <w:rPr>
        <w:rFonts w:ascii="Wingdings" w:hAnsi="Wingdings" w:hint="default"/>
      </w:rPr>
    </w:lvl>
    <w:lvl w:ilvl="3" w:tplc="605C12F0" w:tentative="1">
      <w:start w:val="1"/>
      <w:numFmt w:val="bullet"/>
      <w:lvlText w:val=""/>
      <w:lvlJc w:val="left"/>
      <w:pPr>
        <w:ind w:left="1680" w:hanging="420"/>
      </w:pPr>
      <w:rPr>
        <w:rFonts w:ascii="Wingdings" w:hAnsi="Wingdings" w:hint="default"/>
      </w:rPr>
    </w:lvl>
    <w:lvl w:ilvl="4" w:tplc="C9BCC15C" w:tentative="1">
      <w:start w:val="1"/>
      <w:numFmt w:val="bullet"/>
      <w:lvlText w:val=""/>
      <w:lvlJc w:val="left"/>
      <w:pPr>
        <w:ind w:left="2100" w:hanging="420"/>
      </w:pPr>
      <w:rPr>
        <w:rFonts w:ascii="Wingdings" w:hAnsi="Wingdings" w:hint="default"/>
      </w:rPr>
    </w:lvl>
    <w:lvl w:ilvl="5" w:tplc="60BC7B58" w:tentative="1">
      <w:start w:val="1"/>
      <w:numFmt w:val="bullet"/>
      <w:lvlText w:val=""/>
      <w:lvlJc w:val="left"/>
      <w:pPr>
        <w:ind w:left="2520" w:hanging="420"/>
      </w:pPr>
      <w:rPr>
        <w:rFonts w:ascii="Wingdings" w:hAnsi="Wingdings" w:hint="default"/>
      </w:rPr>
    </w:lvl>
    <w:lvl w:ilvl="6" w:tplc="51CEB8EA" w:tentative="1">
      <w:start w:val="1"/>
      <w:numFmt w:val="bullet"/>
      <w:lvlText w:val=""/>
      <w:lvlJc w:val="left"/>
      <w:pPr>
        <w:ind w:left="2940" w:hanging="420"/>
      </w:pPr>
      <w:rPr>
        <w:rFonts w:ascii="Wingdings" w:hAnsi="Wingdings" w:hint="default"/>
      </w:rPr>
    </w:lvl>
    <w:lvl w:ilvl="7" w:tplc="87B4A842" w:tentative="1">
      <w:start w:val="1"/>
      <w:numFmt w:val="bullet"/>
      <w:lvlText w:val=""/>
      <w:lvlJc w:val="left"/>
      <w:pPr>
        <w:ind w:left="3360" w:hanging="420"/>
      </w:pPr>
      <w:rPr>
        <w:rFonts w:ascii="Wingdings" w:hAnsi="Wingdings" w:hint="default"/>
      </w:rPr>
    </w:lvl>
    <w:lvl w:ilvl="8" w:tplc="79C87C6A" w:tentative="1">
      <w:start w:val="1"/>
      <w:numFmt w:val="bullet"/>
      <w:lvlText w:val=""/>
      <w:lvlJc w:val="left"/>
      <w:pPr>
        <w:ind w:left="3780" w:hanging="420"/>
      </w:pPr>
      <w:rPr>
        <w:rFonts w:ascii="Wingdings" w:hAnsi="Wingdings" w:hint="default"/>
      </w:rPr>
    </w:lvl>
  </w:abstractNum>
  <w:abstractNum w:abstractNumId="8" w15:restartNumberingAfterBreak="0">
    <w:nsid w:val="55851A15"/>
    <w:multiLevelType w:val="hybridMultilevel"/>
    <w:tmpl w:val="F2067FFC"/>
    <w:lvl w:ilvl="0" w:tplc="A67690B4">
      <w:start w:val="1"/>
      <w:numFmt w:val="bullet"/>
      <w:lvlText w:val="•"/>
      <w:lvlJc w:val="left"/>
      <w:pPr>
        <w:ind w:left="440" w:hanging="440"/>
      </w:pPr>
      <w:rPr>
        <w:rFonts w:ascii="Wingdings" w:hAnsi="Wingding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9" w15:restartNumberingAfterBreak="0">
    <w:nsid w:val="5838345B"/>
    <w:multiLevelType w:val="hybridMultilevel"/>
    <w:tmpl w:val="3A7044F0"/>
    <w:lvl w:ilvl="0" w:tplc="668099BC">
      <w:start w:val="1"/>
      <w:numFmt w:val="decimal"/>
      <w:lvlText w:val="%1."/>
      <w:lvlJc w:val="left"/>
      <w:pPr>
        <w:ind w:left="360" w:hanging="360"/>
      </w:pPr>
      <w:rPr>
        <w:rFonts w:hint="default"/>
      </w:rPr>
    </w:lvl>
    <w:lvl w:ilvl="1" w:tplc="35D0D83A" w:tentative="1">
      <w:start w:val="1"/>
      <w:numFmt w:val="lowerLetter"/>
      <w:lvlText w:val="%2)"/>
      <w:lvlJc w:val="left"/>
      <w:pPr>
        <w:ind w:left="840" w:hanging="420"/>
      </w:pPr>
    </w:lvl>
    <w:lvl w:ilvl="2" w:tplc="B034469C" w:tentative="1">
      <w:start w:val="1"/>
      <w:numFmt w:val="lowerRoman"/>
      <w:lvlText w:val="%3."/>
      <w:lvlJc w:val="right"/>
      <w:pPr>
        <w:ind w:left="1260" w:hanging="420"/>
      </w:pPr>
    </w:lvl>
    <w:lvl w:ilvl="3" w:tplc="546E8D60" w:tentative="1">
      <w:start w:val="1"/>
      <w:numFmt w:val="decimal"/>
      <w:lvlText w:val="%4."/>
      <w:lvlJc w:val="left"/>
      <w:pPr>
        <w:ind w:left="1680" w:hanging="420"/>
      </w:pPr>
    </w:lvl>
    <w:lvl w:ilvl="4" w:tplc="470027F8" w:tentative="1">
      <w:start w:val="1"/>
      <w:numFmt w:val="lowerLetter"/>
      <w:lvlText w:val="%5)"/>
      <w:lvlJc w:val="left"/>
      <w:pPr>
        <w:ind w:left="2100" w:hanging="420"/>
      </w:pPr>
    </w:lvl>
    <w:lvl w:ilvl="5" w:tplc="D28255FE" w:tentative="1">
      <w:start w:val="1"/>
      <w:numFmt w:val="lowerRoman"/>
      <w:lvlText w:val="%6."/>
      <w:lvlJc w:val="right"/>
      <w:pPr>
        <w:ind w:left="2520" w:hanging="420"/>
      </w:pPr>
    </w:lvl>
    <w:lvl w:ilvl="6" w:tplc="8C1A3E38" w:tentative="1">
      <w:start w:val="1"/>
      <w:numFmt w:val="decimal"/>
      <w:lvlText w:val="%7."/>
      <w:lvlJc w:val="left"/>
      <w:pPr>
        <w:ind w:left="2940" w:hanging="420"/>
      </w:pPr>
    </w:lvl>
    <w:lvl w:ilvl="7" w:tplc="77EE5842" w:tentative="1">
      <w:start w:val="1"/>
      <w:numFmt w:val="lowerLetter"/>
      <w:lvlText w:val="%8)"/>
      <w:lvlJc w:val="left"/>
      <w:pPr>
        <w:ind w:left="3360" w:hanging="420"/>
      </w:pPr>
    </w:lvl>
    <w:lvl w:ilvl="8" w:tplc="4602125A" w:tentative="1">
      <w:start w:val="1"/>
      <w:numFmt w:val="lowerRoman"/>
      <w:lvlText w:val="%9."/>
      <w:lvlJc w:val="right"/>
      <w:pPr>
        <w:ind w:left="3780" w:hanging="420"/>
      </w:pPr>
    </w:lvl>
  </w:abstractNum>
  <w:abstractNum w:abstractNumId="10" w15:restartNumberingAfterBreak="0">
    <w:nsid w:val="5BA630C1"/>
    <w:multiLevelType w:val="multilevel"/>
    <w:tmpl w:val="1D941E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D44136A"/>
    <w:multiLevelType w:val="hybridMultilevel"/>
    <w:tmpl w:val="0D98F45A"/>
    <w:lvl w:ilvl="0" w:tplc="A67690B4">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2" w15:restartNumberingAfterBreak="0">
    <w:nsid w:val="72B55853"/>
    <w:multiLevelType w:val="hybridMultilevel"/>
    <w:tmpl w:val="1B02A284"/>
    <w:lvl w:ilvl="0" w:tplc="9BA46AD4">
      <w:start w:val="1"/>
      <w:numFmt w:val="decimal"/>
      <w:lvlText w:val="%1."/>
      <w:lvlJc w:val="left"/>
      <w:pPr>
        <w:ind w:left="360" w:hanging="360"/>
      </w:pPr>
      <w:rPr>
        <w:rFonts w:hint="default"/>
      </w:rPr>
    </w:lvl>
    <w:lvl w:ilvl="1" w:tplc="C32C1406" w:tentative="1">
      <w:start w:val="1"/>
      <w:numFmt w:val="lowerLetter"/>
      <w:lvlText w:val="%2)"/>
      <w:lvlJc w:val="left"/>
      <w:pPr>
        <w:ind w:left="840" w:hanging="420"/>
      </w:pPr>
    </w:lvl>
    <w:lvl w:ilvl="2" w:tplc="AC663600" w:tentative="1">
      <w:start w:val="1"/>
      <w:numFmt w:val="lowerRoman"/>
      <w:lvlText w:val="%3."/>
      <w:lvlJc w:val="right"/>
      <w:pPr>
        <w:ind w:left="1260" w:hanging="420"/>
      </w:pPr>
    </w:lvl>
    <w:lvl w:ilvl="3" w:tplc="FDA8AA96" w:tentative="1">
      <w:start w:val="1"/>
      <w:numFmt w:val="decimal"/>
      <w:lvlText w:val="%4."/>
      <w:lvlJc w:val="left"/>
      <w:pPr>
        <w:ind w:left="1680" w:hanging="420"/>
      </w:pPr>
    </w:lvl>
    <w:lvl w:ilvl="4" w:tplc="D5DABCCC" w:tentative="1">
      <w:start w:val="1"/>
      <w:numFmt w:val="lowerLetter"/>
      <w:lvlText w:val="%5)"/>
      <w:lvlJc w:val="left"/>
      <w:pPr>
        <w:ind w:left="2100" w:hanging="420"/>
      </w:pPr>
    </w:lvl>
    <w:lvl w:ilvl="5" w:tplc="6792BC2E" w:tentative="1">
      <w:start w:val="1"/>
      <w:numFmt w:val="lowerRoman"/>
      <w:lvlText w:val="%6."/>
      <w:lvlJc w:val="right"/>
      <w:pPr>
        <w:ind w:left="2520" w:hanging="420"/>
      </w:pPr>
    </w:lvl>
    <w:lvl w:ilvl="6" w:tplc="D5103D3C" w:tentative="1">
      <w:start w:val="1"/>
      <w:numFmt w:val="decimal"/>
      <w:lvlText w:val="%7."/>
      <w:lvlJc w:val="left"/>
      <w:pPr>
        <w:ind w:left="2940" w:hanging="420"/>
      </w:pPr>
    </w:lvl>
    <w:lvl w:ilvl="7" w:tplc="B6A69BEC" w:tentative="1">
      <w:start w:val="1"/>
      <w:numFmt w:val="lowerLetter"/>
      <w:lvlText w:val="%8)"/>
      <w:lvlJc w:val="left"/>
      <w:pPr>
        <w:ind w:left="3360" w:hanging="420"/>
      </w:pPr>
    </w:lvl>
    <w:lvl w:ilvl="8" w:tplc="3362B87C" w:tentative="1">
      <w:start w:val="1"/>
      <w:numFmt w:val="lowerRoman"/>
      <w:lvlText w:val="%9."/>
      <w:lvlJc w:val="right"/>
      <w:pPr>
        <w:ind w:left="3780" w:hanging="420"/>
      </w:pPr>
    </w:lvl>
  </w:abstractNum>
  <w:abstractNum w:abstractNumId="13" w15:restartNumberingAfterBreak="0">
    <w:nsid w:val="7BB94C5A"/>
    <w:multiLevelType w:val="hybridMultilevel"/>
    <w:tmpl w:val="9FB8BDBE"/>
    <w:lvl w:ilvl="0" w:tplc="A67690B4">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4" w15:restartNumberingAfterBreak="0">
    <w:nsid w:val="7F1F1517"/>
    <w:multiLevelType w:val="hybridMultilevel"/>
    <w:tmpl w:val="79D444AA"/>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330014172">
    <w:abstractNumId w:val="4"/>
  </w:num>
  <w:num w:numId="2" w16cid:durableId="671372821">
    <w:abstractNumId w:val="7"/>
  </w:num>
  <w:num w:numId="3" w16cid:durableId="709576845">
    <w:abstractNumId w:val="2"/>
  </w:num>
  <w:num w:numId="4" w16cid:durableId="1920361639">
    <w:abstractNumId w:val="9"/>
  </w:num>
  <w:num w:numId="5" w16cid:durableId="680814903">
    <w:abstractNumId w:val="10"/>
  </w:num>
  <w:num w:numId="6" w16cid:durableId="1375155997">
    <w:abstractNumId w:val="1"/>
  </w:num>
  <w:num w:numId="7" w16cid:durableId="826895230">
    <w:abstractNumId w:val="3"/>
  </w:num>
  <w:num w:numId="8" w16cid:durableId="973406307">
    <w:abstractNumId w:val="12"/>
  </w:num>
  <w:num w:numId="9" w16cid:durableId="272833256">
    <w:abstractNumId w:val="5"/>
  </w:num>
  <w:num w:numId="10" w16cid:durableId="1532835136">
    <w:abstractNumId w:val="0"/>
  </w:num>
  <w:num w:numId="11" w16cid:durableId="1565942813">
    <w:abstractNumId w:val="6"/>
  </w:num>
  <w:num w:numId="12" w16cid:durableId="44107742">
    <w:abstractNumId w:val="14"/>
  </w:num>
  <w:num w:numId="13" w16cid:durableId="214199494">
    <w:abstractNumId w:val="8"/>
  </w:num>
  <w:num w:numId="14" w16cid:durableId="1368875725">
    <w:abstractNumId w:val="11"/>
  </w:num>
  <w:num w:numId="15" w16cid:durableId="35503813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bordersDoNotSurroundHeader/>
  <w:bordersDoNotSurroundFooter/>
  <w:hideSpellingErrors/>
  <w:hideGrammaticalErrors/>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cwMDIxtTQztjC3NDFW0lEKTi0uzszPAykwMq0FALZFWaotAAAA"/>
    <w:docVar w:name="EN.InstantFormat" w:val="&lt;ENInstantFormat&gt;&lt;Enabled&gt;1&lt;/Enabled&gt;&lt;ScanUnformatted&gt;1&lt;/ScanUnformatted&gt;&lt;ScanChanges&gt;1&lt;/ScanChanges&gt;&lt;Suspended&gt;0&lt;/Suspended&gt;&lt;/ENInstantFormat&gt;"/>
    <w:docVar w:name="EN.Layout" w:val="&lt;ENLayout&gt;&lt;Style&gt;iMet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sd0xarod0sr7etw26v09w6tepwdtwt955p&quot;&gt;My EndNote Library&lt;record-ids&gt;&lt;item&gt;25&lt;/item&gt;&lt;item&gt;43&lt;/item&gt;&lt;item&gt;45&lt;/item&gt;&lt;item&gt;55&lt;/item&gt;&lt;/record-ids&gt;&lt;/item&gt;&lt;/Libraries&gt;"/>
  </w:docVars>
  <w:rsids>
    <w:rsidRoot w:val="008762EA"/>
    <w:rsid w:val="00000491"/>
    <w:rsid w:val="00000D0D"/>
    <w:rsid w:val="0000105F"/>
    <w:rsid w:val="00001314"/>
    <w:rsid w:val="0000153D"/>
    <w:rsid w:val="00001981"/>
    <w:rsid w:val="00001C6C"/>
    <w:rsid w:val="00001DA8"/>
    <w:rsid w:val="000035AC"/>
    <w:rsid w:val="000039BB"/>
    <w:rsid w:val="0000412F"/>
    <w:rsid w:val="000044AA"/>
    <w:rsid w:val="00004844"/>
    <w:rsid w:val="00004B93"/>
    <w:rsid w:val="00004D41"/>
    <w:rsid w:val="000053F6"/>
    <w:rsid w:val="00005B8F"/>
    <w:rsid w:val="00005F05"/>
    <w:rsid w:val="0000623A"/>
    <w:rsid w:val="000062E0"/>
    <w:rsid w:val="000066B4"/>
    <w:rsid w:val="000071FB"/>
    <w:rsid w:val="000072A6"/>
    <w:rsid w:val="0000734A"/>
    <w:rsid w:val="000073F4"/>
    <w:rsid w:val="00007718"/>
    <w:rsid w:val="000078A0"/>
    <w:rsid w:val="0000796C"/>
    <w:rsid w:val="00007B06"/>
    <w:rsid w:val="0001048A"/>
    <w:rsid w:val="00011341"/>
    <w:rsid w:val="00012B32"/>
    <w:rsid w:val="00012D49"/>
    <w:rsid w:val="000136E4"/>
    <w:rsid w:val="00013876"/>
    <w:rsid w:val="00013C38"/>
    <w:rsid w:val="000145B6"/>
    <w:rsid w:val="00014BCA"/>
    <w:rsid w:val="00014C61"/>
    <w:rsid w:val="00015D24"/>
    <w:rsid w:val="00015EAD"/>
    <w:rsid w:val="00015F60"/>
    <w:rsid w:val="00017AA9"/>
    <w:rsid w:val="000201E2"/>
    <w:rsid w:val="00020398"/>
    <w:rsid w:val="000204B4"/>
    <w:rsid w:val="000208F6"/>
    <w:rsid w:val="00020BCE"/>
    <w:rsid w:val="00020EB1"/>
    <w:rsid w:val="000211CD"/>
    <w:rsid w:val="00021560"/>
    <w:rsid w:val="0002296B"/>
    <w:rsid w:val="00022A8F"/>
    <w:rsid w:val="00023092"/>
    <w:rsid w:val="00023BF9"/>
    <w:rsid w:val="00024256"/>
    <w:rsid w:val="00024E00"/>
    <w:rsid w:val="0002531C"/>
    <w:rsid w:val="0002605A"/>
    <w:rsid w:val="00026143"/>
    <w:rsid w:val="00026B12"/>
    <w:rsid w:val="00027048"/>
    <w:rsid w:val="0002722B"/>
    <w:rsid w:val="000272ED"/>
    <w:rsid w:val="00027637"/>
    <w:rsid w:val="00027812"/>
    <w:rsid w:val="00027826"/>
    <w:rsid w:val="00027B78"/>
    <w:rsid w:val="00027CA4"/>
    <w:rsid w:val="00027D39"/>
    <w:rsid w:val="000306DD"/>
    <w:rsid w:val="000314D8"/>
    <w:rsid w:val="00031626"/>
    <w:rsid w:val="00031ACF"/>
    <w:rsid w:val="00031FEE"/>
    <w:rsid w:val="0003304E"/>
    <w:rsid w:val="000332A6"/>
    <w:rsid w:val="00033965"/>
    <w:rsid w:val="00033D85"/>
    <w:rsid w:val="00033DCB"/>
    <w:rsid w:val="000342C6"/>
    <w:rsid w:val="00034815"/>
    <w:rsid w:val="00034E14"/>
    <w:rsid w:val="00035A47"/>
    <w:rsid w:val="00035E0E"/>
    <w:rsid w:val="00036551"/>
    <w:rsid w:val="00036A7F"/>
    <w:rsid w:val="00036D92"/>
    <w:rsid w:val="000375EF"/>
    <w:rsid w:val="00037757"/>
    <w:rsid w:val="000401AB"/>
    <w:rsid w:val="0004096C"/>
    <w:rsid w:val="000411E4"/>
    <w:rsid w:val="00041259"/>
    <w:rsid w:val="00041794"/>
    <w:rsid w:val="000419DD"/>
    <w:rsid w:val="00041B04"/>
    <w:rsid w:val="00042946"/>
    <w:rsid w:val="00042BBE"/>
    <w:rsid w:val="00042C23"/>
    <w:rsid w:val="00042F02"/>
    <w:rsid w:val="00042F23"/>
    <w:rsid w:val="000439BB"/>
    <w:rsid w:val="000443B9"/>
    <w:rsid w:val="00044E39"/>
    <w:rsid w:val="00044EA4"/>
    <w:rsid w:val="00045105"/>
    <w:rsid w:val="000451D2"/>
    <w:rsid w:val="00045525"/>
    <w:rsid w:val="00045FE8"/>
    <w:rsid w:val="0004619C"/>
    <w:rsid w:val="00046336"/>
    <w:rsid w:val="00046CCB"/>
    <w:rsid w:val="0004740B"/>
    <w:rsid w:val="0004748B"/>
    <w:rsid w:val="00047D69"/>
    <w:rsid w:val="00051039"/>
    <w:rsid w:val="0005156E"/>
    <w:rsid w:val="00051D34"/>
    <w:rsid w:val="00051E98"/>
    <w:rsid w:val="000520FA"/>
    <w:rsid w:val="000524C6"/>
    <w:rsid w:val="00052F74"/>
    <w:rsid w:val="00053784"/>
    <w:rsid w:val="00053C6B"/>
    <w:rsid w:val="00053CD3"/>
    <w:rsid w:val="00053E87"/>
    <w:rsid w:val="00053FCF"/>
    <w:rsid w:val="000552BD"/>
    <w:rsid w:val="0005558E"/>
    <w:rsid w:val="00055B93"/>
    <w:rsid w:val="00055D3C"/>
    <w:rsid w:val="00055ECD"/>
    <w:rsid w:val="00055F40"/>
    <w:rsid w:val="000563C1"/>
    <w:rsid w:val="000565BA"/>
    <w:rsid w:val="000566A3"/>
    <w:rsid w:val="0005677C"/>
    <w:rsid w:val="000569F1"/>
    <w:rsid w:val="00056E9F"/>
    <w:rsid w:val="00056FB6"/>
    <w:rsid w:val="0006094D"/>
    <w:rsid w:val="00061532"/>
    <w:rsid w:val="00062398"/>
    <w:rsid w:val="00062648"/>
    <w:rsid w:val="00062A46"/>
    <w:rsid w:val="00063C2B"/>
    <w:rsid w:val="0006438B"/>
    <w:rsid w:val="000649E7"/>
    <w:rsid w:val="00064AA9"/>
    <w:rsid w:val="0006500B"/>
    <w:rsid w:val="0006529A"/>
    <w:rsid w:val="0006574F"/>
    <w:rsid w:val="00065A5C"/>
    <w:rsid w:val="00065AED"/>
    <w:rsid w:val="000667BF"/>
    <w:rsid w:val="000667D9"/>
    <w:rsid w:val="000669D4"/>
    <w:rsid w:val="00066F5F"/>
    <w:rsid w:val="00066FE9"/>
    <w:rsid w:val="0006724C"/>
    <w:rsid w:val="0006748E"/>
    <w:rsid w:val="00067657"/>
    <w:rsid w:val="000676A1"/>
    <w:rsid w:val="000677F8"/>
    <w:rsid w:val="000679B2"/>
    <w:rsid w:val="00070950"/>
    <w:rsid w:val="00070B18"/>
    <w:rsid w:val="00070C4C"/>
    <w:rsid w:val="00071068"/>
    <w:rsid w:val="00071567"/>
    <w:rsid w:val="00071713"/>
    <w:rsid w:val="000718DE"/>
    <w:rsid w:val="00072528"/>
    <w:rsid w:val="00073B2E"/>
    <w:rsid w:val="00073DBF"/>
    <w:rsid w:val="00074307"/>
    <w:rsid w:val="000743FA"/>
    <w:rsid w:val="00074566"/>
    <w:rsid w:val="0007489A"/>
    <w:rsid w:val="00074C52"/>
    <w:rsid w:val="00075053"/>
    <w:rsid w:val="0007561F"/>
    <w:rsid w:val="00075FD1"/>
    <w:rsid w:val="00076047"/>
    <w:rsid w:val="0007678C"/>
    <w:rsid w:val="00076C08"/>
    <w:rsid w:val="00076EF1"/>
    <w:rsid w:val="000774AA"/>
    <w:rsid w:val="000778C4"/>
    <w:rsid w:val="00077ECB"/>
    <w:rsid w:val="00077F76"/>
    <w:rsid w:val="0008076D"/>
    <w:rsid w:val="00080E39"/>
    <w:rsid w:val="00080E46"/>
    <w:rsid w:val="00081C87"/>
    <w:rsid w:val="00082D75"/>
    <w:rsid w:val="00082E94"/>
    <w:rsid w:val="00082F7C"/>
    <w:rsid w:val="00083D94"/>
    <w:rsid w:val="0008492E"/>
    <w:rsid w:val="00084F91"/>
    <w:rsid w:val="000851B9"/>
    <w:rsid w:val="000853C8"/>
    <w:rsid w:val="0008550C"/>
    <w:rsid w:val="00085ADC"/>
    <w:rsid w:val="00085F79"/>
    <w:rsid w:val="00086215"/>
    <w:rsid w:val="0008632D"/>
    <w:rsid w:val="0008650D"/>
    <w:rsid w:val="00086609"/>
    <w:rsid w:val="000866E9"/>
    <w:rsid w:val="00086750"/>
    <w:rsid w:val="000869F0"/>
    <w:rsid w:val="00086CA3"/>
    <w:rsid w:val="000876B2"/>
    <w:rsid w:val="000877D0"/>
    <w:rsid w:val="00087AFE"/>
    <w:rsid w:val="00090540"/>
    <w:rsid w:val="000906F3"/>
    <w:rsid w:val="00090E46"/>
    <w:rsid w:val="00090E5E"/>
    <w:rsid w:val="00092548"/>
    <w:rsid w:val="0009298E"/>
    <w:rsid w:val="00092E01"/>
    <w:rsid w:val="00093158"/>
    <w:rsid w:val="000933A6"/>
    <w:rsid w:val="000934A6"/>
    <w:rsid w:val="000939B7"/>
    <w:rsid w:val="0009425B"/>
    <w:rsid w:val="00094740"/>
    <w:rsid w:val="00094D71"/>
    <w:rsid w:val="00094F61"/>
    <w:rsid w:val="00095731"/>
    <w:rsid w:val="00095B7D"/>
    <w:rsid w:val="000966E7"/>
    <w:rsid w:val="000971AB"/>
    <w:rsid w:val="00097485"/>
    <w:rsid w:val="00097AB6"/>
    <w:rsid w:val="00097DC8"/>
    <w:rsid w:val="00097E34"/>
    <w:rsid w:val="000A055B"/>
    <w:rsid w:val="000A056B"/>
    <w:rsid w:val="000A0D8F"/>
    <w:rsid w:val="000A1E0D"/>
    <w:rsid w:val="000A355C"/>
    <w:rsid w:val="000A3AFD"/>
    <w:rsid w:val="000A40F1"/>
    <w:rsid w:val="000A464E"/>
    <w:rsid w:val="000A478A"/>
    <w:rsid w:val="000A4B60"/>
    <w:rsid w:val="000A4CE3"/>
    <w:rsid w:val="000A4DE5"/>
    <w:rsid w:val="000A543B"/>
    <w:rsid w:val="000A5A6B"/>
    <w:rsid w:val="000A6A08"/>
    <w:rsid w:val="000A6A36"/>
    <w:rsid w:val="000A7A9B"/>
    <w:rsid w:val="000A7BB0"/>
    <w:rsid w:val="000A7CD7"/>
    <w:rsid w:val="000A7E44"/>
    <w:rsid w:val="000B01FA"/>
    <w:rsid w:val="000B09F2"/>
    <w:rsid w:val="000B0D4A"/>
    <w:rsid w:val="000B15C0"/>
    <w:rsid w:val="000B218A"/>
    <w:rsid w:val="000B2470"/>
    <w:rsid w:val="000B2BDF"/>
    <w:rsid w:val="000B36F4"/>
    <w:rsid w:val="000B377B"/>
    <w:rsid w:val="000B39CA"/>
    <w:rsid w:val="000B46C2"/>
    <w:rsid w:val="000B4A03"/>
    <w:rsid w:val="000B4C5B"/>
    <w:rsid w:val="000B5343"/>
    <w:rsid w:val="000B535D"/>
    <w:rsid w:val="000B561C"/>
    <w:rsid w:val="000B67D2"/>
    <w:rsid w:val="000B69DC"/>
    <w:rsid w:val="000B6D51"/>
    <w:rsid w:val="000B7083"/>
    <w:rsid w:val="000B7261"/>
    <w:rsid w:val="000B76C0"/>
    <w:rsid w:val="000B7718"/>
    <w:rsid w:val="000B78BC"/>
    <w:rsid w:val="000B7910"/>
    <w:rsid w:val="000B7D67"/>
    <w:rsid w:val="000C0252"/>
    <w:rsid w:val="000C090D"/>
    <w:rsid w:val="000C1DC5"/>
    <w:rsid w:val="000C25A1"/>
    <w:rsid w:val="000C2DB6"/>
    <w:rsid w:val="000C2EEB"/>
    <w:rsid w:val="000C2F4C"/>
    <w:rsid w:val="000C3156"/>
    <w:rsid w:val="000C37A6"/>
    <w:rsid w:val="000C3E73"/>
    <w:rsid w:val="000C40CA"/>
    <w:rsid w:val="000C4FE5"/>
    <w:rsid w:val="000C5A9A"/>
    <w:rsid w:val="000C73B0"/>
    <w:rsid w:val="000C7F08"/>
    <w:rsid w:val="000D0517"/>
    <w:rsid w:val="000D0C61"/>
    <w:rsid w:val="000D1119"/>
    <w:rsid w:val="000D14F1"/>
    <w:rsid w:val="000D1A9D"/>
    <w:rsid w:val="000D2E1C"/>
    <w:rsid w:val="000D384D"/>
    <w:rsid w:val="000D4676"/>
    <w:rsid w:val="000D57E8"/>
    <w:rsid w:val="000D5C50"/>
    <w:rsid w:val="000D60CB"/>
    <w:rsid w:val="000D65A6"/>
    <w:rsid w:val="000D6E08"/>
    <w:rsid w:val="000D6FBB"/>
    <w:rsid w:val="000D6FBD"/>
    <w:rsid w:val="000D7326"/>
    <w:rsid w:val="000D7763"/>
    <w:rsid w:val="000E03B9"/>
    <w:rsid w:val="000E059B"/>
    <w:rsid w:val="000E07DE"/>
    <w:rsid w:val="000E08C4"/>
    <w:rsid w:val="000E1264"/>
    <w:rsid w:val="000E14CF"/>
    <w:rsid w:val="000E14E2"/>
    <w:rsid w:val="000E17C5"/>
    <w:rsid w:val="000E1A06"/>
    <w:rsid w:val="000E1A3F"/>
    <w:rsid w:val="000E1C99"/>
    <w:rsid w:val="000E2028"/>
    <w:rsid w:val="000E2190"/>
    <w:rsid w:val="000E362B"/>
    <w:rsid w:val="000E3873"/>
    <w:rsid w:val="000E5013"/>
    <w:rsid w:val="000E597F"/>
    <w:rsid w:val="000E63E9"/>
    <w:rsid w:val="000E64D9"/>
    <w:rsid w:val="000E7A55"/>
    <w:rsid w:val="000F1E58"/>
    <w:rsid w:val="000F2264"/>
    <w:rsid w:val="000F2DDF"/>
    <w:rsid w:val="000F3491"/>
    <w:rsid w:val="000F3A04"/>
    <w:rsid w:val="000F3DA0"/>
    <w:rsid w:val="000F4AA3"/>
    <w:rsid w:val="000F4C49"/>
    <w:rsid w:val="000F5017"/>
    <w:rsid w:val="000F51C0"/>
    <w:rsid w:val="000F52C1"/>
    <w:rsid w:val="000F52D7"/>
    <w:rsid w:val="000F5429"/>
    <w:rsid w:val="000F6EDE"/>
    <w:rsid w:val="000F7B17"/>
    <w:rsid w:val="00100569"/>
    <w:rsid w:val="00100948"/>
    <w:rsid w:val="00100F81"/>
    <w:rsid w:val="00100FFA"/>
    <w:rsid w:val="0010151C"/>
    <w:rsid w:val="0010191F"/>
    <w:rsid w:val="00101F05"/>
    <w:rsid w:val="00102965"/>
    <w:rsid w:val="00102A6C"/>
    <w:rsid w:val="00102B36"/>
    <w:rsid w:val="00102CB0"/>
    <w:rsid w:val="00103C22"/>
    <w:rsid w:val="00103E9C"/>
    <w:rsid w:val="00103FC8"/>
    <w:rsid w:val="00104039"/>
    <w:rsid w:val="001040C4"/>
    <w:rsid w:val="001043F6"/>
    <w:rsid w:val="0010451C"/>
    <w:rsid w:val="00104769"/>
    <w:rsid w:val="0010486C"/>
    <w:rsid w:val="0010493C"/>
    <w:rsid w:val="00104B43"/>
    <w:rsid w:val="001052A0"/>
    <w:rsid w:val="0010554D"/>
    <w:rsid w:val="00105570"/>
    <w:rsid w:val="00105B68"/>
    <w:rsid w:val="001061F0"/>
    <w:rsid w:val="00106320"/>
    <w:rsid w:val="00106716"/>
    <w:rsid w:val="001069A6"/>
    <w:rsid w:val="00106D62"/>
    <w:rsid w:val="00106E8E"/>
    <w:rsid w:val="0010718B"/>
    <w:rsid w:val="00110769"/>
    <w:rsid w:val="00111075"/>
    <w:rsid w:val="00111CAE"/>
    <w:rsid w:val="00111F79"/>
    <w:rsid w:val="00112916"/>
    <w:rsid w:val="00112D6C"/>
    <w:rsid w:val="001130B8"/>
    <w:rsid w:val="001136CE"/>
    <w:rsid w:val="00113902"/>
    <w:rsid w:val="001140A5"/>
    <w:rsid w:val="001140DD"/>
    <w:rsid w:val="00114362"/>
    <w:rsid w:val="001145D1"/>
    <w:rsid w:val="0011464A"/>
    <w:rsid w:val="00115358"/>
    <w:rsid w:val="00115814"/>
    <w:rsid w:val="001167AD"/>
    <w:rsid w:val="00116E85"/>
    <w:rsid w:val="00117BB3"/>
    <w:rsid w:val="001201AD"/>
    <w:rsid w:val="00120C10"/>
    <w:rsid w:val="00120C7F"/>
    <w:rsid w:val="00120FA3"/>
    <w:rsid w:val="00121153"/>
    <w:rsid w:val="00121854"/>
    <w:rsid w:val="00121EB2"/>
    <w:rsid w:val="00122D29"/>
    <w:rsid w:val="00122DC5"/>
    <w:rsid w:val="00123CCB"/>
    <w:rsid w:val="00124767"/>
    <w:rsid w:val="00124BF5"/>
    <w:rsid w:val="00125235"/>
    <w:rsid w:val="00125270"/>
    <w:rsid w:val="00125482"/>
    <w:rsid w:val="00125982"/>
    <w:rsid w:val="00125F67"/>
    <w:rsid w:val="00126F9E"/>
    <w:rsid w:val="00127373"/>
    <w:rsid w:val="00127A63"/>
    <w:rsid w:val="00127FFB"/>
    <w:rsid w:val="001303CC"/>
    <w:rsid w:val="00130416"/>
    <w:rsid w:val="001305D0"/>
    <w:rsid w:val="001309E0"/>
    <w:rsid w:val="00131D1F"/>
    <w:rsid w:val="00133521"/>
    <w:rsid w:val="00133735"/>
    <w:rsid w:val="00133C74"/>
    <w:rsid w:val="00133FD9"/>
    <w:rsid w:val="0013495C"/>
    <w:rsid w:val="00135422"/>
    <w:rsid w:val="0013546A"/>
    <w:rsid w:val="00135C3A"/>
    <w:rsid w:val="00136774"/>
    <w:rsid w:val="00136DAD"/>
    <w:rsid w:val="0013747F"/>
    <w:rsid w:val="00137AC2"/>
    <w:rsid w:val="00140E22"/>
    <w:rsid w:val="00140E63"/>
    <w:rsid w:val="00140FFA"/>
    <w:rsid w:val="001413D6"/>
    <w:rsid w:val="0014155B"/>
    <w:rsid w:val="00141CB5"/>
    <w:rsid w:val="001424BC"/>
    <w:rsid w:val="00142926"/>
    <w:rsid w:val="00142AE2"/>
    <w:rsid w:val="00143098"/>
    <w:rsid w:val="001433E2"/>
    <w:rsid w:val="00143E3B"/>
    <w:rsid w:val="0014463D"/>
    <w:rsid w:val="0014480C"/>
    <w:rsid w:val="001452F0"/>
    <w:rsid w:val="0014589C"/>
    <w:rsid w:val="00145A80"/>
    <w:rsid w:val="00145BCA"/>
    <w:rsid w:val="00145E88"/>
    <w:rsid w:val="001464B1"/>
    <w:rsid w:val="00146E85"/>
    <w:rsid w:val="00147A84"/>
    <w:rsid w:val="001503DC"/>
    <w:rsid w:val="0015058E"/>
    <w:rsid w:val="0015061F"/>
    <w:rsid w:val="00150F58"/>
    <w:rsid w:val="0015107D"/>
    <w:rsid w:val="00151952"/>
    <w:rsid w:val="00151B1B"/>
    <w:rsid w:val="00151EDA"/>
    <w:rsid w:val="00152B43"/>
    <w:rsid w:val="00152BBA"/>
    <w:rsid w:val="00152C99"/>
    <w:rsid w:val="0015371B"/>
    <w:rsid w:val="00153BE8"/>
    <w:rsid w:val="00153D4A"/>
    <w:rsid w:val="001542D7"/>
    <w:rsid w:val="001544FF"/>
    <w:rsid w:val="0015469F"/>
    <w:rsid w:val="0015479E"/>
    <w:rsid w:val="001549A5"/>
    <w:rsid w:val="001549F8"/>
    <w:rsid w:val="00154A3F"/>
    <w:rsid w:val="00155221"/>
    <w:rsid w:val="001554DB"/>
    <w:rsid w:val="00155C51"/>
    <w:rsid w:val="00155EF3"/>
    <w:rsid w:val="00156B4A"/>
    <w:rsid w:val="001570BD"/>
    <w:rsid w:val="00157226"/>
    <w:rsid w:val="0015774E"/>
    <w:rsid w:val="0015784E"/>
    <w:rsid w:val="00157A51"/>
    <w:rsid w:val="00160147"/>
    <w:rsid w:val="00160275"/>
    <w:rsid w:val="001606BB"/>
    <w:rsid w:val="00160AFB"/>
    <w:rsid w:val="00160BD2"/>
    <w:rsid w:val="00160E65"/>
    <w:rsid w:val="00161A02"/>
    <w:rsid w:val="00161A41"/>
    <w:rsid w:val="00161B2E"/>
    <w:rsid w:val="00161CA7"/>
    <w:rsid w:val="00161DA8"/>
    <w:rsid w:val="0016211A"/>
    <w:rsid w:val="00162247"/>
    <w:rsid w:val="00162BA7"/>
    <w:rsid w:val="00162C06"/>
    <w:rsid w:val="00162EA6"/>
    <w:rsid w:val="00162FFD"/>
    <w:rsid w:val="00163589"/>
    <w:rsid w:val="00163817"/>
    <w:rsid w:val="00163A42"/>
    <w:rsid w:val="00163E5D"/>
    <w:rsid w:val="00164602"/>
    <w:rsid w:val="001647A8"/>
    <w:rsid w:val="00164E07"/>
    <w:rsid w:val="00164E9E"/>
    <w:rsid w:val="00164F09"/>
    <w:rsid w:val="00165323"/>
    <w:rsid w:val="001656E8"/>
    <w:rsid w:val="001659AB"/>
    <w:rsid w:val="00165D88"/>
    <w:rsid w:val="00166B99"/>
    <w:rsid w:val="00167069"/>
    <w:rsid w:val="0016708E"/>
    <w:rsid w:val="00167F1F"/>
    <w:rsid w:val="00170A19"/>
    <w:rsid w:val="00170A53"/>
    <w:rsid w:val="00170F86"/>
    <w:rsid w:val="0017123C"/>
    <w:rsid w:val="001723AC"/>
    <w:rsid w:val="001727AA"/>
    <w:rsid w:val="001727F0"/>
    <w:rsid w:val="001728B3"/>
    <w:rsid w:val="0017322A"/>
    <w:rsid w:val="00173E42"/>
    <w:rsid w:val="00174392"/>
    <w:rsid w:val="00174398"/>
    <w:rsid w:val="0017473F"/>
    <w:rsid w:val="00174E41"/>
    <w:rsid w:val="00174F16"/>
    <w:rsid w:val="0017526E"/>
    <w:rsid w:val="0017600A"/>
    <w:rsid w:val="001760FB"/>
    <w:rsid w:val="00176F7C"/>
    <w:rsid w:val="001774B8"/>
    <w:rsid w:val="00177586"/>
    <w:rsid w:val="001779AF"/>
    <w:rsid w:val="00177D63"/>
    <w:rsid w:val="00177FAC"/>
    <w:rsid w:val="0018044B"/>
    <w:rsid w:val="00180DE9"/>
    <w:rsid w:val="00180F42"/>
    <w:rsid w:val="0018128A"/>
    <w:rsid w:val="00181730"/>
    <w:rsid w:val="0018176D"/>
    <w:rsid w:val="0018176F"/>
    <w:rsid w:val="00181ACC"/>
    <w:rsid w:val="00181AE9"/>
    <w:rsid w:val="00182537"/>
    <w:rsid w:val="00182943"/>
    <w:rsid w:val="00182BDE"/>
    <w:rsid w:val="00182EEF"/>
    <w:rsid w:val="00182F77"/>
    <w:rsid w:val="00183148"/>
    <w:rsid w:val="00183419"/>
    <w:rsid w:val="00183472"/>
    <w:rsid w:val="00183E49"/>
    <w:rsid w:val="001845E5"/>
    <w:rsid w:val="00184700"/>
    <w:rsid w:val="00185110"/>
    <w:rsid w:val="00185E06"/>
    <w:rsid w:val="00185FBC"/>
    <w:rsid w:val="00186145"/>
    <w:rsid w:val="0018652D"/>
    <w:rsid w:val="00186EBA"/>
    <w:rsid w:val="001870B1"/>
    <w:rsid w:val="00187494"/>
    <w:rsid w:val="00187942"/>
    <w:rsid w:val="00187AA9"/>
    <w:rsid w:val="00190233"/>
    <w:rsid w:val="00191529"/>
    <w:rsid w:val="001916FB"/>
    <w:rsid w:val="001919ED"/>
    <w:rsid w:val="001924B2"/>
    <w:rsid w:val="001928E8"/>
    <w:rsid w:val="00193012"/>
    <w:rsid w:val="0019315E"/>
    <w:rsid w:val="0019339D"/>
    <w:rsid w:val="00193A1E"/>
    <w:rsid w:val="00193CB2"/>
    <w:rsid w:val="001941A3"/>
    <w:rsid w:val="00194556"/>
    <w:rsid w:val="00194FF0"/>
    <w:rsid w:val="0019513B"/>
    <w:rsid w:val="0019518C"/>
    <w:rsid w:val="00195C33"/>
    <w:rsid w:val="00196614"/>
    <w:rsid w:val="00196B98"/>
    <w:rsid w:val="00196BA5"/>
    <w:rsid w:val="00196C7F"/>
    <w:rsid w:val="00196DE5"/>
    <w:rsid w:val="00196F7E"/>
    <w:rsid w:val="00197041"/>
    <w:rsid w:val="00197997"/>
    <w:rsid w:val="00197DC8"/>
    <w:rsid w:val="001A0464"/>
    <w:rsid w:val="001A0648"/>
    <w:rsid w:val="001A08A1"/>
    <w:rsid w:val="001A0D3F"/>
    <w:rsid w:val="001A0E30"/>
    <w:rsid w:val="001A0FDE"/>
    <w:rsid w:val="001A15CC"/>
    <w:rsid w:val="001A1EF1"/>
    <w:rsid w:val="001A1EFC"/>
    <w:rsid w:val="001A312C"/>
    <w:rsid w:val="001A4A5F"/>
    <w:rsid w:val="001A4D18"/>
    <w:rsid w:val="001A4EAE"/>
    <w:rsid w:val="001A50E2"/>
    <w:rsid w:val="001A541A"/>
    <w:rsid w:val="001A5BD3"/>
    <w:rsid w:val="001A607E"/>
    <w:rsid w:val="001A6B0E"/>
    <w:rsid w:val="001A6D00"/>
    <w:rsid w:val="001A6FC6"/>
    <w:rsid w:val="001A7A98"/>
    <w:rsid w:val="001B00D7"/>
    <w:rsid w:val="001B03EC"/>
    <w:rsid w:val="001B04BC"/>
    <w:rsid w:val="001B060B"/>
    <w:rsid w:val="001B10E8"/>
    <w:rsid w:val="001B113B"/>
    <w:rsid w:val="001B12D1"/>
    <w:rsid w:val="001B14AF"/>
    <w:rsid w:val="001B1600"/>
    <w:rsid w:val="001B184F"/>
    <w:rsid w:val="001B1D6C"/>
    <w:rsid w:val="001B1E3C"/>
    <w:rsid w:val="001B2AD6"/>
    <w:rsid w:val="001B3288"/>
    <w:rsid w:val="001B3546"/>
    <w:rsid w:val="001B3575"/>
    <w:rsid w:val="001B3AF6"/>
    <w:rsid w:val="001B3EC7"/>
    <w:rsid w:val="001B4D28"/>
    <w:rsid w:val="001B4FDE"/>
    <w:rsid w:val="001B564F"/>
    <w:rsid w:val="001B6E81"/>
    <w:rsid w:val="001B7365"/>
    <w:rsid w:val="001B76D1"/>
    <w:rsid w:val="001B7A00"/>
    <w:rsid w:val="001B7A02"/>
    <w:rsid w:val="001C00CD"/>
    <w:rsid w:val="001C0903"/>
    <w:rsid w:val="001C0930"/>
    <w:rsid w:val="001C094E"/>
    <w:rsid w:val="001C17D4"/>
    <w:rsid w:val="001C1881"/>
    <w:rsid w:val="001C2832"/>
    <w:rsid w:val="001C290A"/>
    <w:rsid w:val="001C2C54"/>
    <w:rsid w:val="001C2F4D"/>
    <w:rsid w:val="001C3B4E"/>
    <w:rsid w:val="001C4128"/>
    <w:rsid w:val="001C4266"/>
    <w:rsid w:val="001C4E27"/>
    <w:rsid w:val="001C5480"/>
    <w:rsid w:val="001C5685"/>
    <w:rsid w:val="001C6C0C"/>
    <w:rsid w:val="001C70DD"/>
    <w:rsid w:val="001C768C"/>
    <w:rsid w:val="001C7877"/>
    <w:rsid w:val="001C7F1E"/>
    <w:rsid w:val="001D0A6E"/>
    <w:rsid w:val="001D0D9E"/>
    <w:rsid w:val="001D110E"/>
    <w:rsid w:val="001D123B"/>
    <w:rsid w:val="001D1419"/>
    <w:rsid w:val="001D1878"/>
    <w:rsid w:val="001D1BDA"/>
    <w:rsid w:val="001D1E41"/>
    <w:rsid w:val="001D36F0"/>
    <w:rsid w:val="001D3D6D"/>
    <w:rsid w:val="001D3FB3"/>
    <w:rsid w:val="001D4CD3"/>
    <w:rsid w:val="001D4D8C"/>
    <w:rsid w:val="001D4DAE"/>
    <w:rsid w:val="001D5B8E"/>
    <w:rsid w:val="001D5D3A"/>
    <w:rsid w:val="001D5FCA"/>
    <w:rsid w:val="001D682E"/>
    <w:rsid w:val="001D6D30"/>
    <w:rsid w:val="001D700F"/>
    <w:rsid w:val="001D7A92"/>
    <w:rsid w:val="001D7C34"/>
    <w:rsid w:val="001D7D36"/>
    <w:rsid w:val="001D7F2E"/>
    <w:rsid w:val="001E003F"/>
    <w:rsid w:val="001E0AF0"/>
    <w:rsid w:val="001E0E5A"/>
    <w:rsid w:val="001E0EDE"/>
    <w:rsid w:val="001E0F32"/>
    <w:rsid w:val="001E1DC9"/>
    <w:rsid w:val="001E2144"/>
    <w:rsid w:val="001E25E2"/>
    <w:rsid w:val="001E26BD"/>
    <w:rsid w:val="001E28F3"/>
    <w:rsid w:val="001E299A"/>
    <w:rsid w:val="001E3A5A"/>
    <w:rsid w:val="001E3C4D"/>
    <w:rsid w:val="001E41FF"/>
    <w:rsid w:val="001E54B3"/>
    <w:rsid w:val="001E54DD"/>
    <w:rsid w:val="001E59B5"/>
    <w:rsid w:val="001E5A3B"/>
    <w:rsid w:val="001E5B8C"/>
    <w:rsid w:val="001E5FB8"/>
    <w:rsid w:val="001E663B"/>
    <w:rsid w:val="001E7431"/>
    <w:rsid w:val="001E7585"/>
    <w:rsid w:val="001E7649"/>
    <w:rsid w:val="001E7843"/>
    <w:rsid w:val="001E7A49"/>
    <w:rsid w:val="001E7BFE"/>
    <w:rsid w:val="001E7E98"/>
    <w:rsid w:val="001F07DA"/>
    <w:rsid w:val="001F0F19"/>
    <w:rsid w:val="001F124F"/>
    <w:rsid w:val="001F1434"/>
    <w:rsid w:val="001F1762"/>
    <w:rsid w:val="001F1C9B"/>
    <w:rsid w:val="001F1FC0"/>
    <w:rsid w:val="001F2296"/>
    <w:rsid w:val="001F25F1"/>
    <w:rsid w:val="001F26EE"/>
    <w:rsid w:val="001F299D"/>
    <w:rsid w:val="001F29CA"/>
    <w:rsid w:val="001F2A97"/>
    <w:rsid w:val="001F3736"/>
    <w:rsid w:val="001F3AD0"/>
    <w:rsid w:val="001F4227"/>
    <w:rsid w:val="001F45FD"/>
    <w:rsid w:val="001F4ABC"/>
    <w:rsid w:val="001F54F2"/>
    <w:rsid w:val="001F588B"/>
    <w:rsid w:val="001F59C5"/>
    <w:rsid w:val="001F5A2A"/>
    <w:rsid w:val="001F5A45"/>
    <w:rsid w:val="001F5ADB"/>
    <w:rsid w:val="001F5B01"/>
    <w:rsid w:val="001F5DBF"/>
    <w:rsid w:val="001F5DC3"/>
    <w:rsid w:val="001F5EB3"/>
    <w:rsid w:val="001F6707"/>
    <w:rsid w:val="001F671A"/>
    <w:rsid w:val="001F6F44"/>
    <w:rsid w:val="001F7157"/>
    <w:rsid w:val="001F7384"/>
    <w:rsid w:val="001F74CC"/>
    <w:rsid w:val="001F74F9"/>
    <w:rsid w:val="001F7B69"/>
    <w:rsid w:val="001F7BDD"/>
    <w:rsid w:val="001F7D18"/>
    <w:rsid w:val="00200EA7"/>
    <w:rsid w:val="00201D65"/>
    <w:rsid w:val="002024B2"/>
    <w:rsid w:val="002026AB"/>
    <w:rsid w:val="002029E8"/>
    <w:rsid w:val="002038F1"/>
    <w:rsid w:val="00203B74"/>
    <w:rsid w:val="00204DED"/>
    <w:rsid w:val="002056F7"/>
    <w:rsid w:val="00205C19"/>
    <w:rsid w:val="00205CD9"/>
    <w:rsid w:val="00207486"/>
    <w:rsid w:val="0020772D"/>
    <w:rsid w:val="00207837"/>
    <w:rsid w:val="00207D01"/>
    <w:rsid w:val="002102D3"/>
    <w:rsid w:val="00210ECE"/>
    <w:rsid w:val="002113B2"/>
    <w:rsid w:val="002119B8"/>
    <w:rsid w:val="00212962"/>
    <w:rsid w:val="0021299A"/>
    <w:rsid w:val="00212E26"/>
    <w:rsid w:val="00213052"/>
    <w:rsid w:val="002130F6"/>
    <w:rsid w:val="002131B5"/>
    <w:rsid w:val="00213618"/>
    <w:rsid w:val="0021381E"/>
    <w:rsid w:val="00213871"/>
    <w:rsid w:val="00213BCA"/>
    <w:rsid w:val="00214EC4"/>
    <w:rsid w:val="00215199"/>
    <w:rsid w:val="002154D2"/>
    <w:rsid w:val="0021596A"/>
    <w:rsid w:val="00215D28"/>
    <w:rsid w:val="00215F8B"/>
    <w:rsid w:val="002169B7"/>
    <w:rsid w:val="00217E57"/>
    <w:rsid w:val="00221021"/>
    <w:rsid w:val="002213CA"/>
    <w:rsid w:val="00221B05"/>
    <w:rsid w:val="0022225F"/>
    <w:rsid w:val="00222674"/>
    <w:rsid w:val="0022302B"/>
    <w:rsid w:val="00223340"/>
    <w:rsid w:val="00223D33"/>
    <w:rsid w:val="00223E70"/>
    <w:rsid w:val="00224045"/>
    <w:rsid w:val="00224D2E"/>
    <w:rsid w:val="00225EB0"/>
    <w:rsid w:val="00226D2F"/>
    <w:rsid w:val="002271CC"/>
    <w:rsid w:val="00227ABC"/>
    <w:rsid w:val="00227CF7"/>
    <w:rsid w:val="00227E38"/>
    <w:rsid w:val="00230669"/>
    <w:rsid w:val="00230B2D"/>
    <w:rsid w:val="00230B36"/>
    <w:rsid w:val="0023154D"/>
    <w:rsid w:val="00231701"/>
    <w:rsid w:val="002317B2"/>
    <w:rsid w:val="002319F3"/>
    <w:rsid w:val="00231E32"/>
    <w:rsid w:val="002322F2"/>
    <w:rsid w:val="0023263D"/>
    <w:rsid w:val="0023294A"/>
    <w:rsid w:val="00232D21"/>
    <w:rsid w:val="00232D9B"/>
    <w:rsid w:val="0023361B"/>
    <w:rsid w:val="0023371B"/>
    <w:rsid w:val="002337E3"/>
    <w:rsid w:val="00233CE8"/>
    <w:rsid w:val="00235213"/>
    <w:rsid w:val="0023553F"/>
    <w:rsid w:val="00235604"/>
    <w:rsid w:val="00235658"/>
    <w:rsid w:val="00235C62"/>
    <w:rsid w:val="0023672F"/>
    <w:rsid w:val="00237429"/>
    <w:rsid w:val="002376EC"/>
    <w:rsid w:val="00237EBA"/>
    <w:rsid w:val="00240196"/>
    <w:rsid w:val="00241394"/>
    <w:rsid w:val="00241414"/>
    <w:rsid w:val="002419B8"/>
    <w:rsid w:val="00241B37"/>
    <w:rsid w:val="00241DA3"/>
    <w:rsid w:val="00242BD8"/>
    <w:rsid w:val="00242C2A"/>
    <w:rsid w:val="00242FC6"/>
    <w:rsid w:val="002431C8"/>
    <w:rsid w:val="00243357"/>
    <w:rsid w:val="002435AB"/>
    <w:rsid w:val="002435DF"/>
    <w:rsid w:val="00243692"/>
    <w:rsid w:val="002436B7"/>
    <w:rsid w:val="0024380F"/>
    <w:rsid w:val="0024399F"/>
    <w:rsid w:val="00243E91"/>
    <w:rsid w:val="00244510"/>
    <w:rsid w:val="002446D7"/>
    <w:rsid w:val="002452FA"/>
    <w:rsid w:val="00245581"/>
    <w:rsid w:val="002455D9"/>
    <w:rsid w:val="00245699"/>
    <w:rsid w:val="002457B0"/>
    <w:rsid w:val="002459D4"/>
    <w:rsid w:val="00245C0E"/>
    <w:rsid w:val="00246D3F"/>
    <w:rsid w:val="00246D50"/>
    <w:rsid w:val="002479C4"/>
    <w:rsid w:val="00247D3A"/>
    <w:rsid w:val="00250382"/>
    <w:rsid w:val="00251316"/>
    <w:rsid w:val="002513FF"/>
    <w:rsid w:val="0025172F"/>
    <w:rsid w:val="00251D2F"/>
    <w:rsid w:val="0025209F"/>
    <w:rsid w:val="002527F2"/>
    <w:rsid w:val="00252D65"/>
    <w:rsid w:val="00252EC5"/>
    <w:rsid w:val="002536D0"/>
    <w:rsid w:val="0025376B"/>
    <w:rsid w:val="00253C9C"/>
    <w:rsid w:val="00253DAD"/>
    <w:rsid w:val="00253EB8"/>
    <w:rsid w:val="0025405D"/>
    <w:rsid w:val="00254067"/>
    <w:rsid w:val="00254DF6"/>
    <w:rsid w:val="002550AB"/>
    <w:rsid w:val="0025515B"/>
    <w:rsid w:val="00255AD5"/>
    <w:rsid w:val="00255B91"/>
    <w:rsid w:val="00256099"/>
    <w:rsid w:val="00256146"/>
    <w:rsid w:val="002566C9"/>
    <w:rsid w:val="002576F3"/>
    <w:rsid w:val="002578CC"/>
    <w:rsid w:val="002579A4"/>
    <w:rsid w:val="00257B76"/>
    <w:rsid w:val="00257E0A"/>
    <w:rsid w:val="00260536"/>
    <w:rsid w:val="00260A07"/>
    <w:rsid w:val="00260A3E"/>
    <w:rsid w:val="00260C72"/>
    <w:rsid w:val="002617D8"/>
    <w:rsid w:val="00261ABD"/>
    <w:rsid w:val="00262781"/>
    <w:rsid w:val="00262B8A"/>
    <w:rsid w:val="00262B9A"/>
    <w:rsid w:val="002632FD"/>
    <w:rsid w:val="00263C9B"/>
    <w:rsid w:val="00264100"/>
    <w:rsid w:val="00264A1A"/>
    <w:rsid w:val="00264BE1"/>
    <w:rsid w:val="00264C03"/>
    <w:rsid w:val="00264FCB"/>
    <w:rsid w:val="002652B1"/>
    <w:rsid w:val="00265DE7"/>
    <w:rsid w:val="00265EEB"/>
    <w:rsid w:val="0026639F"/>
    <w:rsid w:val="0026682D"/>
    <w:rsid w:val="002668F4"/>
    <w:rsid w:val="0026702B"/>
    <w:rsid w:val="00267AEA"/>
    <w:rsid w:val="00267E74"/>
    <w:rsid w:val="00267EF4"/>
    <w:rsid w:val="002700D9"/>
    <w:rsid w:val="002707F7"/>
    <w:rsid w:val="00270826"/>
    <w:rsid w:val="00271275"/>
    <w:rsid w:val="002713AE"/>
    <w:rsid w:val="00271F84"/>
    <w:rsid w:val="00272189"/>
    <w:rsid w:val="00272673"/>
    <w:rsid w:val="00272AAA"/>
    <w:rsid w:val="00272AE4"/>
    <w:rsid w:val="00272EC7"/>
    <w:rsid w:val="00272EE9"/>
    <w:rsid w:val="00273237"/>
    <w:rsid w:val="00273266"/>
    <w:rsid w:val="002733BF"/>
    <w:rsid w:val="00273847"/>
    <w:rsid w:val="00273A42"/>
    <w:rsid w:val="00273FB5"/>
    <w:rsid w:val="00273FF0"/>
    <w:rsid w:val="0027418D"/>
    <w:rsid w:val="0027434C"/>
    <w:rsid w:val="002745D8"/>
    <w:rsid w:val="00274AA4"/>
    <w:rsid w:val="00274B27"/>
    <w:rsid w:val="00274C17"/>
    <w:rsid w:val="002753B3"/>
    <w:rsid w:val="0027577A"/>
    <w:rsid w:val="00275C17"/>
    <w:rsid w:val="002768B6"/>
    <w:rsid w:val="00276EC3"/>
    <w:rsid w:val="0027758B"/>
    <w:rsid w:val="00277C32"/>
    <w:rsid w:val="002801B9"/>
    <w:rsid w:val="002810D4"/>
    <w:rsid w:val="00281873"/>
    <w:rsid w:val="0028287F"/>
    <w:rsid w:val="0028294F"/>
    <w:rsid w:val="00282C66"/>
    <w:rsid w:val="00282FEB"/>
    <w:rsid w:val="0028327B"/>
    <w:rsid w:val="00283636"/>
    <w:rsid w:val="002838F4"/>
    <w:rsid w:val="00283A22"/>
    <w:rsid w:val="00283F8D"/>
    <w:rsid w:val="00284BE0"/>
    <w:rsid w:val="0028520C"/>
    <w:rsid w:val="002857EE"/>
    <w:rsid w:val="00285C7F"/>
    <w:rsid w:val="00285CEC"/>
    <w:rsid w:val="00285E0B"/>
    <w:rsid w:val="00287345"/>
    <w:rsid w:val="0028799D"/>
    <w:rsid w:val="0029001C"/>
    <w:rsid w:val="002900FD"/>
    <w:rsid w:val="0029027F"/>
    <w:rsid w:val="0029044C"/>
    <w:rsid w:val="00290B1A"/>
    <w:rsid w:val="00290B50"/>
    <w:rsid w:val="00291752"/>
    <w:rsid w:val="002917F7"/>
    <w:rsid w:val="00292037"/>
    <w:rsid w:val="00293500"/>
    <w:rsid w:val="002936D0"/>
    <w:rsid w:val="00293CF4"/>
    <w:rsid w:val="002943E0"/>
    <w:rsid w:val="00294C22"/>
    <w:rsid w:val="00294E04"/>
    <w:rsid w:val="00295468"/>
    <w:rsid w:val="00295907"/>
    <w:rsid w:val="00295A4D"/>
    <w:rsid w:val="00296013"/>
    <w:rsid w:val="002964E0"/>
    <w:rsid w:val="00296B31"/>
    <w:rsid w:val="00297C42"/>
    <w:rsid w:val="00297D41"/>
    <w:rsid w:val="00297D8D"/>
    <w:rsid w:val="002A1619"/>
    <w:rsid w:val="002A3E18"/>
    <w:rsid w:val="002A3E59"/>
    <w:rsid w:val="002A4558"/>
    <w:rsid w:val="002A46E3"/>
    <w:rsid w:val="002A57FC"/>
    <w:rsid w:val="002A5C02"/>
    <w:rsid w:val="002A5DC3"/>
    <w:rsid w:val="002A6154"/>
    <w:rsid w:val="002A6703"/>
    <w:rsid w:val="002A7943"/>
    <w:rsid w:val="002A7ED8"/>
    <w:rsid w:val="002B0117"/>
    <w:rsid w:val="002B0176"/>
    <w:rsid w:val="002B0A41"/>
    <w:rsid w:val="002B0BBB"/>
    <w:rsid w:val="002B1112"/>
    <w:rsid w:val="002B1206"/>
    <w:rsid w:val="002B1232"/>
    <w:rsid w:val="002B159C"/>
    <w:rsid w:val="002B1AFE"/>
    <w:rsid w:val="002B1B01"/>
    <w:rsid w:val="002B1ED1"/>
    <w:rsid w:val="002B285B"/>
    <w:rsid w:val="002B28EB"/>
    <w:rsid w:val="002B2989"/>
    <w:rsid w:val="002B2F28"/>
    <w:rsid w:val="002B2F59"/>
    <w:rsid w:val="002B391B"/>
    <w:rsid w:val="002B3C0D"/>
    <w:rsid w:val="002B429C"/>
    <w:rsid w:val="002B46D7"/>
    <w:rsid w:val="002B46DE"/>
    <w:rsid w:val="002B4C05"/>
    <w:rsid w:val="002B514C"/>
    <w:rsid w:val="002B532D"/>
    <w:rsid w:val="002B5513"/>
    <w:rsid w:val="002B55E9"/>
    <w:rsid w:val="002B61B7"/>
    <w:rsid w:val="002B70EE"/>
    <w:rsid w:val="002B740E"/>
    <w:rsid w:val="002C00A3"/>
    <w:rsid w:val="002C0E4F"/>
    <w:rsid w:val="002C106C"/>
    <w:rsid w:val="002C11EB"/>
    <w:rsid w:val="002C1375"/>
    <w:rsid w:val="002C15B1"/>
    <w:rsid w:val="002C18FD"/>
    <w:rsid w:val="002C1A79"/>
    <w:rsid w:val="002C1FFB"/>
    <w:rsid w:val="002C21CD"/>
    <w:rsid w:val="002C3173"/>
    <w:rsid w:val="002C35DA"/>
    <w:rsid w:val="002C35FD"/>
    <w:rsid w:val="002C3908"/>
    <w:rsid w:val="002C41FF"/>
    <w:rsid w:val="002C4C9E"/>
    <w:rsid w:val="002C50A4"/>
    <w:rsid w:val="002C52D5"/>
    <w:rsid w:val="002C6218"/>
    <w:rsid w:val="002C6227"/>
    <w:rsid w:val="002C65DD"/>
    <w:rsid w:val="002C6997"/>
    <w:rsid w:val="002C6F30"/>
    <w:rsid w:val="002C6FBA"/>
    <w:rsid w:val="002C7098"/>
    <w:rsid w:val="002C778B"/>
    <w:rsid w:val="002C7910"/>
    <w:rsid w:val="002C7A89"/>
    <w:rsid w:val="002C7E8D"/>
    <w:rsid w:val="002D0C46"/>
    <w:rsid w:val="002D0DBB"/>
    <w:rsid w:val="002D0E92"/>
    <w:rsid w:val="002D1461"/>
    <w:rsid w:val="002D18D4"/>
    <w:rsid w:val="002D1925"/>
    <w:rsid w:val="002D1AF5"/>
    <w:rsid w:val="002D1F67"/>
    <w:rsid w:val="002D2522"/>
    <w:rsid w:val="002D2649"/>
    <w:rsid w:val="002D2698"/>
    <w:rsid w:val="002D2722"/>
    <w:rsid w:val="002D2725"/>
    <w:rsid w:val="002D27A2"/>
    <w:rsid w:val="002D2D7A"/>
    <w:rsid w:val="002D3503"/>
    <w:rsid w:val="002D3A7A"/>
    <w:rsid w:val="002D3C01"/>
    <w:rsid w:val="002D3DFE"/>
    <w:rsid w:val="002D4BA2"/>
    <w:rsid w:val="002D4C03"/>
    <w:rsid w:val="002D5F35"/>
    <w:rsid w:val="002D6045"/>
    <w:rsid w:val="002D762D"/>
    <w:rsid w:val="002D7DE5"/>
    <w:rsid w:val="002D7EB3"/>
    <w:rsid w:val="002E00AE"/>
    <w:rsid w:val="002E03D2"/>
    <w:rsid w:val="002E087C"/>
    <w:rsid w:val="002E0C00"/>
    <w:rsid w:val="002E1251"/>
    <w:rsid w:val="002E168D"/>
    <w:rsid w:val="002E2242"/>
    <w:rsid w:val="002E2373"/>
    <w:rsid w:val="002E267F"/>
    <w:rsid w:val="002E2D28"/>
    <w:rsid w:val="002E3175"/>
    <w:rsid w:val="002E33D4"/>
    <w:rsid w:val="002E3E2D"/>
    <w:rsid w:val="002E3F10"/>
    <w:rsid w:val="002E4583"/>
    <w:rsid w:val="002E4935"/>
    <w:rsid w:val="002E4ECF"/>
    <w:rsid w:val="002E512F"/>
    <w:rsid w:val="002E5346"/>
    <w:rsid w:val="002E5432"/>
    <w:rsid w:val="002E57D9"/>
    <w:rsid w:val="002E5B33"/>
    <w:rsid w:val="002E63AC"/>
    <w:rsid w:val="002E6E49"/>
    <w:rsid w:val="002E70C0"/>
    <w:rsid w:val="002E71C8"/>
    <w:rsid w:val="002E727F"/>
    <w:rsid w:val="002E7B8D"/>
    <w:rsid w:val="002E7E8D"/>
    <w:rsid w:val="002F07F8"/>
    <w:rsid w:val="002F0FD8"/>
    <w:rsid w:val="002F14A1"/>
    <w:rsid w:val="002F1C95"/>
    <w:rsid w:val="002F2BCD"/>
    <w:rsid w:val="002F35C7"/>
    <w:rsid w:val="002F45D0"/>
    <w:rsid w:val="002F4918"/>
    <w:rsid w:val="002F4DE0"/>
    <w:rsid w:val="002F4EBF"/>
    <w:rsid w:val="002F5489"/>
    <w:rsid w:val="002F57E3"/>
    <w:rsid w:val="002F5A08"/>
    <w:rsid w:val="002F5C3F"/>
    <w:rsid w:val="002F643D"/>
    <w:rsid w:val="002F697F"/>
    <w:rsid w:val="002F7010"/>
    <w:rsid w:val="002F7056"/>
    <w:rsid w:val="002F7B31"/>
    <w:rsid w:val="002F7CD1"/>
    <w:rsid w:val="002F7D6A"/>
    <w:rsid w:val="003000B8"/>
    <w:rsid w:val="003016B5"/>
    <w:rsid w:val="00301EA2"/>
    <w:rsid w:val="00302139"/>
    <w:rsid w:val="00302536"/>
    <w:rsid w:val="00302797"/>
    <w:rsid w:val="00302CB1"/>
    <w:rsid w:val="0030383D"/>
    <w:rsid w:val="00303FF3"/>
    <w:rsid w:val="00304041"/>
    <w:rsid w:val="00304137"/>
    <w:rsid w:val="0030423B"/>
    <w:rsid w:val="00304A2F"/>
    <w:rsid w:val="00304B6C"/>
    <w:rsid w:val="00305472"/>
    <w:rsid w:val="00306063"/>
    <w:rsid w:val="0030616A"/>
    <w:rsid w:val="003065B0"/>
    <w:rsid w:val="00306DF9"/>
    <w:rsid w:val="00306F2B"/>
    <w:rsid w:val="00306F97"/>
    <w:rsid w:val="003074A9"/>
    <w:rsid w:val="00307589"/>
    <w:rsid w:val="003075F4"/>
    <w:rsid w:val="00307E6F"/>
    <w:rsid w:val="00310301"/>
    <w:rsid w:val="00310455"/>
    <w:rsid w:val="00310FE5"/>
    <w:rsid w:val="003110F6"/>
    <w:rsid w:val="003111F0"/>
    <w:rsid w:val="00312925"/>
    <w:rsid w:val="00313C0E"/>
    <w:rsid w:val="00313F98"/>
    <w:rsid w:val="00314294"/>
    <w:rsid w:val="00314303"/>
    <w:rsid w:val="003146B4"/>
    <w:rsid w:val="003149FC"/>
    <w:rsid w:val="00315831"/>
    <w:rsid w:val="00316FF5"/>
    <w:rsid w:val="003170D9"/>
    <w:rsid w:val="00317D89"/>
    <w:rsid w:val="00317D8B"/>
    <w:rsid w:val="0032023E"/>
    <w:rsid w:val="00320DE6"/>
    <w:rsid w:val="00320F70"/>
    <w:rsid w:val="00321080"/>
    <w:rsid w:val="00321261"/>
    <w:rsid w:val="00321915"/>
    <w:rsid w:val="0032192F"/>
    <w:rsid w:val="003221DD"/>
    <w:rsid w:val="00322406"/>
    <w:rsid w:val="00322A98"/>
    <w:rsid w:val="00322AA2"/>
    <w:rsid w:val="00322C12"/>
    <w:rsid w:val="00323161"/>
    <w:rsid w:val="003234D7"/>
    <w:rsid w:val="00323650"/>
    <w:rsid w:val="0032378F"/>
    <w:rsid w:val="00323C24"/>
    <w:rsid w:val="00324203"/>
    <w:rsid w:val="00324223"/>
    <w:rsid w:val="00325358"/>
    <w:rsid w:val="00325481"/>
    <w:rsid w:val="003254B2"/>
    <w:rsid w:val="00325C03"/>
    <w:rsid w:val="00325F7E"/>
    <w:rsid w:val="0032600D"/>
    <w:rsid w:val="0032640C"/>
    <w:rsid w:val="00326542"/>
    <w:rsid w:val="003279E1"/>
    <w:rsid w:val="003279E6"/>
    <w:rsid w:val="00330EEE"/>
    <w:rsid w:val="003310A4"/>
    <w:rsid w:val="00331361"/>
    <w:rsid w:val="00331396"/>
    <w:rsid w:val="003313AC"/>
    <w:rsid w:val="0033141D"/>
    <w:rsid w:val="003314C0"/>
    <w:rsid w:val="003315C6"/>
    <w:rsid w:val="0033177A"/>
    <w:rsid w:val="003324E6"/>
    <w:rsid w:val="0033253C"/>
    <w:rsid w:val="00332723"/>
    <w:rsid w:val="00332C9F"/>
    <w:rsid w:val="00332E20"/>
    <w:rsid w:val="0033313A"/>
    <w:rsid w:val="003332A0"/>
    <w:rsid w:val="00333721"/>
    <w:rsid w:val="00333C2A"/>
    <w:rsid w:val="00333C37"/>
    <w:rsid w:val="0033408E"/>
    <w:rsid w:val="00334AAE"/>
    <w:rsid w:val="00335B0A"/>
    <w:rsid w:val="00335C33"/>
    <w:rsid w:val="00335F57"/>
    <w:rsid w:val="003364DC"/>
    <w:rsid w:val="003367AA"/>
    <w:rsid w:val="00337160"/>
    <w:rsid w:val="003377AE"/>
    <w:rsid w:val="003378DC"/>
    <w:rsid w:val="00337C6F"/>
    <w:rsid w:val="00337E35"/>
    <w:rsid w:val="0034014B"/>
    <w:rsid w:val="00340AF8"/>
    <w:rsid w:val="00340FDD"/>
    <w:rsid w:val="00341261"/>
    <w:rsid w:val="003412D5"/>
    <w:rsid w:val="00341771"/>
    <w:rsid w:val="00342577"/>
    <w:rsid w:val="003436C7"/>
    <w:rsid w:val="00343B50"/>
    <w:rsid w:val="0034445F"/>
    <w:rsid w:val="0034504F"/>
    <w:rsid w:val="00345820"/>
    <w:rsid w:val="00346395"/>
    <w:rsid w:val="00346899"/>
    <w:rsid w:val="00346AA1"/>
    <w:rsid w:val="00346DEB"/>
    <w:rsid w:val="0034710A"/>
    <w:rsid w:val="003476A1"/>
    <w:rsid w:val="00347B2B"/>
    <w:rsid w:val="00347EF1"/>
    <w:rsid w:val="00350156"/>
    <w:rsid w:val="0035028C"/>
    <w:rsid w:val="00350333"/>
    <w:rsid w:val="0035158C"/>
    <w:rsid w:val="00351931"/>
    <w:rsid w:val="00351C2C"/>
    <w:rsid w:val="00351F87"/>
    <w:rsid w:val="003520A5"/>
    <w:rsid w:val="00352ABB"/>
    <w:rsid w:val="0035317D"/>
    <w:rsid w:val="0035458E"/>
    <w:rsid w:val="003548A9"/>
    <w:rsid w:val="00354999"/>
    <w:rsid w:val="00354AE2"/>
    <w:rsid w:val="00354B97"/>
    <w:rsid w:val="00354D06"/>
    <w:rsid w:val="003553A6"/>
    <w:rsid w:val="0035591E"/>
    <w:rsid w:val="00355F9B"/>
    <w:rsid w:val="0035622D"/>
    <w:rsid w:val="003564FE"/>
    <w:rsid w:val="00356B54"/>
    <w:rsid w:val="00356CAD"/>
    <w:rsid w:val="0035757B"/>
    <w:rsid w:val="00357827"/>
    <w:rsid w:val="0035787E"/>
    <w:rsid w:val="003579AB"/>
    <w:rsid w:val="00360A0D"/>
    <w:rsid w:val="00360A5F"/>
    <w:rsid w:val="00360CFD"/>
    <w:rsid w:val="003615A9"/>
    <w:rsid w:val="00361E44"/>
    <w:rsid w:val="003621CB"/>
    <w:rsid w:val="0036235C"/>
    <w:rsid w:val="0036248D"/>
    <w:rsid w:val="00362F86"/>
    <w:rsid w:val="00363540"/>
    <w:rsid w:val="003641A2"/>
    <w:rsid w:val="003649F7"/>
    <w:rsid w:val="00365B60"/>
    <w:rsid w:val="00365C93"/>
    <w:rsid w:val="003674B5"/>
    <w:rsid w:val="00367A9B"/>
    <w:rsid w:val="00367C1C"/>
    <w:rsid w:val="00367E30"/>
    <w:rsid w:val="00370ABC"/>
    <w:rsid w:val="00370CFB"/>
    <w:rsid w:val="00370D39"/>
    <w:rsid w:val="00371534"/>
    <w:rsid w:val="003716AA"/>
    <w:rsid w:val="00371A23"/>
    <w:rsid w:val="00371A84"/>
    <w:rsid w:val="00371DE0"/>
    <w:rsid w:val="00371EDB"/>
    <w:rsid w:val="00372319"/>
    <w:rsid w:val="003725F9"/>
    <w:rsid w:val="003727DF"/>
    <w:rsid w:val="003728B0"/>
    <w:rsid w:val="003731E2"/>
    <w:rsid w:val="0037329B"/>
    <w:rsid w:val="0037335B"/>
    <w:rsid w:val="0037342C"/>
    <w:rsid w:val="00373A24"/>
    <w:rsid w:val="00373BE9"/>
    <w:rsid w:val="00373F61"/>
    <w:rsid w:val="00374231"/>
    <w:rsid w:val="00374B6D"/>
    <w:rsid w:val="00374D67"/>
    <w:rsid w:val="0037505A"/>
    <w:rsid w:val="00375CA6"/>
    <w:rsid w:val="00375D60"/>
    <w:rsid w:val="00375DD7"/>
    <w:rsid w:val="003768BA"/>
    <w:rsid w:val="00376D16"/>
    <w:rsid w:val="00377152"/>
    <w:rsid w:val="00377B0D"/>
    <w:rsid w:val="00377E1D"/>
    <w:rsid w:val="00380989"/>
    <w:rsid w:val="0038229D"/>
    <w:rsid w:val="003822FA"/>
    <w:rsid w:val="00382B0E"/>
    <w:rsid w:val="00382BD2"/>
    <w:rsid w:val="00382CFE"/>
    <w:rsid w:val="0038306B"/>
    <w:rsid w:val="00383123"/>
    <w:rsid w:val="00383491"/>
    <w:rsid w:val="0038378F"/>
    <w:rsid w:val="00383911"/>
    <w:rsid w:val="003841A5"/>
    <w:rsid w:val="0038432E"/>
    <w:rsid w:val="00384C57"/>
    <w:rsid w:val="003853AF"/>
    <w:rsid w:val="003853BA"/>
    <w:rsid w:val="003864AA"/>
    <w:rsid w:val="00386801"/>
    <w:rsid w:val="00386C5C"/>
    <w:rsid w:val="00386E1E"/>
    <w:rsid w:val="00387023"/>
    <w:rsid w:val="00390116"/>
    <w:rsid w:val="00390ED6"/>
    <w:rsid w:val="00390F33"/>
    <w:rsid w:val="0039191C"/>
    <w:rsid w:val="003923D1"/>
    <w:rsid w:val="0039247B"/>
    <w:rsid w:val="00393BB6"/>
    <w:rsid w:val="003946BF"/>
    <w:rsid w:val="00394714"/>
    <w:rsid w:val="00394E69"/>
    <w:rsid w:val="00395847"/>
    <w:rsid w:val="0039596B"/>
    <w:rsid w:val="00395E9B"/>
    <w:rsid w:val="00396575"/>
    <w:rsid w:val="003965D7"/>
    <w:rsid w:val="00396F98"/>
    <w:rsid w:val="003971F4"/>
    <w:rsid w:val="003A05F7"/>
    <w:rsid w:val="003A21EF"/>
    <w:rsid w:val="003A268D"/>
    <w:rsid w:val="003A2DB0"/>
    <w:rsid w:val="003A4109"/>
    <w:rsid w:val="003A4654"/>
    <w:rsid w:val="003A46F7"/>
    <w:rsid w:val="003A4949"/>
    <w:rsid w:val="003A4993"/>
    <w:rsid w:val="003A4C31"/>
    <w:rsid w:val="003A539B"/>
    <w:rsid w:val="003A54E9"/>
    <w:rsid w:val="003A59A1"/>
    <w:rsid w:val="003A5C16"/>
    <w:rsid w:val="003A6AB5"/>
    <w:rsid w:val="003A6AC3"/>
    <w:rsid w:val="003A7227"/>
    <w:rsid w:val="003A7BEB"/>
    <w:rsid w:val="003A7C4B"/>
    <w:rsid w:val="003A7D47"/>
    <w:rsid w:val="003A7F51"/>
    <w:rsid w:val="003B085D"/>
    <w:rsid w:val="003B0EEF"/>
    <w:rsid w:val="003B107F"/>
    <w:rsid w:val="003B13ED"/>
    <w:rsid w:val="003B1480"/>
    <w:rsid w:val="003B17C8"/>
    <w:rsid w:val="003B18E6"/>
    <w:rsid w:val="003B2038"/>
    <w:rsid w:val="003B221D"/>
    <w:rsid w:val="003B282F"/>
    <w:rsid w:val="003B2DEF"/>
    <w:rsid w:val="003B3526"/>
    <w:rsid w:val="003B397D"/>
    <w:rsid w:val="003B3C70"/>
    <w:rsid w:val="003B40D6"/>
    <w:rsid w:val="003B44A8"/>
    <w:rsid w:val="003B4601"/>
    <w:rsid w:val="003B5044"/>
    <w:rsid w:val="003B54AA"/>
    <w:rsid w:val="003B56AA"/>
    <w:rsid w:val="003B5848"/>
    <w:rsid w:val="003B6040"/>
    <w:rsid w:val="003B63B5"/>
    <w:rsid w:val="003B661A"/>
    <w:rsid w:val="003B69A9"/>
    <w:rsid w:val="003C0442"/>
    <w:rsid w:val="003C04EC"/>
    <w:rsid w:val="003C0765"/>
    <w:rsid w:val="003C1B9B"/>
    <w:rsid w:val="003C1CB2"/>
    <w:rsid w:val="003C1CD3"/>
    <w:rsid w:val="003C2BC5"/>
    <w:rsid w:val="003C3352"/>
    <w:rsid w:val="003C3804"/>
    <w:rsid w:val="003C4137"/>
    <w:rsid w:val="003C4141"/>
    <w:rsid w:val="003C4231"/>
    <w:rsid w:val="003C47B2"/>
    <w:rsid w:val="003C4C55"/>
    <w:rsid w:val="003C5006"/>
    <w:rsid w:val="003C57E9"/>
    <w:rsid w:val="003C5E0E"/>
    <w:rsid w:val="003C661A"/>
    <w:rsid w:val="003C66F8"/>
    <w:rsid w:val="003C724F"/>
    <w:rsid w:val="003C7447"/>
    <w:rsid w:val="003C7669"/>
    <w:rsid w:val="003C7E36"/>
    <w:rsid w:val="003D022C"/>
    <w:rsid w:val="003D0C3F"/>
    <w:rsid w:val="003D0D76"/>
    <w:rsid w:val="003D2295"/>
    <w:rsid w:val="003D27C3"/>
    <w:rsid w:val="003D2F93"/>
    <w:rsid w:val="003D3056"/>
    <w:rsid w:val="003D3252"/>
    <w:rsid w:val="003D3B56"/>
    <w:rsid w:val="003D4B55"/>
    <w:rsid w:val="003D56CB"/>
    <w:rsid w:val="003D5A79"/>
    <w:rsid w:val="003D5CF0"/>
    <w:rsid w:val="003D6129"/>
    <w:rsid w:val="003D7826"/>
    <w:rsid w:val="003D786A"/>
    <w:rsid w:val="003D78A3"/>
    <w:rsid w:val="003D7FA5"/>
    <w:rsid w:val="003E0191"/>
    <w:rsid w:val="003E01A0"/>
    <w:rsid w:val="003E062C"/>
    <w:rsid w:val="003E10F9"/>
    <w:rsid w:val="003E18DA"/>
    <w:rsid w:val="003E18EC"/>
    <w:rsid w:val="003E1D59"/>
    <w:rsid w:val="003E1DDD"/>
    <w:rsid w:val="003E21CA"/>
    <w:rsid w:val="003E2508"/>
    <w:rsid w:val="003E2986"/>
    <w:rsid w:val="003E3767"/>
    <w:rsid w:val="003E4083"/>
    <w:rsid w:val="003E47DD"/>
    <w:rsid w:val="003E4E0C"/>
    <w:rsid w:val="003E5007"/>
    <w:rsid w:val="003E5E5F"/>
    <w:rsid w:val="003E6398"/>
    <w:rsid w:val="003E669A"/>
    <w:rsid w:val="003E68E4"/>
    <w:rsid w:val="003E6CA3"/>
    <w:rsid w:val="003E7547"/>
    <w:rsid w:val="003F0301"/>
    <w:rsid w:val="003F09F9"/>
    <w:rsid w:val="003F0F1B"/>
    <w:rsid w:val="003F3263"/>
    <w:rsid w:val="003F36D5"/>
    <w:rsid w:val="003F4194"/>
    <w:rsid w:val="003F5089"/>
    <w:rsid w:val="003F5292"/>
    <w:rsid w:val="003F558A"/>
    <w:rsid w:val="003F559E"/>
    <w:rsid w:val="003F5A6D"/>
    <w:rsid w:val="003F5B39"/>
    <w:rsid w:val="003F5C26"/>
    <w:rsid w:val="003F61B2"/>
    <w:rsid w:val="003F6604"/>
    <w:rsid w:val="003F6C54"/>
    <w:rsid w:val="003F6CB9"/>
    <w:rsid w:val="003F6D20"/>
    <w:rsid w:val="003F6E64"/>
    <w:rsid w:val="003F72C8"/>
    <w:rsid w:val="003F736F"/>
    <w:rsid w:val="003F747E"/>
    <w:rsid w:val="003F7D43"/>
    <w:rsid w:val="00400072"/>
    <w:rsid w:val="004004B8"/>
    <w:rsid w:val="004008DD"/>
    <w:rsid w:val="0040092B"/>
    <w:rsid w:val="00400CA3"/>
    <w:rsid w:val="00400DC6"/>
    <w:rsid w:val="00400FF6"/>
    <w:rsid w:val="00401458"/>
    <w:rsid w:val="00401615"/>
    <w:rsid w:val="004019F2"/>
    <w:rsid w:val="00401A59"/>
    <w:rsid w:val="00401B88"/>
    <w:rsid w:val="00401CCF"/>
    <w:rsid w:val="00401EC2"/>
    <w:rsid w:val="00401F49"/>
    <w:rsid w:val="00402794"/>
    <w:rsid w:val="00402CCC"/>
    <w:rsid w:val="004031D7"/>
    <w:rsid w:val="00403265"/>
    <w:rsid w:val="0040354C"/>
    <w:rsid w:val="004035AA"/>
    <w:rsid w:val="00403D34"/>
    <w:rsid w:val="004049A9"/>
    <w:rsid w:val="00404E59"/>
    <w:rsid w:val="0040570C"/>
    <w:rsid w:val="00405B25"/>
    <w:rsid w:val="00405CDD"/>
    <w:rsid w:val="0040693D"/>
    <w:rsid w:val="00406F02"/>
    <w:rsid w:val="0040710B"/>
    <w:rsid w:val="00407DE8"/>
    <w:rsid w:val="00407FB0"/>
    <w:rsid w:val="00411311"/>
    <w:rsid w:val="004114D6"/>
    <w:rsid w:val="00411D44"/>
    <w:rsid w:val="00411F76"/>
    <w:rsid w:val="0041252F"/>
    <w:rsid w:val="004129D6"/>
    <w:rsid w:val="00412C2C"/>
    <w:rsid w:val="00413265"/>
    <w:rsid w:val="00413413"/>
    <w:rsid w:val="004134C4"/>
    <w:rsid w:val="0041387F"/>
    <w:rsid w:val="00413B3B"/>
    <w:rsid w:val="00413F6E"/>
    <w:rsid w:val="00414030"/>
    <w:rsid w:val="004141E5"/>
    <w:rsid w:val="0041462A"/>
    <w:rsid w:val="004146FE"/>
    <w:rsid w:val="00415174"/>
    <w:rsid w:val="004151BF"/>
    <w:rsid w:val="00415AB5"/>
    <w:rsid w:val="00415DA1"/>
    <w:rsid w:val="0041601A"/>
    <w:rsid w:val="00416260"/>
    <w:rsid w:val="004166C9"/>
    <w:rsid w:val="004173C8"/>
    <w:rsid w:val="00417E9D"/>
    <w:rsid w:val="00420B3A"/>
    <w:rsid w:val="00420D65"/>
    <w:rsid w:val="00421673"/>
    <w:rsid w:val="0042173E"/>
    <w:rsid w:val="00421DA1"/>
    <w:rsid w:val="0042229B"/>
    <w:rsid w:val="004226DC"/>
    <w:rsid w:val="004226F7"/>
    <w:rsid w:val="0042305E"/>
    <w:rsid w:val="004238FC"/>
    <w:rsid w:val="00423E0C"/>
    <w:rsid w:val="0042512F"/>
    <w:rsid w:val="00426233"/>
    <w:rsid w:val="0042658C"/>
    <w:rsid w:val="00426FF3"/>
    <w:rsid w:val="0042706B"/>
    <w:rsid w:val="004278D4"/>
    <w:rsid w:val="00427D44"/>
    <w:rsid w:val="00430F1A"/>
    <w:rsid w:val="0043276D"/>
    <w:rsid w:val="00432879"/>
    <w:rsid w:val="00432B7D"/>
    <w:rsid w:val="00432DF7"/>
    <w:rsid w:val="004331DA"/>
    <w:rsid w:val="004338FA"/>
    <w:rsid w:val="00433C6C"/>
    <w:rsid w:val="0043425A"/>
    <w:rsid w:val="00434B14"/>
    <w:rsid w:val="00434C09"/>
    <w:rsid w:val="00435173"/>
    <w:rsid w:val="00435B57"/>
    <w:rsid w:val="00435C69"/>
    <w:rsid w:val="00435CB5"/>
    <w:rsid w:val="00435E2D"/>
    <w:rsid w:val="00436BAA"/>
    <w:rsid w:val="00436C3C"/>
    <w:rsid w:val="00436D70"/>
    <w:rsid w:val="004372A6"/>
    <w:rsid w:val="00437383"/>
    <w:rsid w:val="004373B5"/>
    <w:rsid w:val="00437479"/>
    <w:rsid w:val="004379D9"/>
    <w:rsid w:val="00437A01"/>
    <w:rsid w:val="0044109A"/>
    <w:rsid w:val="004411A5"/>
    <w:rsid w:val="004416C0"/>
    <w:rsid w:val="00441BFD"/>
    <w:rsid w:val="00442210"/>
    <w:rsid w:val="00442423"/>
    <w:rsid w:val="004425AE"/>
    <w:rsid w:val="00442E6E"/>
    <w:rsid w:val="00443087"/>
    <w:rsid w:val="0044311C"/>
    <w:rsid w:val="00443365"/>
    <w:rsid w:val="004434A7"/>
    <w:rsid w:val="00443A1C"/>
    <w:rsid w:val="00443D79"/>
    <w:rsid w:val="00444031"/>
    <w:rsid w:val="00444077"/>
    <w:rsid w:val="0044426F"/>
    <w:rsid w:val="00444C51"/>
    <w:rsid w:val="00444FBE"/>
    <w:rsid w:val="00445609"/>
    <w:rsid w:val="00445E3E"/>
    <w:rsid w:val="004461B9"/>
    <w:rsid w:val="004463A6"/>
    <w:rsid w:val="00446463"/>
    <w:rsid w:val="0044674E"/>
    <w:rsid w:val="00447561"/>
    <w:rsid w:val="00447D67"/>
    <w:rsid w:val="00450069"/>
    <w:rsid w:val="004505C5"/>
    <w:rsid w:val="00450908"/>
    <w:rsid w:val="004509E3"/>
    <w:rsid w:val="00450AC8"/>
    <w:rsid w:val="00450E04"/>
    <w:rsid w:val="00451245"/>
    <w:rsid w:val="0045156A"/>
    <w:rsid w:val="00451CF2"/>
    <w:rsid w:val="00451FFC"/>
    <w:rsid w:val="00452386"/>
    <w:rsid w:val="00452E89"/>
    <w:rsid w:val="00453162"/>
    <w:rsid w:val="004534E6"/>
    <w:rsid w:val="00453A4C"/>
    <w:rsid w:val="00453F5F"/>
    <w:rsid w:val="00454165"/>
    <w:rsid w:val="004543BC"/>
    <w:rsid w:val="00454474"/>
    <w:rsid w:val="00454479"/>
    <w:rsid w:val="00454545"/>
    <w:rsid w:val="00455DC4"/>
    <w:rsid w:val="00455E29"/>
    <w:rsid w:val="00456397"/>
    <w:rsid w:val="00456602"/>
    <w:rsid w:val="00456C78"/>
    <w:rsid w:val="004572AF"/>
    <w:rsid w:val="0045744C"/>
    <w:rsid w:val="004602DA"/>
    <w:rsid w:val="00460C78"/>
    <w:rsid w:val="00460D50"/>
    <w:rsid w:val="0046126B"/>
    <w:rsid w:val="00461C32"/>
    <w:rsid w:val="00461D0D"/>
    <w:rsid w:val="00462171"/>
    <w:rsid w:val="00462683"/>
    <w:rsid w:val="004628C6"/>
    <w:rsid w:val="0046312F"/>
    <w:rsid w:val="00463130"/>
    <w:rsid w:val="00463207"/>
    <w:rsid w:val="0046340A"/>
    <w:rsid w:val="00463522"/>
    <w:rsid w:val="00463AA9"/>
    <w:rsid w:val="004642A2"/>
    <w:rsid w:val="004642D2"/>
    <w:rsid w:val="004642ED"/>
    <w:rsid w:val="0046465E"/>
    <w:rsid w:val="00464A77"/>
    <w:rsid w:val="00464B00"/>
    <w:rsid w:val="00464D3B"/>
    <w:rsid w:val="004650E9"/>
    <w:rsid w:val="00465830"/>
    <w:rsid w:val="00465A18"/>
    <w:rsid w:val="00465BB3"/>
    <w:rsid w:val="00465BDE"/>
    <w:rsid w:val="00466756"/>
    <w:rsid w:val="00466985"/>
    <w:rsid w:val="004669E3"/>
    <w:rsid w:val="00467690"/>
    <w:rsid w:val="00467726"/>
    <w:rsid w:val="00470333"/>
    <w:rsid w:val="00470798"/>
    <w:rsid w:val="00470AD1"/>
    <w:rsid w:val="00470C20"/>
    <w:rsid w:val="00470FBD"/>
    <w:rsid w:val="004712DD"/>
    <w:rsid w:val="0047179A"/>
    <w:rsid w:val="0047186E"/>
    <w:rsid w:val="00472459"/>
    <w:rsid w:val="00472761"/>
    <w:rsid w:val="0047282F"/>
    <w:rsid w:val="00472907"/>
    <w:rsid w:val="00472A22"/>
    <w:rsid w:val="00473442"/>
    <w:rsid w:val="004741A9"/>
    <w:rsid w:val="004742DB"/>
    <w:rsid w:val="0047447C"/>
    <w:rsid w:val="004747DC"/>
    <w:rsid w:val="00474878"/>
    <w:rsid w:val="00474A35"/>
    <w:rsid w:val="00474BD3"/>
    <w:rsid w:val="0047560E"/>
    <w:rsid w:val="00475753"/>
    <w:rsid w:val="00475AA4"/>
    <w:rsid w:val="00476287"/>
    <w:rsid w:val="0047639A"/>
    <w:rsid w:val="00477354"/>
    <w:rsid w:val="00477416"/>
    <w:rsid w:val="00477F5F"/>
    <w:rsid w:val="00480A95"/>
    <w:rsid w:val="00480B21"/>
    <w:rsid w:val="00483483"/>
    <w:rsid w:val="00483521"/>
    <w:rsid w:val="004838AF"/>
    <w:rsid w:val="00483954"/>
    <w:rsid w:val="004839BF"/>
    <w:rsid w:val="00484ACC"/>
    <w:rsid w:val="00484CA6"/>
    <w:rsid w:val="004850F4"/>
    <w:rsid w:val="00485D8A"/>
    <w:rsid w:val="00485FFA"/>
    <w:rsid w:val="004860CD"/>
    <w:rsid w:val="004865F3"/>
    <w:rsid w:val="00486AD0"/>
    <w:rsid w:val="0048761C"/>
    <w:rsid w:val="0048786C"/>
    <w:rsid w:val="00487DCD"/>
    <w:rsid w:val="00490073"/>
    <w:rsid w:val="004907A4"/>
    <w:rsid w:val="0049097F"/>
    <w:rsid w:val="00490C85"/>
    <w:rsid w:val="00491496"/>
    <w:rsid w:val="004914D5"/>
    <w:rsid w:val="004915C3"/>
    <w:rsid w:val="00491C54"/>
    <w:rsid w:val="004921FD"/>
    <w:rsid w:val="0049236C"/>
    <w:rsid w:val="0049294D"/>
    <w:rsid w:val="004932B1"/>
    <w:rsid w:val="004932F2"/>
    <w:rsid w:val="004934BC"/>
    <w:rsid w:val="004940C3"/>
    <w:rsid w:val="0049519C"/>
    <w:rsid w:val="004951E6"/>
    <w:rsid w:val="00495363"/>
    <w:rsid w:val="00495EE7"/>
    <w:rsid w:val="0049644B"/>
    <w:rsid w:val="00496512"/>
    <w:rsid w:val="004967A7"/>
    <w:rsid w:val="0049701F"/>
    <w:rsid w:val="0049730F"/>
    <w:rsid w:val="004974EF"/>
    <w:rsid w:val="00497516"/>
    <w:rsid w:val="004978EE"/>
    <w:rsid w:val="004A061C"/>
    <w:rsid w:val="004A08D3"/>
    <w:rsid w:val="004A09C9"/>
    <w:rsid w:val="004A0A57"/>
    <w:rsid w:val="004A10CB"/>
    <w:rsid w:val="004A138C"/>
    <w:rsid w:val="004A1D76"/>
    <w:rsid w:val="004A1E71"/>
    <w:rsid w:val="004A2134"/>
    <w:rsid w:val="004A222A"/>
    <w:rsid w:val="004A2340"/>
    <w:rsid w:val="004A2FAE"/>
    <w:rsid w:val="004A347A"/>
    <w:rsid w:val="004A3900"/>
    <w:rsid w:val="004A3B04"/>
    <w:rsid w:val="004A3F2B"/>
    <w:rsid w:val="004A4367"/>
    <w:rsid w:val="004A4864"/>
    <w:rsid w:val="004A488D"/>
    <w:rsid w:val="004A4CA7"/>
    <w:rsid w:val="004A4E73"/>
    <w:rsid w:val="004A4FF7"/>
    <w:rsid w:val="004A5081"/>
    <w:rsid w:val="004A574E"/>
    <w:rsid w:val="004A58E1"/>
    <w:rsid w:val="004A62C7"/>
    <w:rsid w:val="004A62F9"/>
    <w:rsid w:val="004A6B56"/>
    <w:rsid w:val="004A7B7B"/>
    <w:rsid w:val="004A7D58"/>
    <w:rsid w:val="004A7FB8"/>
    <w:rsid w:val="004B0D20"/>
    <w:rsid w:val="004B1921"/>
    <w:rsid w:val="004B19A3"/>
    <w:rsid w:val="004B1E4E"/>
    <w:rsid w:val="004B1E55"/>
    <w:rsid w:val="004B2141"/>
    <w:rsid w:val="004B25B2"/>
    <w:rsid w:val="004B2654"/>
    <w:rsid w:val="004B28D8"/>
    <w:rsid w:val="004B29B0"/>
    <w:rsid w:val="004B3ADC"/>
    <w:rsid w:val="004B3C46"/>
    <w:rsid w:val="004B3C76"/>
    <w:rsid w:val="004B3FAD"/>
    <w:rsid w:val="004B3FF2"/>
    <w:rsid w:val="004B40E6"/>
    <w:rsid w:val="004B4323"/>
    <w:rsid w:val="004B4D9B"/>
    <w:rsid w:val="004B5A18"/>
    <w:rsid w:val="004B5B93"/>
    <w:rsid w:val="004B5F8F"/>
    <w:rsid w:val="004B6EB0"/>
    <w:rsid w:val="004B7054"/>
    <w:rsid w:val="004B7126"/>
    <w:rsid w:val="004B72C6"/>
    <w:rsid w:val="004B73BF"/>
    <w:rsid w:val="004B73F0"/>
    <w:rsid w:val="004B7AC9"/>
    <w:rsid w:val="004C0CF5"/>
    <w:rsid w:val="004C0F12"/>
    <w:rsid w:val="004C0FA3"/>
    <w:rsid w:val="004C1C56"/>
    <w:rsid w:val="004C1FD6"/>
    <w:rsid w:val="004C2A07"/>
    <w:rsid w:val="004C2B72"/>
    <w:rsid w:val="004C2F11"/>
    <w:rsid w:val="004C3108"/>
    <w:rsid w:val="004C3151"/>
    <w:rsid w:val="004C32C7"/>
    <w:rsid w:val="004C3D84"/>
    <w:rsid w:val="004C4082"/>
    <w:rsid w:val="004C45BE"/>
    <w:rsid w:val="004C4A50"/>
    <w:rsid w:val="004C7250"/>
    <w:rsid w:val="004C72BB"/>
    <w:rsid w:val="004C7780"/>
    <w:rsid w:val="004D03F6"/>
    <w:rsid w:val="004D0D9B"/>
    <w:rsid w:val="004D1099"/>
    <w:rsid w:val="004D12CD"/>
    <w:rsid w:val="004D1C85"/>
    <w:rsid w:val="004D2705"/>
    <w:rsid w:val="004D272A"/>
    <w:rsid w:val="004D2CA8"/>
    <w:rsid w:val="004D2F12"/>
    <w:rsid w:val="004D3064"/>
    <w:rsid w:val="004D3E1B"/>
    <w:rsid w:val="004D4A18"/>
    <w:rsid w:val="004D4A1A"/>
    <w:rsid w:val="004D5C4C"/>
    <w:rsid w:val="004D5E69"/>
    <w:rsid w:val="004D6A1B"/>
    <w:rsid w:val="004D6AA6"/>
    <w:rsid w:val="004D6B2D"/>
    <w:rsid w:val="004D775F"/>
    <w:rsid w:val="004E01C4"/>
    <w:rsid w:val="004E0626"/>
    <w:rsid w:val="004E0715"/>
    <w:rsid w:val="004E075A"/>
    <w:rsid w:val="004E0E95"/>
    <w:rsid w:val="004E1A87"/>
    <w:rsid w:val="004E1C87"/>
    <w:rsid w:val="004E1FAB"/>
    <w:rsid w:val="004E212B"/>
    <w:rsid w:val="004E23B9"/>
    <w:rsid w:val="004E286A"/>
    <w:rsid w:val="004E28B0"/>
    <w:rsid w:val="004E2C2F"/>
    <w:rsid w:val="004E2EF6"/>
    <w:rsid w:val="004E2FF0"/>
    <w:rsid w:val="004E33E2"/>
    <w:rsid w:val="004E3DDD"/>
    <w:rsid w:val="004E4093"/>
    <w:rsid w:val="004E4236"/>
    <w:rsid w:val="004E4566"/>
    <w:rsid w:val="004E4BAA"/>
    <w:rsid w:val="004E4C38"/>
    <w:rsid w:val="004E5690"/>
    <w:rsid w:val="004E5900"/>
    <w:rsid w:val="004E5EBE"/>
    <w:rsid w:val="004E5F41"/>
    <w:rsid w:val="004E63EF"/>
    <w:rsid w:val="004E65E5"/>
    <w:rsid w:val="004E68E8"/>
    <w:rsid w:val="004E6E9F"/>
    <w:rsid w:val="004E7CC0"/>
    <w:rsid w:val="004F0184"/>
    <w:rsid w:val="004F0942"/>
    <w:rsid w:val="004F0A97"/>
    <w:rsid w:val="004F0A9C"/>
    <w:rsid w:val="004F1466"/>
    <w:rsid w:val="004F17C4"/>
    <w:rsid w:val="004F2033"/>
    <w:rsid w:val="004F3415"/>
    <w:rsid w:val="004F358F"/>
    <w:rsid w:val="004F3B97"/>
    <w:rsid w:val="004F3C6C"/>
    <w:rsid w:val="004F3C92"/>
    <w:rsid w:val="004F3F77"/>
    <w:rsid w:val="004F4B30"/>
    <w:rsid w:val="004F4D8B"/>
    <w:rsid w:val="004F4DC3"/>
    <w:rsid w:val="004F4F93"/>
    <w:rsid w:val="004F5AEF"/>
    <w:rsid w:val="004F5E71"/>
    <w:rsid w:val="004F626F"/>
    <w:rsid w:val="004F63F7"/>
    <w:rsid w:val="004F6606"/>
    <w:rsid w:val="004F6798"/>
    <w:rsid w:val="004F67F9"/>
    <w:rsid w:val="004F68C0"/>
    <w:rsid w:val="004F6BE5"/>
    <w:rsid w:val="004F710F"/>
    <w:rsid w:val="004F75E9"/>
    <w:rsid w:val="004F7CF2"/>
    <w:rsid w:val="005000CB"/>
    <w:rsid w:val="005002BB"/>
    <w:rsid w:val="005005ED"/>
    <w:rsid w:val="005007EF"/>
    <w:rsid w:val="00500FEE"/>
    <w:rsid w:val="00501EC2"/>
    <w:rsid w:val="0050211E"/>
    <w:rsid w:val="005027FB"/>
    <w:rsid w:val="00502802"/>
    <w:rsid w:val="00502BCE"/>
    <w:rsid w:val="005042E4"/>
    <w:rsid w:val="005045B4"/>
    <w:rsid w:val="00504C27"/>
    <w:rsid w:val="0050588F"/>
    <w:rsid w:val="005064B0"/>
    <w:rsid w:val="00506511"/>
    <w:rsid w:val="00506F1B"/>
    <w:rsid w:val="005070A4"/>
    <w:rsid w:val="00507584"/>
    <w:rsid w:val="0050782E"/>
    <w:rsid w:val="00507BD1"/>
    <w:rsid w:val="00507F09"/>
    <w:rsid w:val="00510614"/>
    <w:rsid w:val="005117A5"/>
    <w:rsid w:val="0051235E"/>
    <w:rsid w:val="00512B49"/>
    <w:rsid w:val="00512BC5"/>
    <w:rsid w:val="00512C37"/>
    <w:rsid w:val="0051448B"/>
    <w:rsid w:val="005144C1"/>
    <w:rsid w:val="00514822"/>
    <w:rsid w:val="00514B91"/>
    <w:rsid w:val="005158B0"/>
    <w:rsid w:val="00515960"/>
    <w:rsid w:val="0051631A"/>
    <w:rsid w:val="005164C6"/>
    <w:rsid w:val="005169C1"/>
    <w:rsid w:val="00516EFE"/>
    <w:rsid w:val="00517175"/>
    <w:rsid w:val="00517565"/>
    <w:rsid w:val="005175E9"/>
    <w:rsid w:val="00517B59"/>
    <w:rsid w:val="00517FEF"/>
    <w:rsid w:val="005204B3"/>
    <w:rsid w:val="005205A4"/>
    <w:rsid w:val="00520CA5"/>
    <w:rsid w:val="005210BF"/>
    <w:rsid w:val="005211A2"/>
    <w:rsid w:val="005217D9"/>
    <w:rsid w:val="00521A11"/>
    <w:rsid w:val="00521BA3"/>
    <w:rsid w:val="00521FB7"/>
    <w:rsid w:val="00521FDC"/>
    <w:rsid w:val="0052200D"/>
    <w:rsid w:val="005223A0"/>
    <w:rsid w:val="00522AEE"/>
    <w:rsid w:val="00522B87"/>
    <w:rsid w:val="005237C1"/>
    <w:rsid w:val="00523890"/>
    <w:rsid w:val="00523F7B"/>
    <w:rsid w:val="0052414A"/>
    <w:rsid w:val="00524495"/>
    <w:rsid w:val="005246D4"/>
    <w:rsid w:val="00524855"/>
    <w:rsid w:val="00524E86"/>
    <w:rsid w:val="0052500A"/>
    <w:rsid w:val="0052514D"/>
    <w:rsid w:val="005251F1"/>
    <w:rsid w:val="00525B63"/>
    <w:rsid w:val="005261B5"/>
    <w:rsid w:val="00526727"/>
    <w:rsid w:val="00526851"/>
    <w:rsid w:val="00526D52"/>
    <w:rsid w:val="00527756"/>
    <w:rsid w:val="00527F84"/>
    <w:rsid w:val="00530373"/>
    <w:rsid w:val="00530380"/>
    <w:rsid w:val="005309BB"/>
    <w:rsid w:val="005313F7"/>
    <w:rsid w:val="0053150E"/>
    <w:rsid w:val="005317FD"/>
    <w:rsid w:val="00531BEF"/>
    <w:rsid w:val="0053217A"/>
    <w:rsid w:val="00532EB9"/>
    <w:rsid w:val="00533625"/>
    <w:rsid w:val="00533C7D"/>
    <w:rsid w:val="005344CB"/>
    <w:rsid w:val="005347A8"/>
    <w:rsid w:val="00534875"/>
    <w:rsid w:val="00534B2E"/>
    <w:rsid w:val="00535041"/>
    <w:rsid w:val="00535242"/>
    <w:rsid w:val="005353F8"/>
    <w:rsid w:val="00535B0B"/>
    <w:rsid w:val="0053634C"/>
    <w:rsid w:val="00536748"/>
    <w:rsid w:val="00536C9A"/>
    <w:rsid w:val="00536F0A"/>
    <w:rsid w:val="0054073A"/>
    <w:rsid w:val="0054093A"/>
    <w:rsid w:val="00541357"/>
    <w:rsid w:val="0054143F"/>
    <w:rsid w:val="00541940"/>
    <w:rsid w:val="00541BAD"/>
    <w:rsid w:val="00542260"/>
    <w:rsid w:val="0054289C"/>
    <w:rsid w:val="00542E1F"/>
    <w:rsid w:val="00542E63"/>
    <w:rsid w:val="00542F2F"/>
    <w:rsid w:val="00543583"/>
    <w:rsid w:val="00543818"/>
    <w:rsid w:val="00543D00"/>
    <w:rsid w:val="0054406C"/>
    <w:rsid w:val="005446DF"/>
    <w:rsid w:val="005447FC"/>
    <w:rsid w:val="0054489F"/>
    <w:rsid w:val="005448B0"/>
    <w:rsid w:val="0054503A"/>
    <w:rsid w:val="005450CD"/>
    <w:rsid w:val="0054578A"/>
    <w:rsid w:val="005464E5"/>
    <w:rsid w:val="00546874"/>
    <w:rsid w:val="00546F83"/>
    <w:rsid w:val="005471F7"/>
    <w:rsid w:val="0054720A"/>
    <w:rsid w:val="0054741E"/>
    <w:rsid w:val="005475B0"/>
    <w:rsid w:val="00547735"/>
    <w:rsid w:val="00547D74"/>
    <w:rsid w:val="0055136B"/>
    <w:rsid w:val="005513F2"/>
    <w:rsid w:val="0055185C"/>
    <w:rsid w:val="00551FCF"/>
    <w:rsid w:val="005525DF"/>
    <w:rsid w:val="005528A4"/>
    <w:rsid w:val="0055306E"/>
    <w:rsid w:val="005534AD"/>
    <w:rsid w:val="005534E3"/>
    <w:rsid w:val="0055422E"/>
    <w:rsid w:val="005542C3"/>
    <w:rsid w:val="0055468F"/>
    <w:rsid w:val="00554CAF"/>
    <w:rsid w:val="0055557A"/>
    <w:rsid w:val="00556058"/>
    <w:rsid w:val="0055642C"/>
    <w:rsid w:val="00556624"/>
    <w:rsid w:val="00556908"/>
    <w:rsid w:val="00556D24"/>
    <w:rsid w:val="00556F07"/>
    <w:rsid w:val="00557655"/>
    <w:rsid w:val="005577D7"/>
    <w:rsid w:val="0056084C"/>
    <w:rsid w:val="0056136A"/>
    <w:rsid w:val="00561A35"/>
    <w:rsid w:val="00562908"/>
    <w:rsid w:val="00563614"/>
    <w:rsid w:val="00563663"/>
    <w:rsid w:val="00563CC5"/>
    <w:rsid w:val="00564036"/>
    <w:rsid w:val="00564394"/>
    <w:rsid w:val="005644B6"/>
    <w:rsid w:val="005645CE"/>
    <w:rsid w:val="00564AFB"/>
    <w:rsid w:val="00564C12"/>
    <w:rsid w:val="00564D1C"/>
    <w:rsid w:val="00564DA2"/>
    <w:rsid w:val="0056546E"/>
    <w:rsid w:val="00565C21"/>
    <w:rsid w:val="00566352"/>
    <w:rsid w:val="00566596"/>
    <w:rsid w:val="005665BE"/>
    <w:rsid w:val="0056702D"/>
    <w:rsid w:val="00567969"/>
    <w:rsid w:val="00567A4C"/>
    <w:rsid w:val="00567A5D"/>
    <w:rsid w:val="00567FAE"/>
    <w:rsid w:val="0057072E"/>
    <w:rsid w:val="00570E89"/>
    <w:rsid w:val="00570EE7"/>
    <w:rsid w:val="00571F8E"/>
    <w:rsid w:val="00572315"/>
    <w:rsid w:val="00572448"/>
    <w:rsid w:val="0057264F"/>
    <w:rsid w:val="00572B5C"/>
    <w:rsid w:val="0057335F"/>
    <w:rsid w:val="00573FFD"/>
    <w:rsid w:val="00574134"/>
    <w:rsid w:val="005752A2"/>
    <w:rsid w:val="0057556A"/>
    <w:rsid w:val="00575B5F"/>
    <w:rsid w:val="00576C57"/>
    <w:rsid w:val="00577131"/>
    <w:rsid w:val="005779C6"/>
    <w:rsid w:val="00577BFD"/>
    <w:rsid w:val="00577C87"/>
    <w:rsid w:val="0058015C"/>
    <w:rsid w:val="005804D1"/>
    <w:rsid w:val="00580A39"/>
    <w:rsid w:val="00580DEF"/>
    <w:rsid w:val="00580E2B"/>
    <w:rsid w:val="00581035"/>
    <w:rsid w:val="005811F8"/>
    <w:rsid w:val="0058139C"/>
    <w:rsid w:val="005814F9"/>
    <w:rsid w:val="00581828"/>
    <w:rsid w:val="00581847"/>
    <w:rsid w:val="00581F03"/>
    <w:rsid w:val="005822E9"/>
    <w:rsid w:val="005828CC"/>
    <w:rsid w:val="00583218"/>
    <w:rsid w:val="00583B1B"/>
    <w:rsid w:val="005841F2"/>
    <w:rsid w:val="0058495B"/>
    <w:rsid w:val="00584AA9"/>
    <w:rsid w:val="00584E0F"/>
    <w:rsid w:val="005854A6"/>
    <w:rsid w:val="00585DEC"/>
    <w:rsid w:val="00585EA3"/>
    <w:rsid w:val="0058648E"/>
    <w:rsid w:val="00586500"/>
    <w:rsid w:val="0058745C"/>
    <w:rsid w:val="005875CA"/>
    <w:rsid w:val="005904DB"/>
    <w:rsid w:val="005909DC"/>
    <w:rsid w:val="00591B71"/>
    <w:rsid w:val="005921BE"/>
    <w:rsid w:val="005921EF"/>
    <w:rsid w:val="00592353"/>
    <w:rsid w:val="005923EC"/>
    <w:rsid w:val="0059281F"/>
    <w:rsid w:val="00593EF5"/>
    <w:rsid w:val="00593F35"/>
    <w:rsid w:val="005949FE"/>
    <w:rsid w:val="0059553F"/>
    <w:rsid w:val="005955BA"/>
    <w:rsid w:val="00595D42"/>
    <w:rsid w:val="00595DAB"/>
    <w:rsid w:val="00595DB9"/>
    <w:rsid w:val="005968B9"/>
    <w:rsid w:val="00597943"/>
    <w:rsid w:val="00597DE0"/>
    <w:rsid w:val="005A05A7"/>
    <w:rsid w:val="005A0838"/>
    <w:rsid w:val="005A0E3A"/>
    <w:rsid w:val="005A1236"/>
    <w:rsid w:val="005A1F73"/>
    <w:rsid w:val="005A1F89"/>
    <w:rsid w:val="005A2522"/>
    <w:rsid w:val="005A2736"/>
    <w:rsid w:val="005A2CAB"/>
    <w:rsid w:val="005A2CF4"/>
    <w:rsid w:val="005A32B0"/>
    <w:rsid w:val="005A3722"/>
    <w:rsid w:val="005A42E8"/>
    <w:rsid w:val="005A4797"/>
    <w:rsid w:val="005A4934"/>
    <w:rsid w:val="005A495C"/>
    <w:rsid w:val="005A5236"/>
    <w:rsid w:val="005A526E"/>
    <w:rsid w:val="005A548F"/>
    <w:rsid w:val="005A597B"/>
    <w:rsid w:val="005A7648"/>
    <w:rsid w:val="005A764B"/>
    <w:rsid w:val="005A7CA9"/>
    <w:rsid w:val="005A7E0D"/>
    <w:rsid w:val="005B0250"/>
    <w:rsid w:val="005B027F"/>
    <w:rsid w:val="005B0AE4"/>
    <w:rsid w:val="005B0AF2"/>
    <w:rsid w:val="005B1157"/>
    <w:rsid w:val="005B11B6"/>
    <w:rsid w:val="005B135E"/>
    <w:rsid w:val="005B138C"/>
    <w:rsid w:val="005B186C"/>
    <w:rsid w:val="005B1BC5"/>
    <w:rsid w:val="005B1E9D"/>
    <w:rsid w:val="005B273A"/>
    <w:rsid w:val="005B27C4"/>
    <w:rsid w:val="005B2AAE"/>
    <w:rsid w:val="005B4B13"/>
    <w:rsid w:val="005B4B29"/>
    <w:rsid w:val="005B4BFB"/>
    <w:rsid w:val="005B5231"/>
    <w:rsid w:val="005B5550"/>
    <w:rsid w:val="005B5600"/>
    <w:rsid w:val="005B5BD4"/>
    <w:rsid w:val="005B6492"/>
    <w:rsid w:val="005B664A"/>
    <w:rsid w:val="005B66DF"/>
    <w:rsid w:val="005B6903"/>
    <w:rsid w:val="005B6C7E"/>
    <w:rsid w:val="005B7423"/>
    <w:rsid w:val="005B7630"/>
    <w:rsid w:val="005B7769"/>
    <w:rsid w:val="005B78FE"/>
    <w:rsid w:val="005C0050"/>
    <w:rsid w:val="005C0272"/>
    <w:rsid w:val="005C0861"/>
    <w:rsid w:val="005C0E20"/>
    <w:rsid w:val="005C1FC4"/>
    <w:rsid w:val="005C23AE"/>
    <w:rsid w:val="005C28BC"/>
    <w:rsid w:val="005C2BBA"/>
    <w:rsid w:val="005C4FEA"/>
    <w:rsid w:val="005C518D"/>
    <w:rsid w:val="005C5282"/>
    <w:rsid w:val="005C53F5"/>
    <w:rsid w:val="005C5785"/>
    <w:rsid w:val="005C58E4"/>
    <w:rsid w:val="005C5FA4"/>
    <w:rsid w:val="005C6117"/>
    <w:rsid w:val="005C683A"/>
    <w:rsid w:val="005C6ECB"/>
    <w:rsid w:val="005C71E5"/>
    <w:rsid w:val="005C73DE"/>
    <w:rsid w:val="005C7537"/>
    <w:rsid w:val="005C79B2"/>
    <w:rsid w:val="005D08F4"/>
    <w:rsid w:val="005D0D2B"/>
    <w:rsid w:val="005D12BA"/>
    <w:rsid w:val="005D186B"/>
    <w:rsid w:val="005D1C5B"/>
    <w:rsid w:val="005D1CDE"/>
    <w:rsid w:val="005D2B20"/>
    <w:rsid w:val="005D2E3A"/>
    <w:rsid w:val="005D31E2"/>
    <w:rsid w:val="005D3F21"/>
    <w:rsid w:val="005D4062"/>
    <w:rsid w:val="005D564D"/>
    <w:rsid w:val="005D5924"/>
    <w:rsid w:val="005D5E39"/>
    <w:rsid w:val="005D5F58"/>
    <w:rsid w:val="005D65B9"/>
    <w:rsid w:val="005D68AA"/>
    <w:rsid w:val="005D7001"/>
    <w:rsid w:val="005D72FA"/>
    <w:rsid w:val="005D7685"/>
    <w:rsid w:val="005D7B6A"/>
    <w:rsid w:val="005D7F49"/>
    <w:rsid w:val="005E00CC"/>
    <w:rsid w:val="005E02A9"/>
    <w:rsid w:val="005E042F"/>
    <w:rsid w:val="005E08B2"/>
    <w:rsid w:val="005E0E23"/>
    <w:rsid w:val="005E11AB"/>
    <w:rsid w:val="005E14C3"/>
    <w:rsid w:val="005E1EE1"/>
    <w:rsid w:val="005E21AC"/>
    <w:rsid w:val="005E2482"/>
    <w:rsid w:val="005E31FF"/>
    <w:rsid w:val="005E37CE"/>
    <w:rsid w:val="005E5066"/>
    <w:rsid w:val="005F01DD"/>
    <w:rsid w:val="005F02A9"/>
    <w:rsid w:val="005F0504"/>
    <w:rsid w:val="005F0E53"/>
    <w:rsid w:val="005F12D7"/>
    <w:rsid w:val="005F1913"/>
    <w:rsid w:val="005F19A0"/>
    <w:rsid w:val="005F1E81"/>
    <w:rsid w:val="005F1F67"/>
    <w:rsid w:val="005F233A"/>
    <w:rsid w:val="005F2503"/>
    <w:rsid w:val="005F35A1"/>
    <w:rsid w:val="005F3952"/>
    <w:rsid w:val="005F3C04"/>
    <w:rsid w:val="005F3E14"/>
    <w:rsid w:val="005F4890"/>
    <w:rsid w:val="005F49AC"/>
    <w:rsid w:val="005F4EDF"/>
    <w:rsid w:val="005F5730"/>
    <w:rsid w:val="005F5C5D"/>
    <w:rsid w:val="005F618A"/>
    <w:rsid w:val="005F6528"/>
    <w:rsid w:val="005F65C6"/>
    <w:rsid w:val="005F6965"/>
    <w:rsid w:val="005F6968"/>
    <w:rsid w:val="005F73D6"/>
    <w:rsid w:val="005F77CD"/>
    <w:rsid w:val="005F7C04"/>
    <w:rsid w:val="005F7CFD"/>
    <w:rsid w:val="00600173"/>
    <w:rsid w:val="00600A02"/>
    <w:rsid w:val="006010FE"/>
    <w:rsid w:val="00601A40"/>
    <w:rsid w:val="00601BEC"/>
    <w:rsid w:val="006027C4"/>
    <w:rsid w:val="00602D3D"/>
    <w:rsid w:val="00602D74"/>
    <w:rsid w:val="00602FE0"/>
    <w:rsid w:val="0060302E"/>
    <w:rsid w:val="0060377B"/>
    <w:rsid w:val="00603A22"/>
    <w:rsid w:val="00603A31"/>
    <w:rsid w:val="00603BCB"/>
    <w:rsid w:val="00603CD3"/>
    <w:rsid w:val="00603E91"/>
    <w:rsid w:val="006040D9"/>
    <w:rsid w:val="00604897"/>
    <w:rsid w:val="00604B6B"/>
    <w:rsid w:val="00605022"/>
    <w:rsid w:val="006051A8"/>
    <w:rsid w:val="0060554E"/>
    <w:rsid w:val="00605583"/>
    <w:rsid w:val="00606204"/>
    <w:rsid w:val="00606FA8"/>
    <w:rsid w:val="00610636"/>
    <w:rsid w:val="00610BC9"/>
    <w:rsid w:val="00610C0A"/>
    <w:rsid w:val="00610D19"/>
    <w:rsid w:val="006110C4"/>
    <w:rsid w:val="00611A66"/>
    <w:rsid w:val="006120E7"/>
    <w:rsid w:val="00612103"/>
    <w:rsid w:val="0061240F"/>
    <w:rsid w:val="006126CF"/>
    <w:rsid w:val="00612878"/>
    <w:rsid w:val="00612B05"/>
    <w:rsid w:val="00613143"/>
    <w:rsid w:val="00613B45"/>
    <w:rsid w:val="00613CA7"/>
    <w:rsid w:val="00614226"/>
    <w:rsid w:val="00614515"/>
    <w:rsid w:val="00614804"/>
    <w:rsid w:val="00614944"/>
    <w:rsid w:val="0061546A"/>
    <w:rsid w:val="00615C12"/>
    <w:rsid w:val="00615C21"/>
    <w:rsid w:val="00615DE6"/>
    <w:rsid w:val="0061603B"/>
    <w:rsid w:val="0061694E"/>
    <w:rsid w:val="00616ACD"/>
    <w:rsid w:val="00616EF3"/>
    <w:rsid w:val="0061754F"/>
    <w:rsid w:val="00617676"/>
    <w:rsid w:val="00617A5A"/>
    <w:rsid w:val="00617C27"/>
    <w:rsid w:val="00617E01"/>
    <w:rsid w:val="00620354"/>
    <w:rsid w:val="00621C65"/>
    <w:rsid w:val="006229A5"/>
    <w:rsid w:val="00622D8D"/>
    <w:rsid w:val="00622DA8"/>
    <w:rsid w:val="00622EB9"/>
    <w:rsid w:val="00623284"/>
    <w:rsid w:val="00623606"/>
    <w:rsid w:val="006238CE"/>
    <w:rsid w:val="00623CFB"/>
    <w:rsid w:val="00623E47"/>
    <w:rsid w:val="00624130"/>
    <w:rsid w:val="00624361"/>
    <w:rsid w:val="00625228"/>
    <w:rsid w:val="00625616"/>
    <w:rsid w:val="00625970"/>
    <w:rsid w:val="00625B79"/>
    <w:rsid w:val="0062623B"/>
    <w:rsid w:val="006263B2"/>
    <w:rsid w:val="006266A1"/>
    <w:rsid w:val="00626F4F"/>
    <w:rsid w:val="00627BB3"/>
    <w:rsid w:val="00627C05"/>
    <w:rsid w:val="00630440"/>
    <w:rsid w:val="0063087D"/>
    <w:rsid w:val="0063167D"/>
    <w:rsid w:val="0063188C"/>
    <w:rsid w:val="0063197E"/>
    <w:rsid w:val="0063275B"/>
    <w:rsid w:val="006330A0"/>
    <w:rsid w:val="006330E4"/>
    <w:rsid w:val="00633240"/>
    <w:rsid w:val="00633B19"/>
    <w:rsid w:val="00633B36"/>
    <w:rsid w:val="00633BE6"/>
    <w:rsid w:val="00634704"/>
    <w:rsid w:val="00634970"/>
    <w:rsid w:val="006351BD"/>
    <w:rsid w:val="00635643"/>
    <w:rsid w:val="0063595E"/>
    <w:rsid w:val="00636A3B"/>
    <w:rsid w:val="006374E4"/>
    <w:rsid w:val="0063773C"/>
    <w:rsid w:val="00637AF4"/>
    <w:rsid w:val="00637C33"/>
    <w:rsid w:val="00640FE7"/>
    <w:rsid w:val="006412F9"/>
    <w:rsid w:val="00641327"/>
    <w:rsid w:val="0064156B"/>
    <w:rsid w:val="006417DA"/>
    <w:rsid w:val="00641BAB"/>
    <w:rsid w:val="00642B37"/>
    <w:rsid w:val="00643C9F"/>
    <w:rsid w:val="006442BB"/>
    <w:rsid w:val="00644627"/>
    <w:rsid w:val="0064501D"/>
    <w:rsid w:val="00645074"/>
    <w:rsid w:val="00645390"/>
    <w:rsid w:val="00645424"/>
    <w:rsid w:val="006455EA"/>
    <w:rsid w:val="006457EE"/>
    <w:rsid w:val="00645AC5"/>
    <w:rsid w:val="00646011"/>
    <w:rsid w:val="0064652B"/>
    <w:rsid w:val="00647009"/>
    <w:rsid w:val="0064725F"/>
    <w:rsid w:val="0064779B"/>
    <w:rsid w:val="006479C2"/>
    <w:rsid w:val="00647C32"/>
    <w:rsid w:val="00647F99"/>
    <w:rsid w:val="006504E0"/>
    <w:rsid w:val="00650CF7"/>
    <w:rsid w:val="00651C0D"/>
    <w:rsid w:val="006526F2"/>
    <w:rsid w:val="00652A85"/>
    <w:rsid w:val="00652F80"/>
    <w:rsid w:val="00653390"/>
    <w:rsid w:val="00653940"/>
    <w:rsid w:val="006543F9"/>
    <w:rsid w:val="006546FD"/>
    <w:rsid w:val="00654BA1"/>
    <w:rsid w:val="0065501B"/>
    <w:rsid w:val="00655149"/>
    <w:rsid w:val="00655D29"/>
    <w:rsid w:val="006567B7"/>
    <w:rsid w:val="0065694C"/>
    <w:rsid w:val="00656C62"/>
    <w:rsid w:val="006575A7"/>
    <w:rsid w:val="006602F2"/>
    <w:rsid w:val="0066041F"/>
    <w:rsid w:val="0066098A"/>
    <w:rsid w:val="00660ECA"/>
    <w:rsid w:val="0066146B"/>
    <w:rsid w:val="00661536"/>
    <w:rsid w:val="00662024"/>
    <w:rsid w:val="0066231A"/>
    <w:rsid w:val="006634A9"/>
    <w:rsid w:val="00663E4F"/>
    <w:rsid w:val="00663ECD"/>
    <w:rsid w:val="006642DB"/>
    <w:rsid w:val="00664413"/>
    <w:rsid w:val="006647E4"/>
    <w:rsid w:val="00664AD9"/>
    <w:rsid w:val="00664C56"/>
    <w:rsid w:val="00665C89"/>
    <w:rsid w:val="00665EA5"/>
    <w:rsid w:val="00666AC3"/>
    <w:rsid w:val="00666D46"/>
    <w:rsid w:val="00667761"/>
    <w:rsid w:val="00667C4C"/>
    <w:rsid w:val="006705C8"/>
    <w:rsid w:val="0067082C"/>
    <w:rsid w:val="006709BB"/>
    <w:rsid w:val="00670C35"/>
    <w:rsid w:val="00670C45"/>
    <w:rsid w:val="006723BE"/>
    <w:rsid w:val="00672566"/>
    <w:rsid w:val="00673687"/>
    <w:rsid w:val="00673FB0"/>
    <w:rsid w:val="00674B1C"/>
    <w:rsid w:val="00674E7E"/>
    <w:rsid w:val="00676286"/>
    <w:rsid w:val="00676AA0"/>
    <w:rsid w:val="0067753A"/>
    <w:rsid w:val="00677679"/>
    <w:rsid w:val="006779E7"/>
    <w:rsid w:val="00677BD6"/>
    <w:rsid w:val="0068047F"/>
    <w:rsid w:val="00680ED2"/>
    <w:rsid w:val="0068194B"/>
    <w:rsid w:val="00681C18"/>
    <w:rsid w:val="00681D57"/>
    <w:rsid w:val="00681DA3"/>
    <w:rsid w:val="0068229F"/>
    <w:rsid w:val="006826A5"/>
    <w:rsid w:val="00682A9F"/>
    <w:rsid w:val="00683589"/>
    <w:rsid w:val="00683B1C"/>
    <w:rsid w:val="0068461E"/>
    <w:rsid w:val="00684B4E"/>
    <w:rsid w:val="00685303"/>
    <w:rsid w:val="00685596"/>
    <w:rsid w:val="00685741"/>
    <w:rsid w:val="00686237"/>
    <w:rsid w:val="006863C5"/>
    <w:rsid w:val="00686AD3"/>
    <w:rsid w:val="00686B6A"/>
    <w:rsid w:val="00686CE8"/>
    <w:rsid w:val="00687BA7"/>
    <w:rsid w:val="00687E49"/>
    <w:rsid w:val="00687E9C"/>
    <w:rsid w:val="00687F29"/>
    <w:rsid w:val="00690289"/>
    <w:rsid w:val="00690976"/>
    <w:rsid w:val="00690D8D"/>
    <w:rsid w:val="00690E0B"/>
    <w:rsid w:val="00691006"/>
    <w:rsid w:val="00691536"/>
    <w:rsid w:val="00691646"/>
    <w:rsid w:val="006926F2"/>
    <w:rsid w:val="00692901"/>
    <w:rsid w:val="00692A71"/>
    <w:rsid w:val="00692AA2"/>
    <w:rsid w:val="00692E2D"/>
    <w:rsid w:val="00693332"/>
    <w:rsid w:val="006935D6"/>
    <w:rsid w:val="0069367E"/>
    <w:rsid w:val="00693ADE"/>
    <w:rsid w:val="00693CA3"/>
    <w:rsid w:val="00694213"/>
    <w:rsid w:val="00694829"/>
    <w:rsid w:val="006948D5"/>
    <w:rsid w:val="0069520B"/>
    <w:rsid w:val="006961F8"/>
    <w:rsid w:val="0069705A"/>
    <w:rsid w:val="006A057D"/>
    <w:rsid w:val="006A0BD4"/>
    <w:rsid w:val="006A143C"/>
    <w:rsid w:val="006A15DA"/>
    <w:rsid w:val="006A20C9"/>
    <w:rsid w:val="006A2263"/>
    <w:rsid w:val="006A296C"/>
    <w:rsid w:val="006A2A5D"/>
    <w:rsid w:val="006A2EF7"/>
    <w:rsid w:val="006A30FD"/>
    <w:rsid w:val="006A387A"/>
    <w:rsid w:val="006A3BA7"/>
    <w:rsid w:val="006A446A"/>
    <w:rsid w:val="006A4C1A"/>
    <w:rsid w:val="006A5357"/>
    <w:rsid w:val="006A6ED9"/>
    <w:rsid w:val="006A6F67"/>
    <w:rsid w:val="006A75D8"/>
    <w:rsid w:val="006A78E7"/>
    <w:rsid w:val="006A79B2"/>
    <w:rsid w:val="006A7A12"/>
    <w:rsid w:val="006B04F9"/>
    <w:rsid w:val="006B089D"/>
    <w:rsid w:val="006B0D9B"/>
    <w:rsid w:val="006B1A12"/>
    <w:rsid w:val="006B2DBB"/>
    <w:rsid w:val="006B2F53"/>
    <w:rsid w:val="006B2F9A"/>
    <w:rsid w:val="006B482E"/>
    <w:rsid w:val="006B56C5"/>
    <w:rsid w:val="006B5A53"/>
    <w:rsid w:val="006B5C76"/>
    <w:rsid w:val="006B6127"/>
    <w:rsid w:val="006B6206"/>
    <w:rsid w:val="006B6267"/>
    <w:rsid w:val="006B6586"/>
    <w:rsid w:val="006B6AEB"/>
    <w:rsid w:val="006B6D9A"/>
    <w:rsid w:val="006B75EF"/>
    <w:rsid w:val="006B7692"/>
    <w:rsid w:val="006B7865"/>
    <w:rsid w:val="006B7EAD"/>
    <w:rsid w:val="006C1235"/>
    <w:rsid w:val="006C12AE"/>
    <w:rsid w:val="006C1488"/>
    <w:rsid w:val="006C1957"/>
    <w:rsid w:val="006C1D77"/>
    <w:rsid w:val="006C2232"/>
    <w:rsid w:val="006C2674"/>
    <w:rsid w:val="006C3575"/>
    <w:rsid w:val="006C3590"/>
    <w:rsid w:val="006C386F"/>
    <w:rsid w:val="006C38A5"/>
    <w:rsid w:val="006C3922"/>
    <w:rsid w:val="006C3ED2"/>
    <w:rsid w:val="006C3EF8"/>
    <w:rsid w:val="006C4760"/>
    <w:rsid w:val="006C4A87"/>
    <w:rsid w:val="006C51D7"/>
    <w:rsid w:val="006C5471"/>
    <w:rsid w:val="006C5D79"/>
    <w:rsid w:val="006C67A2"/>
    <w:rsid w:val="006C67C2"/>
    <w:rsid w:val="006C69CD"/>
    <w:rsid w:val="006C7107"/>
    <w:rsid w:val="006C76A2"/>
    <w:rsid w:val="006C7899"/>
    <w:rsid w:val="006C7A00"/>
    <w:rsid w:val="006C7ADC"/>
    <w:rsid w:val="006C7F46"/>
    <w:rsid w:val="006D014E"/>
    <w:rsid w:val="006D07BC"/>
    <w:rsid w:val="006D0A62"/>
    <w:rsid w:val="006D13E9"/>
    <w:rsid w:val="006D15B2"/>
    <w:rsid w:val="006D18DE"/>
    <w:rsid w:val="006D1A52"/>
    <w:rsid w:val="006D2FB1"/>
    <w:rsid w:val="006D30CC"/>
    <w:rsid w:val="006D3541"/>
    <w:rsid w:val="006D3A9F"/>
    <w:rsid w:val="006D3D8F"/>
    <w:rsid w:val="006D43EE"/>
    <w:rsid w:val="006D67DC"/>
    <w:rsid w:val="006D6D7D"/>
    <w:rsid w:val="006D7219"/>
    <w:rsid w:val="006D777E"/>
    <w:rsid w:val="006E0003"/>
    <w:rsid w:val="006E0880"/>
    <w:rsid w:val="006E0D02"/>
    <w:rsid w:val="006E128A"/>
    <w:rsid w:val="006E14BF"/>
    <w:rsid w:val="006E1A71"/>
    <w:rsid w:val="006E2586"/>
    <w:rsid w:val="006E29CB"/>
    <w:rsid w:val="006E2A01"/>
    <w:rsid w:val="006E2CE2"/>
    <w:rsid w:val="006E37E8"/>
    <w:rsid w:val="006E3946"/>
    <w:rsid w:val="006E540C"/>
    <w:rsid w:val="006E55AD"/>
    <w:rsid w:val="006E5BD5"/>
    <w:rsid w:val="006E68AC"/>
    <w:rsid w:val="006E6949"/>
    <w:rsid w:val="006E69B9"/>
    <w:rsid w:val="006E717D"/>
    <w:rsid w:val="006E7A2E"/>
    <w:rsid w:val="006E7FCE"/>
    <w:rsid w:val="006F00FD"/>
    <w:rsid w:val="006F08B4"/>
    <w:rsid w:val="006F14DC"/>
    <w:rsid w:val="006F185C"/>
    <w:rsid w:val="006F1E09"/>
    <w:rsid w:val="006F247F"/>
    <w:rsid w:val="006F2C30"/>
    <w:rsid w:val="006F32F8"/>
    <w:rsid w:val="006F3BD6"/>
    <w:rsid w:val="006F4A00"/>
    <w:rsid w:val="006F55CA"/>
    <w:rsid w:val="006F6278"/>
    <w:rsid w:val="006F64F3"/>
    <w:rsid w:val="006F668F"/>
    <w:rsid w:val="006F6AE5"/>
    <w:rsid w:val="006F7389"/>
    <w:rsid w:val="006F764A"/>
    <w:rsid w:val="006F7BCA"/>
    <w:rsid w:val="006F7CAD"/>
    <w:rsid w:val="00700AED"/>
    <w:rsid w:val="00700B41"/>
    <w:rsid w:val="00701325"/>
    <w:rsid w:val="00701748"/>
    <w:rsid w:val="00701E61"/>
    <w:rsid w:val="0070206E"/>
    <w:rsid w:val="007023BF"/>
    <w:rsid w:val="00702580"/>
    <w:rsid w:val="0070265C"/>
    <w:rsid w:val="00702C9C"/>
    <w:rsid w:val="00702CAF"/>
    <w:rsid w:val="00702E61"/>
    <w:rsid w:val="0070312B"/>
    <w:rsid w:val="0070315E"/>
    <w:rsid w:val="00703BF4"/>
    <w:rsid w:val="007040C1"/>
    <w:rsid w:val="00704547"/>
    <w:rsid w:val="00704597"/>
    <w:rsid w:val="007051A1"/>
    <w:rsid w:val="007051F3"/>
    <w:rsid w:val="00705D72"/>
    <w:rsid w:val="00705DF4"/>
    <w:rsid w:val="00706019"/>
    <w:rsid w:val="007065AC"/>
    <w:rsid w:val="00706A6B"/>
    <w:rsid w:val="00706BB0"/>
    <w:rsid w:val="00707077"/>
    <w:rsid w:val="007071D8"/>
    <w:rsid w:val="0070756C"/>
    <w:rsid w:val="00707663"/>
    <w:rsid w:val="00710589"/>
    <w:rsid w:val="00710DE4"/>
    <w:rsid w:val="0071114F"/>
    <w:rsid w:val="00712547"/>
    <w:rsid w:val="00712896"/>
    <w:rsid w:val="007129F1"/>
    <w:rsid w:val="007133A8"/>
    <w:rsid w:val="00713430"/>
    <w:rsid w:val="00713A12"/>
    <w:rsid w:val="007147DC"/>
    <w:rsid w:val="007153EB"/>
    <w:rsid w:val="007155C7"/>
    <w:rsid w:val="007158FC"/>
    <w:rsid w:val="00716598"/>
    <w:rsid w:val="0071672A"/>
    <w:rsid w:val="00716ADB"/>
    <w:rsid w:val="00716E05"/>
    <w:rsid w:val="00717666"/>
    <w:rsid w:val="0071771A"/>
    <w:rsid w:val="0071777B"/>
    <w:rsid w:val="00717D7F"/>
    <w:rsid w:val="00717DBA"/>
    <w:rsid w:val="00717E31"/>
    <w:rsid w:val="00717F16"/>
    <w:rsid w:val="00720CD5"/>
    <w:rsid w:val="007211F8"/>
    <w:rsid w:val="007212B5"/>
    <w:rsid w:val="007213D6"/>
    <w:rsid w:val="007213F7"/>
    <w:rsid w:val="00722008"/>
    <w:rsid w:val="00722205"/>
    <w:rsid w:val="007228BE"/>
    <w:rsid w:val="00723287"/>
    <w:rsid w:val="007243EA"/>
    <w:rsid w:val="00724574"/>
    <w:rsid w:val="00724661"/>
    <w:rsid w:val="00724822"/>
    <w:rsid w:val="00724C97"/>
    <w:rsid w:val="0072560F"/>
    <w:rsid w:val="0072562A"/>
    <w:rsid w:val="007260D8"/>
    <w:rsid w:val="007260DE"/>
    <w:rsid w:val="00726512"/>
    <w:rsid w:val="00726955"/>
    <w:rsid w:val="00726D00"/>
    <w:rsid w:val="00727107"/>
    <w:rsid w:val="0072747B"/>
    <w:rsid w:val="00730089"/>
    <w:rsid w:val="007306DA"/>
    <w:rsid w:val="00730A21"/>
    <w:rsid w:val="007314AB"/>
    <w:rsid w:val="007319C7"/>
    <w:rsid w:val="00731C6C"/>
    <w:rsid w:val="00732B91"/>
    <w:rsid w:val="00733209"/>
    <w:rsid w:val="0073330B"/>
    <w:rsid w:val="0073368E"/>
    <w:rsid w:val="0073451E"/>
    <w:rsid w:val="007345A3"/>
    <w:rsid w:val="007348DB"/>
    <w:rsid w:val="00734945"/>
    <w:rsid w:val="007349D2"/>
    <w:rsid w:val="00734D3D"/>
    <w:rsid w:val="0073562C"/>
    <w:rsid w:val="0073575D"/>
    <w:rsid w:val="0073624B"/>
    <w:rsid w:val="00736C32"/>
    <w:rsid w:val="00736C52"/>
    <w:rsid w:val="007371B1"/>
    <w:rsid w:val="00737746"/>
    <w:rsid w:val="00737C51"/>
    <w:rsid w:val="00740BF9"/>
    <w:rsid w:val="00740D4B"/>
    <w:rsid w:val="00740FA4"/>
    <w:rsid w:val="00740FAC"/>
    <w:rsid w:val="007412F7"/>
    <w:rsid w:val="00741323"/>
    <w:rsid w:val="00741E75"/>
    <w:rsid w:val="00741F55"/>
    <w:rsid w:val="007423F3"/>
    <w:rsid w:val="0074256A"/>
    <w:rsid w:val="007425FE"/>
    <w:rsid w:val="007429E0"/>
    <w:rsid w:val="00743389"/>
    <w:rsid w:val="007433BB"/>
    <w:rsid w:val="007446D6"/>
    <w:rsid w:val="00744734"/>
    <w:rsid w:val="00745699"/>
    <w:rsid w:val="00745CE0"/>
    <w:rsid w:val="00746E97"/>
    <w:rsid w:val="0075118E"/>
    <w:rsid w:val="0075143D"/>
    <w:rsid w:val="007516BA"/>
    <w:rsid w:val="00752113"/>
    <w:rsid w:val="007531D4"/>
    <w:rsid w:val="00753440"/>
    <w:rsid w:val="00754B07"/>
    <w:rsid w:val="0075510F"/>
    <w:rsid w:val="00756389"/>
    <w:rsid w:val="0075653C"/>
    <w:rsid w:val="00756826"/>
    <w:rsid w:val="00756E9C"/>
    <w:rsid w:val="0075702F"/>
    <w:rsid w:val="007570F2"/>
    <w:rsid w:val="007572E9"/>
    <w:rsid w:val="0075744F"/>
    <w:rsid w:val="0075752D"/>
    <w:rsid w:val="00757C1A"/>
    <w:rsid w:val="00760251"/>
    <w:rsid w:val="00760D54"/>
    <w:rsid w:val="00760D8D"/>
    <w:rsid w:val="00760F5A"/>
    <w:rsid w:val="007615BC"/>
    <w:rsid w:val="0076182C"/>
    <w:rsid w:val="007619ED"/>
    <w:rsid w:val="00761E81"/>
    <w:rsid w:val="0076226A"/>
    <w:rsid w:val="007625FA"/>
    <w:rsid w:val="007630D0"/>
    <w:rsid w:val="007646E2"/>
    <w:rsid w:val="00764BD3"/>
    <w:rsid w:val="00764D0D"/>
    <w:rsid w:val="0076536C"/>
    <w:rsid w:val="007654DC"/>
    <w:rsid w:val="00765FED"/>
    <w:rsid w:val="00766015"/>
    <w:rsid w:val="007660C3"/>
    <w:rsid w:val="007672C7"/>
    <w:rsid w:val="00767A30"/>
    <w:rsid w:val="007702A9"/>
    <w:rsid w:val="007703CF"/>
    <w:rsid w:val="0077052C"/>
    <w:rsid w:val="0077067E"/>
    <w:rsid w:val="0077088E"/>
    <w:rsid w:val="007708B7"/>
    <w:rsid w:val="00771E68"/>
    <w:rsid w:val="007728D9"/>
    <w:rsid w:val="00772C25"/>
    <w:rsid w:val="00772FBE"/>
    <w:rsid w:val="00773452"/>
    <w:rsid w:val="007735B7"/>
    <w:rsid w:val="007735BE"/>
    <w:rsid w:val="007738BF"/>
    <w:rsid w:val="007738F8"/>
    <w:rsid w:val="00775181"/>
    <w:rsid w:val="00775869"/>
    <w:rsid w:val="00775E27"/>
    <w:rsid w:val="00776CFC"/>
    <w:rsid w:val="00776E42"/>
    <w:rsid w:val="00776F6C"/>
    <w:rsid w:val="007771ED"/>
    <w:rsid w:val="00777241"/>
    <w:rsid w:val="00777C4A"/>
    <w:rsid w:val="00777F53"/>
    <w:rsid w:val="00777F78"/>
    <w:rsid w:val="00780259"/>
    <w:rsid w:val="007804DA"/>
    <w:rsid w:val="00780A2D"/>
    <w:rsid w:val="00780BEA"/>
    <w:rsid w:val="00780FB5"/>
    <w:rsid w:val="00780FE6"/>
    <w:rsid w:val="00781D61"/>
    <w:rsid w:val="007823EC"/>
    <w:rsid w:val="00782B25"/>
    <w:rsid w:val="00782B6D"/>
    <w:rsid w:val="00782E9E"/>
    <w:rsid w:val="00782EEB"/>
    <w:rsid w:val="0078328F"/>
    <w:rsid w:val="007838B9"/>
    <w:rsid w:val="00783DE4"/>
    <w:rsid w:val="00784A1C"/>
    <w:rsid w:val="00784DED"/>
    <w:rsid w:val="007853AC"/>
    <w:rsid w:val="0078575E"/>
    <w:rsid w:val="007857F6"/>
    <w:rsid w:val="00786545"/>
    <w:rsid w:val="00786985"/>
    <w:rsid w:val="00786BFD"/>
    <w:rsid w:val="00786CF9"/>
    <w:rsid w:val="00786D2C"/>
    <w:rsid w:val="007873F5"/>
    <w:rsid w:val="00787A3B"/>
    <w:rsid w:val="00787EB0"/>
    <w:rsid w:val="00787EEA"/>
    <w:rsid w:val="007907B6"/>
    <w:rsid w:val="0079098C"/>
    <w:rsid w:val="00790C28"/>
    <w:rsid w:val="007914B8"/>
    <w:rsid w:val="00791B32"/>
    <w:rsid w:val="00791C4A"/>
    <w:rsid w:val="00792171"/>
    <w:rsid w:val="00792F87"/>
    <w:rsid w:val="0079339C"/>
    <w:rsid w:val="00793C73"/>
    <w:rsid w:val="00793DCF"/>
    <w:rsid w:val="00794093"/>
    <w:rsid w:val="00794439"/>
    <w:rsid w:val="007946C4"/>
    <w:rsid w:val="007954B2"/>
    <w:rsid w:val="00795DF2"/>
    <w:rsid w:val="0079644B"/>
    <w:rsid w:val="007964A2"/>
    <w:rsid w:val="00796DEA"/>
    <w:rsid w:val="007979B9"/>
    <w:rsid w:val="007A0727"/>
    <w:rsid w:val="007A0DC5"/>
    <w:rsid w:val="007A0E82"/>
    <w:rsid w:val="007A0F19"/>
    <w:rsid w:val="007A13B0"/>
    <w:rsid w:val="007A14AB"/>
    <w:rsid w:val="007A1A88"/>
    <w:rsid w:val="007A2913"/>
    <w:rsid w:val="007A2B88"/>
    <w:rsid w:val="007A30BE"/>
    <w:rsid w:val="007A310B"/>
    <w:rsid w:val="007A3B35"/>
    <w:rsid w:val="007A3E26"/>
    <w:rsid w:val="007A3F0F"/>
    <w:rsid w:val="007A6100"/>
    <w:rsid w:val="007A610D"/>
    <w:rsid w:val="007A65FD"/>
    <w:rsid w:val="007A751D"/>
    <w:rsid w:val="007A7EE8"/>
    <w:rsid w:val="007B05D8"/>
    <w:rsid w:val="007B07D6"/>
    <w:rsid w:val="007B0CD4"/>
    <w:rsid w:val="007B17F6"/>
    <w:rsid w:val="007B2035"/>
    <w:rsid w:val="007B2173"/>
    <w:rsid w:val="007B2655"/>
    <w:rsid w:val="007B286B"/>
    <w:rsid w:val="007B2CF9"/>
    <w:rsid w:val="007B3A75"/>
    <w:rsid w:val="007B57EF"/>
    <w:rsid w:val="007B58D1"/>
    <w:rsid w:val="007B5CA0"/>
    <w:rsid w:val="007B6243"/>
    <w:rsid w:val="007B6BBB"/>
    <w:rsid w:val="007B7268"/>
    <w:rsid w:val="007B73EB"/>
    <w:rsid w:val="007B772E"/>
    <w:rsid w:val="007B7A23"/>
    <w:rsid w:val="007C04CE"/>
    <w:rsid w:val="007C074F"/>
    <w:rsid w:val="007C096B"/>
    <w:rsid w:val="007C143B"/>
    <w:rsid w:val="007C148F"/>
    <w:rsid w:val="007C1A3C"/>
    <w:rsid w:val="007C1D6F"/>
    <w:rsid w:val="007C2A56"/>
    <w:rsid w:val="007C2DD8"/>
    <w:rsid w:val="007C30A0"/>
    <w:rsid w:val="007C3241"/>
    <w:rsid w:val="007C36FC"/>
    <w:rsid w:val="007C3B2F"/>
    <w:rsid w:val="007C3BDD"/>
    <w:rsid w:val="007C3DFA"/>
    <w:rsid w:val="007C3F36"/>
    <w:rsid w:val="007C45FF"/>
    <w:rsid w:val="007C4BAB"/>
    <w:rsid w:val="007C4EB4"/>
    <w:rsid w:val="007C53B0"/>
    <w:rsid w:val="007C5B49"/>
    <w:rsid w:val="007C5ED9"/>
    <w:rsid w:val="007C60B1"/>
    <w:rsid w:val="007C6642"/>
    <w:rsid w:val="007C6692"/>
    <w:rsid w:val="007C670F"/>
    <w:rsid w:val="007C6B9C"/>
    <w:rsid w:val="007C6D44"/>
    <w:rsid w:val="007C71B3"/>
    <w:rsid w:val="007C7934"/>
    <w:rsid w:val="007C79B5"/>
    <w:rsid w:val="007C7CEA"/>
    <w:rsid w:val="007D01C0"/>
    <w:rsid w:val="007D041A"/>
    <w:rsid w:val="007D192D"/>
    <w:rsid w:val="007D1A9A"/>
    <w:rsid w:val="007D20C0"/>
    <w:rsid w:val="007D2997"/>
    <w:rsid w:val="007D3A89"/>
    <w:rsid w:val="007D4976"/>
    <w:rsid w:val="007D4A12"/>
    <w:rsid w:val="007D5FA5"/>
    <w:rsid w:val="007D691C"/>
    <w:rsid w:val="007D6D6C"/>
    <w:rsid w:val="007D7CE0"/>
    <w:rsid w:val="007E0C9D"/>
    <w:rsid w:val="007E1FBC"/>
    <w:rsid w:val="007E2114"/>
    <w:rsid w:val="007E2212"/>
    <w:rsid w:val="007E25B3"/>
    <w:rsid w:val="007E2746"/>
    <w:rsid w:val="007E2853"/>
    <w:rsid w:val="007E2ECD"/>
    <w:rsid w:val="007E3077"/>
    <w:rsid w:val="007E36D2"/>
    <w:rsid w:val="007E3CE8"/>
    <w:rsid w:val="007E46A1"/>
    <w:rsid w:val="007E4996"/>
    <w:rsid w:val="007E4CEE"/>
    <w:rsid w:val="007E4E7F"/>
    <w:rsid w:val="007E4F02"/>
    <w:rsid w:val="007E537D"/>
    <w:rsid w:val="007E5640"/>
    <w:rsid w:val="007E5A52"/>
    <w:rsid w:val="007E5A64"/>
    <w:rsid w:val="007E5AE3"/>
    <w:rsid w:val="007E6024"/>
    <w:rsid w:val="007E61A4"/>
    <w:rsid w:val="007E6395"/>
    <w:rsid w:val="007E64FB"/>
    <w:rsid w:val="007E7191"/>
    <w:rsid w:val="007E75C2"/>
    <w:rsid w:val="007E7E04"/>
    <w:rsid w:val="007F013A"/>
    <w:rsid w:val="007F0961"/>
    <w:rsid w:val="007F0F93"/>
    <w:rsid w:val="007F1828"/>
    <w:rsid w:val="007F1966"/>
    <w:rsid w:val="007F1E04"/>
    <w:rsid w:val="007F2315"/>
    <w:rsid w:val="007F249B"/>
    <w:rsid w:val="007F2B9C"/>
    <w:rsid w:val="007F3004"/>
    <w:rsid w:val="007F33B4"/>
    <w:rsid w:val="007F3D83"/>
    <w:rsid w:val="007F3F4A"/>
    <w:rsid w:val="007F48B4"/>
    <w:rsid w:val="007F4FD3"/>
    <w:rsid w:val="007F6081"/>
    <w:rsid w:val="007F6661"/>
    <w:rsid w:val="007F77AE"/>
    <w:rsid w:val="007F78C2"/>
    <w:rsid w:val="007F7B7F"/>
    <w:rsid w:val="00800A64"/>
    <w:rsid w:val="00800AB2"/>
    <w:rsid w:val="00801785"/>
    <w:rsid w:val="00801A21"/>
    <w:rsid w:val="00801E14"/>
    <w:rsid w:val="0080244C"/>
    <w:rsid w:val="008029C8"/>
    <w:rsid w:val="0080380A"/>
    <w:rsid w:val="0080478C"/>
    <w:rsid w:val="00804CC1"/>
    <w:rsid w:val="008050A6"/>
    <w:rsid w:val="00805204"/>
    <w:rsid w:val="00805936"/>
    <w:rsid w:val="00805EEC"/>
    <w:rsid w:val="00806E97"/>
    <w:rsid w:val="0080754E"/>
    <w:rsid w:val="008104FB"/>
    <w:rsid w:val="00811043"/>
    <w:rsid w:val="0081277D"/>
    <w:rsid w:val="00812B89"/>
    <w:rsid w:val="008130C0"/>
    <w:rsid w:val="00813998"/>
    <w:rsid w:val="00813BE4"/>
    <w:rsid w:val="0081434D"/>
    <w:rsid w:val="008149E0"/>
    <w:rsid w:val="00814ADE"/>
    <w:rsid w:val="00815042"/>
    <w:rsid w:val="0081599C"/>
    <w:rsid w:val="00815B64"/>
    <w:rsid w:val="00815E5E"/>
    <w:rsid w:val="0081620D"/>
    <w:rsid w:val="0081621A"/>
    <w:rsid w:val="00816792"/>
    <w:rsid w:val="0081739C"/>
    <w:rsid w:val="0081776F"/>
    <w:rsid w:val="008178BB"/>
    <w:rsid w:val="00817BBC"/>
    <w:rsid w:val="00817BE3"/>
    <w:rsid w:val="00820F9D"/>
    <w:rsid w:val="00820FEE"/>
    <w:rsid w:val="008212F8"/>
    <w:rsid w:val="008221F0"/>
    <w:rsid w:val="00822550"/>
    <w:rsid w:val="0082275F"/>
    <w:rsid w:val="008227C5"/>
    <w:rsid w:val="00822ABC"/>
    <w:rsid w:val="00822C71"/>
    <w:rsid w:val="00824855"/>
    <w:rsid w:val="008257E1"/>
    <w:rsid w:val="00825839"/>
    <w:rsid w:val="00825CF1"/>
    <w:rsid w:val="00825D83"/>
    <w:rsid w:val="008264C3"/>
    <w:rsid w:val="0082697B"/>
    <w:rsid w:val="00826ACC"/>
    <w:rsid w:val="00826B3F"/>
    <w:rsid w:val="00826DBF"/>
    <w:rsid w:val="008276C8"/>
    <w:rsid w:val="0082780C"/>
    <w:rsid w:val="0082790D"/>
    <w:rsid w:val="00827967"/>
    <w:rsid w:val="00827B84"/>
    <w:rsid w:val="00830905"/>
    <w:rsid w:val="008313AF"/>
    <w:rsid w:val="008313BD"/>
    <w:rsid w:val="008313D1"/>
    <w:rsid w:val="00831A0D"/>
    <w:rsid w:val="00831E66"/>
    <w:rsid w:val="00831F22"/>
    <w:rsid w:val="008320AA"/>
    <w:rsid w:val="0083221C"/>
    <w:rsid w:val="00832796"/>
    <w:rsid w:val="00832839"/>
    <w:rsid w:val="00832F57"/>
    <w:rsid w:val="00832FBD"/>
    <w:rsid w:val="0083315D"/>
    <w:rsid w:val="008334B3"/>
    <w:rsid w:val="00833654"/>
    <w:rsid w:val="00835C97"/>
    <w:rsid w:val="00835CD6"/>
    <w:rsid w:val="008367D9"/>
    <w:rsid w:val="00836F30"/>
    <w:rsid w:val="00837229"/>
    <w:rsid w:val="008377AB"/>
    <w:rsid w:val="00837A67"/>
    <w:rsid w:val="0084027E"/>
    <w:rsid w:val="008404A8"/>
    <w:rsid w:val="00840506"/>
    <w:rsid w:val="008415DD"/>
    <w:rsid w:val="00841EB9"/>
    <w:rsid w:val="008420FC"/>
    <w:rsid w:val="00842644"/>
    <w:rsid w:val="00842CFB"/>
    <w:rsid w:val="00843305"/>
    <w:rsid w:val="00843430"/>
    <w:rsid w:val="0084381C"/>
    <w:rsid w:val="00843B57"/>
    <w:rsid w:val="00843D97"/>
    <w:rsid w:val="0084447C"/>
    <w:rsid w:val="008449B2"/>
    <w:rsid w:val="00844EFD"/>
    <w:rsid w:val="00845687"/>
    <w:rsid w:val="00845749"/>
    <w:rsid w:val="00845AD8"/>
    <w:rsid w:val="00845BBD"/>
    <w:rsid w:val="00845C01"/>
    <w:rsid w:val="00845C1B"/>
    <w:rsid w:val="00845D1D"/>
    <w:rsid w:val="00846221"/>
    <w:rsid w:val="00846399"/>
    <w:rsid w:val="0084764D"/>
    <w:rsid w:val="008478BB"/>
    <w:rsid w:val="00847B2E"/>
    <w:rsid w:val="00847EE1"/>
    <w:rsid w:val="00850557"/>
    <w:rsid w:val="00850755"/>
    <w:rsid w:val="00850E7D"/>
    <w:rsid w:val="00850F41"/>
    <w:rsid w:val="00851AF5"/>
    <w:rsid w:val="00851F32"/>
    <w:rsid w:val="00852795"/>
    <w:rsid w:val="00853099"/>
    <w:rsid w:val="008534FB"/>
    <w:rsid w:val="0085491B"/>
    <w:rsid w:val="00854B7C"/>
    <w:rsid w:val="00854F85"/>
    <w:rsid w:val="00855424"/>
    <w:rsid w:val="00856A15"/>
    <w:rsid w:val="0085719F"/>
    <w:rsid w:val="00857CA6"/>
    <w:rsid w:val="00860811"/>
    <w:rsid w:val="00861140"/>
    <w:rsid w:val="008618BE"/>
    <w:rsid w:val="00861A2F"/>
    <w:rsid w:val="0086251F"/>
    <w:rsid w:val="0086287D"/>
    <w:rsid w:val="008637EE"/>
    <w:rsid w:val="00863842"/>
    <w:rsid w:val="00863B4E"/>
    <w:rsid w:val="00863E8E"/>
    <w:rsid w:val="00863FC2"/>
    <w:rsid w:val="0086413B"/>
    <w:rsid w:val="008646C2"/>
    <w:rsid w:val="00864DEC"/>
    <w:rsid w:val="00864EEE"/>
    <w:rsid w:val="00864F73"/>
    <w:rsid w:val="00865821"/>
    <w:rsid w:val="00865CC9"/>
    <w:rsid w:val="00865F6B"/>
    <w:rsid w:val="008663EA"/>
    <w:rsid w:val="008668DB"/>
    <w:rsid w:val="00867116"/>
    <w:rsid w:val="008671BC"/>
    <w:rsid w:val="00867D28"/>
    <w:rsid w:val="0087003E"/>
    <w:rsid w:val="00870107"/>
    <w:rsid w:val="00870600"/>
    <w:rsid w:val="00870745"/>
    <w:rsid w:val="00870A89"/>
    <w:rsid w:val="0087112C"/>
    <w:rsid w:val="00871746"/>
    <w:rsid w:val="00871C0F"/>
    <w:rsid w:val="00872C45"/>
    <w:rsid w:val="00873BDC"/>
    <w:rsid w:val="00874926"/>
    <w:rsid w:val="00874FE0"/>
    <w:rsid w:val="0087577A"/>
    <w:rsid w:val="00875E4C"/>
    <w:rsid w:val="008762EA"/>
    <w:rsid w:val="00877562"/>
    <w:rsid w:val="00880055"/>
    <w:rsid w:val="008801F4"/>
    <w:rsid w:val="008804FC"/>
    <w:rsid w:val="008810C5"/>
    <w:rsid w:val="008812C0"/>
    <w:rsid w:val="00881305"/>
    <w:rsid w:val="00881B16"/>
    <w:rsid w:val="008824D4"/>
    <w:rsid w:val="00882BC5"/>
    <w:rsid w:val="00882EAE"/>
    <w:rsid w:val="00883104"/>
    <w:rsid w:val="00883558"/>
    <w:rsid w:val="00884040"/>
    <w:rsid w:val="008842E4"/>
    <w:rsid w:val="0088471D"/>
    <w:rsid w:val="008848FE"/>
    <w:rsid w:val="0088499F"/>
    <w:rsid w:val="00884E85"/>
    <w:rsid w:val="008851D7"/>
    <w:rsid w:val="008854BA"/>
    <w:rsid w:val="00885A7F"/>
    <w:rsid w:val="00885ACD"/>
    <w:rsid w:val="00886140"/>
    <w:rsid w:val="00886322"/>
    <w:rsid w:val="00886A8C"/>
    <w:rsid w:val="00887221"/>
    <w:rsid w:val="00890120"/>
    <w:rsid w:val="00890F68"/>
    <w:rsid w:val="008910A5"/>
    <w:rsid w:val="00891322"/>
    <w:rsid w:val="00891832"/>
    <w:rsid w:val="008919FF"/>
    <w:rsid w:val="00891C01"/>
    <w:rsid w:val="00891C78"/>
    <w:rsid w:val="00891D89"/>
    <w:rsid w:val="00891EA4"/>
    <w:rsid w:val="00892099"/>
    <w:rsid w:val="008927C1"/>
    <w:rsid w:val="00894973"/>
    <w:rsid w:val="00894B8F"/>
    <w:rsid w:val="00894C44"/>
    <w:rsid w:val="00894C57"/>
    <w:rsid w:val="00894DBD"/>
    <w:rsid w:val="00895432"/>
    <w:rsid w:val="0089598C"/>
    <w:rsid w:val="00895E02"/>
    <w:rsid w:val="00896129"/>
    <w:rsid w:val="008963B5"/>
    <w:rsid w:val="008966D6"/>
    <w:rsid w:val="00897009"/>
    <w:rsid w:val="0089776E"/>
    <w:rsid w:val="00897FB2"/>
    <w:rsid w:val="008A0036"/>
    <w:rsid w:val="008A09A5"/>
    <w:rsid w:val="008A0F8B"/>
    <w:rsid w:val="008A122E"/>
    <w:rsid w:val="008A15A2"/>
    <w:rsid w:val="008A2170"/>
    <w:rsid w:val="008A225C"/>
    <w:rsid w:val="008A2879"/>
    <w:rsid w:val="008A2D27"/>
    <w:rsid w:val="008A3EC5"/>
    <w:rsid w:val="008A3F26"/>
    <w:rsid w:val="008A404C"/>
    <w:rsid w:val="008A41A8"/>
    <w:rsid w:val="008A42F4"/>
    <w:rsid w:val="008A44D1"/>
    <w:rsid w:val="008A4697"/>
    <w:rsid w:val="008A496F"/>
    <w:rsid w:val="008A4A96"/>
    <w:rsid w:val="008A4E3F"/>
    <w:rsid w:val="008A4ECC"/>
    <w:rsid w:val="008A5856"/>
    <w:rsid w:val="008A6353"/>
    <w:rsid w:val="008A6751"/>
    <w:rsid w:val="008A6893"/>
    <w:rsid w:val="008A6F78"/>
    <w:rsid w:val="008A7039"/>
    <w:rsid w:val="008A72CD"/>
    <w:rsid w:val="008A7500"/>
    <w:rsid w:val="008A7586"/>
    <w:rsid w:val="008B0C64"/>
    <w:rsid w:val="008B121E"/>
    <w:rsid w:val="008B16D3"/>
    <w:rsid w:val="008B1A08"/>
    <w:rsid w:val="008B1DDE"/>
    <w:rsid w:val="008B2360"/>
    <w:rsid w:val="008B2749"/>
    <w:rsid w:val="008B3308"/>
    <w:rsid w:val="008B3E33"/>
    <w:rsid w:val="008B41B2"/>
    <w:rsid w:val="008B4210"/>
    <w:rsid w:val="008B43F5"/>
    <w:rsid w:val="008B4756"/>
    <w:rsid w:val="008B5048"/>
    <w:rsid w:val="008B504E"/>
    <w:rsid w:val="008B54AB"/>
    <w:rsid w:val="008B5704"/>
    <w:rsid w:val="008B5A9D"/>
    <w:rsid w:val="008B6169"/>
    <w:rsid w:val="008B629C"/>
    <w:rsid w:val="008B7760"/>
    <w:rsid w:val="008B7B88"/>
    <w:rsid w:val="008B7C5F"/>
    <w:rsid w:val="008C0999"/>
    <w:rsid w:val="008C13E2"/>
    <w:rsid w:val="008C1473"/>
    <w:rsid w:val="008C17D6"/>
    <w:rsid w:val="008C1E9F"/>
    <w:rsid w:val="008C2DB8"/>
    <w:rsid w:val="008C302F"/>
    <w:rsid w:val="008C343F"/>
    <w:rsid w:val="008C422B"/>
    <w:rsid w:val="008C4DE2"/>
    <w:rsid w:val="008C5863"/>
    <w:rsid w:val="008C5877"/>
    <w:rsid w:val="008C64A4"/>
    <w:rsid w:val="008C76D1"/>
    <w:rsid w:val="008C77EA"/>
    <w:rsid w:val="008C7E47"/>
    <w:rsid w:val="008D0374"/>
    <w:rsid w:val="008D0A14"/>
    <w:rsid w:val="008D0E9C"/>
    <w:rsid w:val="008D11F8"/>
    <w:rsid w:val="008D14CF"/>
    <w:rsid w:val="008D192C"/>
    <w:rsid w:val="008D1FBB"/>
    <w:rsid w:val="008D2029"/>
    <w:rsid w:val="008D218E"/>
    <w:rsid w:val="008D2652"/>
    <w:rsid w:val="008D2DC1"/>
    <w:rsid w:val="008D3DBE"/>
    <w:rsid w:val="008D4093"/>
    <w:rsid w:val="008D42E2"/>
    <w:rsid w:val="008D43FD"/>
    <w:rsid w:val="008D4E92"/>
    <w:rsid w:val="008D5176"/>
    <w:rsid w:val="008D663B"/>
    <w:rsid w:val="008D7CA8"/>
    <w:rsid w:val="008E0F1A"/>
    <w:rsid w:val="008E108B"/>
    <w:rsid w:val="008E1A94"/>
    <w:rsid w:val="008E1C9B"/>
    <w:rsid w:val="008E1CDA"/>
    <w:rsid w:val="008E1F21"/>
    <w:rsid w:val="008E2256"/>
    <w:rsid w:val="008E39C5"/>
    <w:rsid w:val="008E39C8"/>
    <w:rsid w:val="008E403F"/>
    <w:rsid w:val="008E433D"/>
    <w:rsid w:val="008E453C"/>
    <w:rsid w:val="008E45A1"/>
    <w:rsid w:val="008E5760"/>
    <w:rsid w:val="008E57E1"/>
    <w:rsid w:val="008E5950"/>
    <w:rsid w:val="008E611A"/>
    <w:rsid w:val="008E6A2E"/>
    <w:rsid w:val="008E6ADA"/>
    <w:rsid w:val="008E6E40"/>
    <w:rsid w:val="008E7234"/>
    <w:rsid w:val="008E75A3"/>
    <w:rsid w:val="008E7607"/>
    <w:rsid w:val="008E7798"/>
    <w:rsid w:val="008F098C"/>
    <w:rsid w:val="008F1CCB"/>
    <w:rsid w:val="008F1DCB"/>
    <w:rsid w:val="008F1E45"/>
    <w:rsid w:val="008F2ADC"/>
    <w:rsid w:val="008F2AEB"/>
    <w:rsid w:val="008F33E8"/>
    <w:rsid w:val="008F34DC"/>
    <w:rsid w:val="008F4283"/>
    <w:rsid w:val="008F4B50"/>
    <w:rsid w:val="008F4CF7"/>
    <w:rsid w:val="008F50E2"/>
    <w:rsid w:val="008F57C6"/>
    <w:rsid w:val="008F5BA5"/>
    <w:rsid w:val="008F641E"/>
    <w:rsid w:val="008F68D1"/>
    <w:rsid w:val="008F6D5D"/>
    <w:rsid w:val="008F6E0E"/>
    <w:rsid w:val="008F77A5"/>
    <w:rsid w:val="008F77C7"/>
    <w:rsid w:val="008F7E4C"/>
    <w:rsid w:val="0090008B"/>
    <w:rsid w:val="00900526"/>
    <w:rsid w:val="009006F8"/>
    <w:rsid w:val="00900A74"/>
    <w:rsid w:val="00900B52"/>
    <w:rsid w:val="00900B8F"/>
    <w:rsid w:val="009011B9"/>
    <w:rsid w:val="00901CE8"/>
    <w:rsid w:val="00901F4F"/>
    <w:rsid w:val="009022D9"/>
    <w:rsid w:val="0090245F"/>
    <w:rsid w:val="00902719"/>
    <w:rsid w:val="009027A6"/>
    <w:rsid w:val="009029A8"/>
    <w:rsid w:val="00902A72"/>
    <w:rsid w:val="0090376A"/>
    <w:rsid w:val="00904CA3"/>
    <w:rsid w:val="00905979"/>
    <w:rsid w:val="0090600F"/>
    <w:rsid w:val="00906495"/>
    <w:rsid w:val="00907233"/>
    <w:rsid w:val="00907D2E"/>
    <w:rsid w:val="0091063F"/>
    <w:rsid w:val="00911125"/>
    <w:rsid w:val="00911749"/>
    <w:rsid w:val="00911A0D"/>
    <w:rsid w:val="00911B50"/>
    <w:rsid w:val="00912212"/>
    <w:rsid w:val="009125AE"/>
    <w:rsid w:val="009126FE"/>
    <w:rsid w:val="009128E1"/>
    <w:rsid w:val="00913192"/>
    <w:rsid w:val="0091334B"/>
    <w:rsid w:val="00913824"/>
    <w:rsid w:val="00913B92"/>
    <w:rsid w:val="00913D4A"/>
    <w:rsid w:val="00913D95"/>
    <w:rsid w:val="00913FA9"/>
    <w:rsid w:val="00914D4E"/>
    <w:rsid w:val="00915133"/>
    <w:rsid w:val="009157E3"/>
    <w:rsid w:val="00915F02"/>
    <w:rsid w:val="00916788"/>
    <w:rsid w:val="009169A9"/>
    <w:rsid w:val="009201F9"/>
    <w:rsid w:val="00920C98"/>
    <w:rsid w:val="0092110E"/>
    <w:rsid w:val="009215E5"/>
    <w:rsid w:val="009215F1"/>
    <w:rsid w:val="0092180D"/>
    <w:rsid w:val="00921A19"/>
    <w:rsid w:val="00922D41"/>
    <w:rsid w:val="00922E13"/>
    <w:rsid w:val="009233D2"/>
    <w:rsid w:val="0092390A"/>
    <w:rsid w:val="00923FB4"/>
    <w:rsid w:val="0092409B"/>
    <w:rsid w:val="00924D78"/>
    <w:rsid w:val="00924E49"/>
    <w:rsid w:val="009251D9"/>
    <w:rsid w:val="00925275"/>
    <w:rsid w:val="009254B8"/>
    <w:rsid w:val="00925770"/>
    <w:rsid w:val="00925A4F"/>
    <w:rsid w:val="00925AFB"/>
    <w:rsid w:val="00925B16"/>
    <w:rsid w:val="00925C83"/>
    <w:rsid w:val="00925CE1"/>
    <w:rsid w:val="00925F42"/>
    <w:rsid w:val="009263F4"/>
    <w:rsid w:val="009268BC"/>
    <w:rsid w:val="00926901"/>
    <w:rsid w:val="00926B03"/>
    <w:rsid w:val="00926F5A"/>
    <w:rsid w:val="0092708D"/>
    <w:rsid w:val="00930028"/>
    <w:rsid w:val="00930EE1"/>
    <w:rsid w:val="00931E71"/>
    <w:rsid w:val="00931F77"/>
    <w:rsid w:val="00932FE3"/>
    <w:rsid w:val="009331A8"/>
    <w:rsid w:val="009347D4"/>
    <w:rsid w:val="00934A1F"/>
    <w:rsid w:val="00934A9A"/>
    <w:rsid w:val="00934B72"/>
    <w:rsid w:val="00934FEA"/>
    <w:rsid w:val="00935606"/>
    <w:rsid w:val="00935681"/>
    <w:rsid w:val="00935746"/>
    <w:rsid w:val="009367FA"/>
    <w:rsid w:val="0093709F"/>
    <w:rsid w:val="00937CAF"/>
    <w:rsid w:val="00940C38"/>
    <w:rsid w:val="00940D0C"/>
    <w:rsid w:val="0094148A"/>
    <w:rsid w:val="0094196E"/>
    <w:rsid w:val="00942624"/>
    <w:rsid w:val="00943BEE"/>
    <w:rsid w:val="0094470F"/>
    <w:rsid w:val="00944A09"/>
    <w:rsid w:val="00945540"/>
    <w:rsid w:val="00945737"/>
    <w:rsid w:val="00945C9E"/>
    <w:rsid w:val="00945FED"/>
    <w:rsid w:val="009460A8"/>
    <w:rsid w:val="009463B5"/>
    <w:rsid w:val="0094688F"/>
    <w:rsid w:val="00946C62"/>
    <w:rsid w:val="00946F02"/>
    <w:rsid w:val="009471C9"/>
    <w:rsid w:val="0094721D"/>
    <w:rsid w:val="009475E9"/>
    <w:rsid w:val="0094787B"/>
    <w:rsid w:val="009508CB"/>
    <w:rsid w:val="009512FD"/>
    <w:rsid w:val="00951C49"/>
    <w:rsid w:val="0095274A"/>
    <w:rsid w:val="00952A54"/>
    <w:rsid w:val="009537F5"/>
    <w:rsid w:val="00953841"/>
    <w:rsid w:val="00954373"/>
    <w:rsid w:val="00954390"/>
    <w:rsid w:val="00954534"/>
    <w:rsid w:val="0095457F"/>
    <w:rsid w:val="00954C5A"/>
    <w:rsid w:val="00954CE3"/>
    <w:rsid w:val="00954D57"/>
    <w:rsid w:val="00954E23"/>
    <w:rsid w:val="00954E9E"/>
    <w:rsid w:val="00955AE0"/>
    <w:rsid w:val="00955B59"/>
    <w:rsid w:val="009560B4"/>
    <w:rsid w:val="009565EE"/>
    <w:rsid w:val="00956855"/>
    <w:rsid w:val="00956AEF"/>
    <w:rsid w:val="00957B26"/>
    <w:rsid w:val="00957DD8"/>
    <w:rsid w:val="009602FB"/>
    <w:rsid w:val="00960A47"/>
    <w:rsid w:val="00960CED"/>
    <w:rsid w:val="00960F6C"/>
    <w:rsid w:val="009613FF"/>
    <w:rsid w:val="00962B3B"/>
    <w:rsid w:val="00963291"/>
    <w:rsid w:val="00963E33"/>
    <w:rsid w:val="009641B5"/>
    <w:rsid w:val="0096441E"/>
    <w:rsid w:val="00964AD0"/>
    <w:rsid w:val="00964C4D"/>
    <w:rsid w:val="00965020"/>
    <w:rsid w:val="009658A0"/>
    <w:rsid w:val="009672AB"/>
    <w:rsid w:val="009674C8"/>
    <w:rsid w:val="009674DB"/>
    <w:rsid w:val="00967925"/>
    <w:rsid w:val="00967CE4"/>
    <w:rsid w:val="00970B08"/>
    <w:rsid w:val="00970B6A"/>
    <w:rsid w:val="00971008"/>
    <w:rsid w:val="00971483"/>
    <w:rsid w:val="00971DF7"/>
    <w:rsid w:val="009721AF"/>
    <w:rsid w:val="00972590"/>
    <w:rsid w:val="009725DE"/>
    <w:rsid w:val="00972713"/>
    <w:rsid w:val="00972749"/>
    <w:rsid w:val="009729DA"/>
    <w:rsid w:val="009731A2"/>
    <w:rsid w:val="00973269"/>
    <w:rsid w:val="00973340"/>
    <w:rsid w:val="00973412"/>
    <w:rsid w:val="009746D2"/>
    <w:rsid w:val="00974CD0"/>
    <w:rsid w:val="0097520B"/>
    <w:rsid w:val="00975740"/>
    <w:rsid w:val="00975845"/>
    <w:rsid w:val="0097625C"/>
    <w:rsid w:val="00976291"/>
    <w:rsid w:val="009765C2"/>
    <w:rsid w:val="00976A3A"/>
    <w:rsid w:val="009771CF"/>
    <w:rsid w:val="0098039B"/>
    <w:rsid w:val="0098080C"/>
    <w:rsid w:val="00980B82"/>
    <w:rsid w:val="0098182F"/>
    <w:rsid w:val="00981D47"/>
    <w:rsid w:val="00982252"/>
    <w:rsid w:val="0098261A"/>
    <w:rsid w:val="00982E3E"/>
    <w:rsid w:val="00982ED2"/>
    <w:rsid w:val="00983154"/>
    <w:rsid w:val="00983542"/>
    <w:rsid w:val="009838E1"/>
    <w:rsid w:val="00984159"/>
    <w:rsid w:val="00984636"/>
    <w:rsid w:val="0098495A"/>
    <w:rsid w:val="00984A98"/>
    <w:rsid w:val="00985696"/>
    <w:rsid w:val="009857E5"/>
    <w:rsid w:val="00985E22"/>
    <w:rsid w:val="00987050"/>
    <w:rsid w:val="00987167"/>
    <w:rsid w:val="00987333"/>
    <w:rsid w:val="00987A39"/>
    <w:rsid w:val="00987CE0"/>
    <w:rsid w:val="009902E1"/>
    <w:rsid w:val="009903B2"/>
    <w:rsid w:val="009905C3"/>
    <w:rsid w:val="00990685"/>
    <w:rsid w:val="009909A1"/>
    <w:rsid w:val="00990B26"/>
    <w:rsid w:val="00990C74"/>
    <w:rsid w:val="00991A04"/>
    <w:rsid w:val="00991E9F"/>
    <w:rsid w:val="00992CA7"/>
    <w:rsid w:val="00992EBE"/>
    <w:rsid w:val="0099306C"/>
    <w:rsid w:val="009936D1"/>
    <w:rsid w:val="009936D2"/>
    <w:rsid w:val="00993884"/>
    <w:rsid w:val="00994293"/>
    <w:rsid w:val="00994ADA"/>
    <w:rsid w:val="0099522D"/>
    <w:rsid w:val="0099548A"/>
    <w:rsid w:val="009955E1"/>
    <w:rsid w:val="00995A6E"/>
    <w:rsid w:val="00997321"/>
    <w:rsid w:val="009A03AF"/>
    <w:rsid w:val="009A09F8"/>
    <w:rsid w:val="009A17E0"/>
    <w:rsid w:val="009A1E98"/>
    <w:rsid w:val="009A2EEF"/>
    <w:rsid w:val="009A2FB4"/>
    <w:rsid w:val="009A561B"/>
    <w:rsid w:val="009A5877"/>
    <w:rsid w:val="009A5ACA"/>
    <w:rsid w:val="009A5CA1"/>
    <w:rsid w:val="009A5F71"/>
    <w:rsid w:val="009A6180"/>
    <w:rsid w:val="009A6A7A"/>
    <w:rsid w:val="009A758A"/>
    <w:rsid w:val="009A7A77"/>
    <w:rsid w:val="009B0A22"/>
    <w:rsid w:val="009B0C6A"/>
    <w:rsid w:val="009B1617"/>
    <w:rsid w:val="009B17AA"/>
    <w:rsid w:val="009B1808"/>
    <w:rsid w:val="009B1F21"/>
    <w:rsid w:val="009B2D69"/>
    <w:rsid w:val="009B3511"/>
    <w:rsid w:val="009B3A10"/>
    <w:rsid w:val="009B3B83"/>
    <w:rsid w:val="009B3BC7"/>
    <w:rsid w:val="009B3E02"/>
    <w:rsid w:val="009B411A"/>
    <w:rsid w:val="009B4530"/>
    <w:rsid w:val="009B456E"/>
    <w:rsid w:val="009B4B00"/>
    <w:rsid w:val="009B4C85"/>
    <w:rsid w:val="009B4CC8"/>
    <w:rsid w:val="009B4FA5"/>
    <w:rsid w:val="009B5285"/>
    <w:rsid w:val="009B52C7"/>
    <w:rsid w:val="009B58B4"/>
    <w:rsid w:val="009B5A83"/>
    <w:rsid w:val="009B5F7D"/>
    <w:rsid w:val="009B63BD"/>
    <w:rsid w:val="009B6717"/>
    <w:rsid w:val="009B684F"/>
    <w:rsid w:val="009B6CA0"/>
    <w:rsid w:val="009B6EF1"/>
    <w:rsid w:val="009B70B8"/>
    <w:rsid w:val="009B70F1"/>
    <w:rsid w:val="009B7178"/>
    <w:rsid w:val="009B7186"/>
    <w:rsid w:val="009B7985"/>
    <w:rsid w:val="009B7A9F"/>
    <w:rsid w:val="009B7ABA"/>
    <w:rsid w:val="009C015D"/>
    <w:rsid w:val="009C01E6"/>
    <w:rsid w:val="009C05CF"/>
    <w:rsid w:val="009C0AEA"/>
    <w:rsid w:val="009C0DC4"/>
    <w:rsid w:val="009C1435"/>
    <w:rsid w:val="009C153C"/>
    <w:rsid w:val="009C1D3B"/>
    <w:rsid w:val="009C1D40"/>
    <w:rsid w:val="009C1DB9"/>
    <w:rsid w:val="009C2089"/>
    <w:rsid w:val="009C22DF"/>
    <w:rsid w:val="009C2420"/>
    <w:rsid w:val="009C280D"/>
    <w:rsid w:val="009C2A1D"/>
    <w:rsid w:val="009C3211"/>
    <w:rsid w:val="009C3227"/>
    <w:rsid w:val="009C37AC"/>
    <w:rsid w:val="009C3FF8"/>
    <w:rsid w:val="009C4A06"/>
    <w:rsid w:val="009C4BA8"/>
    <w:rsid w:val="009C5429"/>
    <w:rsid w:val="009C5D7C"/>
    <w:rsid w:val="009C6738"/>
    <w:rsid w:val="009C7F30"/>
    <w:rsid w:val="009C7F62"/>
    <w:rsid w:val="009C7F7F"/>
    <w:rsid w:val="009C7F88"/>
    <w:rsid w:val="009D0105"/>
    <w:rsid w:val="009D058E"/>
    <w:rsid w:val="009D05E0"/>
    <w:rsid w:val="009D0B26"/>
    <w:rsid w:val="009D0C1A"/>
    <w:rsid w:val="009D0D36"/>
    <w:rsid w:val="009D0D89"/>
    <w:rsid w:val="009D0F60"/>
    <w:rsid w:val="009D151E"/>
    <w:rsid w:val="009D189C"/>
    <w:rsid w:val="009D2777"/>
    <w:rsid w:val="009D30DD"/>
    <w:rsid w:val="009D3264"/>
    <w:rsid w:val="009D3729"/>
    <w:rsid w:val="009D3E2E"/>
    <w:rsid w:val="009D4923"/>
    <w:rsid w:val="009D4A67"/>
    <w:rsid w:val="009D50C8"/>
    <w:rsid w:val="009D50CC"/>
    <w:rsid w:val="009D530B"/>
    <w:rsid w:val="009D5C8D"/>
    <w:rsid w:val="009D5D68"/>
    <w:rsid w:val="009D7681"/>
    <w:rsid w:val="009D7DA8"/>
    <w:rsid w:val="009D7FE5"/>
    <w:rsid w:val="009E069C"/>
    <w:rsid w:val="009E0B16"/>
    <w:rsid w:val="009E0FED"/>
    <w:rsid w:val="009E1197"/>
    <w:rsid w:val="009E14C3"/>
    <w:rsid w:val="009E1FEC"/>
    <w:rsid w:val="009E2269"/>
    <w:rsid w:val="009E23A9"/>
    <w:rsid w:val="009E286B"/>
    <w:rsid w:val="009E2D56"/>
    <w:rsid w:val="009E2EE4"/>
    <w:rsid w:val="009E3046"/>
    <w:rsid w:val="009E347E"/>
    <w:rsid w:val="009E43FC"/>
    <w:rsid w:val="009E449B"/>
    <w:rsid w:val="009E475D"/>
    <w:rsid w:val="009E5205"/>
    <w:rsid w:val="009E553B"/>
    <w:rsid w:val="009E60A1"/>
    <w:rsid w:val="009E694D"/>
    <w:rsid w:val="009E6BC7"/>
    <w:rsid w:val="009E7059"/>
    <w:rsid w:val="009E7242"/>
    <w:rsid w:val="009E7537"/>
    <w:rsid w:val="009E756C"/>
    <w:rsid w:val="009E762E"/>
    <w:rsid w:val="009E773B"/>
    <w:rsid w:val="009E78F1"/>
    <w:rsid w:val="009F0EDE"/>
    <w:rsid w:val="009F127D"/>
    <w:rsid w:val="009F1EBF"/>
    <w:rsid w:val="009F218E"/>
    <w:rsid w:val="009F24F2"/>
    <w:rsid w:val="009F259A"/>
    <w:rsid w:val="009F2707"/>
    <w:rsid w:val="009F2DEA"/>
    <w:rsid w:val="009F35CB"/>
    <w:rsid w:val="009F3B35"/>
    <w:rsid w:val="009F42E0"/>
    <w:rsid w:val="009F4334"/>
    <w:rsid w:val="009F5E91"/>
    <w:rsid w:val="009F65EE"/>
    <w:rsid w:val="009F6A3F"/>
    <w:rsid w:val="009F761D"/>
    <w:rsid w:val="009F7E14"/>
    <w:rsid w:val="00A008A8"/>
    <w:rsid w:val="00A009BA"/>
    <w:rsid w:val="00A00C3B"/>
    <w:rsid w:val="00A01704"/>
    <w:rsid w:val="00A01B8A"/>
    <w:rsid w:val="00A0329D"/>
    <w:rsid w:val="00A036CD"/>
    <w:rsid w:val="00A03A6E"/>
    <w:rsid w:val="00A04009"/>
    <w:rsid w:val="00A04089"/>
    <w:rsid w:val="00A04615"/>
    <w:rsid w:val="00A0684F"/>
    <w:rsid w:val="00A0783A"/>
    <w:rsid w:val="00A07FF2"/>
    <w:rsid w:val="00A101F3"/>
    <w:rsid w:val="00A10B68"/>
    <w:rsid w:val="00A1196E"/>
    <w:rsid w:val="00A11DCF"/>
    <w:rsid w:val="00A12365"/>
    <w:rsid w:val="00A12808"/>
    <w:rsid w:val="00A12ABA"/>
    <w:rsid w:val="00A12DF4"/>
    <w:rsid w:val="00A13332"/>
    <w:rsid w:val="00A141FB"/>
    <w:rsid w:val="00A14C1F"/>
    <w:rsid w:val="00A156F8"/>
    <w:rsid w:val="00A15DEE"/>
    <w:rsid w:val="00A16222"/>
    <w:rsid w:val="00A166FF"/>
    <w:rsid w:val="00A16A70"/>
    <w:rsid w:val="00A16DC3"/>
    <w:rsid w:val="00A172C9"/>
    <w:rsid w:val="00A17920"/>
    <w:rsid w:val="00A179FA"/>
    <w:rsid w:val="00A17EFB"/>
    <w:rsid w:val="00A2002C"/>
    <w:rsid w:val="00A205E4"/>
    <w:rsid w:val="00A20881"/>
    <w:rsid w:val="00A20F1E"/>
    <w:rsid w:val="00A21097"/>
    <w:rsid w:val="00A21C44"/>
    <w:rsid w:val="00A21DBA"/>
    <w:rsid w:val="00A222BC"/>
    <w:rsid w:val="00A222CC"/>
    <w:rsid w:val="00A225ED"/>
    <w:rsid w:val="00A22605"/>
    <w:rsid w:val="00A22612"/>
    <w:rsid w:val="00A23419"/>
    <w:rsid w:val="00A23E64"/>
    <w:rsid w:val="00A2400D"/>
    <w:rsid w:val="00A240DF"/>
    <w:rsid w:val="00A24241"/>
    <w:rsid w:val="00A24C5E"/>
    <w:rsid w:val="00A24E55"/>
    <w:rsid w:val="00A2566D"/>
    <w:rsid w:val="00A25770"/>
    <w:rsid w:val="00A25BDC"/>
    <w:rsid w:val="00A25F2E"/>
    <w:rsid w:val="00A2642E"/>
    <w:rsid w:val="00A26A4F"/>
    <w:rsid w:val="00A26B6E"/>
    <w:rsid w:val="00A2715C"/>
    <w:rsid w:val="00A2730D"/>
    <w:rsid w:val="00A27C75"/>
    <w:rsid w:val="00A27FBE"/>
    <w:rsid w:val="00A31017"/>
    <w:rsid w:val="00A31170"/>
    <w:rsid w:val="00A312B6"/>
    <w:rsid w:val="00A3153D"/>
    <w:rsid w:val="00A3181D"/>
    <w:rsid w:val="00A31A0A"/>
    <w:rsid w:val="00A31E70"/>
    <w:rsid w:val="00A31EB6"/>
    <w:rsid w:val="00A3227C"/>
    <w:rsid w:val="00A32292"/>
    <w:rsid w:val="00A325DA"/>
    <w:rsid w:val="00A326FF"/>
    <w:rsid w:val="00A32CC5"/>
    <w:rsid w:val="00A32FCC"/>
    <w:rsid w:val="00A3315E"/>
    <w:rsid w:val="00A33D01"/>
    <w:rsid w:val="00A33FF2"/>
    <w:rsid w:val="00A345B0"/>
    <w:rsid w:val="00A35054"/>
    <w:rsid w:val="00A3589C"/>
    <w:rsid w:val="00A35E1A"/>
    <w:rsid w:val="00A37037"/>
    <w:rsid w:val="00A372E3"/>
    <w:rsid w:val="00A3761E"/>
    <w:rsid w:val="00A4056F"/>
    <w:rsid w:val="00A40746"/>
    <w:rsid w:val="00A40764"/>
    <w:rsid w:val="00A41033"/>
    <w:rsid w:val="00A41546"/>
    <w:rsid w:val="00A4166B"/>
    <w:rsid w:val="00A42012"/>
    <w:rsid w:val="00A420B2"/>
    <w:rsid w:val="00A4241C"/>
    <w:rsid w:val="00A42572"/>
    <w:rsid w:val="00A4272A"/>
    <w:rsid w:val="00A42B89"/>
    <w:rsid w:val="00A42E0E"/>
    <w:rsid w:val="00A43830"/>
    <w:rsid w:val="00A43A56"/>
    <w:rsid w:val="00A44220"/>
    <w:rsid w:val="00A44CEA"/>
    <w:rsid w:val="00A450DA"/>
    <w:rsid w:val="00A45A6C"/>
    <w:rsid w:val="00A45DE7"/>
    <w:rsid w:val="00A45FAC"/>
    <w:rsid w:val="00A46763"/>
    <w:rsid w:val="00A4676C"/>
    <w:rsid w:val="00A475F6"/>
    <w:rsid w:val="00A47BA6"/>
    <w:rsid w:val="00A47EB6"/>
    <w:rsid w:val="00A47FC4"/>
    <w:rsid w:val="00A5015E"/>
    <w:rsid w:val="00A501AF"/>
    <w:rsid w:val="00A5033C"/>
    <w:rsid w:val="00A5088B"/>
    <w:rsid w:val="00A508D6"/>
    <w:rsid w:val="00A522BB"/>
    <w:rsid w:val="00A5250B"/>
    <w:rsid w:val="00A5262C"/>
    <w:rsid w:val="00A52CAB"/>
    <w:rsid w:val="00A5385F"/>
    <w:rsid w:val="00A544F6"/>
    <w:rsid w:val="00A5481A"/>
    <w:rsid w:val="00A550F3"/>
    <w:rsid w:val="00A55125"/>
    <w:rsid w:val="00A5544E"/>
    <w:rsid w:val="00A55837"/>
    <w:rsid w:val="00A55FC5"/>
    <w:rsid w:val="00A568CE"/>
    <w:rsid w:val="00A5719C"/>
    <w:rsid w:val="00A576A2"/>
    <w:rsid w:val="00A57828"/>
    <w:rsid w:val="00A57AC9"/>
    <w:rsid w:val="00A61F9A"/>
    <w:rsid w:val="00A62EA8"/>
    <w:rsid w:val="00A6389F"/>
    <w:rsid w:val="00A63B40"/>
    <w:rsid w:val="00A63D88"/>
    <w:rsid w:val="00A64B1A"/>
    <w:rsid w:val="00A64D5B"/>
    <w:rsid w:val="00A64F33"/>
    <w:rsid w:val="00A65A8D"/>
    <w:rsid w:val="00A65CD8"/>
    <w:rsid w:val="00A66A58"/>
    <w:rsid w:val="00A679E5"/>
    <w:rsid w:val="00A67AF0"/>
    <w:rsid w:val="00A67B6C"/>
    <w:rsid w:val="00A7161C"/>
    <w:rsid w:val="00A71BDF"/>
    <w:rsid w:val="00A72065"/>
    <w:rsid w:val="00A726B8"/>
    <w:rsid w:val="00A72CA0"/>
    <w:rsid w:val="00A73334"/>
    <w:rsid w:val="00A73B5E"/>
    <w:rsid w:val="00A74504"/>
    <w:rsid w:val="00A7520A"/>
    <w:rsid w:val="00A75445"/>
    <w:rsid w:val="00A75EBC"/>
    <w:rsid w:val="00A76A4D"/>
    <w:rsid w:val="00A774D7"/>
    <w:rsid w:val="00A77B3B"/>
    <w:rsid w:val="00A77F3E"/>
    <w:rsid w:val="00A80283"/>
    <w:rsid w:val="00A80DAB"/>
    <w:rsid w:val="00A80E55"/>
    <w:rsid w:val="00A8188C"/>
    <w:rsid w:val="00A81EFA"/>
    <w:rsid w:val="00A81FB8"/>
    <w:rsid w:val="00A82043"/>
    <w:rsid w:val="00A820AA"/>
    <w:rsid w:val="00A82585"/>
    <w:rsid w:val="00A83753"/>
    <w:rsid w:val="00A83B20"/>
    <w:rsid w:val="00A83E0B"/>
    <w:rsid w:val="00A84865"/>
    <w:rsid w:val="00A84FB3"/>
    <w:rsid w:val="00A85249"/>
    <w:rsid w:val="00A85255"/>
    <w:rsid w:val="00A8587C"/>
    <w:rsid w:val="00A8598A"/>
    <w:rsid w:val="00A86349"/>
    <w:rsid w:val="00A86541"/>
    <w:rsid w:val="00A8657E"/>
    <w:rsid w:val="00A868DB"/>
    <w:rsid w:val="00A86C5F"/>
    <w:rsid w:val="00A87191"/>
    <w:rsid w:val="00A87535"/>
    <w:rsid w:val="00A90221"/>
    <w:rsid w:val="00A90322"/>
    <w:rsid w:val="00A90B2C"/>
    <w:rsid w:val="00A90B78"/>
    <w:rsid w:val="00A911B8"/>
    <w:rsid w:val="00A91809"/>
    <w:rsid w:val="00A91BA5"/>
    <w:rsid w:val="00A91C10"/>
    <w:rsid w:val="00A91D2F"/>
    <w:rsid w:val="00A91EA6"/>
    <w:rsid w:val="00A924E0"/>
    <w:rsid w:val="00A924E3"/>
    <w:rsid w:val="00A92AC8"/>
    <w:rsid w:val="00A92C82"/>
    <w:rsid w:val="00A9334A"/>
    <w:rsid w:val="00A93361"/>
    <w:rsid w:val="00A93519"/>
    <w:rsid w:val="00A936E6"/>
    <w:rsid w:val="00A9546F"/>
    <w:rsid w:val="00A95888"/>
    <w:rsid w:val="00A95AB8"/>
    <w:rsid w:val="00A95FD4"/>
    <w:rsid w:val="00A960E8"/>
    <w:rsid w:val="00A96408"/>
    <w:rsid w:val="00A969AC"/>
    <w:rsid w:val="00A96F36"/>
    <w:rsid w:val="00A973A0"/>
    <w:rsid w:val="00A97829"/>
    <w:rsid w:val="00AA00F7"/>
    <w:rsid w:val="00AA01CD"/>
    <w:rsid w:val="00AA0518"/>
    <w:rsid w:val="00AA0703"/>
    <w:rsid w:val="00AA0996"/>
    <w:rsid w:val="00AA1612"/>
    <w:rsid w:val="00AA2327"/>
    <w:rsid w:val="00AA2BF3"/>
    <w:rsid w:val="00AA2D91"/>
    <w:rsid w:val="00AA2E7E"/>
    <w:rsid w:val="00AA30D4"/>
    <w:rsid w:val="00AA37D9"/>
    <w:rsid w:val="00AA383F"/>
    <w:rsid w:val="00AA385A"/>
    <w:rsid w:val="00AA3939"/>
    <w:rsid w:val="00AA3977"/>
    <w:rsid w:val="00AA3E45"/>
    <w:rsid w:val="00AA3F42"/>
    <w:rsid w:val="00AA4583"/>
    <w:rsid w:val="00AA48C8"/>
    <w:rsid w:val="00AA48D9"/>
    <w:rsid w:val="00AA4BA7"/>
    <w:rsid w:val="00AA5844"/>
    <w:rsid w:val="00AA59A7"/>
    <w:rsid w:val="00AA59F1"/>
    <w:rsid w:val="00AA69D1"/>
    <w:rsid w:val="00AA6BF2"/>
    <w:rsid w:val="00AA6F75"/>
    <w:rsid w:val="00AA6FEE"/>
    <w:rsid w:val="00AA744E"/>
    <w:rsid w:val="00AA762B"/>
    <w:rsid w:val="00AA79CD"/>
    <w:rsid w:val="00AA79D7"/>
    <w:rsid w:val="00AA7C47"/>
    <w:rsid w:val="00AA7FA2"/>
    <w:rsid w:val="00AB0182"/>
    <w:rsid w:val="00AB04C8"/>
    <w:rsid w:val="00AB0649"/>
    <w:rsid w:val="00AB0825"/>
    <w:rsid w:val="00AB0ACB"/>
    <w:rsid w:val="00AB0CEC"/>
    <w:rsid w:val="00AB0D5B"/>
    <w:rsid w:val="00AB13FD"/>
    <w:rsid w:val="00AB1C75"/>
    <w:rsid w:val="00AB1FFA"/>
    <w:rsid w:val="00AB22EB"/>
    <w:rsid w:val="00AB2ACD"/>
    <w:rsid w:val="00AB360B"/>
    <w:rsid w:val="00AB3950"/>
    <w:rsid w:val="00AB4A18"/>
    <w:rsid w:val="00AB4B3F"/>
    <w:rsid w:val="00AB4BA9"/>
    <w:rsid w:val="00AB4F75"/>
    <w:rsid w:val="00AB5094"/>
    <w:rsid w:val="00AB5660"/>
    <w:rsid w:val="00AB5B60"/>
    <w:rsid w:val="00AB692E"/>
    <w:rsid w:val="00AB69E0"/>
    <w:rsid w:val="00AB7224"/>
    <w:rsid w:val="00AB7347"/>
    <w:rsid w:val="00AC07DA"/>
    <w:rsid w:val="00AC09E9"/>
    <w:rsid w:val="00AC0E1D"/>
    <w:rsid w:val="00AC19C8"/>
    <w:rsid w:val="00AC20D2"/>
    <w:rsid w:val="00AC240F"/>
    <w:rsid w:val="00AC2547"/>
    <w:rsid w:val="00AC26C7"/>
    <w:rsid w:val="00AC2752"/>
    <w:rsid w:val="00AC2BC7"/>
    <w:rsid w:val="00AC3525"/>
    <w:rsid w:val="00AC35E1"/>
    <w:rsid w:val="00AC36EA"/>
    <w:rsid w:val="00AC3D13"/>
    <w:rsid w:val="00AC3E17"/>
    <w:rsid w:val="00AC415D"/>
    <w:rsid w:val="00AC453C"/>
    <w:rsid w:val="00AC4E18"/>
    <w:rsid w:val="00AC5450"/>
    <w:rsid w:val="00AC5634"/>
    <w:rsid w:val="00AC5835"/>
    <w:rsid w:val="00AC62D1"/>
    <w:rsid w:val="00AC6618"/>
    <w:rsid w:val="00AC66D6"/>
    <w:rsid w:val="00AC6C99"/>
    <w:rsid w:val="00AC75BC"/>
    <w:rsid w:val="00AC7D14"/>
    <w:rsid w:val="00AD0B58"/>
    <w:rsid w:val="00AD0C84"/>
    <w:rsid w:val="00AD1099"/>
    <w:rsid w:val="00AD128E"/>
    <w:rsid w:val="00AD1739"/>
    <w:rsid w:val="00AD1BF7"/>
    <w:rsid w:val="00AD3283"/>
    <w:rsid w:val="00AD348A"/>
    <w:rsid w:val="00AD361D"/>
    <w:rsid w:val="00AD38D8"/>
    <w:rsid w:val="00AD3AD6"/>
    <w:rsid w:val="00AD3B53"/>
    <w:rsid w:val="00AD4096"/>
    <w:rsid w:val="00AD42CE"/>
    <w:rsid w:val="00AD43C5"/>
    <w:rsid w:val="00AD47C4"/>
    <w:rsid w:val="00AD4A56"/>
    <w:rsid w:val="00AD689D"/>
    <w:rsid w:val="00AD6C51"/>
    <w:rsid w:val="00AD7052"/>
    <w:rsid w:val="00AD7A67"/>
    <w:rsid w:val="00AE08FB"/>
    <w:rsid w:val="00AE1CD8"/>
    <w:rsid w:val="00AE20BF"/>
    <w:rsid w:val="00AE221D"/>
    <w:rsid w:val="00AE2336"/>
    <w:rsid w:val="00AE297F"/>
    <w:rsid w:val="00AE30C5"/>
    <w:rsid w:val="00AE3719"/>
    <w:rsid w:val="00AE4150"/>
    <w:rsid w:val="00AE45E7"/>
    <w:rsid w:val="00AE4727"/>
    <w:rsid w:val="00AE4C75"/>
    <w:rsid w:val="00AE4FDD"/>
    <w:rsid w:val="00AE51A1"/>
    <w:rsid w:val="00AE5BED"/>
    <w:rsid w:val="00AE613D"/>
    <w:rsid w:val="00AE61F5"/>
    <w:rsid w:val="00AE66AE"/>
    <w:rsid w:val="00AE6B99"/>
    <w:rsid w:val="00AE6BE5"/>
    <w:rsid w:val="00AE6D26"/>
    <w:rsid w:val="00AE7331"/>
    <w:rsid w:val="00AE73F4"/>
    <w:rsid w:val="00AF0192"/>
    <w:rsid w:val="00AF01A3"/>
    <w:rsid w:val="00AF065F"/>
    <w:rsid w:val="00AF06DC"/>
    <w:rsid w:val="00AF0A4E"/>
    <w:rsid w:val="00AF1736"/>
    <w:rsid w:val="00AF1B4B"/>
    <w:rsid w:val="00AF1E65"/>
    <w:rsid w:val="00AF353A"/>
    <w:rsid w:val="00AF3B59"/>
    <w:rsid w:val="00AF4930"/>
    <w:rsid w:val="00AF49C3"/>
    <w:rsid w:val="00AF52EC"/>
    <w:rsid w:val="00AF61B4"/>
    <w:rsid w:val="00AF632F"/>
    <w:rsid w:val="00AF6601"/>
    <w:rsid w:val="00AF6B29"/>
    <w:rsid w:val="00AF6FE0"/>
    <w:rsid w:val="00B01ABF"/>
    <w:rsid w:val="00B01B02"/>
    <w:rsid w:val="00B01B1D"/>
    <w:rsid w:val="00B02994"/>
    <w:rsid w:val="00B02B04"/>
    <w:rsid w:val="00B03961"/>
    <w:rsid w:val="00B040BF"/>
    <w:rsid w:val="00B04198"/>
    <w:rsid w:val="00B04800"/>
    <w:rsid w:val="00B051FF"/>
    <w:rsid w:val="00B053DC"/>
    <w:rsid w:val="00B05AF3"/>
    <w:rsid w:val="00B06171"/>
    <w:rsid w:val="00B06B54"/>
    <w:rsid w:val="00B0732B"/>
    <w:rsid w:val="00B1004E"/>
    <w:rsid w:val="00B101BB"/>
    <w:rsid w:val="00B10354"/>
    <w:rsid w:val="00B10420"/>
    <w:rsid w:val="00B1087E"/>
    <w:rsid w:val="00B10CB2"/>
    <w:rsid w:val="00B118BA"/>
    <w:rsid w:val="00B11B1C"/>
    <w:rsid w:val="00B11B8E"/>
    <w:rsid w:val="00B121EC"/>
    <w:rsid w:val="00B1291E"/>
    <w:rsid w:val="00B13306"/>
    <w:rsid w:val="00B1386D"/>
    <w:rsid w:val="00B138DA"/>
    <w:rsid w:val="00B14360"/>
    <w:rsid w:val="00B153FC"/>
    <w:rsid w:val="00B1545F"/>
    <w:rsid w:val="00B15D16"/>
    <w:rsid w:val="00B1605B"/>
    <w:rsid w:val="00B16FF4"/>
    <w:rsid w:val="00B17603"/>
    <w:rsid w:val="00B1771C"/>
    <w:rsid w:val="00B177BF"/>
    <w:rsid w:val="00B17806"/>
    <w:rsid w:val="00B20CD0"/>
    <w:rsid w:val="00B211EF"/>
    <w:rsid w:val="00B2282F"/>
    <w:rsid w:val="00B22B89"/>
    <w:rsid w:val="00B22C53"/>
    <w:rsid w:val="00B22CEB"/>
    <w:rsid w:val="00B22F47"/>
    <w:rsid w:val="00B23388"/>
    <w:rsid w:val="00B23415"/>
    <w:rsid w:val="00B235D9"/>
    <w:rsid w:val="00B23675"/>
    <w:rsid w:val="00B24909"/>
    <w:rsid w:val="00B24E93"/>
    <w:rsid w:val="00B24EAD"/>
    <w:rsid w:val="00B251CF"/>
    <w:rsid w:val="00B25826"/>
    <w:rsid w:val="00B25CF2"/>
    <w:rsid w:val="00B26AB9"/>
    <w:rsid w:val="00B26AE4"/>
    <w:rsid w:val="00B27AB9"/>
    <w:rsid w:val="00B27D6F"/>
    <w:rsid w:val="00B319FC"/>
    <w:rsid w:val="00B31B54"/>
    <w:rsid w:val="00B32A50"/>
    <w:rsid w:val="00B32DE5"/>
    <w:rsid w:val="00B3338E"/>
    <w:rsid w:val="00B33691"/>
    <w:rsid w:val="00B34B3A"/>
    <w:rsid w:val="00B34E56"/>
    <w:rsid w:val="00B3581C"/>
    <w:rsid w:val="00B3594E"/>
    <w:rsid w:val="00B35A5A"/>
    <w:rsid w:val="00B35D5B"/>
    <w:rsid w:val="00B37396"/>
    <w:rsid w:val="00B37D75"/>
    <w:rsid w:val="00B4054D"/>
    <w:rsid w:val="00B408D9"/>
    <w:rsid w:val="00B40BE4"/>
    <w:rsid w:val="00B40DB4"/>
    <w:rsid w:val="00B41294"/>
    <w:rsid w:val="00B4152A"/>
    <w:rsid w:val="00B4214A"/>
    <w:rsid w:val="00B42B48"/>
    <w:rsid w:val="00B43083"/>
    <w:rsid w:val="00B43323"/>
    <w:rsid w:val="00B43578"/>
    <w:rsid w:val="00B43A5A"/>
    <w:rsid w:val="00B459C8"/>
    <w:rsid w:val="00B46089"/>
    <w:rsid w:val="00B46574"/>
    <w:rsid w:val="00B466B4"/>
    <w:rsid w:val="00B46719"/>
    <w:rsid w:val="00B46E7C"/>
    <w:rsid w:val="00B47011"/>
    <w:rsid w:val="00B475F9"/>
    <w:rsid w:val="00B4794F"/>
    <w:rsid w:val="00B47AB2"/>
    <w:rsid w:val="00B5050B"/>
    <w:rsid w:val="00B50A28"/>
    <w:rsid w:val="00B50B85"/>
    <w:rsid w:val="00B510E0"/>
    <w:rsid w:val="00B517EC"/>
    <w:rsid w:val="00B51CB0"/>
    <w:rsid w:val="00B52AAC"/>
    <w:rsid w:val="00B52CD0"/>
    <w:rsid w:val="00B53836"/>
    <w:rsid w:val="00B53AA8"/>
    <w:rsid w:val="00B54248"/>
    <w:rsid w:val="00B54BFA"/>
    <w:rsid w:val="00B54CF4"/>
    <w:rsid w:val="00B557AB"/>
    <w:rsid w:val="00B55AFE"/>
    <w:rsid w:val="00B563D6"/>
    <w:rsid w:val="00B563E0"/>
    <w:rsid w:val="00B566EE"/>
    <w:rsid w:val="00B57603"/>
    <w:rsid w:val="00B60277"/>
    <w:rsid w:val="00B60C26"/>
    <w:rsid w:val="00B612BA"/>
    <w:rsid w:val="00B61862"/>
    <w:rsid w:val="00B61A50"/>
    <w:rsid w:val="00B61EC3"/>
    <w:rsid w:val="00B62821"/>
    <w:rsid w:val="00B6290F"/>
    <w:rsid w:val="00B62912"/>
    <w:rsid w:val="00B633BA"/>
    <w:rsid w:val="00B63B81"/>
    <w:rsid w:val="00B63ED4"/>
    <w:rsid w:val="00B64BAA"/>
    <w:rsid w:val="00B64E95"/>
    <w:rsid w:val="00B650B7"/>
    <w:rsid w:val="00B65B4C"/>
    <w:rsid w:val="00B66BE3"/>
    <w:rsid w:val="00B66C96"/>
    <w:rsid w:val="00B66F61"/>
    <w:rsid w:val="00B67845"/>
    <w:rsid w:val="00B67E2D"/>
    <w:rsid w:val="00B67F75"/>
    <w:rsid w:val="00B700E7"/>
    <w:rsid w:val="00B70DD5"/>
    <w:rsid w:val="00B71219"/>
    <w:rsid w:val="00B712C1"/>
    <w:rsid w:val="00B71A44"/>
    <w:rsid w:val="00B71E15"/>
    <w:rsid w:val="00B71F0E"/>
    <w:rsid w:val="00B72043"/>
    <w:rsid w:val="00B726F0"/>
    <w:rsid w:val="00B7272E"/>
    <w:rsid w:val="00B72887"/>
    <w:rsid w:val="00B72EE8"/>
    <w:rsid w:val="00B72F64"/>
    <w:rsid w:val="00B73419"/>
    <w:rsid w:val="00B73475"/>
    <w:rsid w:val="00B7380E"/>
    <w:rsid w:val="00B73BF0"/>
    <w:rsid w:val="00B73D29"/>
    <w:rsid w:val="00B73D3B"/>
    <w:rsid w:val="00B73E4C"/>
    <w:rsid w:val="00B73F2B"/>
    <w:rsid w:val="00B73F37"/>
    <w:rsid w:val="00B742B5"/>
    <w:rsid w:val="00B7493B"/>
    <w:rsid w:val="00B74B64"/>
    <w:rsid w:val="00B74B8F"/>
    <w:rsid w:val="00B75F05"/>
    <w:rsid w:val="00B766DD"/>
    <w:rsid w:val="00B76CAE"/>
    <w:rsid w:val="00B77498"/>
    <w:rsid w:val="00B776E7"/>
    <w:rsid w:val="00B77AAD"/>
    <w:rsid w:val="00B77B34"/>
    <w:rsid w:val="00B80AE6"/>
    <w:rsid w:val="00B8124D"/>
    <w:rsid w:val="00B812C3"/>
    <w:rsid w:val="00B8135C"/>
    <w:rsid w:val="00B8150A"/>
    <w:rsid w:val="00B83F0D"/>
    <w:rsid w:val="00B83F69"/>
    <w:rsid w:val="00B840BA"/>
    <w:rsid w:val="00B846C2"/>
    <w:rsid w:val="00B84B2A"/>
    <w:rsid w:val="00B84D6E"/>
    <w:rsid w:val="00B85EF8"/>
    <w:rsid w:val="00B8614B"/>
    <w:rsid w:val="00B864B3"/>
    <w:rsid w:val="00B8654B"/>
    <w:rsid w:val="00B86B14"/>
    <w:rsid w:val="00B90835"/>
    <w:rsid w:val="00B90C7F"/>
    <w:rsid w:val="00B90F71"/>
    <w:rsid w:val="00B9144C"/>
    <w:rsid w:val="00B915D4"/>
    <w:rsid w:val="00B915DF"/>
    <w:rsid w:val="00B91E56"/>
    <w:rsid w:val="00B922D1"/>
    <w:rsid w:val="00B9260A"/>
    <w:rsid w:val="00B92629"/>
    <w:rsid w:val="00B927B3"/>
    <w:rsid w:val="00B92C04"/>
    <w:rsid w:val="00B92DD2"/>
    <w:rsid w:val="00B930CC"/>
    <w:rsid w:val="00B930E3"/>
    <w:rsid w:val="00B93360"/>
    <w:rsid w:val="00B93B96"/>
    <w:rsid w:val="00B940C6"/>
    <w:rsid w:val="00B94636"/>
    <w:rsid w:val="00B94852"/>
    <w:rsid w:val="00B94A50"/>
    <w:rsid w:val="00B94E9D"/>
    <w:rsid w:val="00B94F7B"/>
    <w:rsid w:val="00B9569A"/>
    <w:rsid w:val="00B959C8"/>
    <w:rsid w:val="00B95A15"/>
    <w:rsid w:val="00B962EC"/>
    <w:rsid w:val="00B965FB"/>
    <w:rsid w:val="00B9705C"/>
    <w:rsid w:val="00B97542"/>
    <w:rsid w:val="00B97C0D"/>
    <w:rsid w:val="00BA0061"/>
    <w:rsid w:val="00BA00EF"/>
    <w:rsid w:val="00BA04F2"/>
    <w:rsid w:val="00BA0656"/>
    <w:rsid w:val="00BA08C5"/>
    <w:rsid w:val="00BA08F0"/>
    <w:rsid w:val="00BA120A"/>
    <w:rsid w:val="00BA1647"/>
    <w:rsid w:val="00BA166F"/>
    <w:rsid w:val="00BA17B6"/>
    <w:rsid w:val="00BA185F"/>
    <w:rsid w:val="00BA1AF7"/>
    <w:rsid w:val="00BA21B0"/>
    <w:rsid w:val="00BA26C5"/>
    <w:rsid w:val="00BA2868"/>
    <w:rsid w:val="00BA2A7E"/>
    <w:rsid w:val="00BA2E7C"/>
    <w:rsid w:val="00BA2EF3"/>
    <w:rsid w:val="00BA2F9D"/>
    <w:rsid w:val="00BA3254"/>
    <w:rsid w:val="00BA34AB"/>
    <w:rsid w:val="00BA351A"/>
    <w:rsid w:val="00BA3D32"/>
    <w:rsid w:val="00BA459C"/>
    <w:rsid w:val="00BA4AB3"/>
    <w:rsid w:val="00BA50A4"/>
    <w:rsid w:val="00BA59ED"/>
    <w:rsid w:val="00BA5DAF"/>
    <w:rsid w:val="00BA5DBF"/>
    <w:rsid w:val="00BA5F6D"/>
    <w:rsid w:val="00BA64AE"/>
    <w:rsid w:val="00BA6BAF"/>
    <w:rsid w:val="00BA6F6A"/>
    <w:rsid w:val="00BA7315"/>
    <w:rsid w:val="00BA79D4"/>
    <w:rsid w:val="00BA7EB1"/>
    <w:rsid w:val="00BB043C"/>
    <w:rsid w:val="00BB0504"/>
    <w:rsid w:val="00BB07B4"/>
    <w:rsid w:val="00BB0948"/>
    <w:rsid w:val="00BB0E93"/>
    <w:rsid w:val="00BB0F55"/>
    <w:rsid w:val="00BB1690"/>
    <w:rsid w:val="00BB1F09"/>
    <w:rsid w:val="00BB21E8"/>
    <w:rsid w:val="00BB2375"/>
    <w:rsid w:val="00BB36A7"/>
    <w:rsid w:val="00BB430C"/>
    <w:rsid w:val="00BB477B"/>
    <w:rsid w:val="00BB4CD3"/>
    <w:rsid w:val="00BB5967"/>
    <w:rsid w:val="00BB5E4A"/>
    <w:rsid w:val="00BB5F48"/>
    <w:rsid w:val="00BB6374"/>
    <w:rsid w:val="00BB638C"/>
    <w:rsid w:val="00BB6673"/>
    <w:rsid w:val="00BB694C"/>
    <w:rsid w:val="00BB718E"/>
    <w:rsid w:val="00BB7677"/>
    <w:rsid w:val="00BB7FEA"/>
    <w:rsid w:val="00BC05B1"/>
    <w:rsid w:val="00BC05D0"/>
    <w:rsid w:val="00BC093E"/>
    <w:rsid w:val="00BC0C3D"/>
    <w:rsid w:val="00BC1167"/>
    <w:rsid w:val="00BC125D"/>
    <w:rsid w:val="00BC12A2"/>
    <w:rsid w:val="00BC145D"/>
    <w:rsid w:val="00BC1833"/>
    <w:rsid w:val="00BC1C37"/>
    <w:rsid w:val="00BC1D48"/>
    <w:rsid w:val="00BC2C3E"/>
    <w:rsid w:val="00BC311A"/>
    <w:rsid w:val="00BC3269"/>
    <w:rsid w:val="00BC3A9F"/>
    <w:rsid w:val="00BC3C3D"/>
    <w:rsid w:val="00BC403D"/>
    <w:rsid w:val="00BC47DD"/>
    <w:rsid w:val="00BC5274"/>
    <w:rsid w:val="00BC5AA1"/>
    <w:rsid w:val="00BC5F05"/>
    <w:rsid w:val="00BC618A"/>
    <w:rsid w:val="00BC62A3"/>
    <w:rsid w:val="00BC66D8"/>
    <w:rsid w:val="00BC6BCD"/>
    <w:rsid w:val="00BC70F5"/>
    <w:rsid w:val="00BD1230"/>
    <w:rsid w:val="00BD1372"/>
    <w:rsid w:val="00BD140C"/>
    <w:rsid w:val="00BD1EBF"/>
    <w:rsid w:val="00BD21B0"/>
    <w:rsid w:val="00BD21DC"/>
    <w:rsid w:val="00BD2446"/>
    <w:rsid w:val="00BD2657"/>
    <w:rsid w:val="00BD2895"/>
    <w:rsid w:val="00BD2941"/>
    <w:rsid w:val="00BD2BAB"/>
    <w:rsid w:val="00BD2D3C"/>
    <w:rsid w:val="00BD48E8"/>
    <w:rsid w:val="00BD4B41"/>
    <w:rsid w:val="00BD4EE2"/>
    <w:rsid w:val="00BD536A"/>
    <w:rsid w:val="00BD53F7"/>
    <w:rsid w:val="00BD6597"/>
    <w:rsid w:val="00BD65A0"/>
    <w:rsid w:val="00BD6776"/>
    <w:rsid w:val="00BD7182"/>
    <w:rsid w:val="00BD768B"/>
    <w:rsid w:val="00BD7807"/>
    <w:rsid w:val="00BD7B56"/>
    <w:rsid w:val="00BE050F"/>
    <w:rsid w:val="00BE0FCD"/>
    <w:rsid w:val="00BE238E"/>
    <w:rsid w:val="00BE2908"/>
    <w:rsid w:val="00BE29AC"/>
    <w:rsid w:val="00BE2B7C"/>
    <w:rsid w:val="00BE392B"/>
    <w:rsid w:val="00BE460D"/>
    <w:rsid w:val="00BE54C0"/>
    <w:rsid w:val="00BE5F62"/>
    <w:rsid w:val="00BE5FDF"/>
    <w:rsid w:val="00BE6054"/>
    <w:rsid w:val="00BE62DA"/>
    <w:rsid w:val="00BE6767"/>
    <w:rsid w:val="00BE67F3"/>
    <w:rsid w:val="00BE694A"/>
    <w:rsid w:val="00BE6A8D"/>
    <w:rsid w:val="00BE6B8C"/>
    <w:rsid w:val="00BE6F39"/>
    <w:rsid w:val="00BE7780"/>
    <w:rsid w:val="00BE7BA9"/>
    <w:rsid w:val="00BF0896"/>
    <w:rsid w:val="00BF138B"/>
    <w:rsid w:val="00BF1A2E"/>
    <w:rsid w:val="00BF23AC"/>
    <w:rsid w:val="00BF2EF3"/>
    <w:rsid w:val="00BF33A9"/>
    <w:rsid w:val="00BF3DBE"/>
    <w:rsid w:val="00BF40E4"/>
    <w:rsid w:val="00BF434C"/>
    <w:rsid w:val="00BF4A18"/>
    <w:rsid w:val="00BF5A45"/>
    <w:rsid w:val="00BF5CF0"/>
    <w:rsid w:val="00BF7EEF"/>
    <w:rsid w:val="00C00106"/>
    <w:rsid w:val="00C00CBE"/>
    <w:rsid w:val="00C00EB3"/>
    <w:rsid w:val="00C013D9"/>
    <w:rsid w:val="00C01617"/>
    <w:rsid w:val="00C01DB5"/>
    <w:rsid w:val="00C021FF"/>
    <w:rsid w:val="00C023EF"/>
    <w:rsid w:val="00C030E5"/>
    <w:rsid w:val="00C03C2E"/>
    <w:rsid w:val="00C03CEA"/>
    <w:rsid w:val="00C04FC4"/>
    <w:rsid w:val="00C050D3"/>
    <w:rsid w:val="00C05973"/>
    <w:rsid w:val="00C06415"/>
    <w:rsid w:val="00C06587"/>
    <w:rsid w:val="00C070AF"/>
    <w:rsid w:val="00C077D3"/>
    <w:rsid w:val="00C10238"/>
    <w:rsid w:val="00C105AC"/>
    <w:rsid w:val="00C10BCA"/>
    <w:rsid w:val="00C10F64"/>
    <w:rsid w:val="00C1144F"/>
    <w:rsid w:val="00C117DF"/>
    <w:rsid w:val="00C1186B"/>
    <w:rsid w:val="00C1199E"/>
    <w:rsid w:val="00C11A49"/>
    <w:rsid w:val="00C11E5F"/>
    <w:rsid w:val="00C120D7"/>
    <w:rsid w:val="00C120F7"/>
    <w:rsid w:val="00C121B3"/>
    <w:rsid w:val="00C1223E"/>
    <w:rsid w:val="00C125C9"/>
    <w:rsid w:val="00C130FE"/>
    <w:rsid w:val="00C1329D"/>
    <w:rsid w:val="00C1462B"/>
    <w:rsid w:val="00C14861"/>
    <w:rsid w:val="00C14A03"/>
    <w:rsid w:val="00C14BEF"/>
    <w:rsid w:val="00C150AF"/>
    <w:rsid w:val="00C15506"/>
    <w:rsid w:val="00C1644C"/>
    <w:rsid w:val="00C1681F"/>
    <w:rsid w:val="00C17FFE"/>
    <w:rsid w:val="00C20DFF"/>
    <w:rsid w:val="00C218BC"/>
    <w:rsid w:val="00C22469"/>
    <w:rsid w:val="00C2264D"/>
    <w:rsid w:val="00C22A1E"/>
    <w:rsid w:val="00C22F4E"/>
    <w:rsid w:val="00C23A1B"/>
    <w:rsid w:val="00C23E7C"/>
    <w:rsid w:val="00C2464B"/>
    <w:rsid w:val="00C247DE"/>
    <w:rsid w:val="00C24946"/>
    <w:rsid w:val="00C24F60"/>
    <w:rsid w:val="00C25059"/>
    <w:rsid w:val="00C255A9"/>
    <w:rsid w:val="00C25C47"/>
    <w:rsid w:val="00C26096"/>
    <w:rsid w:val="00C26624"/>
    <w:rsid w:val="00C26EC5"/>
    <w:rsid w:val="00C26F75"/>
    <w:rsid w:val="00C273C5"/>
    <w:rsid w:val="00C27496"/>
    <w:rsid w:val="00C27902"/>
    <w:rsid w:val="00C318CF"/>
    <w:rsid w:val="00C31A75"/>
    <w:rsid w:val="00C31EA4"/>
    <w:rsid w:val="00C3298E"/>
    <w:rsid w:val="00C32C58"/>
    <w:rsid w:val="00C330D2"/>
    <w:rsid w:val="00C34354"/>
    <w:rsid w:val="00C34383"/>
    <w:rsid w:val="00C3489D"/>
    <w:rsid w:val="00C34AB8"/>
    <w:rsid w:val="00C3503C"/>
    <w:rsid w:val="00C351F5"/>
    <w:rsid w:val="00C35544"/>
    <w:rsid w:val="00C360D5"/>
    <w:rsid w:val="00C3716E"/>
    <w:rsid w:val="00C379E6"/>
    <w:rsid w:val="00C37BEC"/>
    <w:rsid w:val="00C4020B"/>
    <w:rsid w:val="00C40AA6"/>
    <w:rsid w:val="00C40DBB"/>
    <w:rsid w:val="00C4152B"/>
    <w:rsid w:val="00C426B7"/>
    <w:rsid w:val="00C4291C"/>
    <w:rsid w:val="00C435D9"/>
    <w:rsid w:val="00C44572"/>
    <w:rsid w:val="00C44602"/>
    <w:rsid w:val="00C4549C"/>
    <w:rsid w:val="00C45BE4"/>
    <w:rsid w:val="00C45DC8"/>
    <w:rsid w:val="00C45E25"/>
    <w:rsid w:val="00C474CB"/>
    <w:rsid w:val="00C47DF0"/>
    <w:rsid w:val="00C50381"/>
    <w:rsid w:val="00C506D2"/>
    <w:rsid w:val="00C50823"/>
    <w:rsid w:val="00C50AFF"/>
    <w:rsid w:val="00C512B1"/>
    <w:rsid w:val="00C5147D"/>
    <w:rsid w:val="00C515AB"/>
    <w:rsid w:val="00C51A65"/>
    <w:rsid w:val="00C51B84"/>
    <w:rsid w:val="00C51BDE"/>
    <w:rsid w:val="00C52440"/>
    <w:rsid w:val="00C5250D"/>
    <w:rsid w:val="00C52794"/>
    <w:rsid w:val="00C52F93"/>
    <w:rsid w:val="00C53923"/>
    <w:rsid w:val="00C54A36"/>
    <w:rsid w:val="00C565F4"/>
    <w:rsid w:val="00C566D1"/>
    <w:rsid w:val="00C56FC2"/>
    <w:rsid w:val="00C570CF"/>
    <w:rsid w:val="00C572AF"/>
    <w:rsid w:val="00C574C9"/>
    <w:rsid w:val="00C57835"/>
    <w:rsid w:val="00C578D6"/>
    <w:rsid w:val="00C57BAD"/>
    <w:rsid w:val="00C57D7B"/>
    <w:rsid w:val="00C57EDC"/>
    <w:rsid w:val="00C600A1"/>
    <w:rsid w:val="00C6018E"/>
    <w:rsid w:val="00C604F1"/>
    <w:rsid w:val="00C6169E"/>
    <w:rsid w:val="00C627FF"/>
    <w:rsid w:val="00C628A6"/>
    <w:rsid w:val="00C628C0"/>
    <w:rsid w:val="00C62D9C"/>
    <w:rsid w:val="00C63AB4"/>
    <w:rsid w:val="00C63BB9"/>
    <w:rsid w:val="00C64410"/>
    <w:rsid w:val="00C6456D"/>
    <w:rsid w:val="00C64BBC"/>
    <w:rsid w:val="00C64CC8"/>
    <w:rsid w:val="00C65A14"/>
    <w:rsid w:val="00C664CA"/>
    <w:rsid w:val="00C666BE"/>
    <w:rsid w:val="00C66AE0"/>
    <w:rsid w:val="00C66B0A"/>
    <w:rsid w:val="00C66DAA"/>
    <w:rsid w:val="00C67A21"/>
    <w:rsid w:val="00C67B7D"/>
    <w:rsid w:val="00C70171"/>
    <w:rsid w:val="00C70386"/>
    <w:rsid w:val="00C7039C"/>
    <w:rsid w:val="00C704B5"/>
    <w:rsid w:val="00C70574"/>
    <w:rsid w:val="00C70776"/>
    <w:rsid w:val="00C7080E"/>
    <w:rsid w:val="00C70C32"/>
    <w:rsid w:val="00C710BE"/>
    <w:rsid w:val="00C7113E"/>
    <w:rsid w:val="00C713F3"/>
    <w:rsid w:val="00C717A1"/>
    <w:rsid w:val="00C71893"/>
    <w:rsid w:val="00C727BF"/>
    <w:rsid w:val="00C72853"/>
    <w:rsid w:val="00C72B66"/>
    <w:rsid w:val="00C72C3D"/>
    <w:rsid w:val="00C72E98"/>
    <w:rsid w:val="00C730F9"/>
    <w:rsid w:val="00C73518"/>
    <w:rsid w:val="00C73AF2"/>
    <w:rsid w:val="00C74644"/>
    <w:rsid w:val="00C74B26"/>
    <w:rsid w:val="00C75220"/>
    <w:rsid w:val="00C75C54"/>
    <w:rsid w:val="00C75CC9"/>
    <w:rsid w:val="00C75D05"/>
    <w:rsid w:val="00C75EA1"/>
    <w:rsid w:val="00C76F23"/>
    <w:rsid w:val="00C76F56"/>
    <w:rsid w:val="00C7715E"/>
    <w:rsid w:val="00C772CD"/>
    <w:rsid w:val="00C7758E"/>
    <w:rsid w:val="00C80430"/>
    <w:rsid w:val="00C804DF"/>
    <w:rsid w:val="00C80D4C"/>
    <w:rsid w:val="00C81D46"/>
    <w:rsid w:val="00C81DAC"/>
    <w:rsid w:val="00C81DCC"/>
    <w:rsid w:val="00C82531"/>
    <w:rsid w:val="00C834CD"/>
    <w:rsid w:val="00C83B29"/>
    <w:rsid w:val="00C84259"/>
    <w:rsid w:val="00C84556"/>
    <w:rsid w:val="00C84BA0"/>
    <w:rsid w:val="00C865A6"/>
    <w:rsid w:val="00C86910"/>
    <w:rsid w:val="00C86B4B"/>
    <w:rsid w:val="00C873E5"/>
    <w:rsid w:val="00C875A9"/>
    <w:rsid w:val="00C87ECA"/>
    <w:rsid w:val="00C9005E"/>
    <w:rsid w:val="00C90222"/>
    <w:rsid w:val="00C902AB"/>
    <w:rsid w:val="00C90AC3"/>
    <w:rsid w:val="00C90B84"/>
    <w:rsid w:val="00C91643"/>
    <w:rsid w:val="00C919D7"/>
    <w:rsid w:val="00C91A14"/>
    <w:rsid w:val="00C91D2A"/>
    <w:rsid w:val="00C92209"/>
    <w:rsid w:val="00C92B22"/>
    <w:rsid w:val="00C94268"/>
    <w:rsid w:val="00C94B10"/>
    <w:rsid w:val="00C9592B"/>
    <w:rsid w:val="00C96149"/>
    <w:rsid w:val="00C96552"/>
    <w:rsid w:val="00C96611"/>
    <w:rsid w:val="00C96891"/>
    <w:rsid w:val="00C96B4E"/>
    <w:rsid w:val="00C96C4A"/>
    <w:rsid w:val="00C96C6A"/>
    <w:rsid w:val="00C96EC9"/>
    <w:rsid w:val="00C97294"/>
    <w:rsid w:val="00C972CA"/>
    <w:rsid w:val="00C972CC"/>
    <w:rsid w:val="00C97481"/>
    <w:rsid w:val="00C97CB9"/>
    <w:rsid w:val="00C97EF9"/>
    <w:rsid w:val="00C97F32"/>
    <w:rsid w:val="00CA0377"/>
    <w:rsid w:val="00CA06A2"/>
    <w:rsid w:val="00CA0725"/>
    <w:rsid w:val="00CA14B4"/>
    <w:rsid w:val="00CA167F"/>
    <w:rsid w:val="00CA1895"/>
    <w:rsid w:val="00CA24F7"/>
    <w:rsid w:val="00CA254D"/>
    <w:rsid w:val="00CA28D2"/>
    <w:rsid w:val="00CA2C7F"/>
    <w:rsid w:val="00CA2DE2"/>
    <w:rsid w:val="00CA30A3"/>
    <w:rsid w:val="00CA31CF"/>
    <w:rsid w:val="00CA33B7"/>
    <w:rsid w:val="00CA3491"/>
    <w:rsid w:val="00CA3B72"/>
    <w:rsid w:val="00CA3B9F"/>
    <w:rsid w:val="00CA3ED4"/>
    <w:rsid w:val="00CA445B"/>
    <w:rsid w:val="00CA4788"/>
    <w:rsid w:val="00CA5CA6"/>
    <w:rsid w:val="00CA5DCD"/>
    <w:rsid w:val="00CA6189"/>
    <w:rsid w:val="00CA637A"/>
    <w:rsid w:val="00CA7254"/>
    <w:rsid w:val="00CA7CDA"/>
    <w:rsid w:val="00CA7CE6"/>
    <w:rsid w:val="00CB06BC"/>
    <w:rsid w:val="00CB0C58"/>
    <w:rsid w:val="00CB21EC"/>
    <w:rsid w:val="00CB23B7"/>
    <w:rsid w:val="00CB25D4"/>
    <w:rsid w:val="00CB276E"/>
    <w:rsid w:val="00CB35C2"/>
    <w:rsid w:val="00CB3E06"/>
    <w:rsid w:val="00CB3E33"/>
    <w:rsid w:val="00CB437A"/>
    <w:rsid w:val="00CB4A50"/>
    <w:rsid w:val="00CB52D2"/>
    <w:rsid w:val="00CB5D6A"/>
    <w:rsid w:val="00CB649D"/>
    <w:rsid w:val="00CB6584"/>
    <w:rsid w:val="00CB658F"/>
    <w:rsid w:val="00CB679E"/>
    <w:rsid w:val="00CB6A7A"/>
    <w:rsid w:val="00CB6E2D"/>
    <w:rsid w:val="00CB78B8"/>
    <w:rsid w:val="00CB79D3"/>
    <w:rsid w:val="00CB7B07"/>
    <w:rsid w:val="00CB7B5E"/>
    <w:rsid w:val="00CB7F6B"/>
    <w:rsid w:val="00CC02DF"/>
    <w:rsid w:val="00CC08B5"/>
    <w:rsid w:val="00CC0B08"/>
    <w:rsid w:val="00CC0F73"/>
    <w:rsid w:val="00CC1316"/>
    <w:rsid w:val="00CC1E85"/>
    <w:rsid w:val="00CC1EBF"/>
    <w:rsid w:val="00CC2937"/>
    <w:rsid w:val="00CC2A78"/>
    <w:rsid w:val="00CC31BA"/>
    <w:rsid w:val="00CC4D90"/>
    <w:rsid w:val="00CC4E03"/>
    <w:rsid w:val="00CC4F6E"/>
    <w:rsid w:val="00CC551D"/>
    <w:rsid w:val="00CC552F"/>
    <w:rsid w:val="00CC6311"/>
    <w:rsid w:val="00CC6396"/>
    <w:rsid w:val="00CC6A71"/>
    <w:rsid w:val="00CC6F18"/>
    <w:rsid w:val="00CC6FDB"/>
    <w:rsid w:val="00CC7B68"/>
    <w:rsid w:val="00CC7BF0"/>
    <w:rsid w:val="00CC7D7C"/>
    <w:rsid w:val="00CD067B"/>
    <w:rsid w:val="00CD1077"/>
    <w:rsid w:val="00CD1628"/>
    <w:rsid w:val="00CD1651"/>
    <w:rsid w:val="00CD1D9B"/>
    <w:rsid w:val="00CD22AF"/>
    <w:rsid w:val="00CD22F9"/>
    <w:rsid w:val="00CD2E74"/>
    <w:rsid w:val="00CD341D"/>
    <w:rsid w:val="00CD4BDB"/>
    <w:rsid w:val="00CD5581"/>
    <w:rsid w:val="00CD568F"/>
    <w:rsid w:val="00CD60C1"/>
    <w:rsid w:val="00CD63E4"/>
    <w:rsid w:val="00CD6655"/>
    <w:rsid w:val="00CD6B9C"/>
    <w:rsid w:val="00CD727B"/>
    <w:rsid w:val="00CD7635"/>
    <w:rsid w:val="00CD7D2D"/>
    <w:rsid w:val="00CE029E"/>
    <w:rsid w:val="00CE056E"/>
    <w:rsid w:val="00CE13B7"/>
    <w:rsid w:val="00CE14A2"/>
    <w:rsid w:val="00CE1ACF"/>
    <w:rsid w:val="00CE1ADF"/>
    <w:rsid w:val="00CE213B"/>
    <w:rsid w:val="00CE23CB"/>
    <w:rsid w:val="00CE3153"/>
    <w:rsid w:val="00CE32C1"/>
    <w:rsid w:val="00CE3EA9"/>
    <w:rsid w:val="00CE414D"/>
    <w:rsid w:val="00CE50F9"/>
    <w:rsid w:val="00CE5302"/>
    <w:rsid w:val="00CE5CA9"/>
    <w:rsid w:val="00CE5DC8"/>
    <w:rsid w:val="00CE697E"/>
    <w:rsid w:val="00CE743E"/>
    <w:rsid w:val="00CE752C"/>
    <w:rsid w:val="00CE786A"/>
    <w:rsid w:val="00CE7917"/>
    <w:rsid w:val="00CF13C6"/>
    <w:rsid w:val="00CF14A1"/>
    <w:rsid w:val="00CF17B8"/>
    <w:rsid w:val="00CF1CC9"/>
    <w:rsid w:val="00CF219C"/>
    <w:rsid w:val="00CF232E"/>
    <w:rsid w:val="00CF2A4D"/>
    <w:rsid w:val="00CF2DC5"/>
    <w:rsid w:val="00CF3F74"/>
    <w:rsid w:val="00CF3FE3"/>
    <w:rsid w:val="00CF41CE"/>
    <w:rsid w:val="00CF41FD"/>
    <w:rsid w:val="00CF4B56"/>
    <w:rsid w:val="00CF4F7C"/>
    <w:rsid w:val="00CF51BD"/>
    <w:rsid w:val="00CF5BAA"/>
    <w:rsid w:val="00CF5BCD"/>
    <w:rsid w:val="00CF5CDB"/>
    <w:rsid w:val="00CF5F77"/>
    <w:rsid w:val="00CF6D78"/>
    <w:rsid w:val="00CF7290"/>
    <w:rsid w:val="00CF76E0"/>
    <w:rsid w:val="00CF777B"/>
    <w:rsid w:val="00CF7B53"/>
    <w:rsid w:val="00CF7EC8"/>
    <w:rsid w:val="00CF7F7D"/>
    <w:rsid w:val="00D00305"/>
    <w:rsid w:val="00D0097B"/>
    <w:rsid w:val="00D009B1"/>
    <w:rsid w:val="00D01400"/>
    <w:rsid w:val="00D018C2"/>
    <w:rsid w:val="00D02193"/>
    <w:rsid w:val="00D02AED"/>
    <w:rsid w:val="00D03104"/>
    <w:rsid w:val="00D033E6"/>
    <w:rsid w:val="00D048CE"/>
    <w:rsid w:val="00D0493D"/>
    <w:rsid w:val="00D04A49"/>
    <w:rsid w:val="00D04DEA"/>
    <w:rsid w:val="00D05F4C"/>
    <w:rsid w:val="00D06177"/>
    <w:rsid w:val="00D06636"/>
    <w:rsid w:val="00D0667D"/>
    <w:rsid w:val="00D06977"/>
    <w:rsid w:val="00D07BF9"/>
    <w:rsid w:val="00D10E2D"/>
    <w:rsid w:val="00D11F39"/>
    <w:rsid w:val="00D1284D"/>
    <w:rsid w:val="00D12BFC"/>
    <w:rsid w:val="00D12CAD"/>
    <w:rsid w:val="00D12E44"/>
    <w:rsid w:val="00D131E6"/>
    <w:rsid w:val="00D132A8"/>
    <w:rsid w:val="00D1347F"/>
    <w:rsid w:val="00D13486"/>
    <w:rsid w:val="00D14138"/>
    <w:rsid w:val="00D14277"/>
    <w:rsid w:val="00D14737"/>
    <w:rsid w:val="00D148C0"/>
    <w:rsid w:val="00D148E7"/>
    <w:rsid w:val="00D14FE9"/>
    <w:rsid w:val="00D15065"/>
    <w:rsid w:val="00D1593C"/>
    <w:rsid w:val="00D15ED3"/>
    <w:rsid w:val="00D16414"/>
    <w:rsid w:val="00D16464"/>
    <w:rsid w:val="00D16C72"/>
    <w:rsid w:val="00D17530"/>
    <w:rsid w:val="00D175E4"/>
    <w:rsid w:val="00D1791E"/>
    <w:rsid w:val="00D17D0D"/>
    <w:rsid w:val="00D200E7"/>
    <w:rsid w:val="00D20973"/>
    <w:rsid w:val="00D213E5"/>
    <w:rsid w:val="00D2162D"/>
    <w:rsid w:val="00D217E1"/>
    <w:rsid w:val="00D21CED"/>
    <w:rsid w:val="00D23C07"/>
    <w:rsid w:val="00D2421F"/>
    <w:rsid w:val="00D2484A"/>
    <w:rsid w:val="00D24C5F"/>
    <w:rsid w:val="00D25069"/>
    <w:rsid w:val="00D259D5"/>
    <w:rsid w:val="00D26135"/>
    <w:rsid w:val="00D261AA"/>
    <w:rsid w:val="00D27278"/>
    <w:rsid w:val="00D27521"/>
    <w:rsid w:val="00D27C33"/>
    <w:rsid w:val="00D303FF"/>
    <w:rsid w:val="00D30C0C"/>
    <w:rsid w:val="00D313CC"/>
    <w:rsid w:val="00D32411"/>
    <w:rsid w:val="00D334B0"/>
    <w:rsid w:val="00D33A81"/>
    <w:rsid w:val="00D33E14"/>
    <w:rsid w:val="00D342F2"/>
    <w:rsid w:val="00D34647"/>
    <w:rsid w:val="00D3467A"/>
    <w:rsid w:val="00D34A30"/>
    <w:rsid w:val="00D34E63"/>
    <w:rsid w:val="00D3534C"/>
    <w:rsid w:val="00D35A70"/>
    <w:rsid w:val="00D35B78"/>
    <w:rsid w:val="00D36381"/>
    <w:rsid w:val="00D36767"/>
    <w:rsid w:val="00D367BB"/>
    <w:rsid w:val="00D36C58"/>
    <w:rsid w:val="00D37167"/>
    <w:rsid w:val="00D37338"/>
    <w:rsid w:val="00D4044A"/>
    <w:rsid w:val="00D4096F"/>
    <w:rsid w:val="00D40A28"/>
    <w:rsid w:val="00D421A5"/>
    <w:rsid w:val="00D42381"/>
    <w:rsid w:val="00D42665"/>
    <w:rsid w:val="00D42699"/>
    <w:rsid w:val="00D426FA"/>
    <w:rsid w:val="00D42A88"/>
    <w:rsid w:val="00D42B6E"/>
    <w:rsid w:val="00D42CC6"/>
    <w:rsid w:val="00D42FC0"/>
    <w:rsid w:val="00D432A5"/>
    <w:rsid w:val="00D438EF"/>
    <w:rsid w:val="00D43C31"/>
    <w:rsid w:val="00D43F32"/>
    <w:rsid w:val="00D442E4"/>
    <w:rsid w:val="00D444E0"/>
    <w:rsid w:val="00D44A10"/>
    <w:rsid w:val="00D44B12"/>
    <w:rsid w:val="00D44B64"/>
    <w:rsid w:val="00D45271"/>
    <w:rsid w:val="00D45661"/>
    <w:rsid w:val="00D457F8"/>
    <w:rsid w:val="00D45B8D"/>
    <w:rsid w:val="00D45FC7"/>
    <w:rsid w:val="00D46C1A"/>
    <w:rsid w:val="00D46DC8"/>
    <w:rsid w:val="00D46FC5"/>
    <w:rsid w:val="00D47232"/>
    <w:rsid w:val="00D4790F"/>
    <w:rsid w:val="00D47CF2"/>
    <w:rsid w:val="00D47F2B"/>
    <w:rsid w:val="00D50186"/>
    <w:rsid w:val="00D50499"/>
    <w:rsid w:val="00D504C3"/>
    <w:rsid w:val="00D50CBF"/>
    <w:rsid w:val="00D50DC9"/>
    <w:rsid w:val="00D511F4"/>
    <w:rsid w:val="00D5152F"/>
    <w:rsid w:val="00D51661"/>
    <w:rsid w:val="00D516EE"/>
    <w:rsid w:val="00D51A37"/>
    <w:rsid w:val="00D51A65"/>
    <w:rsid w:val="00D52903"/>
    <w:rsid w:val="00D53D5E"/>
    <w:rsid w:val="00D53FCF"/>
    <w:rsid w:val="00D545EF"/>
    <w:rsid w:val="00D54846"/>
    <w:rsid w:val="00D549BE"/>
    <w:rsid w:val="00D559B7"/>
    <w:rsid w:val="00D55C4A"/>
    <w:rsid w:val="00D56ADD"/>
    <w:rsid w:val="00D56BBE"/>
    <w:rsid w:val="00D56FE4"/>
    <w:rsid w:val="00D603D2"/>
    <w:rsid w:val="00D60586"/>
    <w:rsid w:val="00D607FD"/>
    <w:rsid w:val="00D60A36"/>
    <w:rsid w:val="00D61BDF"/>
    <w:rsid w:val="00D622C3"/>
    <w:rsid w:val="00D631DD"/>
    <w:rsid w:val="00D638F0"/>
    <w:rsid w:val="00D6477F"/>
    <w:rsid w:val="00D6499F"/>
    <w:rsid w:val="00D65137"/>
    <w:rsid w:val="00D6534D"/>
    <w:rsid w:val="00D656F5"/>
    <w:rsid w:val="00D65AE5"/>
    <w:rsid w:val="00D65CD5"/>
    <w:rsid w:val="00D66279"/>
    <w:rsid w:val="00D6637C"/>
    <w:rsid w:val="00D668B1"/>
    <w:rsid w:val="00D66B10"/>
    <w:rsid w:val="00D66DD3"/>
    <w:rsid w:val="00D66F7E"/>
    <w:rsid w:val="00D67086"/>
    <w:rsid w:val="00D67807"/>
    <w:rsid w:val="00D679DA"/>
    <w:rsid w:val="00D67AB6"/>
    <w:rsid w:val="00D67D75"/>
    <w:rsid w:val="00D700CC"/>
    <w:rsid w:val="00D70164"/>
    <w:rsid w:val="00D70342"/>
    <w:rsid w:val="00D70414"/>
    <w:rsid w:val="00D705A0"/>
    <w:rsid w:val="00D70CF3"/>
    <w:rsid w:val="00D71C21"/>
    <w:rsid w:val="00D7221E"/>
    <w:rsid w:val="00D72B59"/>
    <w:rsid w:val="00D72C7F"/>
    <w:rsid w:val="00D731AD"/>
    <w:rsid w:val="00D73F39"/>
    <w:rsid w:val="00D74192"/>
    <w:rsid w:val="00D74DE1"/>
    <w:rsid w:val="00D75240"/>
    <w:rsid w:val="00D756A8"/>
    <w:rsid w:val="00D75DDF"/>
    <w:rsid w:val="00D75FC0"/>
    <w:rsid w:val="00D76893"/>
    <w:rsid w:val="00D7706E"/>
    <w:rsid w:val="00D77C38"/>
    <w:rsid w:val="00D807A4"/>
    <w:rsid w:val="00D810E1"/>
    <w:rsid w:val="00D81357"/>
    <w:rsid w:val="00D82006"/>
    <w:rsid w:val="00D82C4E"/>
    <w:rsid w:val="00D839F9"/>
    <w:rsid w:val="00D83A2E"/>
    <w:rsid w:val="00D8404E"/>
    <w:rsid w:val="00D84BED"/>
    <w:rsid w:val="00D84DD2"/>
    <w:rsid w:val="00D85056"/>
    <w:rsid w:val="00D85687"/>
    <w:rsid w:val="00D8571F"/>
    <w:rsid w:val="00D85A66"/>
    <w:rsid w:val="00D86755"/>
    <w:rsid w:val="00D86F4D"/>
    <w:rsid w:val="00D87793"/>
    <w:rsid w:val="00D8779B"/>
    <w:rsid w:val="00D877C3"/>
    <w:rsid w:val="00D87A41"/>
    <w:rsid w:val="00D90282"/>
    <w:rsid w:val="00D902FA"/>
    <w:rsid w:val="00D90996"/>
    <w:rsid w:val="00D912E3"/>
    <w:rsid w:val="00D916D4"/>
    <w:rsid w:val="00D91E7B"/>
    <w:rsid w:val="00D927C3"/>
    <w:rsid w:val="00D93A59"/>
    <w:rsid w:val="00D93C76"/>
    <w:rsid w:val="00D9438F"/>
    <w:rsid w:val="00D9452A"/>
    <w:rsid w:val="00D945A0"/>
    <w:rsid w:val="00D946E4"/>
    <w:rsid w:val="00D956B1"/>
    <w:rsid w:val="00D96394"/>
    <w:rsid w:val="00D965E6"/>
    <w:rsid w:val="00D96659"/>
    <w:rsid w:val="00D96B12"/>
    <w:rsid w:val="00D96CCB"/>
    <w:rsid w:val="00D96D51"/>
    <w:rsid w:val="00D975D8"/>
    <w:rsid w:val="00DA0675"/>
    <w:rsid w:val="00DA1886"/>
    <w:rsid w:val="00DA26AD"/>
    <w:rsid w:val="00DA26C6"/>
    <w:rsid w:val="00DA2BA7"/>
    <w:rsid w:val="00DA380A"/>
    <w:rsid w:val="00DA3BA9"/>
    <w:rsid w:val="00DA42FC"/>
    <w:rsid w:val="00DA470D"/>
    <w:rsid w:val="00DA47EA"/>
    <w:rsid w:val="00DA4D76"/>
    <w:rsid w:val="00DA518C"/>
    <w:rsid w:val="00DA52C4"/>
    <w:rsid w:val="00DA5CEB"/>
    <w:rsid w:val="00DA5DB6"/>
    <w:rsid w:val="00DA6265"/>
    <w:rsid w:val="00DA62C3"/>
    <w:rsid w:val="00DA62ED"/>
    <w:rsid w:val="00DA72A8"/>
    <w:rsid w:val="00DA7550"/>
    <w:rsid w:val="00DA7781"/>
    <w:rsid w:val="00DB0225"/>
    <w:rsid w:val="00DB03A0"/>
    <w:rsid w:val="00DB0BDC"/>
    <w:rsid w:val="00DB0EE9"/>
    <w:rsid w:val="00DB100E"/>
    <w:rsid w:val="00DB190C"/>
    <w:rsid w:val="00DB1B61"/>
    <w:rsid w:val="00DB1DD4"/>
    <w:rsid w:val="00DB20FF"/>
    <w:rsid w:val="00DB2805"/>
    <w:rsid w:val="00DB28B3"/>
    <w:rsid w:val="00DB29F6"/>
    <w:rsid w:val="00DB2B75"/>
    <w:rsid w:val="00DB2D85"/>
    <w:rsid w:val="00DB2F7B"/>
    <w:rsid w:val="00DB37CB"/>
    <w:rsid w:val="00DB3D15"/>
    <w:rsid w:val="00DB3F3D"/>
    <w:rsid w:val="00DB43DE"/>
    <w:rsid w:val="00DB4442"/>
    <w:rsid w:val="00DB5500"/>
    <w:rsid w:val="00DB5BA7"/>
    <w:rsid w:val="00DB6295"/>
    <w:rsid w:val="00DB64FB"/>
    <w:rsid w:val="00DB66DA"/>
    <w:rsid w:val="00DB6713"/>
    <w:rsid w:val="00DB673F"/>
    <w:rsid w:val="00DB7315"/>
    <w:rsid w:val="00DB7BB9"/>
    <w:rsid w:val="00DC07C7"/>
    <w:rsid w:val="00DC0996"/>
    <w:rsid w:val="00DC0BF7"/>
    <w:rsid w:val="00DC0E3B"/>
    <w:rsid w:val="00DC0F51"/>
    <w:rsid w:val="00DC16BE"/>
    <w:rsid w:val="00DC1C58"/>
    <w:rsid w:val="00DC23D5"/>
    <w:rsid w:val="00DC2D80"/>
    <w:rsid w:val="00DC2DC5"/>
    <w:rsid w:val="00DC3086"/>
    <w:rsid w:val="00DC3CBC"/>
    <w:rsid w:val="00DC3CDB"/>
    <w:rsid w:val="00DC3DDD"/>
    <w:rsid w:val="00DC3F1B"/>
    <w:rsid w:val="00DC3F44"/>
    <w:rsid w:val="00DC416E"/>
    <w:rsid w:val="00DC551B"/>
    <w:rsid w:val="00DC5B55"/>
    <w:rsid w:val="00DC5C35"/>
    <w:rsid w:val="00DC6888"/>
    <w:rsid w:val="00DC6C9F"/>
    <w:rsid w:val="00DC70A1"/>
    <w:rsid w:val="00DC7382"/>
    <w:rsid w:val="00DC7AB8"/>
    <w:rsid w:val="00DD157D"/>
    <w:rsid w:val="00DD1685"/>
    <w:rsid w:val="00DD1BDD"/>
    <w:rsid w:val="00DD1D5F"/>
    <w:rsid w:val="00DD23F2"/>
    <w:rsid w:val="00DD2464"/>
    <w:rsid w:val="00DD2917"/>
    <w:rsid w:val="00DD29E2"/>
    <w:rsid w:val="00DD2B7C"/>
    <w:rsid w:val="00DD3587"/>
    <w:rsid w:val="00DD3A89"/>
    <w:rsid w:val="00DD3D18"/>
    <w:rsid w:val="00DD3EFB"/>
    <w:rsid w:val="00DD429F"/>
    <w:rsid w:val="00DD42EE"/>
    <w:rsid w:val="00DD4391"/>
    <w:rsid w:val="00DD4B37"/>
    <w:rsid w:val="00DD4B9C"/>
    <w:rsid w:val="00DD4F70"/>
    <w:rsid w:val="00DD558C"/>
    <w:rsid w:val="00DD5615"/>
    <w:rsid w:val="00DD5A2D"/>
    <w:rsid w:val="00DD5B1D"/>
    <w:rsid w:val="00DD6154"/>
    <w:rsid w:val="00DD647D"/>
    <w:rsid w:val="00DD64CD"/>
    <w:rsid w:val="00DD662A"/>
    <w:rsid w:val="00DD672C"/>
    <w:rsid w:val="00DD683B"/>
    <w:rsid w:val="00DD6976"/>
    <w:rsid w:val="00DD6EE2"/>
    <w:rsid w:val="00DD7183"/>
    <w:rsid w:val="00DD7B16"/>
    <w:rsid w:val="00DD7CD4"/>
    <w:rsid w:val="00DD7EC8"/>
    <w:rsid w:val="00DE0359"/>
    <w:rsid w:val="00DE08E5"/>
    <w:rsid w:val="00DE0BEF"/>
    <w:rsid w:val="00DE1FC0"/>
    <w:rsid w:val="00DE24E0"/>
    <w:rsid w:val="00DE268C"/>
    <w:rsid w:val="00DE277D"/>
    <w:rsid w:val="00DE2C3A"/>
    <w:rsid w:val="00DE3265"/>
    <w:rsid w:val="00DE33A5"/>
    <w:rsid w:val="00DE37D8"/>
    <w:rsid w:val="00DE3D83"/>
    <w:rsid w:val="00DE4F1F"/>
    <w:rsid w:val="00DE5286"/>
    <w:rsid w:val="00DE55C2"/>
    <w:rsid w:val="00DE56F4"/>
    <w:rsid w:val="00DE5FB1"/>
    <w:rsid w:val="00DE6366"/>
    <w:rsid w:val="00DE67BA"/>
    <w:rsid w:val="00DE6A95"/>
    <w:rsid w:val="00DE6AD6"/>
    <w:rsid w:val="00DE7972"/>
    <w:rsid w:val="00DE797C"/>
    <w:rsid w:val="00DF01F9"/>
    <w:rsid w:val="00DF09C2"/>
    <w:rsid w:val="00DF0D9D"/>
    <w:rsid w:val="00DF0EF6"/>
    <w:rsid w:val="00DF1228"/>
    <w:rsid w:val="00DF1CE9"/>
    <w:rsid w:val="00DF1FC6"/>
    <w:rsid w:val="00DF2619"/>
    <w:rsid w:val="00DF263A"/>
    <w:rsid w:val="00DF2FAE"/>
    <w:rsid w:val="00DF389D"/>
    <w:rsid w:val="00DF3CC3"/>
    <w:rsid w:val="00DF4251"/>
    <w:rsid w:val="00DF4824"/>
    <w:rsid w:val="00DF4F8A"/>
    <w:rsid w:val="00DF53F4"/>
    <w:rsid w:val="00DF5E12"/>
    <w:rsid w:val="00DF6BA7"/>
    <w:rsid w:val="00DF6BDD"/>
    <w:rsid w:val="00E003EC"/>
    <w:rsid w:val="00E00629"/>
    <w:rsid w:val="00E0101D"/>
    <w:rsid w:val="00E02121"/>
    <w:rsid w:val="00E0234B"/>
    <w:rsid w:val="00E0237C"/>
    <w:rsid w:val="00E024DD"/>
    <w:rsid w:val="00E027F1"/>
    <w:rsid w:val="00E02D8D"/>
    <w:rsid w:val="00E02FF5"/>
    <w:rsid w:val="00E03305"/>
    <w:rsid w:val="00E03AF0"/>
    <w:rsid w:val="00E0475F"/>
    <w:rsid w:val="00E04AEC"/>
    <w:rsid w:val="00E05293"/>
    <w:rsid w:val="00E05374"/>
    <w:rsid w:val="00E05404"/>
    <w:rsid w:val="00E05E27"/>
    <w:rsid w:val="00E05F85"/>
    <w:rsid w:val="00E06444"/>
    <w:rsid w:val="00E0665B"/>
    <w:rsid w:val="00E0724D"/>
    <w:rsid w:val="00E07907"/>
    <w:rsid w:val="00E10177"/>
    <w:rsid w:val="00E104D2"/>
    <w:rsid w:val="00E10557"/>
    <w:rsid w:val="00E11287"/>
    <w:rsid w:val="00E11ACC"/>
    <w:rsid w:val="00E12309"/>
    <w:rsid w:val="00E1233A"/>
    <w:rsid w:val="00E1257C"/>
    <w:rsid w:val="00E126A8"/>
    <w:rsid w:val="00E12E10"/>
    <w:rsid w:val="00E131CB"/>
    <w:rsid w:val="00E13567"/>
    <w:rsid w:val="00E14749"/>
    <w:rsid w:val="00E14950"/>
    <w:rsid w:val="00E14EF7"/>
    <w:rsid w:val="00E15139"/>
    <w:rsid w:val="00E166EE"/>
    <w:rsid w:val="00E1670B"/>
    <w:rsid w:val="00E16F63"/>
    <w:rsid w:val="00E1719E"/>
    <w:rsid w:val="00E17233"/>
    <w:rsid w:val="00E206D2"/>
    <w:rsid w:val="00E2095A"/>
    <w:rsid w:val="00E209EF"/>
    <w:rsid w:val="00E21610"/>
    <w:rsid w:val="00E217E6"/>
    <w:rsid w:val="00E21B94"/>
    <w:rsid w:val="00E225AF"/>
    <w:rsid w:val="00E225C7"/>
    <w:rsid w:val="00E229C6"/>
    <w:rsid w:val="00E22BC1"/>
    <w:rsid w:val="00E22EEE"/>
    <w:rsid w:val="00E2398D"/>
    <w:rsid w:val="00E23C05"/>
    <w:rsid w:val="00E23F32"/>
    <w:rsid w:val="00E24A2A"/>
    <w:rsid w:val="00E24D7E"/>
    <w:rsid w:val="00E2565B"/>
    <w:rsid w:val="00E258FC"/>
    <w:rsid w:val="00E25982"/>
    <w:rsid w:val="00E25ACD"/>
    <w:rsid w:val="00E25EA6"/>
    <w:rsid w:val="00E26932"/>
    <w:rsid w:val="00E26C5F"/>
    <w:rsid w:val="00E26CC1"/>
    <w:rsid w:val="00E2759B"/>
    <w:rsid w:val="00E27643"/>
    <w:rsid w:val="00E27B32"/>
    <w:rsid w:val="00E27CD8"/>
    <w:rsid w:val="00E27D25"/>
    <w:rsid w:val="00E27E79"/>
    <w:rsid w:val="00E27EF7"/>
    <w:rsid w:val="00E27FA0"/>
    <w:rsid w:val="00E300F1"/>
    <w:rsid w:val="00E307F4"/>
    <w:rsid w:val="00E311A4"/>
    <w:rsid w:val="00E316A1"/>
    <w:rsid w:val="00E31780"/>
    <w:rsid w:val="00E31C8C"/>
    <w:rsid w:val="00E31DEF"/>
    <w:rsid w:val="00E31F5A"/>
    <w:rsid w:val="00E331D3"/>
    <w:rsid w:val="00E33230"/>
    <w:rsid w:val="00E340F5"/>
    <w:rsid w:val="00E3503C"/>
    <w:rsid w:val="00E35311"/>
    <w:rsid w:val="00E35477"/>
    <w:rsid w:val="00E35501"/>
    <w:rsid w:val="00E35758"/>
    <w:rsid w:val="00E35B38"/>
    <w:rsid w:val="00E36488"/>
    <w:rsid w:val="00E36A5F"/>
    <w:rsid w:val="00E36FCC"/>
    <w:rsid w:val="00E40164"/>
    <w:rsid w:val="00E40B31"/>
    <w:rsid w:val="00E40DE4"/>
    <w:rsid w:val="00E4166D"/>
    <w:rsid w:val="00E42B79"/>
    <w:rsid w:val="00E43316"/>
    <w:rsid w:val="00E43658"/>
    <w:rsid w:val="00E4372C"/>
    <w:rsid w:val="00E4393E"/>
    <w:rsid w:val="00E4454D"/>
    <w:rsid w:val="00E44BCD"/>
    <w:rsid w:val="00E44CD4"/>
    <w:rsid w:val="00E44E5E"/>
    <w:rsid w:val="00E44FF9"/>
    <w:rsid w:val="00E45062"/>
    <w:rsid w:val="00E4511D"/>
    <w:rsid w:val="00E45784"/>
    <w:rsid w:val="00E4585E"/>
    <w:rsid w:val="00E459A1"/>
    <w:rsid w:val="00E46ABB"/>
    <w:rsid w:val="00E46D81"/>
    <w:rsid w:val="00E46E93"/>
    <w:rsid w:val="00E47047"/>
    <w:rsid w:val="00E472A4"/>
    <w:rsid w:val="00E502EB"/>
    <w:rsid w:val="00E504DA"/>
    <w:rsid w:val="00E50AF1"/>
    <w:rsid w:val="00E51A0B"/>
    <w:rsid w:val="00E51BFA"/>
    <w:rsid w:val="00E51EC8"/>
    <w:rsid w:val="00E53229"/>
    <w:rsid w:val="00E537A6"/>
    <w:rsid w:val="00E54958"/>
    <w:rsid w:val="00E554DE"/>
    <w:rsid w:val="00E5674F"/>
    <w:rsid w:val="00E56BDF"/>
    <w:rsid w:val="00E56D62"/>
    <w:rsid w:val="00E60189"/>
    <w:rsid w:val="00E606A5"/>
    <w:rsid w:val="00E62718"/>
    <w:rsid w:val="00E62915"/>
    <w:rsid w:val="00E632C8"/>
    <w:rsid w:val="00E635CC"/>
    <w:rsid w:val="00E63A00"/>
    <w:rsid w:val="00E63F6D"/>
    <w:rsid w:val="00E64396"/>
    <w:rsid w:val="00E64638"/>
    <w:rsid w:val="00E64A81"/>
    <w:rsid w:val="00E64B21"/>
    <w:rsid w:val="00E6573B"/>
    <w:rsid w:val="00E66536"/>
    <w:rsid w:val="00E66C6A"/>
    <w:rsid w:val="00E6707D"/>
    <w:rsid w:val="00E706BF"/>
    <w:rsid w:val="00E70AB0"/>
    <w:rsid w:val="00E70C34"/>
    <w:rsid w:val="00E70D68"/>
    <w:rsid w:val="00E71242"/>
    <w:rsid w:val="00E7142E"/>
    <w:rsid w:val="00E72D56"/>
    <w:rsid w:val="00E73883"/>
    <w:rsid w:val="00E741CF"/>
    <w:rsid w:val="00E750C3"/>
    <w:rsid w:val="00E75232"/>
    <w:rsid w:val="00E75BA2"/>
    <w:rsid w:val="00E75BBF"/>
    <w:rsid w:val="00E75E15"/>
    <w:rsid w:val="00E75EA2"/>
    <w:rsid w:val="00E76455"/>
    <w:rsid w:val="00E76CE2"/>
    <w:rsid w:val="00E770EF"/>
    <w:rsid w:val="00E773E2"/>
    <w:rsid w:val="00E77807"/>
    <w:rsid w:val="00E80360"/>
    <w:rsid w:val="00E80404"/>
    <w:rsid w:val="00E807DE"/>
    <w:rsid w:val="00E81084"/>
    <w:rsid w:val="00E814F1"/>
    <w:rsid w:val="00E819EA"/>
    <w:rsid w:val="00E81A50"/>
    <w:rsid w:val="00E81CCD"/>
    <w:rsid w:val="00E81E21"/>
    <w:rsid w:val="00E82155"/>
    <w:rsid w:val="00E82258"/>
    <w:rsid w:val="00E823B9"/>
    <w:rsid w:val="00E823D3"/>
    <w:rsid w:val="00E82605"/>
    <w:rsid w:val="00E82A72"/>
    <w:rsid w:val="00E82C94"/>
    <w:rsid w:val="00E82D16"/>
    <w:rsid w:val="00E8316C"/>
    <w:rsid w:val="00E84137"/>
    <w:rsid w:val="00E84DAF"/>
    <w:rsid w:val="00E8563E"/>
    <w:rsid w:val="00E856B9"/>
    <w:rsid w:val="00E85838"/>
    <w:rsid w:val="00E86025"/>
    <w:rsid w:val="00E868D3"/>
    <w:rsid w:val="00E8749A"/>
    <w:rsid w:val="00E877CE"/>
    <w:rsid w:val="00E90262"/>
    <w:rsid w:val="00E908FB"/>
    <w:rsid w:val="00E90A45"/>
    <w:rsid w:val="00E9111B"/>
    <w:rsid w:val="00E9112E"/>
    <w:rsid w:val="00E917DB"/>
    <w:rsid w:val="00E91C6A"/>
    <w:rsid w:val="00E91D8E"/>
    <w:rsid w:val="00E9231A"/>
    <w:rsid w:val="00E92C3D"/>
    <w:rsid w:val="00E93CCB"/>
    <w:rsid w:val="00E93DD3"/>
    <w:rsid w:val="00E94151"/>
    <w:rsid w:val="00E94463"/>
    <w:rsid w:val="00E94B0C"/>
    <w:rsid w:val="00E9565C"/>
    <w:rsid w:val="00E957B1"/>
    <w:rsid w:val="00E964F8"/>
    <w:rsid w:val="00E96AD3"/>
    <w:rsid w:val="00E96BE6"/>
    <w:rsid w:val="00E97136"/>
    <w:rsid w:val="00E9722E"/>
    <w:rsid w:val="00E97827"/>
    <w:rsid w:val="00EA0D1B"/>
    <w:rsid w:val="00EA16D4"/>
    <w:rsid w:val="00EA25BC"/>
    <w:rsid w:val="00EA3A49"/>
    <w:rsid w:val="00EA3F92"/>
    <w:rsid w:val="00EA3FE5"/>
    <w:rsid w:val="00EA4119"/>
    <w:rsid w:val="00EA4227"/>
    <w:rsid w:val="00EA42C8"/>
    <w:rsid w:val="00EA4428"/>
    <w:rsid w:val="00EA4460"/>
    <w:rsid w:val="00EA457E"/>
    <w:rsid w:val="00EA4799"/>
    <w:rsid w:val="00EA4898"/>
    <w:rsid w:val="00EA4958"/>
    <w:rsid w:val="00EA527B"/>
    <w:rsid w:val="00EA5B70"/>
    <w:rsid w:val="00EA6034"/>
    <w:rsid w:val="00EA6058"/>
    <w:rsid w:val="00EA635E"/>
    <w:rsid w:val="00EA777C"/>
    <w:rsid w:val="00EA7AE6"/>
    <w:rsid w:val="00EB01E7"/>
    <w:rsid w:val="00EB03F6"/>
    <w:rsid w:val="00EB0486"/>
    <w:rsid w:val="00EB1383"/>
    <w:rsid w:val="00EB1688"/>
    <w:rsid w:val="00EB23DD"/>
    <w:rsid w:val="00EB275F"/>
    <w:rsid w:val="00EB29A7"/>
    <w:rsid w:val="00EB2E42"/>
    <w:rsid w:val="00EB3680"/>
    <w:rsid w:val="00EB4D7B"/>
    <w:rsid w:val="00EB4D7E"/>
    <w:rsid w:val="00EB4DEA"/>
    <w:rsid w:val="00EB4EA9"/>
    <w:rsid w:val="00EB527A"/>
    <w:rsid w:val="00EB587F"/>
    <w:rsid w:val="00EB5D11"/>
    <w:rsid w:val="00EB6809"/>
    <w:rsid w:val="00EB7025"/>
    <w:rsid w:val="00EB7104"/>
    <w:rsid w:val="00EB7352"/>
    <w:rsid w:val="00EB7388"/>
    <w:rsid w:val="00EB73A9"/>
    <w:rsid w:val="00EB772A"/>
    <w:rsid w:val="00EB7B0A"/>
    <w:rsid w:val="00EB7BC3"/>
    <w:rsid w:val="00EB7E5C"/>
    <w:rsid w:val="00EC0069"/>
    <w:rsid w:val="00EC101B"/>
    <w:rsid w:val="00EC1027"/>
    <w:rsid w:val="00EC11C2"/>
    <w:rsid w:val="00EC1227"/>
    <w:rsid w:val="00EC146A"/>
    <w:rsid w:val="00EC3AFC"/>
    <w:rsid w:val="00EC416C"/>
    <w:rsid w:val="00EC45C3"/>
    <w:rsid w:val="00EC4AF4"/>
    <w:rsid w:val="00EC4DD9"/>
    <w:rsid w:val="00EC4E6C"/>
    <w:rsid w:val="00EC4FF4"/>
    <w:rsid w:val="00EC5431"/>
    <w:rsid w:val="00EC59F5"/>
    <w:rsid w:val="00EC65B1"/>
    <w:rsid w:val="00EC7750"/>
    <w:rsid w:val="00EC7B8E"/>
    <w:rsid w:val="00EC7C8E"/>
    <w:rsid w:val="00ED02F5"/>
    <w:rsid w:val="00ED039F"/>
    <w:rsid w:val="00ED049E"/>
    <w:rsid w:val="00ED0A62"/>
    <w:rsid w:val="00ED0C30"/>
    <w:rsid w:val="00ED1B68"/>
    <w:rsid w:val="00ED281A"/>
    <w:rsid w:val="00ED2BEF"/>
    <w:rsid w:val="00ED2BF2"/>
    <w:rsid w:val="00ED2F3B"/>
    <w:rsid w:val="00ED2FE4"/>
    <w:rsid w:val="00ED351B"/>
    <w:rsid w:val="00ED3789"/>
    <w:rsid w:val="00ED3B1C"/>
    <w:rsid w:val="00ED4141"/>
    <w:rsid w:val="00ED41AD"/>
    <w:rsid w:val="00ED4C5C"/>
    <w:rsid w:val="00ED52B7"/>
    <w:rsid w:val="00ED556D"/>
    <w:rsid w:val="00ED5C01"/>
    <w:rsid w:val="00ED5CDC"/>
    <w:rsid w:val="00ED65A4"/>
    <w:rsid w:val="00ED6708"/>
    <w:rsid w:val="00ED7D7F"/>
    <w:rsid w:val="00EE0639"/>
    <w:rsid w:val="00EE15BB"/>
    <w:rsid w:val="00EE19CE"/>
    <w:rsid w:val="00EE1BC0"/>
    <w:rsid w:val="00EE2175"/>
    <w:rsid w:val="00EE321D"/>
    <w:rsid w:val="00EE32B7"/>
    <w:rsid w:val="00EE3F27"/>
    <w:rsid w:val="00EE3F47"/>
    <w:rsid w:val="00EE437C"/>
    <w:rsid w:val="00EE530D"/>
    <w:rsid w:val="00EE58BD"/>
    <w:rsid w:val="00EE5BF4"/>
    <w:rsid w:val="00EE5E02"/>
    <w:rsid w:val="00EE6704"/>
    <w:rsid w:val="00EE6BCE"/>
    <w:rsid w:val="00EE72EC"/>
    <w:rsid w:val="00EE7BF4"/>
    <w:rsid w:val="00EE7E35"/>
    <w:rsid w:val="00EF0005"/>
    <w:rsid w:val="00EF0E21"/>
    <w:rsid w:val="00EF0E8F"/>
    <w:rsid w:val="00EF110E"/>
    <w:rsid w:val="00EF1D08"/>
    <w:rsid w:val="00EF20DD"/>
    <w:rsid w:val="00EF367A"/>
    <w:rsid w:val="00EF375A"/>
    <w:rsid w:val="00EF3913"/>
    <w:rsid w:val="00EF3922"/>
    <w:rsid w:val="00EF3BEF"/>
    <w:rsid w:val="00EF41EA"/>
    <w:rsid w:val="00EF4CC9"/>
    <w:rsid w:val="00EF4ECD"/>
    <w:rsid w:val="00EF4F32"/>
    <w:rsid w:val="00EF51AB"/>
    <w:rsid w:val="00EF5BF6"/>
    <w:rsid w:val="00EF720A"/>
    <w:rsid w:val="00EF7916"/>
    <w:rsid w:val="00EF7DE2"/>
    <w:rsid w:val="00F005E2"/>
    <w:rsid w:val="00F007E1"/>
    <w:rsid w:val="00F01A68"/>
    <w:rsid w:val="00F01ABC"/>
    <w:rsid w:val="00F01F6A"/>
    <w:rsid w:val="00F01F98"/>
    <w:rsid w:val="00F023BF"/>
    <w:rsid w:val="00F040AA"/>
    <w:rsid w:val="00F04656"/>
    <w:rsid w:val="00F046D5"/>
    <w:rsid w:val="00F04FBF"/>
    <w:rsid w:val="00F056E7"/>
    <w:rsid w:val="00F05871"/>
    <w:rsid w:val="00F05AF4"/>
    <w:rsid w:val="00F05B79"/>
    <w:rsid w:val="00F05D6C"/>
    <w:rsid w:val="00F06367"/>
    <w:rsid w:val="00F06AA5"/>
    <w:rsid w:val="00F06D80"/>
    <w:rsid w:val="00F076D1"/>
    <w:rsid w:val="00F105F4"/>
    <w:rsid w:val="00F10CE0"/>
    <w:rsid w:val="00F112D9"/>
    <w:rsid w:val="00F11A41"/>
    <w:rsid w:val="00F12086"/>
    <w:rsid w:val="00F122A3"/>
    <w:rsid w:val="00F1313F"/>
    <w:rsid w:val="00F137C5"/>
    <w:rsid w:val="00F13EBC"/>
    <w:rsid w:val="00F14170"/>
    <w:rsid w:val="00F14230"/>
    <w:rsid w:val="00F14884"/>
    <w:rsid w:val="00F158B7"/>
    <w:rsid w:val="00F15A74"/>
    <w:rsid w:val="00F174EE"/>
    <w:rsid w:val="00F17AB9"/>
    <w:rsid w:val="00F17B75"/>
    <w:rsid w:val="00F17BD5"/>
    <w:rsid w:val="00F20022"/>
    <w:rsid w:val="00F2132B"/>
    <w:rsid w:val="00F213E2"/>
    <w:rsid w:val="00F21740"/>
    <w:rsid w:val="00F21BDF"/>
    <w:rsid w:val="00F22EB3"/>
    <w:rsid w:val="00F235C7"/>
    <w:rsid w:val="00F2432F"/>
    <w:rsid w:val="00F2490D"/>
    <w:rsid w:val="00F24AEF"/>
    <w:rsid w:val="00F24C87"/>
    <w:rsid w:val="00F24E77"/>
    <w:rsid w:val="00F2522F"/>
    <w:rsid w:val="00F26331"/>
    <w:rsid w:val="00F2650E"/>
    <w:rsid w:val="00F26B39"/>
    <w:rsid w:val="00F26CC0"/>
    <w:rsid w:val="00F26CC3"/>
    <w:rsid w:val="00F2707E"/>
    <w:rsid w:val="00F273A2"/>
    <w:rsid w:val="00F277C8"/>
    <w:rsid w:val="00F27A38"/>
    <w:rsid w:val="00F27AD1"/>
    <w:rsid w:val="00F319DE"/>
    <w:rsid w:val="00F31B01"/>
    <w:rsid w:val="00F32606"/>
    <w:rsid w:val="00F32C90"/>
    <w:rsid w:val="00F331ED"/>
    <w:rsid w:val="00F332CE"/>
    <w:rsid w:val="00F33302"/>
    <w:rsid w:val="00F33928"/>
    <w:rsid w:val="00F3398B"/>
    <w:rsid w:val="00F33D8C"/>
    <w:rsid w:val="00F344E2"/>
    <w:rsid w:val="00F34926"/>
    <w:rsid w:val="00F34980"/>
    <w:rsid w:val="00F350E5"/>
    <w:rsid w:val="00F36080"/>
    <w:rsid w:val="00F367D6"/>
    <w:rsid w:val="00F3681E"/>
    <w:rsid w:val="00F36B44"/>
    <w:rsid w:val="00F37C1A"/>
    <w:rsid w:val="00F37E5A"/>
    <w:rsid w:val="00F4049D"/>
    <w:rsid w:val="00F40844"/>
    <w:rsid w:val="00F408FB"/>
    <w:rsid w:val="00F40972"/>
    <w:rsid w:val="00F4118C"/>
    <w:rsid w:val="00F417C7"/>
    <w:rsid w:val="00F41CCF"/>
    <w:rsid w:val="00F41D59"/>
    <w:rsid w:val="00F41E48"/>
    <w:rsid w:val="00F420F7"/>
    <w:rsid w:val="00F4237D"/>
    <w:rsid w:val="00F425D7"/>
    <w:rsid w:val="00F42685"/>
    <w:rsid w:val="00F42877"/>
    <w:rsid w:val="00F43011"/>
    <w:rsid w:val="00F43093"/>
    <w:rsid w:val="00F436D6"/>
    <w:rsid w:val="00F43C64"/>
    <w:rsid w:val="00F43FA2"/>
    <w:rsid w:val="00F44357"/>
    <w:rsid w:val="00F44411"/>
    <w:rsid w:val="00F44E8F"/>
    <w:rsid w:val="00F44EDC"/>
    <w:rsid w:val="00F44F0D"/>
    <w:rsid w:val="00F45106"/>
    <w:rsid w:val="00F45694"/>
    <w:rsid w:val="00F4639A"/>
    <w:rsid w:val="00F465E7"/>
    <w:rsid w:val="00F46B45"/>
    <w:rsid w:val="00F47798"/>
    <w:rsid w:val="00F477E6"/>
    <w:rsid w:val="00F47F18"/>
    <w:rsid w:val="00F47F89"/>
    <w:rsid w:val="00F5036B"/>
    <w:rsid w:val="00F503CD"/>
    <w:rsid w:val="00F50D8D"/>
    <w:rsid w:val="00F50DF1"/>
    <w:rsid w:val="00F51330"/>
    <w:rsid w:val="00F51621"/>
    <w:rsid w:val="00F5176B"/>
    <w:rsid w:val="00F51AA6"/>
    <w:rsid w:val="00F51BB4"/>
    <w:rsid w:val="00F51BF2"/>
    <w:rsid w:val="00F51EDD"/>
    <w:rsid w:val="00F534FA"/>
    <w:rsid w:val="00F53683"/>
    <w:rsid w:val="00F540C6"/>
    <w:rsid w:val="00F54501"/>
    <w:rsid w:val="00F545DD"/>
    <w:rsid w:val="00F545EB"/>
    <w:rsid w:val="00F56179"/>
    <w:rsid w:val="00F56ABC"/>
    <w:rsid w:val="00F56E5D"/>
    <w:rsid w:val="00F572E2"/>
    <w:rsid w:val="00F57A3A"/>
    <w:rsid w:val="00F57D75"/>
    <w:rsid w:val="00F57F60"/>
    <w:rsid w:val="00F60217"/>
    <w:rsid w:val="00F60225"/>
    <w:rsid w:val="00F6028B"/>
    <w:rsid w:val="00F603A2"/>
    <w:rsid w:val="00F60615"/>
    <w:rsid w:val="00F607E8"/>
    <w:rsid w:val="00F60AB9"/>
    <w:rsid w:val="00F60CAF"/>
    <w:rsid w:val="00F60F55"/>
    <w:rsid w:val="00F626C7"/>
    <w:rsid w:val="00F62725"/>
    <w:rsid w:val="00F628D6"/>
    <w:rsid w:val="00F648CE"/>
    <w:rsid w:val="00F649A5"/>
    <w:rsid w:val="00F651A0"/>
    <w:rsid w:val="00F6544A"/>
    <w:rsid w:val="00F656B0"/>
    <w:rsid w:val="00F65D89"/>
    <w:rsid w:val="00F66673"/>
    <w:rsid w:val="00F66F75"/>
    <w:rsid w:val="00F67AE3"/>
    <w:rsid w:val="00F67FC3"/>
    <w:rsid w:val="00F70DDB"/>
    <w:rsid w:val="00F71127"/>
    <w:rsid w:val="00F71488"/>
    <w:rsid w:val="00F718DC"/>
    <w:rsid w:val="00F7196C"/>
    <w:rsid w:val="00F72062"/>
    <w:rsid w:val="00F721E1"/>
    <w:rsid w:val="00F72884"/>
    <w:rsid w:val="00F73D59"/>
    <w:rsid w:val="00F73F3C"/>
    <w:rsid w:val="00F743B1"/>
    <w:rsid w:val="00F74E5E"/>
    <w:rsid w:val="00F7601E"/>
    <w:rsid w:val="00F774A5"/>
    <w:rsid w:val="00F77B0B"/>
    <w:rsid w:val="00F80336"/>
    <w:rsid w:val="00F809FB"/>
    <w:rsid w:val="00F81C89"/>
    <w:rsid w:val="00F81D75"/>
    <w:rsid w:val="00F81DC6"/>
    <w:rsid w:val="00F81ED0"/>
    <w:rsid w:val="00F82BDC"/>
    <w:rsid w:val="00F82F06"/>
    <w:rsid w:val="00F831DD"/>
    <w:rsid w:val="00F8346A"/>
    <w:rsid w:val="00F834C9"/>
    <w:rsid w:val="00F83CA8"/>
    <w:rsid w:val="00F84377"/>
    <w:rsid w:val="00F85A00"/>
    <w:rsid w:val="00F8651E"/>
    <w:rsid w:val="00F866F5"/>
    <w:rsid w:val="00F86758"/>
    <w:rsid w:val="00F868C5"/>
    <w:rsid w:val="00F8691B"/>
    <w:rsid w:val="00F86992"/>
    <w:rsid w:val="00F86A69"/>
    <w:rsid w:val="00F87152"/>
    <w:rsid w:val="00F87D6D"/>
    <w:rsid w:val="00F87E22"/>
    <w:rsid w:val="00F87E8B"/>
    <w:rsid w:val="00F90088"/>
    <w:rsid w:val="00F900AD"/>
    <w:rsid w:val="00F90278"/>
    <w:rsid w:val="00F90527"/>
    <w:rsid w:val="00F9094E"/>
    <w:rsid w:val="00F9186C"/>
    <w:rsid w:val="00F91A6A"/>
    <w:rsid w:val="00F921EC"/>
    <w:rsid w:val="00F92481"/>
    <w:rsid w:val="00F92929"/>
    <w:rsid w:val="00F9293C"/>
    <w:rsid w:val="00F93155"/>
    <w:rsid w:val="00F93497"/>
    <w:rsid w:val="00F9391E"/>
    <w:rsid w:val="00F93B87"/>
    <w:rsid w:val="00F93FEC"/>
    <w:rsid w:val="00F94376"/>
    <w:rsid w:val="00F94A3D"/>
    <w:rsid w:val="00F950BF"/>
    <w:rsid w:val="00F951B2"/>
    <w:rsid w:val="00F955BB"/>
    <w:rsid w:val="00F96054"/>
    <w:rsid w:val="00F964C1"/>
    <w:rsid w:val="00F9677C"/>
    <w:rsid w:val="00F96A71"/>
    <w:rsid w:val="00F96AF7"/>
    <w:rsid w:val="00F9794B"/>
    <w:rsid w:val="00F97C1B"/>
    <w:rsid w:val="00F97CAD"/>
    <w:rsid w:val="00F97DCE"/>
    <w:rsid w:val="00FA03DC"/>
    <w:rsid w:val="00FA0860"/>
    <w:rsid w:val="00FA0A25"/>
    <w:rsid w:val="00FA1677"/>
    <w:rsid w:val="00FA184C"/>
    <w:rsid w:val="00FA298E"/>
    <w:rsid w:val="00FA2F4A"/>
    <w:rsid w:val="00FA38E9"/>
    <w:rsid w:val="00FA3B59"/>
    <w:rsid w:val="00FA42B0"/>
    <w:rsid w:val="00FA52BD"/>
    <w:rsid w:val="00FA5AEC"/>
    <w:rsid w:val="00FA5CDF"/>
    <w:rsid w:val="00FA619D"/>
    <w:rsid w:val="00FA64F3"/>
    <w:rsid w:val="00FA6F41"/>
    <w:rsid w:val="00FA7102"/>
    <w:rsid w:val="00FA7D70"/>
    <w:rsid w:val="00FA7F7A"/>
    <w:rsid w:val="00FB09B8"/>
    <w:rsid w:val="00FB1FA1"/>
    <w:rsid w:val="00FB2A77"/>
    <w:rsid w:val="00FB2EB6"/>
    <w:rsid w:val="00FB3A6B"/>
    <w:rsid w:val="00FB4278"/>
    <w:rsid w:val="00FB4561"/>
    <w:rsid w:val="00FB5B3A"/>
    <w:rsid w:val="00FB5F67"/>
    <w:rsid w:val="00FB67B3"/>
    <w:rsid w:val="00FB74B2"/>
    <w:rsid w:val="00FB7C6D"/>
    <w:rsid w:val="00FB7DB4"/>
    <w:rsid w:val="00FC0121"/>
    <w:rsid w:val="00FC097A"/>
    <w:rsid w:val="00FC109C"/>
    <w:rsid w:val="00FC13B8"/>
    <w:rsid w:val="00FC153D"/>
    <w:rsid w:val="00FC2803"/>
    <w:rsid w:val="00FC341E"/>
    <w:rsid w:val="00FC3D75"/>
    <w:rsid w:val="00FC3E2C"/>
    <w:rsid w:val="00FC41DD"/>
    <w:rsid w:val="00FC43A1"/>
    <w:rsid w:val="00FC51B0"/>
    <w:rsid w:val="00FC5625"/>
    <w:rsid w:val="00FC5B9F"/>
    <w:rsid w:val="00FC625E"/>
    <w:rsid w:val="00FC631E"/>
    <w:rsid w:val="00FC6599"/>
    <w:rsid w:val="00FC65EF"/>
    <w:rsid w:val="00FC6918"/>
    <w:rsid w:val="00FC6C74"/>
    <w:rsid w:val="00FC6CCB"/>
    <w:rsid w:val="00FC745B"/>
    <w:rsid w:val="00FC773F"/>
    <w:rsid w:val="00FC78F4"/>
    <w:rsid w:val="00FC7E47"/>
    <w:rsid w:val="00FD0452"/>
    <w:rsid w:val="00FD052C"/>
    <w:rsid w:val="00FD074B"/>
    <w:rsid w:val="00FD09A5"/>
    <w:rsid w:val="00FD1CE2"/>
    <w:rsid w:val="00FD1E2E"/>
    <w:rsid w:val="00FD1ED5"/>
    <w:rsid w:val="00FD1F9E"/>
    <w:rsid w:val="00FD24B0"/>
    <w:rsid w:val="00FD2A7E"/>
    <w:rsid w:val="00FD2CE0"/>
    <w:rsid w:val="00FD2E4D"/>
    <w:rsid w:val="00FD32C5"/>
    <w:rsid w:val="00FD3383"/>
    <w:rsid w:val="00FD3394"/>
    <w:rsid w:val="00FD3E00"/>
    <w:rsid w:val="00FD4430"/>
    <w:rsid w:val="00FD4D2B"/>
    <w:rsid w:val="00FD4F3F"/>
    <w:rsid w:val="00FD4F5A"/>
    <w:rsid w:val="00FD643A"/>
    <w:rsid w:val="00FD64B0"/>
    <w:rsid w:val="00FD6B8C"/>
    <w:rsid w:val="00FD7260"/>
    <w:rsid w:val="00FD7438"/>
    <w:rsid w:val="00FE05B4"/>
    <w:rsid w:val="00FE0678"/>
    <w:rsid w:val="00FE10F7"/>
    <w:rsid w:val="00FE24F9"/>
    <w:rsid w:val="00FE2714"/>
    <w:rsid w:val="00FE2A0F"/>
    <w:rsid w:val="00FE3366"/>
    <w:rsid w:val="00FE3432"/>
    <w:rsid w:val="00FE359F"/>
    <w:rsid w:val="00FE3BA3"/>
    <w:rsid w:val="00FE3EC2"/>
    <w:rsid w:val="00FE450D"/>
    <w:rsid w:val="00FE487A"/>
    <w:rsid w:val="00FE4A21"/>
    <w:rsid w:val="00FE4DC7"/>
    <w:rsid w:val="00FE5143"/>
    <w:rsid w:val="00FE54DC"/>
    <w:rsid w:val="00FE565B"/>
    <w:rsid w:val="00FE5A67"/>
    <w:rsid w:val="00FE6134"/>
    <w:rsid w:val="00FE66EC"/>
    <w:rsid w:val="00FE6AA9"/>
    <w:rsid w:val="00FE6B1E"/>
    <w:rsid w:val="00FE7756"/>
    <w:rsid w:val="00FE78A2"/>
    <w:rsid w:val="00FE7C9F"/>
    <w:rsid w:val="00FE7E5E"/>
    <w:rsid w:val="00FF01C8"/>
    <w:rsid w:val="00FF04BB"/>
    <w:rsid w:val="00FF0676"/>
    <w:rsid w:val="00FF07C9"/>
    <w:rsid w:val="00FF0896"/>
    <w:rsid w:val="00FF0C44"/>
    <w:rsid w:val="00FF1FA3"/>
    <w:rsid w:val="00FF200D"/>
    <w:rsid w:val="00FF2F04"/>
    <w:rsid w:val="00FF34F3"/>
    <w:rsid w:val="00FF3D59"/>
    <w:rsid w:val="00FF46B1"/>
    <w:rsid w:val="00FF4B79"/>
    <w:rsid w:val="00FF4E0C"/>
    <w:rsid w:val="00FF4EDF"/>
    <w:rsid w:val="00FF4F21"/>
    <w:rsid w:val="00FF54C5"/>
    <w:rsid w:val="00FF5705"/>
    <w:rsid w:val="00FF5B21"/>
    <w:rsid w:val="00FF5C22"/>
    <w:rsid w:val="00FF63FB"/>
    <w:rsid w:val="00FF6477"/>
    <w:rsid w:val="00FF65FE"/>
    <w:rsid w:val="00FF66E8"/>
    <w:rsid w:val="00FF6950"/>
    <w:rsid w:val="00FF6AE2"/>
    <w:rsid w:val="00FF6DED"/>
    <w:rsid w:val="00FF7570"/>
    <w:rsid w:val="00FF76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26CDC2"/>
  <w15:docId w15:val="{EA3C5D3F-9E48-DF4E-8A53-2CD27B205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lsdException w:name="heading 2" w:semiHidden="1" w:uiPriority="9" w:unhideWhenUsed="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331A8"/>
    <w:rPr>
      <w:rFonts w:ascii="宋体" w:eastAsia="宋体" w:hAnsi="宋体" w:cs="宋体"/>
      <w:kern w:val="0"/>
      <w:sz w:val="24"/>
      <w:szCs w:val="24"/>
    </w:rPr>
  </w:style>
  <w:style w:type="paragraph" w:styleId="1">
    <w:name w:val="heading 1"/>
    <w:basedOn w:val="a"/>
    <w:next w:val="a"/>
    <w:link w:val="10"/>
    <w:uiPriority w:val="9"/>
    <w:rsid w:val="00ED2BEF"/>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rsid w:val="00ED2BEF"/>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F62725"/>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20B3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20B3A"/>
    <w:rPr>
      <w:sz w:val="18"/>
      <w:szCs w:val="18"/>
    </w:rPr>
  </w:style>
  <w:style w:type="paragraph" w:styleId="a5">
    <w:name w:val="footer"/>
    <w:basedOn w:val="a"/>
    <w:link w:val="a6"/>
    <w:uiPriority w:val="99"/>
    <w:unhideWhenUsed/>
    <w:rsid w:val="00420B3A"/>
    <w:pPr>
      <w:tabs>
        <w:tab w:val="center" w:pos="4153"/>
        <w:tab w:val="right" w:pos="8306"/>
      </w:tabs>
      <w:snapToGrid w:val="0"/>
    </w:pPr>
    <w:rPr>
      <w:sz w:val="18"/>
      <w:szCs w:val="18"/>
    </w:rPr>
  </w:style>
  <w:style w:type="character" w:customStyle="1" w:styleId="a6">
    <w:name w:val="页脚 字符"/>
    <w:basedOn w:val="a0"/>
    <w:link w:val="a5"/>
    <w:uiPriority w:val="99"/>
    <w:rsid w:val="00420B3A"/>
    <w:rPr>
      <w:sz w:val="18"/>
      <w:szCs w:val="18"/>
    </w:rPr>
  </w:style>
  <w:style w:type="paragraph" w:customStyle="1" w:styleId="Head">
    <w:name w:val="Head"/>
    <w:basedOn w:val="a"/>
    <w:rsid w:val="00420B3A"/>
    <w:pPr>
      <w:keepNext/>
      <w:spacing w:before="120" w:after="120"/>
      <w:jc w:val="center"/>
      <w:outlineLvl w:val="0"/>
    </w:pPr>
    <w:rPr>
      <w:rFonts w:ascii="Times New Roman" w:eastAsia="Times New Roman" w:hAnsi="Times New Roman" w:cs="Times New Roman"/>
      <w:b/>
      <w:bCs/>
      <w:kern w:val="28"/>
      <w:sz w:val="28"/>
      <w:szCs w:val="28"/>
      <w:lang w:eastAsia="en-US"/>
    </w:rPr>
  </w:style>
  <w:style w:type="paragraph" w:customStyle="1" w:styleId="Paragraph">
    <w:name w:val="Paragraph"/>
    <w:basedOn w:val="a"/>
    <w:rsid w:val="00420B3A"/>
    <w:pPr>
      <w:spacing w:before="120"/>
      <w:ind w:firstLine="720"/>
    </w:pPr>
    <w:rPr>
      <w:rFonts w:ascii="Times New Roman" w:eastAsia="Times New Roman" w:hAnsi="Times New Roman" w:cs="Times New Roman"/>
      <w:lang w:eastAsia="en-US"/>
    </w:rPr>
  </w:style>
  <w:style w:type="paragraph" w:customStyle="1" w:styleId="AbstractSummary">
    <w:name w:val="Abstract/Summary"/>
    <w:basedOn w:val="a"/>
    <w:rsid w:val="00420B3A"/>
    <w:pPr>
      <w:spacing w:before="120"/>
    </w:pPr>
    <w:rPr>
      <w:rFonts w:ascii="Times New Roman" w:eastAsia="Times New Roman" w:hAnsi="Times New Roman" w:cs="Times New Roman"/>
      <w:lang w:eastAsia="en-US"/>
    </w:rPr>
  </w:style>
  <w:style w:type="paragraph" w:styleId="a7">
    <w:name w:val="List Paragraph"/>
    <w:basedOn w:val="a"/>
    <w:link w:val="a8"/>
    <w:uiPriority w:val="34"/>
    <w:qFormat/>
    <w:rsid w:val="00420B3A"/>
    <w:pPr>
      <w:ind w:firstLineChars="200" w:firstLine="420"/>
    </w:pPr>
  </w:style>
  <w:style w:type="paragraph" w:customStyle="1" w:styleId="EndNoteBibliographyTitle">
    <w:name w:val="EndNote Bibliography Title"/>
    <w:basedOn w:val="a"/>
    <w:link w:val="EndNoteBibliographyTitle0"/>
    <w:rsid w:val="00574134"/>
    <w:pPr>
      <w:jc w:val="center"/>
    </w:pPr>
    <w:rPr>
      <w:rFonts w:ascii="DengXian" w:eastAsia="DengXian" w:hAnsi="DengXian"/>
      <w:noProof/>
      <w:sz w:val="20"/>
    </w:rPr>
  </w:style>
  <w:style w:type="character" w:customStyle="1" w:styleId="EndNoteBibliographyTitle0">
    <w:name w:val="EndNote Bibliography Title 字符"/>
    <w:basedOn w:val="a0"/>
    <w:link w:val="EndNoteBibliographyTitle"/>
    <w:rsid w:val="00574134"/>
    <w:rPr>
      <w:rFonts w:ascii="DengXian" w:eastAsia="DengXian" w:hAnsi="DengXian" w:cs="宋体"/>
      <w:noProof/>
      <w:kern w:val="0"/>
      <w:sz w:val="20"/>
      <w:szCs w:val="24"/>
    </w:rPr>
  </w:style>
  <w:style w:type="paragraph" w:customStyle="1" w:styleId="EndNoteBibliography">
    <w:name w:val="EndNote Bibliography"/>
    <w:basedOn w:val="a"/>
    <w:link w:val="EndNoteBibliography0"/>
    <w:rsid w:val="00574134"/>
    <w:rPr>
      <w:rFonts w:ascii="DengXian" w:eastAsia="DengXian" w:hAnsi="DengXian"/>
      <w:noProof/>
      <w:sz w:val="20"/>
    </w:rPr>
  </w:style>
  <w:style w:type="character" w:customStyle="1" w:styleId="EndNoteBibliography0">
    <w:name w:val="EndNote Bibliography 字符"/>
    <w:basedOn w:val="a0"/>
    <w:link w:val="EndNoteBibliography"/>
    <w:rsid w:val="00574134"/>
    <w:rPr>
      <w:rFonts w:ascii="DengXian" w:eastAsia="DengXian" w:hAnsi="DengXian" w:cs="宋体"/>
      <w:noProof/>
      <w:kern w:val="0"/>
      <w:sz w:val="20"/>
      <w:szCs w:val="24"/>
    </w:rPr>
  </w:style>
  <w:style w:type="paragraph" w:styleId="a9">
    <w:name w:val="Balloon Text"/>
    <w:basedOn w:val="a"/>
    <w:link w:val="aa"/>
    <w:uiPriority w:val="99"/>
    <w:semiHidden/>
    <w:unhideWhenUsed/>
    <w:rsid w:val="00BD21B0"/>
    <w:rPr>
      <w:sz w:val="18"/>
      <w:szCs w:val="18"/>
    </w:rPr>
  </w:style>
  <w:style w:type="character" w:customStyle="1" w:styleId="aa">
    <w:name w:val="批注框文本 字符"/>
    <w:basedOn w:val="a0"/>
    <w:link w:val="a9"/>
    <w:uiPriority w:val="99"/>
    <w:semiHidden/>
    <w:rsid w:val="00BD21B0"/>
    <w:rPr>
      <w:sz w:val="18"/>
      <w:szCs w:val="18"/>
    </w:rPr>
  </w:style>
  <w:style w:type="character" w:styleId="ab">
    <w:name w:val="annotation reference"/>
    <w:basedOn w:val="a0"/>
    <w:uiPriority w:val="99"/>
    <w:semiHidden/>
    <w:unhideWhenUsed/>
    <w:rsid w:val="008F4CF7"/>
    <w:rPr>
      <w:sz w:val="21"/>
      <w:szCs w:val="21"/>
    </w:rPr>
  </w:style>
  <w:style w:type="paragraph" w:styleId="ac">
    <w:name w:val="annotation text"/>
    <w:basedOn w:val="a"/>
    <w:link w:val="ad"/>
    <w:uiPriority w:val="99"/>
    <w:unhideWhenUsed/>
    <w:rsid w:val="008F4CF7"/>
  </w:style>
  <w:style w:type="character" w:customStyle="1" w:styleId="ad">
    <w:name w:val="批注文字 字符"/>
    <w:basedOn w:val="a0"/>
    <w:link w:val="ac"/>
    <w:uiPriority w:val="99"/>
    <w:rsid w:val="008F4CF7"/>
  </w:style>
  <w:style w:type="paragraph" w:styleId="ae">
    <w:name w:val="annotation subject"/>
    <w:basedOn w:val="ac"/>
    <w:next w:val="ac"/>
    <w:link w:val="af"/>
    <w:uiPriority w:val="99"/>
    <w:semiHidden/>
    <w:unhideWhenUsed/>
    <w:rsid w:val="008F4CF7"/>
    <w:rPr>
      <w:b/>
      <w:bCs/>
    </w:rPr>
  </w:style>
  <w:style w:type="character" w:customStyle="1" w:styleId="af">
    <w:name w:val="批注主题 字符"/>
    <w:basedOn w:val="ad"/>
    <w:link w:val="ae"/>
    <w:uiPriority w:val="99"/>
    <w:semiHidden/>
    <w:rsid w:val="008F4CF7"/>
    <w:rPr>
      <w:b/>
      <w:bCs/>
    </w:rPr>
  </w:style>
  <w:style w:type="paragraph" w:customStyle="1" w:styleId="11">
    <w:name w:val="标题1"/>
    <w:basedOn w:val="1"/>
    <w:link w:val="12"/>
    <w:qFormat/>
    <w:rsid w:val="00ED2BEF"/>
    <w:pPr>
      <w:spacing w:before="0" w:after="0" w:line="360" w:lineRule="auto"/>
    </w:pPr>
    <w:rPr>
      <w:rFonts w:ascii="Times New Roman" w:eastAsia="Times New Roman" w:hAnsi="Times New Roman" w:cs="Times New Roman"/>
      <w:bCs w:val="0"/>
      <w:sz w:val="24"/>
      <w:szCs w:val="24"/>
    </w:rPr>
  </w:style>
  <w:style w:type="paragraph" w:customStyle="1" w:styleId="21">
    <w:name w:val="标题2"/>
    <w:basedOn w:val="2"/>
    <w:link w:val="22"/>
    <w:qFormat/>
    <w:rsid w:val="00ED2BEF"/>
    <w:pPr>
      <w:spacing w:before="0" w:after="0" w:line="360" w:lineRule="auto"/>
    </w:pPr>
    <w:rPr>
      <w:rFonts w:ascii="Times New Roman" w:hAnsi="Times New Roman" w:cs="Times New Roman"/>
      <w:bCs w:val="0"/>
      <w:sz w:val="24"/>
      <w:szCs w:val="24"/>
    </w:rPr>
  </w:style>
  <w:style w:type="character" w:customStyle="1" w:styleId="12">
    <w:name w:val="标题1 字符"/>
    <w:basedOn w:val="a0"/>
    <w:link w:val="11"/>
    <w:rsid w:val="00ED2BEF"/>
    <w:rPr>
      <w:rFonts w:ascii="Times New Roman" w:eastAsia="Times New Roman" w:hAnsi="Times New Roman" w:cs="Times New Roman"/>
      <w:b/>
      <w:kern w:val="44"/>
      <w:sz w:val="24"/>
      <w:szCs w:val="24"/>
    </w:rPr>
  </w:style>
  <w:style w:type="character" w:customStyle="1" w:styleId="22">
    <w:name w:val="标题2 字符"/>
    <w:basedOn w:val="a0"/>
    <w:link w:val="21"/>
    <w:rsid w:val="00ED2BEF"/>
    <w:rPr>
      <w:rFonts w:ascii="Times New Roman" w:eastAsiaTheme="majorEastAsia" w:hAnsi="Times New Roman" w:cs="Times New Roman"/>
      <w:b/>
      <w:sz w:val="24"/>
      <w:szCs w:val="24"/>
    </w:rPr>
  </w:style>
  <w:style w:type="character" w:customStyle="1" w:styleId="10">
    <w:name w:val="标题 1 字符"/>
    <w:basedOn w:val="a0"/>
    <w:link w:val="1"/>
    <w:uiPriority w:val="9"/>
    <w:rsid w:val="00ED2BEF"/>
    <w:rPr>
      <w:b/>
      <w:bCs/>
      <w:kern w:val="44"/>
      <w:sz w:val="44"/>
      <w:szCs w:val="44"/>
    </w:rPr>
  </w:style>
  <w:style w:type="character" w:customStyle="1" w:styleId="20">
    <w:name w:val="标题 2 字符"/>
    <w:basedOn w:val="a0"/>
    <w:link w:val="2"/>
    <w:uiPriority w:val="9"/>
    <w:semiHidden/>
    <w:rsid w:val="00ED2BEF"/>
    <w:rPr>
      <w:rFonts w:asciiTheme="majorHAnsi" w:eastAsiaTheme="majorEastAsia" w:hAnsiTheme="majorHAnsi" w:cstheme="majorBidi"/>
      <w:b/>
      <w:bCs/>
      <w:sz w:val="32"/>
      <w:szCs w:val="32"/>
    </w:rPr>
  </w:style>
  <w:style w:type="character" w:styleId="af0">
    <w:name w:val="Strong"/>
    <w:basedOn w:val="a0"/>
    <w:uiPriority w:val="22"/>
    <w:qFormat/>
    <w:rsid w:val="00271275"/>
    <w:rPr>
      <w:b/>
      <w:bCs/>
    </w:rPr>
  </w:style>
  <w:style w:type="paragraph" w:customStyle="1" w:styleId="nornal">
    <w:name w:val="nornal"/>
    <w:basedOn w:val="a"/>
    <w:link w:val="nornal0"/>
    <w:qFormat/>
    <w:rsid w:val="0029027F"/>
    <w:rPr>
      <w:rFonts w:ascii="Times New Roman" w:eastAsia="Times New Roman" w:hAnsi="Times New Roman" w:cs="Times New Roman"/>
    </w:rPr>
  </w:style>
  <w:style w:type="paragraph" w:styleId="af1">
    <w:name w:val="Normal (Web)"/>
    <w:basedOn w:val="a"/>
    <w:uiPriority w:val="99"/>
    <w:unhideWhenUsed/>
    <w:rsid w:val="00564036"/>
    <w:pPr>
      <w:spacing w:before="100" w:beforeAutospacing="1" w:after="100" w:afterAutospacing="1"/>
    </w:pPr>
  </w:style>
  <w:style w:type="character" w:customStyle="1" w:styleId="nornal0">
    <w:name w:val="nornal 字符"/>
    <w:basedOn w:val="a0"/>
    <w:link w:val="nornal"/>
    <w:rsid w:val="0029027F"/>
    <w:rPr>
      <w:rFonts w:ascii="Times New Roman" w:eastAsia="Times New Roman" w:hAnsi="Times New Roman" w:cs="Times New Roman"/>
      <w:sz w:val="24"/>
      <w:szCs w:val="24"/>
    </w:rPr>
  </w:style>
  <w:style w:type="character" w:styleId="af2">
    <w:name w:val="Hyperlink"/>
    <w:basedOn w:val="a0"/>
    <w:uiPriority w:val="99"/>
    <w:unhideWhenUsed/>
    <w:rsid w:val="00713A12"/>
    <w:rPr>
      <w:color w:val="0000FF"/>
      <w:u w:val="single"/>
    </w:rPr>
  </w:style>
  <w:style w:type="character" w:styleId="af3">
    <w:name w:val="Emphasis"/>
    <w:basedOn w:val="a0"/>
    <w:uiPriority w:val="20"/>
    <w:qFormat/>
    <w:rsid w:val="00713A12"/>
    <w:rPr>
      <w:i/>
      <w:iCs/>
    </w:rPr>
  </w:style>
  <w:style w:type="character" w:customStyle="1" w:styleId="figpopup-sensitive-area">
    <w:name w:val="figpopup-sensitive-area"/>
    <w:basedOn w:val="a0"/>
    <w:rsid w:val="00713A12"/>
  </w:style>
  <w:style w:type="paragraph" w:customStyle="1" w:styleId="p">
    <w:name w:val="p"/>
    <w:basedOn w:val="a"/>
    <w:rsid w:val="00DA52C4"/>
    <w:pPr>
      <w:spacing w:before="100" w:beforeAutospacing="1" w:after="100" w:afterAutospacing="1"/>
    </w:pPr>
  </w:style>
  <w:style w:type="character" w:styleId="af4">
    <w:name w:val="FollowedHyperlink"/>
    <w:basedOn w:val="a0"/>
    <w:uiPriority w:val="99"/>
    <w:semiHidden/>
    <w:unhideWhenUsed/>
    <w:rsid w:val="0035458E"/>
    <w:rPr>
      <w:color w:val="954F72" w:themeColor="followedHyperlink"/>
      <w:u w:val="single"/>
    </w:rPr>
  </w:style>
  <w:style w:type="character" w:customStyle="1" w:styleId="element-citation">
    <w:name w:val="element-citation"/>
    <w:basedOn w:val="a0"/>
    <w:rsid w:val="000419DD"/>
  </w:style>
  <w:style w:type="character" w:customStyle="1" w:styleId="ref-journal">
    <w:name w:val="ref-journal"/>
    <w:basedOn w:val="a0"/>
    <w:rsid w:val="000419DD"/>
  </w:style>
  <w:style w:type="character" w:customStyle="1" w:styleId="ref-vol">
    <w:name w:val="ref-vol"/>
    <w:basedOn w:val="a0"/>
    <w:rsid w:val="000419DD"/>
  </w:style>
  <w:style w:type="character" w:customStyle="1" w:styleId="nowrap">
    <w:name w:val="nowrap"/>
    <w:basedOn w:val="a0"/>
    <w:rsid w:val="000419DD"/>
  </w:style>
  <w:style w:type="character" w:customStyle="1" w:styleId="30">
    <w:name w:val="标题 3 字符"/>
    <w:basedOn w:val="a0"/>
    <w:link w:val="3"/>
    <w:uiPriority w:val="9"/>
    <w:rsid w:val="00F62725"/>
    <w:rPr>
      <w:b/>
      <w:bCs/>
      <w:sz w:val="32"/>
      <w:szCs w:val="32"/>
    </w:rPr>
  </w:style>
  <w:style w:type="character" w:customStyle="1" w:styleId="basic-word">
    <w:name w:val="basic-word"/>
    <w:basedOn w:val="a0"/>
    <w:rsid w:val="002026AB"/>
  </w:style>
  <w:style w:type="character" w:customStyle="1" w:styleId="tran">
    <w:name w:val="tran"/>
    <w:basedOn w:val="a0"/>
    <w:rsid w:val="00CA5DCD"/>
  </w:style>
  <w:style w:type="character" w:customStyle="1" w:styleId="apple-converted-space">
    <w:name w:val="apple-converted-space"/>
    <w:basedOn w:val="a0"/>
    <w:rsid w:val="00CA5DCD"/>
  </w:style>
  <w:style w:type="table" w:styleId="af5">
    <w:name w:val="Table Grid"/>
    <w:basedOn w:val="a1"/>
    <w:qFormat/>
    <w:rsid w:val="00D16C72"/>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21">
    <w:name w:val="font21"/>
    <w:basedOn w:val="a0"/>
    <w:rsid w:val="001201AD"/>
    <w:rPr>
      <w:rFonts w:ascii="Times New Roman" w:eastAsia="Times New Roman" w:hAnsi="Times New Roman" w:cs="Times New Roman" w:hint="default"/>
      <w:color w:val="222222"/>
      <w:sz w:val="24"/>
      <w:szCs w:val="24"/>
      <w:u w:val="none"/>
    </w:rPr>
  </w:style>
  <w:style w:type="character" w:customStyle="1" w:styleId="id-label">
    <w:name w:val="id-label"/>
    <w:basedOn w:val="a0"/>
    <w:rsid w:val="00273266"/>
  </w:style>
  <w:style w:type="paragraph" w:styleId="af6">
    <w:name w:val="Revision"/>
    <w:hidden/>
    <w:uiPriority w:val="99"/>
    <w:semiHidden/>
    <w:rsid w:val="0071777B"/>
  </w:style>
  <w:style w:type="character" w:customStyle="1" w:styleId="small-caps">
    <w:name w:val="small-caps"/>
    <w:basedOn w:val="a0"/>
    <w:qFormat/>
    <w:rsid w:val="00FD2E4D"/>
  </w:style>
  <w:style w:type="paragraph" w:customStyle="1" w:styleId="c-article-author-listitem">
    <w:name w:val="c-article-author-list__item"/>
    <w:basedOn w:val="a"/>
    <w:rsid w:val="00E225C7"/>
    <w:pPr>
      <w:spacing w:before="100" w:beforeAutospacing="1" w:after="100" w:afterAutospacing="1"/>
    </w:pPr>
  </w:style>
  <w:style w:type="paragraph" w:customStyle="1" w:styleId="c-article-info-details">
    <w:name w:val="c-article-info-details"/>
    <w:basedOn w:val="a"/>
    <w:rsid w:val="00E225C7"/>
    <w:pPr>
      <w:spacing w:before="100" w:beforeAutospacing="1" w:after="100" w:afterAutospacing="1"/>
    </w:pPr>
  </w:style>
  <w:style w:type="character" w:customStyle="1" w:styleId="u-visually-hidden">
    <w:name w:val="u-visually-hidden"/>
    <w:basedOn w:val="a0"/>
    <w:rsid w:val="00E225C7"/>
  </w:style>
  <w:style w:type="character" w:customStyle="1" w:styleId="EndNoteBibliographyChar">
    <w:name w:val="EndNote Bibliography Char"/>
    <w:basedOn w:val="a0"/>
    <w:rsid w:val="00926F5A"/>
    <w:rPr>
      <w:rFonts w:ascii="DengXian" w:eastAsia="DengXian" w:hAnsi="DengXian"/>
      <w:noProof/>
      <w:sz w:val="20"/>
    </w:rPr>
  </w:style>
  <w:style w:type="character" w:styleId="af7">
    <w:name w:val="line number"/>
    <w:basedOn w:val="a0"/>
    <w:uiPriority w:val="99"/>
    <w:semiHidden/>
    <w:unhideWhenUsed/>
    <w:rsid w:val="00AC5634"/>
  </w:style>
  <w:style w:type="character" w:customStyle="1" w:styleId="a8">
    <w:name w:val="列表段落 字符"/>
    <w:basedOn w:val="a0"/>
    <w:link w:val="a7"/>
    <w:uiPriority w:val="34"/>
    <w:rsid w:val="00C97F32"/>
    <w:rPr>
      <w:rFonts w:ascii="宋体" w:eastAsia="宋体" w:hAnsi="宋体" w:cs="宋体"/>
      <w:kern w:val="0"/>
      <w:sz w:val="24"/>
      <w:szCs w:val="24"/>
    </w:rPr>
  </w:style>
  <w:style w:type="character" w:styleId="af8">
    <w:name w:val="Unresolved Mention"/>
    <w:basedOn w:val="a0"/>
    <w:uiPriority w:val="99"/>
    <w:semiHidden/>
    <w:unhideWhenUsed/>
    <w:rsid w:val="009263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628470">
      <w:bodyDiv w:val="1"/>
      <w:marLeft w:val="0"/>
      <w:marRight w:val="0"/>
      <w:marTop w:val="0"/>
      <w:marBottom w:val="0"/>
      <w:divBdr>
        <w:top w:val="none" w:sz="0" w:space="0" w:color="auto"/>
        <w:left w:val="none" w:sz="0" w:space="0" w:color="auto"/>
        <w:bottom w:val="none" w:sz="0" w:space="0" w:color="auto"/>
        <w:right w:val="none" w:sz="0" w:space="0" w:color="auto"/>
      </w:divBdr>
    </w:div>
    <w:div w:id="222374518">
      <w:bodyDiv w:val="1"/>
      <w:marLeft w:val="0"/>
      <w:marRight w:val="0"/>
      <w:marTop w:val="0"/>
      <w:marBottom w:val="0"/>
      <w:divBdr>
        <w:top w:val="none" w:sz="0" w:space="0" w:color="auto"/>
        <w:left w:val="none" w:sz="0" w:space="0" w:color="auto"/>
        <w:bottom w:val="none" w:sz="0" w:space="0" w:color="auto"/>
        <w:right w:val="none" w:sz="0" w:space="0" w:color="auto"/>
      </w:divBdr>
    </w:div>
    <w:div w:id="578827053">
      <w:bodyDiv w:val="1"/>
      <w:marLeft w:val="0"/>
      <w:marRight w:val="0"/>
      <w:marTop w:val="0"/>
      <w:marBottom w:val="0"/>
      <w:divBdr>
        <w:top w:val="none" w:sz="0" w:space="0" w:color="auto"/>
        <w:left w:val="none" w:sz="0" w:space="0" w:color="auto"/>
        <w:bottom w:val="none" w:sz="0" w:space="0" w:color="auto"/>
        <w:right w:val="none" w:sz="0" w:space="0" w:color="auto"/>
      </w:divBdr>
    </w:div>
    <w:div w:id="616908858">
      <w:bodyDiv w:val="1"/>
      <w:marLeft w:val="0"/>
      <w:marRight w:val="0"/>
      <w:marTop w:val="0"/>
      <w:marBottom w:val="0"/>
      <w:divBdr>
        <w:top w:val="none" w:sz="0" w:space="0" w:color="auto"/>
        <w:left w:val="none" w:sz="0" w:space="0" w:color="auto"/>
        <w:bottom w:val="none" w:sz="0" w:space="0" w:color="auto"/>
        <w:right w:val="none" w:sz="0" w:space="0" w:color="auto"/>
      </w:divBdr>
      <w:divsChild>
        <w:div w:id="582186387">
          <w:marLeft w:val="0"/>
          <w:marRight w:val="0"/>
          <w:marTop w:val="0"/>
          <w:marBottom w:val="600"/>
          <w:divBdr>
            <w:top w:val="none" w:sz="0" w:space="0" w:color="auto"/>
            <w:left w:val="none" w:sz="0" w:space="0" w:color="auto"/>
            <w:bottom w:val="none" w:sz="0" w:space="0" w:color="auto"/>
            <w:right w:val="none" w:sz="0" w:space="0" w:color="auto"/>
          </w:divBdr>
        </w:div>
      </w:divsChild>
    </w:div>
    <w:div w:id="754595001">
      <w:bodyDiv w:val="1"/>
      <w:marLeft w:val="0"/>
      <w:marRight w:val="0"/>
      <w:marTop w:val="0"/>
      <w:marBottom w:val="0"/>
      <w:divBdr>
        <w:top w:val="none" w:sz="0" w:space="0" w:color="auto"/>
        <w:left w:val="none" w:sz="0" w:space="0" w:color="auto"/>
        <w:bottom w:val="none" w:sz="0" w:space="0" w:color="auto"/>
        <w:right w:val="none" w:sz="0" w:space="0" w:color="auto"/>
      </w:divBdr>
    </w:div>
    <w:div w:id="926816018">
      <w:bodyDiv w:val="1"/>
      <w:marLeft w:val="0"/>
      <w:marRight w:val="0"/>
      <w:marTop w:val="0"/>
      <w:marBottom w:val="0"/>
      <w:divBdr>
        <w:top w:val="none" w:sz="0" w:space="0" w:color="auto"/>
        <w:left w:val="none" w:sz="0" w:space="0" w:color="auto"/>
        <w:bottom w:val="none" w:sz="0" w:space="0" w:color="auto"/>
        <w:right w:val="none" w:sz="0" w:space="0" w:color="auto"/>
      </w:divBdr>
    </w:div>
    <w:div w:id="986132406">
      <w:bodyDiv w:val="1"/>
      <w:marLeft w:val="0"/>
      <w:marRight w:val="0"/>
      <w:marTop w:val="0"/>
      <w:marBottom w:val="0"/>
      <w:divBdr>
        <w:top w:val="none" w:sz="0" w:space="0" w:color="auto"/>
        <w:left w:val="none" w:sz="0" w:space="0" w:color="auto"/>
        <w:bottom w:val="none" w:sz="0" w:space="0" w:color="auto"/>
        <w:right w:val="none" w:sz="0" w:space="0" w:color="auto"/>
      </w:divBdr>
      <w:divsChild>
        <w:div w:id="345182194">
          <w:marLeft w:val="0"/>
          <w:marRight w:val="0"/>
          <w:marTop w:val="0"/>
          <w:marBottom w:val="0"/>
          <w:divBdr>
            <w:top w:val="single" w:sz="2" w:space="0" w:color="D9D9E3"/>
            <w:left w:val="single" w:sz="2" w:space="0" w:color="D9D9E3"/>
            <w:bottom w:val="single" w:sz="2" w:space="0" w:color="D9D9E3"/>
            <w:right w:val="single" w:sz="2" w:space="0" w:color="D9D9E3"/>
          </w:divBdr>
          <w:divsChild>
            <w:div w:id="1803499317">
              <w:marLeft w:val="0"/>
              <w:marRight w:val="0"/>
              <w:marTop w:val="0"/>
              <w:marBottom w:val="0"/>
              <w:divBdr>
                <w:top w:val="single" w:sz="2" w:space="0" w:color="D9D9E3"/>
                <w:left w:val="single" w:sz="2" w:space="0" w:color="D9D9E3"/>
                <w:bottom w:val="single" w:sz="2" w:space="0" w:color="D9D9E3"/>
                <w:right w:val="single" w:sz="2" w:space="0" w:color="D9D9E3"/>
              </w:divBdr>
              <w:divsChild>
                <w:div w:id="187160729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573660176">
          <w:marLeft w:val="0"/>
          <w:marRight w:val="0"/>
          <w:marTop w:val="0"/>
          <w:marBottom w:val="0"/>
          <w:divBdr>
            <w:top w:val="single" w:sz="2" w:space="0" w:color="D9D9E3"/>
            <w:left w:val="single" w:sz="2" w:space="0" w:color="D9D9E3"/>
            <w:bottom w:val="single" w:sz="2" w:space="0" w:color="D9D9E3"/>
            <w:right w:val="single" w:sz="2" w:space="0" w:color="D9D9E3"/>
          </w:divBdr>
          <w:divsChild>
            <w:div w:id="1795563258">
              <w:marLeft w:val="0"/>
              <w:marRight w:val="0"/>
              <w:marTop w:val="0"/>
              <w:marBottom w:val="0"/>
              <w:divBdr>
                <w:top w:val="single" w:sz="2" w:space="0" w:color="D9D9E3"/>
                <w:left w:val="single" w:sz="2" w:space="0" w:color="D9D9E3"/>
                <w:bottom w:val="single" w:sz="2" w:space="0" w:color="D9D9E3"/>
                <w:right w:val="single" w:sz="2" w:space="0" w:color="D9D9E3"/>
              </w:divBdr>
              <w:divsChild>
                <w:div w:id="1216547360">
                  <w:marLeft w:val="0"/>
                  <w:marRight w:val="0"/>
                  <w:marTop w:val="0"/>
                  <w:marBottom w:val="0"/>
                  <w:divBdr>
                    <w:top w:val="single" w:sz="2" w:space="0" w:color="D9D9E3"/>
                    <w:left w:val="single" w:sz="2" w:space="0" w:color="D9D9E3"/>
                    <w:bottom w:val="single" w:sz="2" w:space="0" w:color="D9D9E3"/>
                    <w:right w:val="single" w:sz="2" w:space="0" w:color="D9D9E3"/>
                  </w:divBdr>
                  <w:divsChild>
                    <w:div w:id="474874338">
                      <w:marLeft w:val="0"/>
                      <w:marRight w:val="0"/>
                      <w:marTop w:val="0"/>
                      <w:marBottom w:val="0"/>
                      <w:divBdr>
                        <w:top w:val="single" w:sz="2" w:space="0" w:color="D9D9E3"/>
                        <w:left w:val="single" w:sz="2" w:space="0" w:color="D9D9E3"/>
                        <w:bottom w:val="single" w:sz="2" w:space="0" w:color="D9D9E3"/>
                        <w:right w:val="single" w:sz="2" w:space="0" w:color="D9D9E3"/>
                      </w:divBdr>
                      <w:divsChild>
                        <w:div w:id="140086225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170094639">
      <w:bodyDiv w:val="1"/>
      <w:marLeft w:val="0"/>
      <w:marRight w:val="0"/>
      <w:marTop w:val="0"/>
      <w:marBottom w:val="0"/>
      <w:divBdr>
        <w:top w:val="none" w:sz="0" w:space="0" w:color="auto"/>
        <w:left w:val="none" w:sz="0" w:space="0" w:color="auto"/>
        <w:bottom w:val="none" w:sz="0" w:space="0" w:color="auto"/>
        <w:right w:val="none" w:sz="0" w:space="0" w:color="auto"/>
      </w:divBdr>
    </w:div>
    <w:div w:id="1208103080">
      <w:bodyDiv w:val="1"/>
      <w:marLeft w:val="0"/>
      <w:marRight w:val="0"/>
      <w:marTop w:val="0"/>
      <w:marBottom w:val="0"/>
      <w:divBdr>
        <w:top w:val="none" w:sz="0" w:space="0" w:color="auto"/>
        <w:left w:val="none" w:sz="0" w:space="0" w:color="auto"/>
        <w:bottom w:val="none" w:sz="0" w:space="0" w:color="auto"/>
        <w:right w:val="none" w:sz="0" w:space="0" w:color="auto"/>
      </w:divBdr>
      <w:divsChild>
        <w:div w:id="510602733">
          <w:marLeft w:val="0"/>
          <w:marRight w:val="0"/>
          <w:marTop w:val="400"/>
          <w:marBottom w:val="400"/>
          <w:divBdr>
            <w:top w:val="none" w:sz="0" w:space="0" w:color="auto"/>
            <w:left w:val="none" w:sz="0" w:space="0" w:color="auto"/>
            <w:bottom w:val="none" w:sz="0" w:space="0" w:color="auto"/>
            <w:right w:val="none" w:sz="0" w:space="0" w:color="auto"/>
          </w:divBdr>
        </w:div>
        <w:div w:id="2066370891">
          <w:marLeft w:val="0"/>
          <w:marRight w:val="0"/>
          <w:marTop w:val="400"/>
          <w:marBottom w:val="400"/>
          <w:divBdr>
            <w:top w:val="none" w:sz="0" w:space="0" w:color="auto"/>
            <w:left w:val="none" w:sz="0" w:space="0" w:color="auto"/>
            <w:bottom w:val="none" w:sz="0" w:space="0" w:color="auto"/>
            <w:right w:val="none" w:sz="0" w:space="0" w:color="auto"/>
          </w:divBdr>
        </w:div>
      </w:divsChild>
    </w:div>
    <w:div w:id="1267882022">
      <w:bodyDiv w:val="1"/>
      <w:marLeft w:val="0"/>
      <w:marRight w:val="0"/>
      <w:marTop w:val="0"/>
      <w:marBottom w:val="0"/>
      <w:divBdr>
        <w:top w:val="none" w:sz="0" w:space="0" w:color="auto"/>
        <w:left w:val="none" w:sz="0" w:space="0" w:color="auto"/>
        <w:bottom w:val="none" w:sz="0" w:space="0" w:color="auto"/>
        <w:right w:val="none" w:sz="0" w:space="0" w:color="auto"/>
      </w:divBdr>
    </w:div>
    <w:div w:id="1590846294">
      <w:bodyDiv w:val="1"/>
      <w:marLeft w:val="0"/>
      <w:marRight w:val="0"/>
      <w:marTop w:val="0"/>
      <w:marBottom w:val="0"/>
      <w:divBdr>
        <w:top w:val="none" w:sz="0" w:space="0" w:color="auto"/>
        <w:left w:val="none" w:sz="0" w:space="0" w:color="auto"/>
        <w:bottom w:val="none" w:sz="0" w:space="0" w:color="auto"/>
        <w:right w:val="none" w:sz="0" w:space="0" w:color="auto"/>
      </w:divBdr>
    </w:div>
    <w:div w:id="1648319474">
      <w:bodyDiv w:val="1"/>
      <w:marLeft w:val="0"/>
      <w:marRight w:val="0"/>
      <w:marTop w:val="0"/>
      <w:marBottom w:val="0"/>
      <w:divBdr>
        <w:top w:val="none" w:sz="0" w:space="0" w:color="auto"/>
        <w:left w:val="none" w:sz="0" w:space="0" w:color="auto"/>
        <w:bottom w:val="none" w:sz="0" w:space="0" w:color="auto"/>
        <w:right w:val="none" w:sz="0" w:space="0" w:color="auto"/>
      </w:divBdr>
    </w:div>
    <w:div w:id="1675182722">
      <w:bodyDiv w:val="1"/>
      <w:marLeft w:val="0"/>
      <w:marRight w:val="0"/>
      <w:marTop w:val="0"/>
      <w:marBottom w:val="0"/>
      <w:divBdr>
        <w:top w:val="none" w:sz="0" w:space="0" w:color="auto"/>
        <w:left w:val="none" w:sz="0" w:space="0" w:color="auto"/>
        <w:bottom w:val="none" w:sz="0" w:space="0" w:color="auto"/>
        <w:right w:val="none" w:sz="0" w:space="0" w:color="auto"/>
      </w:divBdr>
    </w:div>
    <w:div w:id="2029481980">
      <w:bodyDiv w:val="1"/>
      <w:marLeft w:val="0"/>
      <w:marRight w:val="0"/>
      <w:marTop w:val="0"/>
      <w:marBottom w:val="0"/>
      <w:divBdr>
        <w:top w:val="none" w:sz="0" w:space="0" w:color="auto"/>
        <w:left w:val="none" w:sz="0" w:space="0" w:color="auto"/>
        <w:bottom w:val="none" w:sz="0" w:space="0" w:color="auto"/>
        <w:right w:val="none" w:sz="0" w:space="0" w:color="auto"/>
      </w:divBdr>
    </w:div>
    <w:div w:id="202979331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ean.Krutmann@IUF-Duesseldorf.de"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D4A222-77D1-4048-BD80-60D331D1E1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32</TotalTime>
  <Pages>5</Pages>
  <Words>389</Words>
  <Characters>222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李志明(Zhiming Li)</dc:creator>
  <cp:lastModifiedBy>倩 钟</cp:lastModifiedBy>
  <cp:revision>662</cp:revision>
  <cp:lastPrinted>2021-04-22T02:35:00Z</cp:lastPrinted>
  <dcterms:created xsi:type="dcterms:W3CDTF">2024-04-19T05:09:00Z</dcterms:created>
  <dcterms:modified xsi:type="dcterms:W3CDTF">2024-08-05T02:19:00Z</dcterms:modified>
</cp:coreProperties>
</file>